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D3508" w14:textId="24D21200" w:rsidR="006D3DBE" w:rsidRDefault="00163874" w:rsidP="00163874">
      <w:pPr>
        <w:pStyle w:val="Heading1"/>
      </w:pPr>
      <w:r w:rsidRPr="005E1773">
        <w:t>Supplementa</w:t>
      </w:r>
      <w:r w:rsidR="00F83155">
        <w:t>ry</w:t>
      </w:r>
      <w:r w:rsidRPr="005E1773">
        <w:t xml:space="preserve"> </w:t>
      </w:r>
      <w:r w:rsidR="00340124">
        <w:t>M</w:t>
      </w:r>
      <w:r w:rsidRPr="005E1773">
        <w:t>aterial</w:t>
      </w:r>
    </w:p>
    <w:p w14:paraId="189AEFE0" w14:textId="310FE674" w:rsidR="00163874" w:rsidRPr="005E1773" w:rsidRDefault="00432E87" w:rsidP="00C002FC">
      <w:pPr>
        <w:spacing w:before="240"/>
      </w:pPr>
      <w:r w:rsidRPr="005E1773">
        <w:rPr>
          <w:noProof/>
        </w:rPr>
        <w:drawing>
          <wp:inline distT="0" distB="0" distL="0" distR="0" wp14:anchorId="4A08BF44" wp14:editId="5C6866DF">
            <wp:extent cx="5887735" cy="3219856"/>
            <wp:effectExtent l="0" t="0" r="5080" b="6350"/>
            <wp:docPr id="1057365066" name="Picture 1" descr="A diagram of a diagram of a child's develop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365066" name="Picture 1" descr="A diagram of a diagram of a child's development&#10;&#10;AI-generated content may be incorrect.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2" t="4800" r="2931" b="15610"/>
                    <a:stretch/>
                  </pic:blipFill>
                  <pic:spPr bwMode="auto">
                    <a:xfrm>
                      <a:off x="0" y="0"/>
                      <a:ext cx="5901424" cy="3227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7FD3CB" w14:textId="36FE7CFC" w:rsidR="00381113" w:rsidRPr="005E1773" w:rsidRDefault="00C17631" w:rsidP="00803385">
      <w:pPr>
        <w:pStyle w:val="Bibliography"/>
        <w:spacing w:line="240" w:lineRule="auto"/>
        <w:ind w:left="0" w:firstLine="0"/>
      </w:pPr>
      <w:r w:rsidRPr="005E1773">
        <w:rPr>
          <w:b/>
          <w:bCs/>
        </w:rPr>
        <w:t>Figure S1</w:t>
      </w:r>
      <w:r w:rsidRPr="005E1773">
        <w:t xml:space="preserve">. </w:t>
      </w:r>
      <w:r w:rsidR="00237C47" w:rsidRPr="005E1773">
        <w:t xml:space="preserve">Directed acyclic graph (DAG) depicting hypothesized associations between </w:t>
      </w:r>
      <w:r w:rsidR="007A6805" w:rsidRPr="005E1773">
        <w:t>neighborhood playability</w:t>
      </w:r>
      <w:r w:rsidR="00237C47" w:rsidRPr="005E1773">
        <w:t>, potential confounding variables, and early childhood development.</w:t>
      </w:r>
      <w:r w:rsidR="007A6805" w:rsidRPr="005E1773">
        <w:t xml:space="preserve"> </w:t>
      </w:r>
      <w:r w:rsidR="0099283D" w:rsidRPr="005E1773">
        <w:t xml:space="preserve">DAG created using </w:t>
      </w:r>
      <w:proofErr w:type="spellStart"/>
      <w:r w:rsidR="00E63BD7" w:rsidRPr="005E1773">
        <w:t>DAGitty</w:t>
      </w:r>
      <w:proofErr w:type="spellEnd"/>
      <w:r w:rsidR="00871666" w:rsidRPr="005E1773">
        <w:t>.</w:t>
      </w:r>
    </w:p>
    <w:p w14:paraId="40FEAF6F" w14:textId="6FFDF3D3" w:rsidR="00C17631" w:rsidRPr="005E1773" w:rsidRDefault="00381113" w:rsidP="00237C47">
      <w:r w:rsidRPr="005E1773">
        <w:br w:type="page"/>
      </w:r>
    </w:p>
    <w:p w14:paraId="27189804" w14:textId="035CD8CA" w:rsidR="00C002FC" w:rsidRPr="005E1773" w:rsidRDefault="006D7FF9" w:rsidP="006D7FF9">
      <w:pPr>
        <w:jc w:val="center"/>
      </w:pPr>
      <w:r w:rsidRPr="005E1773">
        <w:rPr>
          <w:noProof/>
        </w:rPr>
        <w:drawing>
          <wp:inline distT="0" distB="0" distL="0" distR="0" wp14:anchorId="1BF5701D" wp14:editId="226859DB">
            <wp:extent cx="5573949" cy="3960039"/>
            <wp:effectExtent l="0" t="0" r="8255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7" r="20949"/>
                    <a:stretch/>
                  </pic:blipFill>
                  <pic:spPr bwMode="auto">
                    <a:xfrm>
                      <a:off x="0" y="0"/>
                      <a:ext cx="5595195" cy="3975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2DE0C" w14:textId="77777777" w:rsidR="00562B70" w:rsidRPr="005E1773" w:rsidRDefault="00C002FC" w:rsidP="00562B70">
      <w:pPr>
        <w:spacing w:after="0"/>
      </w:pPr>
      <w:r w:rsidRPr="005E1773">
        <w:rPr>
          <w:b/>
          <w:bCs/>
        </w:rPr>
        <w:t>Figure S2.</w:t>
      </w:r>
      <w:r w:rsidRPr="005E1773">
        <w:t xml:space="preserve"> Final data cleaning of linked cohort of children to examine the association between neighborhood playability and early childhood development in Metro Vancouver, Canada.</w:t>
      </w:r>
      <w:r w:rsidR="003C2515" w:rsidRPr="005E1773">
        <w:t xml:space="preserve"> </w:t>
      </w:r>
    </w:p>
    <w:p w14:paraId="597790EE" w14:textId="265F7CC8" w:rsidR="00C002FC" w:rsidRPr="005E1773" w:rsidRDefault="003C2515" w:rsidP="00562B70">
      <w:pPr>
        <w:spacing w:before="0"/>
        <w:rPr>
          <w:sz w:val="20"/>
          <w:szCs w:val="20"/>
        </w:rPr>
      </w:pPr>
      <w:r w:rsidRPr="005E1773">
        <w:rPr>
          <w:sz w:val="20"/>
          <w:szCs w:val="20"/>
        </w:rPr>
        <w:t>EDI, Early Development Instrument.</w:t>
      </w:r>
    </w:p>
    <w:p w14:paraId="3EA13C77" w14:textId="54B8C2B2" w:rsidR="00F93AA0" w:rsidRPr="005E1773" w:rsidRDefault="00F93AA0" w:rsidP="00831D85">
      <w:pPr>
        <w:rPr>
          <w:b/>
          <w:bCs/>
        </w:rPr>
      </w:pPr>
      <w:r w:rsidRPr="005E1773">
        <w:rPr>
          <w:b/>
          <w:bCs/>
        </w:rPr>
        <w:br w:type="page"/>
      </w:r>
    </w:p>
    <w:p w14:paraId="1B1F00A9" w14:textId="05EE54C2" w:rsidR="00781731" w:rsidRPr="005E1773" w:rsidRDefault="00781731" w:rsidP="00781731">
      <w:pPr>
        <w:spacing w:before="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="Times New Roman"/>
          <w:b/>
          <w:bCs/>
          <w:kern w:val="0"/>
          <w14:ligatures w14:val="none"/>
        </w:rPr>
        <w:t>Table S1</w:t>
      </w:r>
      <w:r w:rsidRPr="005E1773">
        <w:rPr>
          <w:rFonts w:eastAsia="Times New Roman" w:cs="Times New Roman"/>
          <w:kern w:val="0"/>
          <w14:ligatures w14:val="none"/>
        </w:rPr>
        <w:t xml:space="preserve">. Characteristics of the children who were included and excluded from </w:t>
      </w:r>
      <w:r w:rsidR="005D308F" w:rsidRPr="005E1773">
        <w:rPr>
          <w:rFonts w:eastAsia="Times New Roman" w:cs="Times New Roman"/>
          <w:kern w:val="0"/>
          <w14:ligatures w14:val="none"/>
        </w:rPr>
        <w:t>analytic sample</w:t>
      </w:r>
      <w:r w:rsidRPr="005E1773">
        <w:rPr>
          <w:rFonts w:eastAsia="Times New Roman" w:cs="Times New Roman"/>
          <w:kern w:val="0"/>
          <w14:ligatures w14:val="none"/>
        </w:rPr>
        <w:t>.</w:t>
      </w:r>
    </w:p>
    <w:tbl>
      <w:tblPr>
        <w:tblStyle w:val="Table"/>
        <w:tblW w:w="5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968"/>
        <w:gridCol w:w="2127"/>
        <w:gridCol w:w="2127"/>
        <w:gridCol w:w="1138"/>
      </w:tblGrid>
      <w:tr w:rsidR="00D34422" w:rsidRPr="005E1773" w14:paraId="15E35240" w14:textId="77777777" w:rsidTr="004040B9">
        <w:trPr>
          <w:cantSplit/>
          <w:tblHeader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</w:tcBorders>
          </w:tcPr>
          <w:p w14:paraId="0F69024E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4A8A1292" w14:textId="365F6E8E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val="en-CA"/>
              </w:rPr>
            </w:pPr>
            <w:r w:rsidRPr="005E1773">
              <w:rPr>
                <w:rFonts w:eastAsiaTheme="majorEastAsia"/>
                <w:i/>
                <w:iCs/>
                <w:sz w:val="21"/>
                <w:szCs w:val="21"/>
                <w:lang w:val="en-CA"/>
              </w:rPr>
              <w:t>Excluded</w:t>
            </w:r>
            <w:r w:rsidRPr="005E1773">
              <w:rPr>
                <w:i/>
                <w:iCs/>
                <w:sz w:val="21"/>
                <w:szCs w:val="21"/>
                <w:lang w:val="en-CA"/>
              </w:rPr>
              <w:t xml:space="preserve"> (n = 6,401)</w:t>
            </w:r>
            <w:r w:rsidRPr="005E1773">
              <w:rPr>
                <w:rFonts w:eastAsiaTheme="majorEastAsia"/>
                <w:i/>
                <w:iCs/>
                <w:sz w:val="21"/>
                <w:szCs w:val="21"/>
                <w:vertAlign w:val="superscript"/>
                <w:lang w:val="en-CA"/>
              </w:rPr>
              <w:t>1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2DF759A2" w14:textId="3D16D315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i/>
                <w:iCs/>
                <w:sz w:val="21"/>
                <w:szCs w:val="21"/>
                <w:lang w:val="en-CA"/>
              </w:rPr>
            </w:pPr>
            <w:r w:rsidRPr="005E1773">
              <w:rPr>
                <w:rFonts w:eastAsiaTheme="majorEastAsia"/>
                <w:i/>
                <w:iCs/>
                <w:sz w:val="21"/>
                <w:szCs w:val="21"/>
                <w:lang w:val="en-CA"/>
              </w:rPr>
              <w:t>Included</w:t>
            </w:r>
            <w:r w:rsidRPr="005E1773">
              <w:rPr>
                <w:i/>
                <w:iCs/>
                <w:sz w:val="21"/>
                <w:szCs w:val="21"/>
                <w:lang w:val="en-CA"/>
              </w:rPr>
              <w:t xml:space="preserve"> (n = 30,126)</w:t>
            </w:r>
            <w:r w:rsidRPr="005E1773">
              <w:rPr>
                <w:rFonts w:eastAsiaTheme="majorEastAsia"/>
                <w:i/>
                <w:iCs/>
                <w:sz w:val="21"/>
                <w:szCs w:val="21"/>
                <w:vertAlign w:val="superscript"/>
                <w:lang w:val="en-CA"/>
              </w:rPr>
              <w:t>1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14:paraId="05367997" w14:textId="0D361E5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bCs/>
                <w:i/>
                <w:iCs/>
                <w:sz w:val="21"/>
                <w:szCs w:val="21"/>
                <w:vertAlign w:val="superscript"/>
                <w:lang w:val="en-CA"/>
              </w:rPr>
            </w:pPr>
            <w:r w:rsidRPr="005E1773">
              <w:rPr>
                <w:bCs/>
                <w:i/>
                <w:iCs/>
                <w:sz w:val="21"/>
                <w:szCs w:val="21"/>
                <w:lang w:val="en-CA"/>
              </w:rPr>
              <w:t>P-value</w:t>
            </w:r>
            <w:r w:rsidRPr="005E1773">
              <w:rPr>
                <w:bCs/>
                <w:i/>
                <w:iCs/>
                <w:sz w:val="21"/>
                <w:szCs w:val="21"/>
                <w:vertAlign w:val="superscript"/>
                <w:lang w:val="en-CA"/>
              </w:rPr>
              <w:t>2</w:t>
            </w:r>
          </w:p>
        </w:tc>
      </w:tr>
      <w:tr w:rsidR="00D34422" w:rsidRPr="005E1773" w14:paraId="1EF33E6F" w14:textId="77777777" w:rsidTr="004040B9">
        <w:trPr>
          <w:cantSplit/>
          <w:jc w:val="center"/>
        </w:trPr>
        <w:tc>
          <w:tcPr>
            <w:tcW w:w="2120" w:type="pct"/>
            <w:tcBorders>
              <w:top w:val="single" w:sz="4" w:space="0" w:color="auto"/>
            </w:tcBorders>
          </w:tcPr>
          <w:p w14:paraId="4CD72429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  <w:t>Demographic variables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74931A99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4A705A6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53487D1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16E60D75" w14:textId="77777777" w:rsidTr="004040B9">
        <w:trPr>
          <w:cantSplit/>
          <w:jc w:val="center"/>
        </w:trPr>
        <w:tc>
          <w:tcPr>
            <w:tcW w:w="2120" w:type="pct"/>
          </w:tcPr>
          <w:p w14:paraId="74AEFDD1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Age at EDI assessment</w:t>
            </w:r>
          </w:p>
        </w:tc>
        <w:tc>
          <w:tcPr>
            <w:tcW w:w="1136" w:type="pct"/>
            <w:vAlign w:val="center"/>
          </w:tcPr>
          <w:p w14:paraId="784C1E6D" w14:textId="2C5AB71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5.59 (0.31)</w:t>
            </w:r>
          </w:p>
        </w:tc>
        <w:tc>
          <w:tcPr>
            <w:tcW w:w="1136" w:type="pct"/>
            <w:vAlign w:val="center"/>
          </w:tcPr>
          <w:p w14:paraId="1B384432" w14:textId="1E6BEC5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5.62 (0.29)</w:t>
            </w:r>
          </w:p>
        </w:tc>
        <w:tc>
          <w:tcPr>
            <w:tcW w:w="608" w:type="pct"/>
            <w:vAlign w:val="center"/>
          </w:tcPr>
          <w:p w14:paraId="589CEABC" w14:textId="7500A71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7D749FA2" w14:textId="77777777" w:rsidTr="004040B9">
        <w:trPr>
          <w:cantSplit/>
          <w:trHeight w:val="219"/>
          <w:jc w:val="center"/>
        </w:trPr>
        <w:tc>
          <w:tcPr>
            <w:tcW w:w="2120" w:type="pct"/>
          </w:tcPr>
          <w:p w14:paraId="129F0F35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 (n)</w:t>
            </w:r>
          </w:p>
        </w:tc>
        <w:tc>
          <w:tcPr>
            <w:tcW w:w="1136" w:type="pct"/>
            <w:vAlign w:val="center"/>
          </w:tcPr>
          <w:p w14:paraId="7B172597" w14:textId="54CFB1E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,875</w:t>
            </w:r>
          </w:p>
        </w:tc>
        <w:tc>
          <w:tcPr>
            <w:tcW w:w="1136" w:type="pct"/>
            <w:vAlign w:val="center"/>
          </w:tcPr>
          <w:p w14:paraId="4209FAAE" w14:textId="325314F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13E2C38C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406303E0" w14:textId="77777777" w:rsidTr="004040B9">
        <w:trPr>
          <w:cantSplit/>
          <w:jc w:val="center"/>
        </w:trPr>
        <w:tc>
          <w:tcPr>
            <w:tcW w:w="2120" w:type="pct"/>
          </w:tcPr>
          <w:p w14:paraId="7E1CF88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Sex</w:t>
            </w:r>
          </w:p>
        </w:tc>
        <w:tc>
          <w:tcPr>
            <w:tcW w:w="1136" w:type="pct"/>
          </w:tcPr>
          <w:p w14:paraId="3876EB19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</w:tcPr>
          <w:p w14:paraId="4525DD6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</w:tcPr>
          <w:p w14:paraId="58AB5830" w14:textId="30982D4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.7</w:t>
            </w:r>
          </w:p>
        </w:tc>
      </w:tr>
      <w:tr w:rsidR="00D34422" w:rsidRPr="005E1773" w14:paraId="33E238FD" w14:textId="77777777" w:rsidTr="004040B9">
        <w:trPr>
          <w:cantSplit/>
          <w:jc w:val="center"/>
        </w:trPr>
        <w:tc>
          <w:tcPr>
            <w:tcW w:w="2120" w:type="pct"/>
          </w:tcPr>
          <w:p w14:paraId="31988B6E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Female</w:t>
            </w:r>
          </w:p>
        </w:tc>
        <w:tc>
          <w:tcPr>
            <w:tcW w:w="1136" w:type="pct"/>
            <w:vAlign w:val="center"/>
          </w:tcPr>
          <w:p w14:paraId="4429D9BF" w14:textId="1B505DC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059 (48.2%)</w:t>
            </w:r>
          </w:p>
        </w:tc>
        <w:tc>
          <w:tcPr>
            <w:tcW w:w="1136" w:type="pct"/>
            <w:vAlign w:val="center"/>
          </w:tcPr>
          <w:p w14:paraId="1493459D" w14:textId="5AD324F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4,581 (48.4%)</w:t>
            </w:r>
          </w:p>
        </w:tc>
        <w:tc>
          <w:tcPr>
            <w:tcW w:w="608" w:type="pct"/>
          </w:tcPr>
          <w:p w14:paraId="70E2479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3B607EBF" w14:textId="77777777" w:rsidTr="004040B9">
        <w:trPr>
          <w:cantSplit/>
          <w:jc w:val="center"/>
        </w:trPr>
        <w:tc>
          <w:tcPr>
            <w:tcW w:w="2120" w:type="pct"/>
          </w:tcPr>
          <w:p w14:paraId="08B10B92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ale</w:t>
            </w:r>
          </w:p>
        </w:tc>
        <w:tc>
          <w:tcPr>
            <w:tcW w:w="1136" w:type="pct"/>
            <w:vAlign w:val="center"/>
          </w:tcPr>
          <w:p w14:paraId="0B15825C" w14:textId="7822E6B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293 (51.8%)</w:t>
            </w:r>
          </w:p>
        </w:tc>
        <w:tc>
          <w:tcPr>
            <w:tcW w:w="1136" w:type="pct"/>
            <w:vAlign w:val="center"/>
          </w:tcPr>
          <w:p w14:paraId="5336BE3D" w14:textId="41904EC6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5,545 (51.6%)</w:t>
            </w:r>
          </w:p>
        </w:tc>
        <w:tc>
          <w:tcPr>
            <w:tcW w:w="608" w:type="pct"/>
          </w:tcPr>
          <w:p w14:paraId="762D1A8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780EE5D4" w14:textId="77777777" w:rsidTr="004040B9">
        <w:trPr>
          <w:cantSplit/>
          <w:jc w:val="center"/>
        </w:trPr>
        <w:tc>
          <w:tcPr>
            <w:tcW w:w="2120" w:type="pct"/>
          </w:tcPr>
          <w:p w14:paraId="7FEB3209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 (n)</w:t>
            </w:r>
          </w:p>
        </w:tc>
        <w:tc>
          <w:tcPr>
            <w:tcW w:w="1136" w:type="pct"/>
            <w:vAlign w:val="center"/>
          </w:tcPr>
          <w:p w14:paraId="7CEB7C80" w14:textId="7C0D8AF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9</w:t>
            </w:r>
          </w:p>
        </w:tc>
        <w:tc>
          <w:tcPr>
            <w:tcW w:w="1136" w:type="pct"/>
            <w:vAlign w:val="center"/>
          </w:tcPr>
          <w:p w14:paraId="711436CE" w14:textId="416B74F0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</w:tcPr>
          <w:p w14:paraId="2F8763D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05E17788" w14:textId="77777777" w:rsidTr="004040B9">
        <w:trPr>
          <w:cantSplit/>
          <w:jc w:val="center"/>
        </w:trPr>
        <w:tc>
          <w:tcPr>
            <w:tcW w:w="2120" w:type="pct"/>
          </w:tcPr>
          <w:p w14:paraId="6E94005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English as second language</w:t>
            </w:r>
          </w:p>
        </w:tc>
        <w:tc>
          <w:tcPr>
            <w:tcW w:w="1136" w:type="pct"/>
            <w:vAlign w:val="center"/>
          </w:tcPr>
          <w:p w14:paraId="3EDDA2B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vAlign w:val="center"/>
          </w:tcPr>
          <w:p w14:paraId="57B7CDE6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  <w:vAlign w:val="center"/>
          </w:tcPr>
          <w:p w14:paraId="4162C9B8" w14:textId="782846D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21A91ACC" w14:textId="77777777" w:rsidTr="004040B9">
        <w:trPr>
          <w:cantSplit/>
          <w:jc w:val="center"/>
        </w:trPr>
        <w:tc>
          <w:tcPr>
            <w:tcW w:w="2120" w:type="pct"/>
          </w:tcPr>
          <w:p w14:paraId="35B34E29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o</w:t>
            </w:r>
          </w:p>
        </w:tc>
        <w:tc>
          <w:tcPr>
            <w:tcW w:w="1136" w:type="pct"/>
            <w:vAlign w:val="center"/>
          </w:tcPr>
          <w:p w14:paraId="3ACA45C0" w14:textId="000300ED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,326 (71.5%)</w:t>
            </w:r>
          </w:p>
        </w:tc>
        <w:tc>
          <w:tcPr>
            <w:tcW w:w="1136" w:type="pct"/>
            <w:vAlign w:val="center"/>
          </w:tcPr>
          <w:p w14:paraId="7CE29BD5" w14:textId="5F8A58C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0,451 (67.9%)</w:t>
            </w:r>
          </w:p>
        </w:tc>
        <w:tc>
          <w:tcPr>
            <w:tcW w:w="608" w:type="pct"/>
            <w:vAlign w:val="center"/>
          </w:tcPr>
          <w:p w14:paraId="1C81265A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063DD40B" w14:textId="77777777" w:rsidTr="004040B9">
        <w:trPr>
          <w:cantSplit/>
          <w:trHeight w:val="81"/>
          <w:jc w:val="center"/>
        </w:trPr>
        <w:tc>
          <w:tcPr>
            <w:tcW w:w="2120" w:type="pct"/>
          </w:tcPr>
          <w:p w14:paraId="6F75BE40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Yes</w:t>
            </w:r>
          </w:p>
        </w:tc>
        <w:tc>
          <w:tcPr>
            <w:tcW w:w="1136" w:type="pct"/>
            <w:vAlign w:val="center"/>
          </w:tcPr>
          <w:p w14:paraId="13109BA8" w14:textId="2D1D9C6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925 (28.5%)</w:t>
            </w:r>
          </w:p>
        </w:tc>
        <w:tc>
          <w:tcPr>
            <w:tcW w:w="1136" w:type="pct"/>
            <w:vAlign w:val="center"/>
          </w:tcPr>
          <w:p w14:paraId="7F303FFD" w14:textId="7EF083B5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9,675 (32.1%)</w:t>
            </w:r>
          </w:p>
        </w:tc>
        <w:tc>
          <w:tcPr>
            <w:tcW w:w="608" w:type="pct"/>
            <w:vAlign w:val="center"/>
          </w:tcPr>
          <w:p w14:paraId="7913C372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3732955" w14:textId="77777777" w:rsidTr="004040B9">
        <w:trPr>
          <w:cantSplit/>
          <w:trHeight w:val="81"/>
          <w:jc w:val="center"/>
        </w:trPr>
        <w:tc>
          <w:tcPr>
            <w:tcW w:w="2120" w:type="pct"/>
          </w:tcPr>
          <w:p w14:paraId="0CFC6591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 (n)</w:t>
            </w:r>
          </w:p>
        </w:tc>
        <w:tc>
          <w:tcPr>
            <w:tcW w:w="1136" w:type="pct"/>
            <w:vAlign w:val="center"/>
          </w:tcPr>
          <w:p w14:paraId="49D12EA9" w14:textId="635D443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50</w:t>
            </w:r>
          </w:p>
        </w:tc>
        <w:tc>
          <w:tcPr>
            <w:tcW w:w="1136" w:type="pct"/>
            <w:vAlign w:val="center"/>
          </w:tcPr>
          <w:p w14:paraId="78F7F211" w14:textId="4F3E11E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5B0E6CDC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0D85141B" w14:textId="77777777" w:rsidTr="004040B9">
        <w:trPr>
          <w:cantSplit/>
          <w:jc w:val="center"/>
        </w:trPr>
        <w:tc>
          <w:tcPr>
            <w:tcW w:w="2120" w:type="pct"/>
          </w:tcPr>
          <w:p w14:paraId="040593EC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SP subsidy</w:t>
            </w:r>
          </w:p>
        </w:tc>
        <w:tc>
          <w:tcPr>
            <w:tcW w:w="1136" w:type="pct"/>
            <w:vAlign w:val="center"/>
          </w:tcPr>
          <w:p w14:paraId="650889BE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vAlign w:val="center"/>
          </w:tcPr>
          <w:p w14:paraId="13992308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  <w:vAlign w:val="center"/>
          </w:tcPr>
          <w:p w14:paraId="74E197AF" w14:textId="5445D2B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44BDA9D1" w14:textId="77777777" w:rsidTr="004040B9">
        <w:trPr>
          <w:cantSplit/>
          <w:jc w:val="center"/>
        </w:trPr>
        <w:tc>
          <w:tcPr>
            <w:tcW w:w="2120" w:type="pct"/>
          </w:tcPr>
          <w:p w14:paraId="45610947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o</w:t>
            </w:r>
          </w:p>
        </w:tc>
        <w:tc>
          <w:tcPr>
            <w:tcW w:w="1136" w:type="pct"/>
            <w:vAlign w:val="center"/>
          </w:tcPr>
          <w:p w14:paraId="36ADCED9" w14:textId="65E6CB1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,496 (74.6%)</w:t>
            </w:r>
          </w:p>
        </w:tc>
        <w:tc>
          <w:tcPr>
            <w:tcW w:w="1136" w:type="pct"/>
            <w:vAlign w:val="center"/>
          </w:tcPr>
          <w:p w14:paraId="44E51D71" w14:textId="409F98A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3,998 (79.7%)</w:t>
            </w:r>
          </w:p>
        </w:tc>
        <w:tc>
          <w:tcPr>
            <w:tcW w:w="608" w:type="pct"/>
            <w:vAlign w:val="center"/>
          </w:tcPr>
          <w:p w14:paraId="24A76440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39032D5B" w14:textId="77777777" w:rsidTr="004040B9">
        <w:trPr>
          <w:cantSplit/>
          <w:jc w:val="center"/>
        </w:trPr>
        <w:tc>
          <w:tcPr>
            <w:tcW w:w="2120" w:type="pct"/>
          </w:tcPr>
          <w:p w14:paraId="3B28841A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Yes</w:t>
            </w:r>
          </w:p>
        </w:tc>
        <w:tc>
          <w:tcPr>
            <w:tcW w:w="1136" w:type="pct"/>
            <w:vAlign w:val="center"/>
          </w:tcPr>
          <w:p w14:paraId="1C60B6BC" w14:textId="71CADCE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,529 (25.4%)</w:t>
            </w:r>
          </w:p>
        </w:tc>
        <w:tc>
          <w:tcPr>
            <w:tcW w:w="1136" w:type="pct"/>
            <w:vAlign w:val="center"/>
          </w:tcPr>
          <w:p w14:paraId="454F033E" w14:textId="4BF7EAD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6,128 (20.3%)</w:t>
            </w:r>
          </w:p>
        </w:tc>
        <w:tc>
          <w:tcPr>
            <w:tcW w:w="608" w:type="pct"/>
            <w:vAlign w:val="center"/>
          </w:tcPr>
          <w:p w14:paraId="033C3D2A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EB7965B" w14:textId="77777777" w:rsidTr="004040B9">
        <w:trPr>
          <w:cantSplit/>
          <w:jc w:val="center"/>
        </w:trPr>
        <w:tc>
          <w:tcPr>
            <w:tcW w:w="2120" w:type="pct"/>
          </w:tcPr>
          <w:p w14:paraId="49EFBF45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 (n)</w:t>
            </w:r>
          </w:p>
        </w:tc>
        <w:tc>
          <w:tcPr>
            <w:tcW w:w="1136" w:type="pct"/>
            <w:vAlign w:val="center"/>
          </w:tcPr>
          <w:p w14:paraId="0D89A84A" w14:textId="0575541E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76</w:t>
            </w:r>
          </w:p>
        </w:tc>
        <w:tc>
          <w:tcPr>
            <w:tcW w:w="1136" w:type="pct"/>
            <w:vAlign w:val="center"/>
          </w:tcPr>
          <w:p w14:paraId="7509D9C6" w14:textId="13B2697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15F4784B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351EF53F" w14:textId="77777777" w:rsidTr="004040B9">
        <w:trPr>
          <w:cantSplit/>
          <w:jc w:val="center"/>
        </w:trPr>
        <w:tc>
          <w:tcPr>
            <w:tcW w:w="2120" w:type="pct"/>
          </w:tcPr>
          <w:p w14:paraId="44101B57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aternal age</w:t>
            </w:r>
          </w:p>
        </w:tc>
        <w:tc>
          <w:tcPr>
            <w:tcW w:w="1136" w:type="pct"/>
            <w:vAlign w:val="center"/>
          </w:tcPr>
          <w:p w14:paraId="38F5C33B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vAlign w:val="center"/>
          </w:tcPr>
          <w:p w14:paraId="474F741E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  <w:vAlign w:val="center"/>
          </w:tcPr>
          <w:p w14:paraId="4E2679E4" w14:textId="204DBED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1498149E" w14:textId="77777777" w:rsidTr="004040B9">
        <w:trPr>
          <w:cantSplit/>
          <w:jc w:val="center"/>
        </w:trPr>
        <w:tc>
          <w:tcPr>
            <w:tcW w:w="2120" w:type="pct"/>
          </w:tcPr>
          <w:p w14:paraId="7FB34E6B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&lt;25</w:t>
            </w:r>
          </w:p>
        </w:tc>
        <w:tc>
          <w:tcPr>
            <w:tcW w:w="1136" w:type="pct"/>
            <w:vAlign w:val="center"/>
          </w:tcPr>
          <w:p w14:paraId="1CD46B97" w14:textId="11E16496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,204 (19.1%)</w:t>
            </w:r>
          </w:p>
        </w:tc>
        <w:tc>
          <w:tcPr>
            <w:tcW w:w="1136" w:type="pct"/>
            <w:vAlign w:val="center"/>
          </w:tcPr>
          <w:p w14:paraId="1C303821" w14:textId="3EC01E41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228 (10.7%)</w:t>
            </w:r>
          </w:p>
        </w:tc>
        <w:tc>
          <w:tcPr>
            <w:tcW w:w="608" w:type="pct"/>
            <w:vAlign w:val="center"/>
          </w:tcPr>
          <w:p w14:paraId="00E60D47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4F6780CC" w14:textId="77777777" w:rsidTr="004040B9">
        <w:trPr>
          <w:cantSplit/>
          <w:jc w:val="center"/>
        </w:trPr>
        <w:tc>
          <w:tcPr>
            <w:tcW w:w="2120" w:type="pct"/>
          </w:tcPr>
          <w:p w14:paraId="295BB13D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25-40</w:t>
            </w:r>
          </w:p>
        </w:tc>
        <w:tc>
          <w:tcPr>
            <w:tcW w:w="1136" w:type="pct"/>
            <w:vAlign w:val="center"/>
          </w:tcPr>
          <w:p w14:paraId="3DAB4D36" w14:textId="4989BF03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,969 (78.7%)</w:t>
            </w:r>
          </w:p>
        </w:tc>
        <w:tc>
          <w:tcPr>
            <w:tcW w:w="1136" w:type="pct"/>
            <w:vAlign w:val="center"/>
          </w:tcPr>
          <w:p w14:paraId="6FBDDCDB" w14:textId="5768DB4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6,094 (86.6%)</w:t>
            </w:r>
          </w:p>
        </w:tc>
        <w:tc>
          <w:tcPr>
            <w:tcW w:w="608" w:type="pct"/>
            <w:vAlign w:val="center"/>
          </w:tcPr>
          <w:p w14:paraId="61CEA39C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73039031" w14:textId="77777777" w:rsidTr="004040B9">
        <w:trPr>
          <w:cantSplit/>
          <w:jc w:val="center"/>
        </w:trPr>
        <w:tc>
          <w:tcPr>
            <w:tcW w:w="2120" w:type="pct"/>
          </w:tcPr>
          <w:p w14:paraId="50C4E5E1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&gt;40</w:t>
            </w:r>
          </w:p>
        </w:tc>
        <w:tc>
          <w:tcPr>
            <w:tcW w:w="1136" w:type="pct"/>
            <w:vAlign w:val="center"/>
          </w:tcPr>
          <w:p w14:paraId="2CB3C56D" w14:textId="70FC2830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41 (2.2%)</w:t>
            </w:r>
          </w:p>
        </w:tc>
        <w:tc>
          <w:tcPr>
            <w:tcW w:w="1136" w:type="pct"/>
            <w:vAlign w:val="center"/>
          </w:tcPr>
          <w:p w14:paraId="07A9B487" w14:textId="240BCAF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804 (2.7%)</w:t>
            </w:r>
          </w:p>
        </w:tc>
        <w:tc>
          <w:tcPr>
            <w:tcW w:w="608" w:type="pct"/>
            <w:vAlign w:val="center"/>
          </w:tcPr>
          <w:p w14:paraId="147F4EE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69CF7005" w14:textId="77777777" w:rsidTr="004040B9">
        <w:trPr>
          <w:cantSplit/>
          <w:jc w:val="center"/>
        </w:trPr>
        <w:tc>
          <w:tcPr>
            <w:tcW w:w="2120" w:type="pct"/>
          </w:tcPr>
          <w:p w14:paraId="6ABFAD8C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5671B68A" w14:textId="06AB9975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87</w:t>
            </w:r>
          </w:p>
        </w:tc>
        <w:tc>
          <w:tcPr>
            <w:tcW w:w="1136" w:type="pct"/>
            <w:vAlign w:val="center"/>
          </w:tcPr>
          <w:p w14:paraId="6374AE70" w14:textId="068BB441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</w:tcPr>
          <w:p w14:paraId="0E54E48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0124F625" w14:textId="77777777" w:rsidTr="004040B9">
        <w:trPr>
          <w:cantSplit/>
          <w:jc w:val="center"/>
        </w:trPr>
        <w:tc>
          <w:tcPr>
            <w:tcW w:w="2120" w:type="pct"/>
          </w:tcPr>
          <w:p w14:paraId="56096860" w14:textId="6C5D5383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Lone parent household</w:t>
            </w:r>
          </w:p>
        </w:tc>
        <w:tc>
          <w:tcPr>
            <w:tcW w:w="1136" w:type="pct"/>
            <w:vAlign w:val="center"/>
          </w:tcPr>
          <w:p w14:paraId="41F60EAE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  <w:vAlign w:val="center"/>
          </w:tcPr>
          <w:p w14:paraId="179E00F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  <w:vAlign w:val="center"/>
          </w:tcPr>
          <w:p w14:paraId="23975F05" w14:textId="5B9A2780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0E67FC7C" w14:textId="77777777" w:rsidTr="004040B9">
        <w:trPr>
          <w:cantSplit/>
          <w:jc w:val="center"/>
        </w:trPr>
        <w:tc>
          <w:tcPr>
            <w:tcW w:w="2120" w:type="pct"/>
          </w:tcPr>
          <w:p w14:paraId="0203AD2E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o</w:t>
            </w:r>
          </w:p>
        </w:tc>
        <w:tc>
          <w:tcPr>
            <w:tcW w:w="1136" w:type="pct"/>
            <w:vAlign w:val="center"/>
          </w:tcPr>
          <w:p w14:paraId="621778FB" w14:textId="0CF6A8CE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5,147 (84.3%)</w:t>
            </w:r>
          </w:p>
        </w:tc>
        <w:tc>
          <w:tcPr>
            <w:tcW w:w="1136" w:type="pct"/>
            <w:vAlign w:val="center"/>
          </w:tcPr>
          <w:p w14:paraId="39890E29" w14:textId="104AEC3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9,011 (96.3%)</w:t>
            </w:r>
          </w:p>
        </w:tc>
        <w:tc>
          <w:tcPr>
            <w:tcW w:w="608" w:type="pct"/>
            <w:vAlign w:val="center"/>
          </w:tcPr>
          <w:p w14:paraId="59F1055F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B44EEF1" w14:textId="77777777" w:rsidTr="004040B9">
        <w:trPr>
          <w:cantSplit/>
          <w:jc w:val="center"/>
        </w:trPr>
        <w:tc>
          <w:tcPr>
            <w:tcW w:w="2120" w:type="pct"/>
          </w:tcPr>
          <w:p w14:paraId="464DD4E6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Yes</w:t>
            </w:r>
          </w:p>
        </w:tc>
        <w:tc>
          <w:tcPr>
            <w:tcW w:w="1136" w:type="pct"/>
            <w:vAlign w:val="center"/>
          </w:tcPr>
          <w:p w14:paraId="32ED49B5" w14:textId="6DB7BCF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74 (7.8%)</w:t>
            </w:r>
          </w:p>
        </w:tc>
        <w:tc>
          <w:tcPr>
            <w:tcW w:w="1136" w:type="pct"/>
            <w:vAlign w:val="center"/>
          </w:tcPr>
          <w:p w14:paraId="5431698A" w14:textId="12DA9EAD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,115 (3.7%)</w:t>
            </w:r>
          </w:p>
        </w:tc>
        <w:tc>
          <w:tcPr>
            <w:tcW w:w="608" w:type="pct"/>
            <w:vAlign w:val="center"/>
          </w:tcPr>
          <w:p w14:paraId="06AAA33C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24687C44" w14:textId="77777777" w:rsidTr="004040B9">
        <w:trPr>
          <w:cantSplit/>
          <w:jc w:val="center"/>
        </w:trPr>
        <w:tc>
          <w:tcPr>
            <w:tcW w:w="2120" w:type="pct"/>
          </w:tcPr>
          <w:p w14:paraId="7E8F6B97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Unknown</w:t>
            </w:r>
          </w:p>
        </w:tc>
        <w:tc>
          <w:tcPr>
            <w:tcW w:w="1136" w:type="pct"/>
            <w:vAlign w:val="center"/>
          </w:tcPr>
          <w:p w14:paraId="5F1F6A1A" w14:textId="49C3149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84 (7.9%)</w:t>
            </w:r>
          </w:p>
        </w:tc>
        <w:tc>
          <w:tcPr>
            <w:tcW w:w="1136" w:type="pct"/>
            <w:vAlign w:val="center"/>
          </w:tcPr>
          <w:p w14:paraId="5336572A" w14:textId="339D9BB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 (0.0%)</w:t>
            </w:r>
          </w:p>
        </w:tc>
        <w:tc>
          <w:tcPr>
            <w:tcW w:w="608" w:type="pct"/>
            <w:vAlign w:val="center"/>
          </w:tcPr>
          <w:p w14:paraId="66BAB96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EEA4CF0" w14:textId="77777777" w:rsidTr="004040B9">
        <w:trPr>
          <w:cantSplit/>
          <w:jc w:val="center"/>
        </w:trPr>
        <w:tc>
          <w:tcPr>
            <w:tcW w:w="2120" w:type="pct"/>
          </w:tcPr>
          <w:p w14:paraId="5774053C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18F9A20B" w14:textId="0037184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96</w:t>
            </w:r>
          </w:p>
        </w:tc>
        <w:tc>
          <w:tcPr>
            <w:tcW w:w="1136" w:type="pct"/>
            <w:vAlign w:val="center"/>
          </w:tcPr>
          <w:p w14:paraId="3BCA5245" w14:textId="599E510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5BC2E579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47163C99" w14:textId="77777777" w:rsidTr="004040B9">
        <w:trPr>
          <w:cantSplit/>
          <w:jc w:val="center"/>
        </w:trPr>
        <w:tc>
          <w:tcPr>
            <w:tcW w:w="2120" w:type="pct"/>
          </w:tcPr>
          <w:p w14:paraId="5D96884D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eighborhood-level material deprivation</w:t>
            </w:r>
          </w:p>
        </w:tc>
        <w:tc>
          <w:tcPr>
            <w:tcW w:w="1136" w:type="pct"/>
            <w:vAlign w:val="center"/>
          </w:tcPr>
          <w:p w14:paraId="72F7C823" w14:textId="5F050CC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-0.25 (0.77)</w:t>
            </w:r>
          </w:p>
        </w:tc>
        <w:tc>
          <w:tcPr>
            <w:tcW w:w="1136" w:type="pct"/>
            <w:vAlign w:val="center"/>
          </w:tcPr>
          <w:p w14:paraId="26C5E293" w14:textId="1F58DC8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-0.27 (0.72)</w:t>
            </w:r>
          </w:p>
        </w:tc>
        <w:tc>
          <w:tcPr>
            <w:tcW w:w="608" w:type="pct"/>
            <w:vAlign w:val="center"/>
          </w:tcPr>
          <w:p w14:paraId="1091DE9F" w14:textId="4B810A4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.6</w:t>
            </w:r>
          </w:p>
        </w:tc>
      </w:tr>
      <w:tr w:rsidR="00D34422" w:rsidRPr="005E1773" w14:paraId="2C76364D" w14:textId="77777777" w:rsidTr="004040B9">
        <w:trPr>
          <w:cantSplit/>
          <w:jc w:val="center"/>
        </w:trPr>
        <w:tc>
          <w:tcPr>
            <w:tcW w:w="2120" w:type="pct"/>
          </w:tcPr>
          <w:p w14:paraId="3B1F9452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4589E65B" w14:textId="08AB35A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,195</w:t>
            </w:r>
          </w:p>
        </w:tc>
        <w:tc>
          <w:tcPr>
            <w:tcW w:w="1136" w:type="pct"/>
            <w:vAlign w:val="center"/>
          </w:tcPr>
          <w:p w14:paraId="5656FF5C" w14:textId="4254D45E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628F3F2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6D030630" w14:textId="77777777" w:rsidTr="004040B9">
        <w:trPr>
          <w:cantSplit/>
          <w:jc w:val="center"/>
        </w:trPr>
        <w:tc>
          <w:tcPr>
            <w:tcW w:w="2120" w:type="pct"/>
          </w:tcPr>
          <w:p w14:paraId="4E0DE2DE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eighborhood-level residential instability</w:t>
            </w:r>
          </w:p>
        </w:tc>
        <w:tc>
          <w:tcPr>
            <w:tcW w:w="1136" w:type="pct"/>
            <w:vAlign w:val="center"/>
          </w:tcPr>
          <w:p w14:paraId="05C52FA6" w14:textId="531B7386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.03 (1.00)</w:t>
            </w:r>
          </w:p>
        </w:tc>
        <w:tc>
          <w:tcPr>
            <w:tcW w:w="1136" w:type="pct"/>
            <w:vAlign w:val="center"/>
          </w:tcPr>
          <w:p w14:paraId="78C1B457" w14:textId="2B389CF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-0.09 (0.94)</w:t>
            </w:r>
          </w:p>
        </w:tc>
        <w:tc>
          <w:tcPr>
            <w:tcW w:w="608" w:type="pct"/>
            <w:vAlign w:val="center"/>
          </w:tcPr>
          <w:p w14:paraId="3A3060EC" w14:textId="16B4657D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515EBA34" w14:textId="77777777" w:rsidTr="004040B9">
        <w:trPr>
          <w:cantSplit/>
          <w:jc w:val="center"/>
        </w:trPr>
        <w:tc>
          <w:tcPr>
            <w:tcW w:w="2120" w:type="pct"/>
          </w:tcPr>
          <w:p w14:paraId="28115214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3B869FCF" w14:textId="7BE8C73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2,195</w:t>
            </w:r>
          </w:p>
        </w:tc>
        <w:tc>
          <w:tcPr>
            <w:tcW w:w="1136" w:type="pct"/>
            <w:vAlign w:val="center"/>
          </w:tcPr>
          <w:p w14:paraId="36AD9A2C" w14:textId="4BF00CE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3D0058E2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40C1A14D" w14:textId="77777777" w:rsidTr="004040B9">
        <w:trPr>
          <w:cantSplit/>
          <w:jc w:val="center"/>
        </w:trPr>
        <w:tc>
          <w:tcPr>
            <w:tcW w:w="2120" w:type="pct"/>
          </w:tcPr>
          <w:p w14:paraId="3A1A5081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  <w:t>Outcome variable</w:t>
            </w:r>
          </w:p>
        </w:tc>
        <w:tc>
          <w:tcPr>
            <w:tcW w:w="1136" w:type="pct"/>
          </w:tcPr>
          <w:p w14:paraId="1E8F491F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</w:tcPr>
          <w:p w14:paraId="79F4DF1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</w:tcPr>
          <w:p w14:paraId="421F2B01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60DD986" w14:textId="77777777" w:rsidTr="004040B9">
        <w:trPr>
          <w:cantSplit/>
          <w:jc w:val="center"/>
        </w:trPr>
        <w:tc>
          <w:tcPr>
            <w:tcW w:w="2120" w:type="pct"/>
          </w:tcPr>
          <w:p w14:paraId="5F55DBF1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Total EDI score</w:t>
            </w:r>
          </w:p>
        </w:tc>
        <w:tc>
          <w:tcPr>
            <w:tcW w:w="1136" w:type="pct"/>
            <w:vAlign w:val="center"/>
          </w:tcPr>
          <w:p w14:paraId="7BE385A3" w14:textId="7F51B15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8.20 (8.72)</w:t>
            </w:r>
          </w:p>
        </w:tc>
        <w:tc>
          <w:tcPr>
            <w:tcW w:w="1136" w:type="pct"/>
            <w:vAlign w:val="center"/>
          </w:tcPr>
          <w:p w14:paraId="628ABD4B" w14:textId="373B376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0.19 (7.80)</w:t>
            </w:r>
          </w:p>
        </w:tc>
        <w:tc>
          <w:tcPr>
            <w:tcW w:w="608" w:type="pct"/>
            <w:vAlign w:val="center"/>
          </w:tcPr>
          <w:p w14:paraId="7F8CC27B" w14:textId="4E987E91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1C7831DC" w14:textId="77777777" w:rsidTr="004040B9">
        <w:trPr>
          <w:cantSplit/>
          <w:jc w:val="center"/>
        </w:trPr>
        <w:tc>
          <w:tcPr>
            <w:tcW w:w="2120" w:type="pct"/>
          </w:tcPr>
          <w:p w14:paraId="6C5ED8CC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0DAFF243" w14:textId="65AE4885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293</w:t>
            </w:r>
          </w:p>
        </w:tc>
        <w:tc>
          <w:tcPr>
            <w:tcW w:w="1136" w:type="pct"/>
            <w:vAlign w:val="center"/>
          </w:tcPr>
          <w:p w14:paraId="31EDBA66" w14:textId="0F05A50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0814AE87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61E7F57A" w14:textId="77777777" w:rsidTr="004040B9">
        <w:trPr>
          <w:cantSplit/>
          <w:jc w:val="center"/>
        </w:trPr>
        <w:tc>
          <w:tcPr>
            <w:tcW w:w="2120" w:type="pct"/>
          </w:tcPr>
          <w:p w14:paraId="4A1D7CF8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b/>
                <w:bCs/>
                <w:sz w:val="21"/>
                <w:szCs w:val="21"/>
                <w:lang w:val="en-CA"/>
              </w:rPr>
              <w:t>Environmental exposure variables</w:t>
            </w:r>
          </w:p>
        </w:tc>
        <w:tc>
          <w:tcPr>
            <w:tcW w:w="1136" w:type="pct"/>
          </w:tcPr>
          <w:p w14:paraId="68500AD6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1136" w:type="pct"/>
          </w:tcPr>
          <w:p w14:paraId="61BC9E4A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  <w:tc>
          <w:tcPr>
            <w:tcW w:w="608" w:type="pct"/>
          </w:tcPr>
          <w:p w14:paraId="1C1161F7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1840677C" w14:textId="77777777" w:rsidTr="004040B9">
        <w:trPr>
          <w:cantSplit/>
          <w:jc w:val="center"/>
        </w:trPr>
        <w:tc>
          <w:tcPr>
            <w:tcW w:w="2120" w:type="pct"/>
          </w:tcPr>
          <w:p w14:paraId="1AC144BB" w14:textId="365C7A2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Composite playability score</w:t>
            </w:r>
          </w:p>
        </w:tc>
        <w:tc>
          <w:tcPr>
            <w:tcW w:w="1136" w:type="pct"/>
            <w:vAlign w:val="center"/>
          </w:tcPr>
          <w:p w14:paraId="037673A2" w14:textId="2A02F6F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5.84 (0.93)</w:t>
            </w:r>
          </w:p>
        </w:tc>
        <w:tc>
          <w:tcPr>
            <w:tcW w:w="1136" w:type="pct"/>
            <w:vAlign w:val="center"/>
          </w:tcPr>
          <w:p w14:paraId="723EBC14" w14:textId="154A8C6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5.97 (0.88)</w:t>
            </w:r>
          </w:p>
        </w:tc>
        <w:tc>
          <w:tcPr>
            <w:tcW w:w="608" w:type="pct"/>
            <w:vAlign w:val="center"/>
          </w:tcPr>
          <w:p w14:paraId="6BC24E3D" w14:textId="479C128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11A357D5" w14:textId="77777777" w:rsidTr="004040B9">
        <w:trPr>
          <w:cantSplit/>
          <w:jc w:val="center"/>
        </w:trPr>
        <w:tc>
          <w:tcPr>
            <w:tcW w:w="2120" w:type="pct"/>
          </w:tcPr>
          <w:p w14:paraId="79CEB41E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09E0EC52" w14:textId="50D1140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vAlign w:val="center"/>
          </w:tcPr>
          <w:p w14:paraId="14D6BE5D" w14:textId="529F35C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0D51AE96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48E90A7F" w14:textId="77777777" w:rsidTr="004040B9">
        <w:trPr>
          <w:cantSplit/>
          <w:jc w:val="center"/>
        </w:trPr>
        <w:tc>
          <w:tcPr>
            <w:tcW w:w="2120" w:type="pct"/>
          </w:tcPr>
          <w:p w14:paraId="426D47B7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Traffic environment domain score</w:t>
            </w:r>
          </w:p>
        </w:tc>
        <w:tc>
          <w:tcPr>
            <w:tcW w:w="1136" w:type="pct"/>
            <w:vAlign w:val="center"/>
          </w:tcPr>
          <w:p w14:paraId="7565204D" w14:textId="273545D3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6.22 (1.02)</w:t>
            </w:r>
          </w:p>
        </w:tc>
        <w:tc>
          <w:tcPr>
            <w:tcW w:w="1136" w:type="pct"/>
            <w:vAlign w:val="center"/>
          </w:tcPr>
          <w:p w14:paraId="43952E99" w14:textId="26C27329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6.39 (1.02)</w:t>
            </w:r>
          </w:p>
        </w:tc>
        <w:tc>
          <w:tcPr>
            <w:tcW w:w="608" w:type="pct"/>
            <w:vAlign w:val="center"/>
          </w:tcPr>
          <w:p w14:paraId="4D296A8A" w14:textId="0BF21F0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7B79C0BD" w14:textId="77777777" w:rsidTr="004040B9">
        <w:trPr>
          <w:cantSplit/>
          <w:jc w:val="center"/>
        </w:trPr>
        <w:tc>
          <w:tcPr>
            <w:tcW w:w="2120" w:type="pct"/>
          </w:tcPr>
          <w:p w14:paraId="2F44863A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72DE1B9C" w14:textId="21911F2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vAlign w:val="center"/>
          </w:tcPr>
          <w:p w14:paraId="4DD626E2" w14:textId="34B0ABA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2B9E85A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74503C5D" w14:textId="77777777" w:rsidTr="004040B9">
        <w:trPr>
          <w:cantSplit/>
          <w:jc w:val="center"/>
        </w:trPr>
        <w:tc>
          <w:tcPr>
            <w:tcW w:w="2120" w:type="pct"/>
          </w:tcPr>
          <w:p w14:paraId="08E3FC8A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Spaces for play domain score</w:t>
            </w:r>
          </w:p>
        </w:tc>
        <w:tc>
          <w:tcPr>
            <w:tcW w:w="1136" w:type="pct"/>
            <w:vAlign w:val="center"/>
          </w:tcPr>
          <w:p w14:paraId="2D5BE093" w14:textId="79D5A75C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.94 (0.79)</w:t>
            </w:r>
          </w:p>
        </w:tc>
        <w:tc>
          <w:tcPr>
            <w:tcW w:w="1136" w:type="pct"/>
            <w:vAlign w:val="center"/>
          </w:tcPr>
          <w:p w14:paraId="38C321D9" w14:textId="6B2B769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.97 (0.80)</w:t>
            </w:r>
          </w:p>
        </w:tc>
        <w:tc>
          <w:tcPr>
            <w:tcW w:w="608" w:type="pct"/>
            <w:vAlign w:val="center"/>
          </w:tcPr>
          <w:p w14:paraId="30F64F62" w14:textId="0A7CA23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.3</w:t>
            </w:r>
          </w:p>
        </w:tc>
      </w:tr>
      <w:tr w:rsidR="00D34422" w:rsidRPr="005E1773" w14:paraId="78BAF2E9" w14:textId="77777777" w:rsidTr="004040B9">
        <w:trPr>
          <w:cantSplit/>
          <w:jc w:val="center"/>
        </w:trPr>
        <w:tc>
          <w:tcPr>
            <w:tcW w:w="2120" w:type="pct"/>
          </w:tcPr>
          <w:p w14:paraId="4528ACDA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447C04C8" w14:textId="3AF2610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vAlign w:val="center"/>
          </w:tcPr>
          <w:p w14:paraId="64D04179" w14:textId="0714BDA1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246CB07A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5979352D" w14:textId="77777777" w:rsidTr="004040B9">
        <w:trPr>
          <w:cantSplit/>
          <w:jc w:val="center"/>
        </w:trPr>
        <w:tc>
          <w:tcPr>
            <w:tcW w:w="2120" w:type="pct"/>
          </w:tcPr>
          <w:p w14:paraId="3705D67F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Social environment domain score</w:t>
            </w:r>
          </w:p>
        </w:tc>
        <w:tc>
          <w:tcPr>
            <w:tcW w:w="1136" w:type="pct"/>
            <w:vAlign w:val="center"/>
          </w:tcPr>
          <w:p w14:paraId="760297BB" w14:textId="5037671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6.52 (1.12)</w:t>
            </w:r>
          </w:p>
        </w:tc>
        <w:tc>
          <w:tcPr>
            <w:tcW w:w="1136" w:type="pct"/>
            <w:vAlign w:val="center"/>
          </w:tcPr>
          <w:p w14:paraId="5C83D9B7" w14:textId="1AEEDB81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6.67 (1.04)</w:t>
            </w:r>
          </w:p>
        </w:tc>
        <w:tc>
          <w:tcPr>
            <w:tcW w:w="608" w:type="pct"/>
            <w:vAlign w:val="center"/>
          </w:tcPr>
          <w:p w14:paraId="49443A31" w14:textId="1D0289CB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48AB92E4" w14:textId="77777777" w:rsidTr="004040B9">
        <w:trPr>
          <w:cantSplit/>
          <w:jc w:val="center"/>
        </w:trPr>
        <w:tc>
          <w:tcPr>
            <w:tcW w:w="2120" w:type="pct"/>
          </w:tcPr>
          <w:p w14:paraId="19F9F536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2540E7BE" w14:textId="3DAFEE0D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vAlign w:val="center"/>
          </w:tcPr>
          <w:p w14:paraId="460736AB" w14:textId="05F2DC5E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1DC92560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708504CE" w14:textId="77777777" w:rsidTr="004040B9">
        <w:trPr>
          <w:cantSplit/>
          <w:jc w:val="center"/>
        </w:trPr>
        <w:tc>
          <w:tcPr>
            <w:tcW w:w="2120" w:type="pct"/>
          </w:tcPr>
          <w:p w14:paraId="792F0573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Natural environment domain score</w:t>
            </w:r>
          </w:p>
        </w:tc>
        <w:tc>
          <w:tcPr>
            <w:tcW w:w="1136" w:type="pct"/>
            <w:vAlign w:val="center"/>
          </w:tcPr>
          <w:p w14:paraId="1BF0F7B4" w14:textId="09B3CE18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.40 (1.14)</w:t>
            </w:r>
          </w:p>
        </w:tc>
        <w:tc>
          <w:tcPr>
            <w:tcW w:w="1136" w:type="pct"/>
            <w:vAlign w:val="center"/>
          </w:tcPr>
          <w:p w14:paraId="065B6FAA" w14:textId="6AE6A5B2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4.47 (1.07)</w:t>
            </w:r>
          </w:p>
        </w:tc>
        <w:tc>
          <w:tcPr>
            <w:tcW w:w="608" w:type="pct"/>
            <w:vAlign w:val="center"/>
          </w:tcPr>
          <w:p w14:paraId="7CD773DE" w14:textId="2B72FD24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&lt;0.001</w:t>
            </w:r>
          </w:p>
        </w:tc>
      </w:tr>
      <w:tr w:rsidR="00D34422" w:rsidRPr="005E1773" w14:paraId="19C89C32" w14:textId="77777777" w:rsidTr="004040B9">
        <w:trPr>
          <w:cantSplit/>
          <w:jc w:val="center"/>
        </w:trPr>
        <w:tc>
          <w:tcPr>
            <w:tcW w:w="2120" w:type="pct"/>
          </w:tcPr>
          <w:p w14:paraId="3A164819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vAlign w:val="center"/>
          </w:tcPr>
          <w:p w14:paraId="03D8CB44" w14:textId="6A611C30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vAlign w:val="center"/>
          </w:tcPr>
          <w:p w14:paraId="2EFA9D90" w14:textId="0B47BE4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vAlign w:val="center"/>
          </w:tcPr>
          <w:p w14:paraId="5F7B5715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  <w:tr w:rsidR="00D34422" w:rsidRPr="005E1773" w14:paraId="044318F3" w14:textId="77777777" w:rsidTr="004040B9">
        <w:trPr>
          <w:cantSplit/>
          <w:jc w:val="center"/>
        </w:trPr>
        <w:tc>
          <w:tcPr>
            <w:tcW w:w="2120" w:type="pct"/>
          </w:tcPr>
          <w:p w14:paraId="401CDC4B" w14:textId="489DE453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Child</w:t>
            </w:r>
            <w:r w:rsidR="00205D0E">
              <w:rPr>
                <w:rFonts w:eastAsia="Times New Roman" w:cs="Times New Roman"/>
                <w:sz w:val="21"/>
                <w:szCs w:val="21"/>
                <w:lang w:val="en-CA"/>
              </w:rPr>
              <w:t>-</w:t>
            </w: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relevant destinations domain score</w:t>
            </w:r>
          </w:p>
        </w:tc>
        <w:tc>
          <w:tcPr>
            <w:tcW w:w="1136" w:type="pct"/>
            <w:vAlign w:val="center"/>
          </w:tcPr>
          <w:p w14:paraId="2E3BF094" w14:textId="111B56AA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.62 (1.32)</w:t>
            </w:r>
          </w:p>
        </w:tc>
        <w:tc>
          <w:tcPr>
            <w:tcW w:w="1136" w:type="pct"/>
            <w:vAlign w:val="center"/>
          </w:tcPr>
          <w:p w14:paraId="4C89349B" w14:textId="69ADAD6F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1.55 (1.24)</w:t>
            </w:r>
          </w:p>
        </w:tc>
        <w:tc>
          <w:tcPr>
            <w:tcW w:w="608" w:type="pct"/>
            <w:vAlign w:val="center"/>
          </w:tcPr>
          <w:p w14:paraId="46B40C27" w14:textId="1B04B566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.023</w:t>
            </w:r>
          </w:p>
        </w:tc>
      </w:tr>
      <w:tr w:rsidR="00D34422" w:rsidRPr="005E1773" w14:paraId="5F678D32" w14:textId="77777777" w:rsidTr="004040B9">
        <w:trPr>
          <w:cantSplit/>
          <w:jc w:val="center"/>
        </w:trPr>
        <w:tc>
          <w:tcPr>
            <w:tcW w:w="2120" w:type="pct"/>
            <w:tcBorders>
              <w:bottom w:val="single" w:sz="4" w:space="0" w:color="auto"/>
            </w:tcBorders>
          </w:tcPr>
          <w:p w14:paraId="1D20E185" w14:textId="77777777" w:rsidR="00D34422" w:rsidRPr="005E1773" w:rsidRDefault="00D34422" w:rsidP="00D34422">
            <w:pPr>
              <w:spacing w:before="0" w:after="0"/>
              <w:ind w:left="223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rFonts w:eastAsia="Times New Roman" w:cs="Times New Roman"/>
                <w:sz w:val="21"/>
                <w:szCs w:val="21"/>
                <w:lang w:val="en-CA"/>
              </w:rPr>
              <w:t>Missing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11786A7C" w14:textId="567162CD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3,100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5399CF3E" w14:textId="2745E4B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  <w:r w:rsidRPr="005E1773">
              <w:rPr>
                <w:sz w:val="21"/>
                <w:szCs w:val="21"/>
                <w:lang w:val="en-CA"/>
              </w:rPr>
              <w:t>0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4EB06034" w14:textId="77777777" w:rsidR="00D34422" w:rsidRPr="005E1773" w:rsidRDefault="00D34422" w:rsidP="00D34422">
            <w:pPr>
              <w:spacing w:before="0" w:after="0"/>
              <w:rPr>
                <w:rFonts w:eastAsia="Times New Roman" w:cs="Times New Roman"/>
                <w:sz w:val="21"/>
                <w:szCs w:val="21"/>
                <w:lang w:val="en-CA"/>
              </w:rPr>
            </w:pPr>
          </w:p>
        </w:tc>
      </w:tr>
    </w:tbl>
    <w:p w14:paraId="22A09CFE" w14:textId="77777777" w:rsidR="00781731" w:rsidRPr="005E1773" w:rsidRDefault="00781731" w:rsidP="001A7342">
      <w:pPr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i/>
          <w:kern w:val="0"/>
          <w:sz w:val="20"/>
          <w:szCs w:val="20"/>
          <w:vertAlign w:val="superscript"/>
          <w14:ligatures w14:val="none"/>
        </w:rPr>
        <w:t xml:space="preserve">1 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n (%); Mean (SD)</w:t>
      </w:r>
    </w:p>
    <w:p w14:paraId="6B3A7A3D" w14:textId="77777777" w:rsidR="00786E02" w:rsidRPr="005E1773" w:rsidRDefault="00781731" w:rsidP="00786E02">
      <w:pPr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i/>
          <w:iCs/>
          <w:kern w:val="0"/>
          <w:sz w:val="20"/>
          <w:szCs w:val="20"/>
          <w:vertAlign w:val="superscript"/>
          <w14:ligatures w14:val="none"/>
        </w:rPr>
        <w:t xml:space="preserve">2 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Pearson’s Chi-squared </w:t>
      </w:r>
      <w:proofErr w:type="gramStart"/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test</w:t>
      </w:r>
      <w:proofErr w:type="gramEnd"/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; Wilcoxon rank sum test</w:t>
      </w:r>
    </w:p>
    <w:p w14:paraId="1B186689" w14:textId="57817EA8" w:rsidR="00786E02" w:rsidRPr="005E1773" w:rsidRDefault="00781731" w:rsidP="00786E02">
      <w:pPr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EDI, Early Development Instrument; MSP, Medical Services Plan.</w:t>
      </w:r>
    </w:p>
    <w:p w14:paraId="08705689" w14:textId="77777777" w:rsidR="00F83617" w:rsidRPr="005E1773" w:rsidRDefault="00F070B1" w:rsidP="00786E02">
      <w:pPr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  <w:sectPr w:rsidR="00F83617" w:rsidRPr="005E1773" w:rsidSect="00803385">
          <w:footerReference w:type="even" r:id="rId13"/>
          <w:footerReference w:type="default" r:id="rId14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Note: There was overlap in exclusion, so </w:t>
      </w:r>
      <w:r w:rsidR="005D308F" w:rsidRPr="005E1773">
        <w:rPr>
          <w:rFonts w:eastAsia="Times New Roman" w:cs="Times New Roman"/>
          <w:kern w:val="0"/>
          <w:sz w:val="20"/>
          <w:szCs w:val="20"/>
          <w14:ligatures w14:val="none"/>
        </w:rPr>
        <w:t>missing values for each variable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in Table S1 may not correspond perfectly to values in Figure S2.</w:t>
      </w:r>
    </w:p>
    <w:p w14:paraId="06A01EC6" w14:textId="4D1EFB0A" w:rsidR="00A56F3E" w:rsidRPr="005E1773" w:rsidRDefault="00A56F3E" w:rsidP="00A56F3E">
      <w:pPr>
        <w:spacing w:before="24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theme="minorHAnsi"/>
          <w:b/>
          <w:bCs/>
          <w:kern w:val="0"/>
          <w14:ligatures w14:val="none"/>
        </w:rPr>
        <w:t xml:space="preserve">Table </w:t>
      </w:r>
      <w:r>
        <w:rPr>
          <w:rFonts w:eastAsia="Times New Roman" w:cstheme="minorHAnsi"/>
          <w:b/>
          <w:bCs/>
          <w:kern w:val="0"/>
          <w14:ligatures w14:val="none"/>
        </w:rPr>
        <w:t>S</w:t>
      </w:r>
      <w:r w:rsidRPr="005E1773">
        <w:rPr>
          <w:rFonts w:eastAsia="Times New Roman" w:cstheme="minorHAnsi"/>
          <w:b/>
          <w:bCs/>
          <w:kern w:val="0"/>
          <w14:ligatures w14:val="none"/>
        </w:rPr>
        <w:t>2.</w:t>
      </w:r>
      <w:r w:rsidRPr="005E1773">
        <w:rPr>
          <w:rFonts w:eastAsia="Times New Roman" w:cstheme="minorHAnsi"/>
          <w:kern w:val="0"/>
          <w14:ligatures w14:val="none"/>
        </w:rPr>
        <w:t xml:space="preserve"> </w:t>
      </w:r>
      <w:r w:rsidRPr="005E1773">
        <w:rPr>
          <w:rFonts w:eastAsia="Times New Roman" w:cs="Times New Roman"/>
          <w:kern w:val="0"/>
          <w14:ligatures w14:val="none"/>
        </w:rPr>
        <w:t>Unadjusted and adjusted associations between neighborhood playability and early childhood development among Metro Vancouver children (n= 30,12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2404"/>
      </w:tblGrid>
      <w:tr w:rsidR="00A56F3E" w:rsidRPr="005E1773" w14:paraId="0F97D764" w14:textId="77777777" w:rsidTr="00383E8C">
        <w:tc>
          <w:tcPr>
            <w:tcW w:w="43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C933F2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osure</w:t>
            </w:r>
          </w:p>
        </w:tc>
        <w:tc>
          <w:tcPr>
            <w:tcW w:w="4955" w:type="dxa"/>
            <w:gridSpan w:val="2"/>
            <w:tcBorders>
              <w:top w:val="single" w:sz="4" w:space="0" w:color="auto"/>
            </w:tcBorders>
          </w:tcPr>
          <w:p w14:paraId="0CDAB697" w14:textId="77777777" w:rsidR="00A56F3E" w:rsidRPr="005E1773" w:rsidRDefault="00A56F3E" w:rsidP="00383E8C">
            <w:pPr>
              <w:snapToGrid w:val="0"/>
              <w:spacing w:before="0" w:after="0"/>
              <w:contextualSpacing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Total EDI score</w:t>
            </w:r>
          </w:p>
          <w:p w14:paraId="3D9B7302" w14:textId="44CB599B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b</w:t>
            </w:r>
            <w:r w:rsidR="00F618B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-coefficient</w:t>
            </w: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 xml:space="preserve"> (95% CI)</w:t>
            </w:r>
          </w:p>
        </w:tc>
      </w:tr>
      <w:tr w:rsidR="00A56F3E" w:rsidRPr="005E1773" w14:paraId="649993DA" w14:textId="77777777" w:rsidTr="00383E8C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4F2ECBA1" w14:textId="77777777" w:rsidR="00A56F3E" w:rsidRPr="005E1773" w:rsidRDefault="00A56F3E" w:rsidP="00383E8C">
            <w:pPr>
              <w:spacing w:before="0" w:after="0"/>
              <w:rPr>
                <w:kern w:val="0"/>
                <w14:ligatures w14:val="non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146B11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Unadjusted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20046B6A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Adjusted</w:t>
            </w:r>
          </w:p>
        </w:tc>
      </w:tr>
      <w:tr w:rsidR="00A56F3E" w:rsidRPr="005E1773" w14:paraId="4B05DDB0" w14:textId="77777777" w:rsidTr="00383E8C">
        <w:tc>
          <w:tcPr>
            <w:tcW w:w="9350" w:type="dxa"/>
            <w:gridSpan w:val="3"/>
          </w:tcPr>
          <w:p w14:paraId="72CA03EF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Composite playability score</w:t>
            </w:r>
          </w:p>
        </w:tc>
      </w:tr>
      <w:tr w:rsidR="00A56F3E" w:rsidRPr="005E1773" w14:paraId="5D79C4B1" w14:textId="77777777" w:rsidTr="00383E8C">
        <w:tc>
          <w:tcPr>
            <w:tcW w:w="4395" w:type="dxa"/>
          </w:tcPr>
          <w:p w14:paraId="3B167823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680BB054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25 (0.01, 0.49)</w:t>
            </w:r>
          </w:p>
        </w:tc>
        <w:tc>
          <w:tcPr>
            <w:tcW w:w="2404" w:type="dxa"/>
          </w:tcPr>
          <w:p w14:paraId="237869A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11 (-0.34, 0.11)</w:t>
            </w:r>
          </w:p>
        </w:tc>
      </w:tr>
      <w:tr w:rsidR="00A56F3E" w:rsidRPr="005E1773" w14:paraId="44F265A6" w14:textId="77777777" w:rsidTr="00383E8C">
        <w:tc>
          <w:tcPr>
            <w:tcW w:w="4395" w:type="dxa"/>
          </w:tcPr>
          <w:p w14:paraId="237BADC4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5AC60E85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87 (0.62, 1.12)</w:t>
            </w:r>
          </w:p>
        </w:tc>
        <w:tc>
          <w:tcPr>
            <w:tcW w:w="2404" w:type="dxa"/>
          </w:tcPr>
          <w:p w14:paraId="7B27E7BE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24 (0.00, 0.47)</w:t>
            </w:r>
          </w:p>
        </w:tc>
      </w:tr>
      <w:tr w:rsidR="00A56F3E" w:rsidRPr="005E1773" w14:paraId="09541478" w14:textId="77777777" w:rsidTr="00383E8C">
        <w:tc>
          <w:tcPr>
            <w:tcW w:w="4395" w:type="dxa"/>
          </w:tcPr>
          <w:p w14:paraId="22327470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</w:tcPr>
          <w:p w14:paraId="04A9AC15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1.25 (0.99, 1.50)</w:t>
            </w:r>
          </w:p>
        </w:tc>
        <w:tc>
          <w:tcPr>
            <w:tcW w:w="2404" w:type="dxa"/>
          </w:tcPr>
          <w:p w14:paraId="7C3B485D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0 (0.05, 0.54)</w:t>
            </w:r>
          </w:p>
        </w:tc>
      </w:tr>
      <w:tr w:rsidR="00A56F3E" w:rsidRPr="005E1773" w14:paraId="5666BAA8" w14:textId="77777777" w:rsidTr="00383E8C">
        <w:tc>
          <w:tcPr>
            <w:tcW w:w="9350" w:type="dxa"/>
            <w:gridSpan w:val="3"/>
          </w:tcPr>
          <w:p w14:paraId="79A1FCA8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Traffic environment domain score</w:t>
            </w:r>
          </w:p>
        </w:tc>
      </w:tr>
      <w:tr w:rsidR="00A56F3E" w:rsidRPr="005E1773" w14:paraId="68C14919" w14:textId="77777777" w:rsidTr="00383E8C">
        <w:tc>
          <w:tcPr>
            <w:tcW w:w="4395" w:type="dxa"/>
          </w:tcPr>
          <w:p w14:paraId="3E13A229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1240E4A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24 (0.00, 0.48)</w:t>
            </w:r>
          </w:p>
        </w:tc>
        <w:tc>
          <w:tcPr>
            <w:tcW w:w="2404" w:type="dxa"/>
          </w:tcPr>
          <w:p w14:paraId="5E908168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2 (0.10, 0.55)</w:t>
            </w:r>
          </w:p>
        </w:tc>
      </w:tr>
      <w:tr w:rsidR="00A56F3E" w:rsidRPr="005E1773" w14:paraId="7FD04B29" w14:textId="77777777" w:rsidTr="00383E8C">
        <w:tc>
          <w:tcPr>
            <w:tcW w:w="4395" w:type="dxa"/>
          </w:tcPr>
          <w:p w14:paraId="5A1E2783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51DEA7DA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08 (-0.17, 0.33)</w:t>
            </w:r>
          </w:p>
        </w:tc>
        <w:tc>
          <w:tcPr>
            <w:tcW w:w="2404" w:type="dxa"/>
          </w:tcPr>
          <w:p w14:paraId="65DA392C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24 (0.01, 0.47)</w:t>
            </w:r>
          </w:p>
        </w:tc>
      </w:tr>
      <w:tr w:rsidR="00A56F3E" w:rsidRPr="005E1773" w14:paraId="41C435AF" w14:textId="77777777" w:rsidTr="00383E8C">
        <w:tc>
          <w:tcPr>
            <w:tcW w:w="4395" w:type="dxa"/>
          </w:tcPr>
          <w:p w14:paraId="74E05F99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</w:tcPr>
          <w:p w14:paraId="5EC06C9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11 (-0.16, 0.37)</w:t>
            </w:r>
          </w:p>
        </w:tc>
        <w:tc>
          <w:tcPr>
            <w:tcW w:w="2404" w:type="dxa"/>
          </w:tcPr>
          <w:p w14:paraId="1712A803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2 (0.07, 0.56)</w:t>
            </w:r>
          </w:p>
        </w:tc>
      </w:tr>
      <w:tr w:rsidR="00A56F3E" w:rsidRPr="005E1773" w14:paraId="4E8E7555" w14:textId="77777777" w:rsidTr="00383E8C">
        <w:tc>
          <w:tcPr>
            <w:tcW w:w="9350" w:type="dxa"/>
            <w:gridSpan w:val="3"/>
          </w:tcPr>
          <w:p w14:paraId="1F4C5610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paces for play domain score</w:t>
            </w:r>
          </w:p>
        </w:tc>
      </w:tr>
      <w:tr w:rsidR="00A56F3E" w:rsidRPr="005E1773" w14:paraId="67D9B314" w14:textId="77777777" w:rsidTr="00383E8C">
        <w:tc>
          <w:tcPr>
            <w:tcW w:w="4395" w:type="dxa"/>
          </w:tcPr>
          <w:p w14:paraId="4A382FB2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688A9621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28 (-0.52, -0.04)</w:t>
            </w:r>
          </w:p>
        </w:tc>
        <w:tc>
          <w:tcPr>
            <w:tcW w:w="2404" w:type="dxa"/>
          </w:tcPr>
          <w:p w14:paraId="27AE615B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39 (-0.61, -0.16)</w:t>
            </w:r>
          </w:p>
        </w:tc>
      </w:tr>
      <w:tr w:rsidR="00A56F3E" w:rsidRPr="005E1773" w14:paraId="67740EE4" w14:textId="77777777" w:rsidTr="00383E8C">
        <w:tc>
          <w:tcPr>
            <w:tcW w:w="4395" w:type="dxa"/>
          </w:tcPr>
          <w:p w14:paraId="25B7E9FF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1B98AC69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03 (-0.22, 0.27)</w:t>
            </w:r>
          </w:p>
        </w:tc>
        <w:tc>
          <w:tcPr>
            <w:tcW w:w="2404" w:type="dxa"/>
          </w:tcPr>
          <w:p w14:paraId="4B1B0AA4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19 (-0.42, 0.04)</w:t>
            </w:r>
          </w:p>
        </w:tc>
      </w:tr>
      <w:tr w:rsidR="00A56F3E" w:rsidRPr="005E1773" w14:paraId="44C30E78" w14:textId="77777777" w:rsidTr="00383E8C">
        <w:tc>
          <w:tcPr>
            <w:tcW w:w="4395" w:type="dxa"/>
          </w:tcPr>
          <w:p w14:paraId="6A6C2E72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</w:tcPr>
          <w:p w14:paraId="533EC1A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3 (0.08, 0.59)</w:t>
            </w:r>
          </w:p>
        </w:tc>
        <w:tc>
          <w:tcPr>
            <w:tcW w:w="2404" w:type="dxa"/>
          </w:tcPr>
          <w:p w14:paraId="2997EF4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20 (-0.43, 0.04)</w:t>
            </w:r>
          </w:p>
        </w:tc>
      </w:tr>
      <w:tr w:rsidR="00A56F3E" w:rsidRPr="005E1773" w14:paraId="7BB5389C" w14:textId="77777777" w:rsidTr="00383E8C">
        <w:tc>
          <w:tcPr>
            <w:tcW w:w="9350" w:type="dxa"/>
            <w:gridSpan w:val="3"/>
          </w:tcPr>
          <w:p w14:paraId="0A0EFAB9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ocial environment domain score</w:t>
            </w:r>
          </w:p>
        </w:tc>
      </w:tr>
      <w:tr w:rsidR="00A56F3E" w:rsidRPr="005E1773" w14:paraId="764A0970" w14:textId="77777777" w:rsidTr="00383E8C">
        <w:tc>
          <w:tcPr>
            <w:tcW w:w="4395" w:type="dxa"/>
          </w:tcPr>
          <w:p w14:paraId="7249BBB8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11B37636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59 (0.35, 0.83)</w:t>
            </w:r>
          </w:p>
        </w:tc>
        <w:tc>
          <w:tcPr>
            <w:tcW w:w="2404" w:type="dxa"/>
          </w:tcPr>
          <w:p w14:paraId="2CCAAC8B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0 (0.07, 0.54)</w:t>
            </w:r>
          </w:p>
        </w:tc>
      </w:tr>
      <w:tr w:rsidR="00A56F3E" w:rsidRPr="005E1773" w14:paraId="201E8FD0" w14:textId="77777777" w:rsidTr="00383E8C">
        <w:tc>
          <w:tcPr>
            <w:tcW w:w="4395" w:type="dxa"/>
          </w:tcPr>
          <w:p w14:paraId="11590FB1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20BBB279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76 (0.51, 1.01)</w:t>
            </w:r>
          </w:p>
        </w:tc>
        <w:tc>
          <w:tcPr>
            <w:tcW w:w="2404" w:type="dxa"/>
          </w:tcPr>
          <w:p w14:paraId="5BBA9622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15 (-0.10, 0.40)</w:t>
            </w:r>
          </w:p>
        </w:tc>
      </w:tr>
      <w:tr w:rsidR="00A56F3E" w:rsidRPr="005E1773" w14:paraId="3C14A391" w14:textId="77777777" w:rsidTr="00383E8C">
        <w:tc>
          <w:tcPr>
            <w:tcW w:w="4395" w:type="dxa"/>
          </w:tcPr>
          <w:p w14:paraId="4F7FE2E6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</w:tcPr>
          <w:p w14:paraId="78305E34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1.31 (1.05, 1.56)</w:t>
            </w:r>
          </w:p>
        </w:tc>
        <w:tc>
          <w:tcPr>
            <w:tcW w:w="2404" w:type="dxa"/>
          </w:tcPr>
          <w:p w14:paraId="729AEA1F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4 (0.08, 0.60)</w:t>
            </w:r>
          </w:p>
        </w:tc>
      </w:tr>
      <w:tr w:rsidR="00A56F3E" w:rsidRPr="005E1773" w14:paraId="202D41DE" w14:textId="77777777" w:rsidTr="00383E8C">
        <w:tc>
          <w:tcPr>
            <w:tcW w:w="9350" w:type="dxa"/>
            <w:gridSpan w:val="3"/>
          </w:tcPr>
          <w:p w14:paraId="7ED3D8B3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Natural environment domain score</w:t>
            </w:r>
          </w:p>
        </w:tc>
      </w:tr>
      <w:tr w:rsidR="00A56F3E" w:rsidRPr="005E1773" w14:paraId="75830526" w14:textId="77777777" w:rsidTr="00383E8C">
        <w:tc>
          <w:tcPr>
            <w:tcW w:w="4395" w:type="dxa"/>
          </w:tcPr>
          <w:p w14:paraId="0344986D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7998389A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1.08 (0.83, 1.33)</w:t>
            </w:r>
          </w:p>
        </w:tc>
        <w:tc>
          <w:tcPr>
            <w:tcW w:w="2404" w:type="dxa"/>
          </w:tcPr>
          <w:p w14:paraId="5FC07630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46 (0.23, 0.70)</w:t>
            </w:r>
          </w:p>
        </w:tc>
      </w:tr>
      <w:tr w:rsidR="00A56F3E" w:rsidRPr="005E1773" w14:paraId="2EB61BDD" w14:textId="77777777" w:rsidTr="00383E8C">
        <w:tc>
          <w:tcPr>
            <w:tcW w:w="4395" w:type="dxa"/>
          </w:tcPr>
          <w:p w14:paraId="3E696A5B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6D220018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1.82 (1.56, 2.07)</w:t>
            </w:r>
          </w:p>
        </w:tc>
        <w:tc>
          <w:tcPr>
            <w:tcW w:w="2404" w:type="dxa"/>
          </w:tcPr>
          <w:p w14:paraId="4C6A8D28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70 (0.45, 0.95)</w:t>
            </w:r>
          </w:p>
        </w:tc>
      </w:tr>
      <w:tr w:rsidR="00A56F3E" w:rsidRPr="005E1773" w14:paraId="674B7DEA" w14:textId="77777777" w:rsidTr="00383E8C">
        <w:tc>
          <w:tcPr>
            <w:tcW w:w="4395" w:type="dxa"/>
          </w:tcPr>
          <w:p w14:paraId="1B57A915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</w:tcPr>
          <w:p w14:paraId="0CFE3C29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2.54 (2.27, 2.81)</w:t>
            </w:r>
          </w:p>
        </w:tc>
        <w:tc>
          <w:tcPr>
            <w:tcW w:w="2404" w:type="dxa"/>
          </w:tcPr>
          <w:p w14:paraId="1056A6D9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78 (0.50, 1.06)</w:t>
            </w:r>
          </w:p>
        </w:tc>
      </w:tr>
      <w:tr w:rsidR="00A56F3E" w:rsidRPr="005E1773" w14:paraId="336C0026" w14:textId="77777777" w:rsidTr="00383E8C">
        <w:tc>
          <w:tcPr>
            <w:tcW w:w="9350" w:type="dxa"/>
            <w:gridSpan w:val="3"/>
          </w:tcPr>
          <w:p w14:paraId="562A64DB" w14:textId="5E93BB5E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Child</w:t>
            </w:r>
            <w:r w:rsidR="00205D0E">
              <w:t>-</w:t>
            </w:r>
            <w:r w:rsidRPr="005E1773">
              <w:t>relevant destinations domain score</w:t>
            </w:r>
          </w:p>
        </w:tc>
      </w:tr>
      <w:tr w:rsidR="00A56F3E" w:rsidRPr="005E1773" w14:paraId="014A44AA" w14:textId="77777777" w:rsidTr="00383E8C">
        <w:tc>
          <w:tcPr>
            <w:tcW w:w="4395" w:type="dxa"/>
          </w:tcPr>
          <w:p w14:paraId="514E7C6F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2551" w:type="dxa"/>
          </w:tcPr>
          <w:p w14:paraId="4B0884DE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48 (-0.72, -0.24)</w:t>
            </w:r>
          </w:p>
        </w:tc>
        <w:tc>
          <w:tcPr>
            <w:tcW w:w="2404" w:type="dxa"/>
          </w:tcPr>
          <w:p w14:paraId="20DE0A9F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04 (-0.26, 0.19)</w:t>
            </w:r>
          </w:p>
        </w:tc>
      </w:tr>
      <w:tr w:rsidR="00A56F3E" w:rsidRPr="005E1773" w14:paraId="7E44A9A9" w14:textId="77777777" w:rsidTr="00383E8C">
        <w:tc>
          <w:tcPr>
            <w:tcW w:w="4395" w:type="dxa"/>
          </w:tcPr>
          <w:p w14:paraId="1938EB80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2551" w:type="dxa"/>
          </w:tcPr>
          <w:p w14:paraId="37AF5AC1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89 (-1.14, -0.64)</w:t>
            </w:r>
          </w:p>
        </w:tc>
        <w:tc>
          <w:tcPr>
            <w:tcW w:w="2404" w:type="dxa"/>
          </w:tcPr>
          <w:p w14:paraId="5D396781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21 (-0.45, 0.02)</w:t>
            </w:r>
          </w:p>
        </w:tc>
      </w:tr>
      <w:tr w:rsidR="00A56F3E" w:rsidRPr="005E1773" w14:paraId="32C6D224" w14:textId="77777777" w:rsidTr="00383E8C">
        <w:tc>
          <w:tcPr>
            <w:tcW w:w="4395" w:type="dxa"/>
            <w:tcBorders>
              <w:bottom w:val="single" w:sz="4" w:space="0" w:color="auto"/>
            </w:tcBorders>
          </w:tcPr>
          <w:p w14:paraId="2B2DA485" w14:textId="77777777" w:rsidR="00A56F3E" w:rsidRPr="005E1773" w:rsidRDefault="00A56F3E" w:rsidP="00383E8C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10D39FE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1.20 (-1.46, -0.95)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4376772D" w14:textId="77777777" w:rsidR="00A56F3E" w:rsidRPr="005E1773" w:rsidRDefault="00A56F3E" w:rsidP="00383E8C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40 (-0.64, -0.15)</w:t>
            </w:r>
          </w:p>
        </w:tc>
      </w:tr>
    </w:tbl>
    <w:p w14:paraId="10786BEC" w14:textId="0951E409" w:rsidR="00A56F3E" w:rsidRPr="005E1773" w:rsidRDefault="00A56F3E" w:rsidP="00A56F3E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Data presented are b</w:t>
      </w:r>
      <w:r w:rsidR="00D17104">
        <w:rPr>
          <w:rFonts w:eastAsia="Times New Roman" w:cs="Times New Roman"/>
          <w:kern w:val="0"/>
          <w:sz w:val="20"/>
          <w:szCs w:val="20"/>
          <w14:ligatures w14:val="none"/>
        </w:rPr>
        <w:t>-coefficient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(95% confidence interval) for each quartile of exposure (reference = quartile 1).</w:t>
      </w:r>
    </w:p>
    <w:p w14:paraId="76D10317" w14:textId="77777777" w:rsidR="00A56F3E" w:rsidRPr="005E1773" w:rsidRDefault="00A56F3E" w:rsidP="00A56F3E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djusted models control for age at time of EDI assessment, sex, English as a second language, lone parent household, maternal age, Medical Services Plan (MSP) subsidy, neighborhood-level material deprivation, and neighborhood-level residential instability. Models include random effect for teacher ID.</w:t>
      </w:r>
    </w:p>
    <w:p w14:paraId="4B7078B3" w14:textId="77777777" w:rsidR="00A56F3E" w:rsidRPr="005E1773" w:rsidRDefault="00A56F3E" w:rsidP="00A56F3E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ll estimated effects and 95% confidence intervals are rounded.</w:t>
      </w:r>
    </w:p>
    <w:p w14:paraId="34D341DF" w14:textId="77777777" w:rsidR="00A56F3E" w:rsidRPr="005E1773" w:rsidRDefault="00A56F3E" w:rsidP="00A56F3E">
      <w:pPr>
        <w:autoSpaceDE w:val="0"/>
        <w:autoSpaceDN w:val="0"/>
        <w:adjustRightInd w:val="0"/>
        <w:spacing w:before="0" w:after="24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EDI, Early Development Instrument.</w:t>
      </w:r>
    </w:p>
    <w:p w14:paraId="6FF60767" w14:textId="77777777" w:rsidR="00A56F3E" w:rsidRPr="00A56F3E" w:rsidRDefault="00A56F3E" w:rsidP="003770DA">
      <w:pPr>
        <w:spacing w:before="240"/>
        <w:rPr>
          <w:rFonts w:eastAsia="Times New Roman" w:cstheme="minorHAnsi"/>
          <w:kern w:val="0"/>
          <w14:ligatures w14:val="none"/>
        </w:rPr>
      </w:pPr>
    </w:p>
    <w:p w14:paraId="705BA831" w14:textId="46E6BDCA" w:rsidR="00A56F3E" w:rsidRDefault="00A56F3E" w:rsidP="003770DA">
      <w:pPr>
        <w:spacing w:before="240"/>
        <w:rPr>
          <w:rFonts w:eastAsia="Times New Roman" w:cstheme="minorHAnsi"/>
          <w:b/>
          <w:bCs/>
          <w:kern w:val="0"/>
          <w14:ligatures w14:val="none"/>
        </w:rPr>
        <w:sectPr w:rsidR="00A56F3E" w:rsidSect="0080338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2C9CDDF" w14:textId="6E8C1710" w:rsidR="003770DA" w:rsidRPr="005E1773" w:rsidRDefault="00847398" w:rsidP="003770DA">
      <w:pPr>
        <w:spacing w:before="24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theme="minorHAnsi"/>
          <w:b/>
          <w:bCs/>
          <w:kern w:val="0"/>
          <w14:ligatures w14:val="none"/>
        </w:rPr>
        <w:t>Table S</w:t>
      </w:r>
      <w:r w:rsidR="00A56F3E">
        <w:rPr>
          <w:rFonts w:eastAsia="Times New Roman" w:cstheme="minorHAnsi"/>
          <w:b/>
          <w:bCs/>
          <w:kern w:val="0"/>
          <w14:ligatures w14:val="none"/>
        </w:rPr>
        <w:t>3</w:t>
      </w:r>
      <w:r w:rsidRPr="005E1773">
        <w:rPr>
          <w:rFonts w:eastAsia="Times New Roman" w:cstheme="minorHAnsi"/>
          <w:b/>
          <w:bCs/>
          <w:kern w:val="0"/>
          <w14:ligatures w14:val="none"/>
        </w:rPr>
        <w:t xml:space="preserve">. </w:t>
      </w:r>
      <w:r w:rsidR="003770DA" w:rsidRPr="005E1773">
        <w:rPr>
          <w:rFonts w:eastAsia="Times New Roman" w:cs="Times New Roman"/>
          <w:kern w:val="0"/>
          <w14:ligatures w14:val="none"/>
        </w:rPr>
        <w:t xml:space="preserve">Adjusted associations between neighborhood playability domain scores and early childhood development among Metro Vancouver children, </w:t>
      </w:r>
      <w:r w:rsidR="00EC4A6A" w:rsidRPr="005E1773">
        <w:rPr>
          <w:rFonts w:eastAsia="Times New Roman" w:cs="Times New Roman"/>
          <w:kern w:val="0"/>
          <w14:ligatures w14:val="none"/>
        </w:rPr>
        <w:t xml:space="preserve">with </w:t>
      </w:r>
      <w:r w:rsidR="009F4CD3" w:rsidRPr="005E1773">
        <w:rPr>
          <w:rFonts w:eastAsia="Times New Roman" w:cs="Times New Roman"/>
          <w:kern w:val="0"/>
          <w14:ligatures w14:val="none"/>
        </w:rPr>
        <w:t>z-</w:t>
      </w:r>
      <w:r w:rsidR="00E95152" w:rsidRPr="005E1773">
        <w:rPr>
          <w:rFonts w:eastAsia="Times New Roman" w:cs="Times New Roman"/>
          <w:kern w:val="0"/>
          <w14:ligatures w14:val="none"/>
        </w:rPr>
        <w:t xml:space="preserve">standardized </w:t>
      </w:r>
      <w:r w:rsidR="00EC4A6A" w:rsidRPr="005E1773">
        <w:rPr>
          <w:rFonts w:eastAsia="Times New Roman" w:cs="Times New Roman"/>
          <w:kern w:val="0"/>
          <w14:ligatures w14:val="none"/>
        </w:rPr>
        <w:t xml:space="preserve">total EDI score </w:t>
      </w:r>
      <w:r w:rsidR="003770DA" w:rsidRPr="005E1773">
        <w:rPr>
          <w:rFonts w:eastAsia="Times New Roman" w:cs="Times New Roman"/>
          <w:kern w:val="0"/>
          <w14:ligatures w14:val="none"/>
        </w:rPr>
        <w:t>(n= 30,12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7"/>
        <w:gridCol w:w="3119"/>
      </w:tblGrid>
      <w:tr w:rsidR="003770DA" w:rsidRPr="005E1773" w14:paraId="27E001A2" w14:textId="77777777" w:rsidTr="00542B00">
        <w:tc>
          <w:tcPr>
            <w:tcW w:w="5817" w:type="dxa"/>
            <w:tcBorders>
              <w:top w:val="single" w:sz="4" w:space="0" w:color="auto"/>
              <w:bottom w:val="single" w:sz="4" w:space="0" w:color="auto"/>
            </w:tcBorders>
          </w:tcPr>
          <w:p w14:paraId="62EBB24F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osu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72479CA" w14:textId="1AE4AC03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vertAlign w:val="superscript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Total EDI score</w:t>
            </w:r>
            <w:r w:rsidR="00E95152" w:rsidRPr="005E1773">
              <w:rPr>
                <w:rFonts w:eastAsia="Times New Roman" w:cs="Times New Roman"/>
                <w:i/>
                <w:iCs/>
                <w:kern w:val="0"/>
                <w:vertAlign w:val="superscript"/>
                <w14:ligatures w14:val="none"/>
              </w:rPr>
              <w:t>1</w:t>
            </w:r>
          </w:p>
          <w:p w14:paraId="1D60DBE1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β-coefficient (95% CI)</w:t>
            </w:r>
          </w:p>
        </w:tc>
      </w:tr>
      <w:tr w:rsidR="004805A6" w:rsidRPr="005E1773" w14:paraId="05E04637" w14:textId="77777777" w:rsidTr="004805A6">
        <w:tc>
          <w:tcPr>
            <w:tcW w:w="8936" w:type="dxa"/>
            <w:gridSpan w:val="2"/>
          </w:tcPr>
          <w:p w14:paraId="732C4F04" w14:textId="272E1848" w:rsidR="004805A6" w:rsidRPr="005E1773" w:rsidRDefault="004805A6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Composite playability score</w:t>
            </w:r>
          </w:p>
        </w:tc>
      </w:tr>
      <w:tr w:rsidR="004805A6" w:rsidRPr="005E1773" w14:paraId="108D7356" w14:textId="77777777" w:rsidTr="004805A6">
        <w:tc>
          <w:tcPr>
            <w:tcW w:w="5817" w:type="dxa"/>
          </w:tcPr>
          <w:p w14:paraId="07F265E7" w14:textId="77777777" w:rsidR="004805A6" w:rsidRPr="005E1773" w:rsidRDefault="004805A6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793C120D" w14:textId="25AB9AF3" w:rsidR="004805A6" w:rsidRPr="005E1773" w:rsidRDefault="00E634B1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1 (-0.04, 0.01)</w:t>
            </w:r>
          </w:p>
        </w:tc>
      </w:tr>
      <w:tr w:rsidR="004805A6" w:rsidRPr="005E1773" w14:paraId="0DFF242B" w14:textId="77777777" w:rsidTr="004805A6">
        <w:tc>
          <w:tcPr>
            <w:tcW w:w="5817" w:type="dxa"/>
          </w:tcPr>
          <w:p w14:paraId="1D8E7267" w14:textId="77777777" w:rsidR="004805A6" w:rsidRPr="005E1773" w:rsidRDefault="004805A6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7CC789D1" w14:textId="429F7FE7" w:rsidR="004805A6" w:rsidRPr="005E1773" w:rsidRDefault="00E634B1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3 (</w:t>
            </w:r>
            <w:r w:rsidR="00955D69" w:rsidRPr="005E1773">
              <w:rPr>
                <w:rFonts w:eastAsia="Times New Roman" w:cs="Times New Roman"/>
                <w:kern w:val="0"/>
                <w14:ligatures w14:val="none"/>
              </w:rPr>
              <w:t>0.00, 0.06)</w:t>
            </w:r>
          </w:p>
        </w:tc>
      </w:tr>
      <w:tr w:rsidR="004805A6" w:rsidRPr="005E1773" w14:paraId="2E92646B" w14:textId="77777777" w:rsidTr="004805A6">
        <w:tc>
          <w:tcPr>
            <w:tcW w:w="5817" w:type="dxa"/>
          </w:tcPr>
          <w:p w14:paraId="101B483C" w14:textId="77777777" w:rsidR="004805A6" w:rsidRPr="005E1773" w:rsidRDefault="004805A6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01AEEBA2" w14:textId="525D6E3A" w:rsidR="004805A6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4 (0.01, 0.07)</w:t>
            </w:r>
          </w:p>
        </w:tc>
      </w:tr>
      <w:tr w:rsidR="003770DA" w:rsidRPr="005E1773" w14:paraId="67AE903B" w14:textId="77777777" w:rsidTr="00542B00">
        <w:tc>
          <w:tcPr>
            <w:tcW w:w="8936" w:type="dxa"/>
            <w:gridSpan w:val="2"/>
          </w:tcPr>
          <w:p w14:paraId="57AB74D9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Traffic environment domain score</w:t>
            </w:r>
          </w:p>
        </w:tc>
      </w:tr>
      <w:tr w:rsidR="003770DA" w:rsidRPr="005E1773" w14:paraId="4B64DDA9" w14:textId="77777777" w:rsidTr="00542B00">
        <w:tc>
          <w:tcPr>
            <w:tcW w:w="5817" w:type="dxa"/>
          </w:tcPr>
          <w:p w14:paraId="2EE01AC0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666F0021" w14:textId="16EB873B" w:rsidR="003770DA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4 (0.01, 0.07)</w:t>
            </w:r>
          </w:p>
        </w:tc>
      </w:tr>
      <w:tr w:rsidR="003770DA" w:rsidRPr="005E1773" w14:paraId="0F116714" w14:textId="77777777" w:rsidTr="00542B00">
        <w:tc>
          <w:tcPr>
            <w:tcW w:w="5817" w:type="dxa"/>
          </w:tcPr>
          <w:p w14:paraId="779876E8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2F168C4E" w14:textId="33C05231" w:rsidR="003770DA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3 (0.00, 0.06)</w:t>
            </w:r>
          </w:p>
        </w:tc>
      </w:tr>
      <w:tr w:rsidR="003770DA" w:rsidRPr="005E1773" w14:paraId="340224EA" w14:textId="77777777" w:rsidTr="00542B00">
        <w:tc>
          <w:tcPr>
            <w:tcW w:w="5817" w:type="dxa"/>
          </w:tcPr>
          <w:p w14:paraId="29AC1C78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4ACCF5E5" w14:textId="5346A2FB" w:rsidR="003770DA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4 (0.01, 0.07)</w:t>
            </w:r>
          </w:p>
        </w:tc>
      </w:tr>
      <w:tr w:rsidR="003770DA" w:rsidRPr="005E1773" w14:paraId="5BE1BB8A" w14:textId="77777777" w:rsidTr="00542B00">
        <w:tc>
          <w:tcPr>
            <w:tcW w:w="8936" w:type="dxa"/>
            <w:gridSpan w:val="2"/>
          </w:tcPr>
          <w:p w14:paraId="514EECDD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paces for play domain score</w:t>
            </w:r>
          </w:p>
        </w:tc>
      </w:tr>
      <w:tr w:rsidR="003770DA" w:rsidRPr="005E1773" w14:paraId="3331C44D" w14:textId="77777777" w:rsidTr="00542B00">
        <w:tc>
          <w:tcPr>
            <w:tcW w:w="5817" w:type="dxa"/>
          </w:tcPr>
          <w:p w14:paraId="7DE4947D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45218D2D" w14:textId="4BBD15A2" w:rsidR="003770DA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5 (-0.08, -0.02)</w:t>
            </w:r>
          </w:p>
        </w:tc>
      </w:tr>
      <w:tr w:rsidR="003770DA" w:rsidRPr="005E1773" w14:paraId="34DDEEAA" w14:textId="77777777" w:rsidTr="00542B00">
        <w:tc>
          <w:tcPr>
            <w:tcW w:w="5817" w:type="dxa"/>
          </w:tcPr>
          <w:p w14:paraId="1744865B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3AE3165E" w14:textId="2A09DA4B" w:rsidR="003770DA" w:rsidRPr="005E1773" w:rsidRDefault="00955D69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2 (-0.05, 0.00)</w:t>
            </w:r>
          </w:p>
        </w:tc>
      </w:tr>
      <w:tr w:rsidR="003770DA" w:rsidRPr="005E1773" w14:paraId="61A65B5D" w14:textId="77777777" w:rsidTr="00542B00">
        <w:tc>
          <w:tcPr>
            <w:tcW w:w="5817" w:type="dxa"/>
          </w:tcPr>
          <w:p w14:paraId="4119B36B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1204EA8A" w14:textId="22CFB4C0" w:rsidR="003770DA" w:rsidRPr="005E1773" w:rsidRDefault="005F3AA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3 (-0.06, 0.01)</w:t>
            </w:r>
          </w:p>
        </w:tc>
      </w:tr>
      <w:tr w:rsidR="003770DA" w:rsidRPr="005E1773" w14:paraId="54256E62" w14:textId="77777777" w:rsidTr="00542B00">
        <w:tc>
          <w:tcPr>
            <w:tcW w:w="8936" w:type="dxa"/>
            <w:gridSpan w:val="2"/>
          </w:tcPr>
          <w:p w14:paraId="460BF792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ocial environment domain score</w:t>
            </w:r>
          </w:p>
        </w:tc>
      </w:tr>
      <w:tr w:rsidR="003770DA" w:rsidRPr="005E1773" w14:paraId="29A3FCB8" w14:textId="77777777" w:rsidTr="00542B00">
        <w:tc>
          <w:tcPr>
            <w:tcW w:w="5817" w:type="dxa"/>
          </w:tcPr>
          <w:p w14:paraId="3B089758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53A2DA77" w14:textId="69C87577" w:rsidR="003770DA" w:rsidRPr="005E1773" w:rsidRDefault="005F3AA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4 (0.01, 0.07)</w:t>
            </w:r>
          </w:p>
        </w:tc>
      </w:tr>
      <w:tr w:rsidR="003770DA" w:rsidRPr="005E1773" w14:paraId="490C4BC6" w14:textId="77777777" w:rsidTr="00542B00">
        <w:tc>
          <w:tcPr>
            <w:tcW w:w="5817" w:type="dxa"/>
          </w:tcPr>
          <w:p w14:paraId="1322F17E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3E972FA9" w14:textId="65AE64DC" w:rsidR="003770DA" w:rsidRPr="005E1773" w:rsidRDefault="005F3AA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2 (-0.01, 0.05)</w:t>
            </w:r>
          </w:p>
        </w:tc>
      </w:tr>
      <w:tr w:rsidR="003770DA" w:rsidRPr="005E1773" w14:paraId="12F59C13" w14:textId="77777777" w:rsidTr="00542B00">
        <w:tc>
          <w:tcPr>
            <w:tcW w:w="5817" w:type="dxa"/>
          </w:tcPr>
          <w:p w14:paraId="77C3BB8D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2AFEFB26" w14:textId="5008CDCF" w:rsidR="003770DA" w:rsidRPr="005E1773" w:rsidRDefault="005F3AA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4 (0.01, 0.08)</w:t>
            </w:r>
          </w:p>
        </w:tc>
      </w:tr>
      <w:tr w:rsidR="003770DA" w:rsidRPr="005E1773" w14:paraId="5D722608" w14:textId="77777777" w:rsidTr="00542B00">
        <w:tc>
          <w:tcPr>
            <w:tcW w:w="8936" w:type="dxa"/>
            <w:gridSpan w:val="2"/>
          </w:tcPr>
          <w:p w14:paraId="73715260" w14:textId="77777777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Natural environment domain score</w:t>
            </w:r>
          </w:p>
        </w:tc>
      </w:tr>
      <w:tr w:rsidR="003770DA" w:rsidRPr="005E1773" w14:paraId="2C5CB3D3" w14:textId="77777777" w:rsidTr="00542B00">
        <w:tc>
          <w:tcPr>
            <w:tcW w:w="5817" w:type="dxa"/>
          </w:tcPr>
          <w:p w14:paraId="7F29F62A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07D5B3BB" w14:textId="41667CDD" w:rsidR="003770DA" w:rsidRPr="005E1773" w:rsidRDefault="005F3AA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6 (0.03, 0.09)</w:t>
            </w:r>
          </w:p>
        </w:tc>
      </w:tr>
      <w:tr w:rsidR="003770DA" w:rsidRPr="005E1773" w14:paraId="02C563AA" w14:textId="77777777" w:rsidTr="00542B00">
        <w:tc>
          <w:tcPr>
            <w:tcW w:w="5817" w:type="dxa"/>
          </w:tcPr>
          <w:p w14:paraId="7B6B638A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61D6A6AF" w14:textId="0E25793C" w:rsidR="003770DA" w:rsidRPr="005E1773" w:rsidRDefault="007D647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09 (0.06, 0.12)</w:t>
            </w:r>
          </w:p>
        </w:tc>
      </w:tr>
      <w:tr w:rsidR="003770DA" w:rsidRPr="005E1773" w14:paraId="3D726FC2" w14:textId="77777777" w:rsidTr="00542B00">
        <w:tc>
          <w:tcPr>
            <w:tcW w:w="5817" w:type="dxa"/>
          </w:tcPr>
          <w:p w14:paraId="698D2D4C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680FB3D2" w14:textId="6FACEFF8" w:rsidR="003770DA" w:rsidRPr="005E1773" w:rsidRDefault="007D647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0.10 (0.06, 0.14)</w:t>
            </w:r>
          </w:p>
        </w:tc>
      </w:tr>
      <w:tr w:rsidR="003770DA" w:rsidRPr="005E1773" w14:paraId="3C19CFC4" w14:textId="77777777" w:rsidTr="00542B00">
        <w:tc>
          <w:tcPr>
            <w:tcW w:w="8936" w:type="dxa"/>
            <w:gridSpan w:val="2"/>
          </w:tcPr>
          <w:p w14:paraId="6A36319A" w14:textId="62A2C4D8" w:rsidR="003770DA" w:rsidRPr="005E1773" w:rsidRDefault="003770D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Child</w:t>
            </w:r>
            <w:r w:rsidR="00205D0E">
              <w:t>-</w:t>
            </w:r>
            <w:r w:rsidRPr="005E1773">
              <w:t>relevant destinations domain score</w:t>
            </w:r>
          </w:p>
        </w:tc>
      </w:tr>
      <w:tr w:rsidR="003770DA" w:rsidRPr="005E1773" w14:paraId="17BDA24E" w14:textId="77777777" w:rsidTr="00542B00">
        <w:tc>
          <w:tcPr>
            <w:tcW w:w="5817" w:type="dxa"/>
          </w:tcPr>
          <w:p w14:paraId="45445E7B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6AE96B13" w14:textId="540E4A99" w:rsidR="003770DA" w:rsidRPr="005E1773" w:rsidRDefault="003C47EC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>
              <w:rPr>
                <w:rFonts w:eastAsia="Times New Roman" w:cs="Times New Roman"/>
                <w:kern w:val="0"/>
                <w14:ligatures w14:val="none"/>
              </w:rPr>
              <w:t>-</w:t>
            </w:r>
            <w:r w:rsidR="007D647A" w:rsidRPr="005E1773">
              <w:rPr>
                <w:rFonts w:eastAsia="Times New Roman" w:cs="Times New Roman"/>
                <w:kern w:val="0"/>
                <w14:ligatures w14:val="none"/>
              </w:rPr>
              <w:t>0.00 (-0.03, 0.02)</w:t>
            </w:r>
          </w:p>
        </w:tc>
      </w:tr>
      <w:tr w:rsidR="003770DA" w:rsidRPr="005E1773" w14:paraId="4738C11F" w14:textId="77777777" w:rsidTr="00542B00">
        <w:tc>
          <w:tcPr>
            <w:tcW w:w="5817" w:type="dxa"/>
          </w:tcPr>
          <w:p w14:paraId="61083B1D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13D0AAE5" w14:textId="550D4842" w:rsidR="003770DA" w:rsidRPr="005E1773" w:rsidRDefault="007D647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3 (-0.06, 0.00)</w:t>
            </w:r>
          </w:p>
        </w:tc>
      </w:tr>
      <w:tr w:rsidR="003770DA" w:rsidRPr="005E1773" w14:paraId="646085EF" w14:textId="77777777" w:rsidTr="00542B00">
        <w:tc>
          <w:tcPr>
            <w:tcW w:w="5817" w:type="dxa"/>
            <w:tcBorders>
              <w:bottom w:val="single" w:sz="4" w:space="0" w:color="auto"/>
            </w:tcBorders>
          </w:tcPr>
          <w:p w14:paraId="6755A95C" w14:textId="77777777" w:rsidR="003770DA" w:rsidRPr="005E1773" w:rsidRDefault="003770DA" w:rsidP="006520CE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C4F2C3A" w14:textId="5AA969CC" w:rsidR="003770DA" w:rsidRPr="005E1773" w:rsidRDefault="007D647A" w:rsidP="006520CE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14:ligatures w14:val="none"/>
              </w:rPr>
              <w:t>-0.05 (-0.08, -0.02)</w:t>
            </w:r>
          </w:p>
        </w:tc>
      </w:tr>
    </w:tbl>
    <w:p w14:paraId="65FF0BFF" w14:textId="4BC0B583" w:rsidR="003770DA" w:rsidRPr="005E1773" w:rsidRDefault="003770DA" w:rsidP="003770DA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Data presented are β-coefficient (95% confidence interval) for each quartile of exposure (reference = quartile 1).</w:t>
      </w:r>
    </w:p>
    <w:p w14:paraId="047C1E3E" w14:textId="77777777" w:rsidR="003770DA" w:rsidRPr="005E1773" w:rsidRDefault="003770DA" w:rsidP="003770DA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djusted models control for age at time of EDI assessment, sex, English as a second language, lone parent household, maternal age, Medical Services Plan (MSP) subsidy, neighborhood-level material deprivation, and neighborhood-level residential instability. Models include random effect for teacher ID.</w:t>
      </w:r>
    </w:p>
    <w:p w14:paraId="701C2E3E" w14:textId="77777777" w:rsidR="003770DA" w:rsidRPr="005E1773" w:rsidRDefault="003770DA" w:rsidP="003770DA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ll estimated effects and 95% confidence intervals are rounded.</w:t>
      </w:r>
    </w:p>
    <w:p w14:paraId="1B7B1D02" w14:textId="4753ACE2" w:rsidR="00847398" w:rsidRPr="005E1773" w:rsidRDefault="003770DA" w:rsidP="003770DA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EDI, Early Development Instrument</w:t>
      </w:r>
    </w:p>
    <w:p w14:paraId="1B1A267B" w14:textId="06A128FC" w:rsidR="00AB2578" w:rsidRPr="005E1773" w:rsidRDefault="00AB2578" w:rsidP="00542B00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</w:t>
      </w:r>
      <w:r w:rsidR="00146444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Total EDI score was </w:t>
      </w:r>
      <w:r w:rsidR="002A123F" w:rsidRPr="005E1773">
        <w:rPr>
          <w:rFonts w:eastAsia="Times New Roman" w:cs="Times New Roman"/>
          <w:kern w:val="0"/>
          <w:sz w:val="20"/>
          <w:szCs w:val="20"/>
          <w14:ligatures w14:val="none"/>
        </w:rPr>
        <w:t>z-</w:t>
      </w:r>
      <w:r w:rsidR="00146444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standardized, </w:t>
      </w:r>
      <w:r w:rsidR="00927109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so </w:t>
      </w:r>
      <w:r w:rsidR="00146444" w:rsidRPr="005E1773">
        <w:rPr>
          <w:rFonts w:eastAsia="Times New Roman" w:cs="Times New Roman"/>
          <w:kern w:val="0"/>
          <w:sz w:val="20"/>
          <w:szCs w:val="20"/>
          <w14:ligatures w14:val="none"/>
        </w:rPr>
        <w:t>that β</w:t>
      </w:r>
      <w:r w:rsidR="0068279A">
        <w:rPr>
          <w:rFonts w:eastAsia="Times New Roman" w:cs="Times New Roman"/>
          <w:kern w:val="0"/>
          <w:sz w:val="20"/>
          <w:szCs w:val="20"/>
          <w14:ligatures w14:val="none"/>
        </w:rPr>
        <w:t>-</w:t>
      </w:r>
      <w:r w:rsidR="00146444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coefficients can be interpreted as effect sizes </w:t>
      </w:r>
      <w:r w:rsidR="00927109" w:rsidRPr="005E1773">
        <w:rPr>
          <w:rFonts w:eastAsia="Times New Roman" w:cs="Times New Roman"/>
          <w:kern w:val="0"/>
          <w:sz w:val="20"/>
          <w:szCs w:val="20"/>
          <w14:ligatures w14:val="none"/>
        </w:rPr>
        <w:t>like</w:t>
      </w:r>
      <w:r w:rsidR="00146444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Cohen’s d</w:t>
      </w:r>
    </w:p>
    <w:p w14:paraId="103BAACE" w14:textId="77777777" w:rsidR="00847398" w:rsidRPr="005E1773" w:rsidRDefault="00847398" w:rsidP="00317563">
      <w:pPr>
        <w:spacing w:before="240"/>
        <w:rPr>
          <w:rFonts w:eastAsia="Times New Roman" w:cstheme="minorHAnsi"/>
          <w:b/>
          <w:bCs/>
          <w:kern w:val="0"/>
          <w14:ligatures w14:val="none"/>
        </w:rPr>
      </w:pPr>
    </w:p>
    <w:p w14:paraId="454B752D" w14:textId="77777777" w:rsidR="00847398" w:rsidRPr="005E1773" w:rsidRDefault="00847398" w:rsidP="00317563">
      <w:pPr>
        <w:spacing w:before="240"/>
        <w:rPr>
          <w:rFonts w:eastAsia="Times New Roman" w:cstheme="minorHAnsi"/>
          <w:b/>
          <w:bCs/>
          <w:kern w:val="0"/>
          <w14:ligatures w14:val="none"/>
        </w:rPr>
        <w:sectPr w:rsidR="00847398" w:rsidRPr="005E1773" w:rsidSect="0080338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01D81A9" w14:textId="17335146" w:rsidR="00317563" w:rsidRPr="005E1773" w:rsidRDefault="00317563" w:rsidP="00317563">
      <w:pPr>
        <w:spacing w:before="24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theme="minorHAnsi"/>
          <w:b/>
          <w:bCs/>
          <w:kern w:val="0"/>
          <w14:ligatures w14:val="none"/>
        </w:rPr>
        <w:t>Table S</w:t>
      </w:r>
      <w:r w:rsidR="00A56F3E">
        <w:rPr>
          <w:rFonts w:eastAsia="Times New Roman" w:cstheme="minorHAnsi"/>
          <w:b/>
          <w:bCs/>
          <w:kern w:val="0"/>
          <w14:ligatures w14:val="none"/>
        </w:rPr>
        <w:t>4</w:t>
      </w:r>
      <w:r w:rsidRPr="005E1773">
        <w:rPr>
          <w:rFonts w:eastAsia="Times New Roman" w:cstheme="minorHAnsi"/>
          <w:b/>
          <w:bCs/>
          <w:kern w:val="0"/>
          <w14:ligatures w14:val="none"/>
        </w:rPr>
        <w:t>.</w:t>
      </w:r>
      <w:r w:rsidRPr="005E1773">
        <w:rPr>
          <w:rFonts w:eastAsia="Times New Roman" w:cstheme="minorHAnsi"/>
          <w:kern w:val="0"/>
          <w14:ligatures w14:val="none"/>
        </w:rPr>
        <w:t xml:space="preserve"> </w:t>
      </w:r>
      <w:r w:rsidRPr="005E1773">
        <w:rPr>
          <w:rFonts w:eastAsia="Times New Roman" w:cs="Times New Roman"/>
          <w:kern w:val="0"/>
          <w14:ligatures w14:val="none"/>
        </w:rPr>
        <w:t>Adjusted associations between neighborhood playability domain scores and early childhood development among Metro Vancouver children, w</w:t>
      </w:r>
      <w:r w:rsidR="00F02A2B" w:rsidRPr="005E1773">
        <w:rPr>
          <w:rFonts w:eastAsia="Times New Roman" w:cs="Times New Roman"/>
          <w:kern w:val="0"/>
          <w14:ligatures w14:val="none"/>
        </w:rPr>
        <w:t>hile including all playability domain scores in a single model</w:t>
      </w:r>
      <w:r w:rsidRPr="005E1773">
        <w:rPr>
          <w:rFonts w:eastAsia="Times New Roman" w:cs="Times New Roman"/>
          <w:kern w:val="0"/>
          <w14:ligatures w14:val="none"/>
        </w:rPr>
        <w:t xml:space="preserve"> (n= 30,12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119"/>
      </w:tblGrid>
      <w:tr w:rsidR="00BB1578" w:rsidRPr="005E1773" w14:paraId="4E9B63D2" w14:textId="77777777" w:rsidTr="001A28C8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7040630" w14:textId="77777777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Exposu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285EB79" w14:textId="66A73AA6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i/>
                <w:iCs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Total EDI score</w:t>
            </w:r>
          </w:p>
          <w:p w14:paraId="7F788BE2" w14:textId="7628AE19" w:rsidR="00BB1578" w:rsidRPr="005E1773" w:rsidRDefault="00F618B3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b</w:t>
            </w:r>
            <w:r>
              <w:rPr>
                <w:rFonts w:eastAsia="Times New Roman" w:cs="Times New Roman"/>
                <w:i/>
                <w:iCs/>
                <w:kern w:val="0"/>
                <w14:ligatures w14:val="none"/>
              </w:rPr>
              <w:t>-coefficient</w:t>
            </w:r>
            <w:r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r w:rsidR="00BB1578" w:rsidRPr="005E1773">
              <w:rPr>
                <w:rFonts w:eastAsia="Times New Roman" w:cs="Times New Roman"/>
                <w:i/>
                <w:iCs/>
                <w:kern w:val="0"/>
                <w14:ligatures w14:val="none"/>
              </w:rPr>
              <w:t>(95% CI)</w:t>
            </w:r>
          </w:p>
        </w:tc>
      </w:tr>
      <w:tr w:rsidR="00BB1578" w:rsidRPr="005E1773" w14:paraId="1CFBA384" w14:textId="77777777" w:rsidTr="001A28C8">
        <w:tc>
          <w:tcPr>
            <w:tcW w:w="8931" w:type="dxa"/>
            <w:gridSpan w:val="2"/>
          </w:tcPr>
          <w:p w14:paraId="73E8B36F" w14:textId="77777777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Traffic environment domain score</w:t>
            </w:r>
          </w:p>
        </w:tc>
      </w:tr>
      <w:tr w:rsidR="00BB1578" w:rsidRPr="005E1773" w14:paraId="52AE1D9C" w14:textId="77777777" w:rsidTr="001A28C8">
        <w:tc>
          <w:tcPr>
            <w:tcW w:w="5812" w:type="dxa"/>
          </w:tcPr>
          <w:p w14:paraId="7CBCC070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693934DE" w14:textId="636E7B34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3</w:t>
            </w:r>
            <w:r w:rsidR="001A28C8" w:rsidRPr="005E1773">
              <w:t>3</w:t>
            </w:r>
            <w:r w:rsidRPr="005E1773">
              <w:t xml:space="preserve"> (0.10, 0.55)</w:t>
            </w:r>
          </w:p>
        </w:tc>
      </w:tr>
      <w:tr w:rsidR="00BB1578" w:rsidRPr="005E1773" w14:paraId="48F80D45" w14:textId="77777777" w:rsidTr="001A28C8">
        <w:tc>
          <w:tcPr>
            <w:tcW w:w="5812" w:type="dxa"/>
          </w:tcPr>
          <w:p w14:paraId="7CB2D843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78755984" w14:textId="20797706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1A28C8" w:rsidRPr="005E1773">
              <w:t>34</w:t>
            </w:r>
            <w:r w:rsidRPr="005E1773">
              <w:t xml:space="preserve"> (0.</w:t>
            </w:r>
            <w:r w:rsidR="001A28C8" w:rsidRPr="005E1773">
              <w:t>11</w:t>
            </w:r>
            <w:r w:rsidRPr="005E1773">
              <w:t>, 0.</w:t>
            </w:r>
            <w:r w:rsidR="001A28C8" w:rsidRPr="005E1773">
              <w:t>5</w:t>
            </w:r>
            <w:r w:rsidRPr="005E1773">
              <w:t>7)</w:t>
            </w:r>
          </w:p>
        </w:tc>
      </w:tr>
      <w:tr w:rsidR="00BB1578" w:rsidRPr="005E1773" w14:paraId="05BEEA13" w14:textId="77777777" w:rsidTr="001A28C8">
        <w:tc>
          <w:tcPr>
            <w:tcW w:w="5812" w:type="dxa"/>
          </w:tcPr>
          <w:p w14:paraId="6F21F4B1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34D90C70" w14:textId="6ED7E1B1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1A28C8" w:rsidRPr="005E1773">
              <w:t>5</w:t>
            </w:r>
            <w:r w:rsidRPr="005E1773">
              <w:t>2 (0.</w:t>
            </w:r>
            <w:r w:rsidR="001A28C8" w:rsidRPr="005E1773">
              <w:t>26</w:t>
            </w:r>
            <w:r w:rsidRPr="005E1773">
              <w:t>, 0.</w:t>
            </w:r>
            <w:r w:rsidR="007906F0" w:rsidRPr="005E1773">
              <w:t>77</w:t>
            </w:r>
            <w:r w:rsidRPr="005E1773">
              <w:t>)</w:t>
            </w:r>
          </w:p>
        </w:tc>
      </w:tr>
      <w:tr w:rsidR="00BB1578" w:rsidRPr="005E1773" w14:paraId="4B5623B8" w14:textId="77777777" w:rsidTr="001A28C8">
        <w:tc>
          <w:tcPr>
            <w:tcW w:w="8931" w:type="dxa"/>
            <w:gridSpan w:val="2"/>
          </w:tcPr>
          <w:p w14:paraId="4705931B" w14:textId="77777777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paces for play domain score</w:t>
            </w:r>
          </w:p>
        </w:tc>
      </w:tr>
      <w:tr w:rsidR="00BB1578" w:rsidRPr="005E1773" w14:paraId="7949A942" w14:textId="77777777" w:rsidTr="001A28C8">
        <w:tc>
          <w:tcPr>
            <w:tcW w:w="5812" w:type="dxa"/>
          </w:tcPr>
          <w:p w14:paraId="42A524E2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03CD6288" w14:textId="6AFA2C33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</w:t>
            </w:r>
            <w:r w:rsidR="007906F0" w:rsidRPr="005E1773">
              <w:t>52</w:t>
            </w:r>
            <w:r w:rsidRPr="005E1773">
              <w:t xml:space="preserve"> (-0.</w:t>
            </w:r>
            <w:r w:rsidR="007A2BCF" w:rsidRPr="005E1773">
              <w:t>75</w:t>
            </w:r>
            <w:r w:rsidRPr="005E1773">
              <w:t>, -0.</w:t>
            </w:r>
            <w:r w:rsidR="007A2BCF" w:rsidRPr="005E1773">
              <w:t>29</w:t>
            </w:r>
            <w:r w:rsidRPr="005E1773">
              <w:t>)</w:t>
            </w:r>
          </w:p>
        </w:tc>
      </w:tr>
      <w:tr w:rsidR="00BB1578" w:rsidRPr="005E1773" w14:paraId="4540546C" w14:textId="77777777" w:rsidTr="001A28C8">
        <w:tc>
          <w:tcPr>
            <w:tcW w:w="5812" w:type="dxa"/>
          </w:tcPr>
          <w:p w14:paraId="19EF4F7A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0A2B96AE" w14:textId="1A7E85C2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</w:t>
            </w:r>
            <w:r w:rsidR="007A2BCF" w:rsidRPr="005E1773">
              <w:t>36</w:t>
            </w:r>
            <w:r w:rsidRPr="005E1773">
              <w:t xml:space="preserve"> (-0.</w:t>
            </w:r>
            <w:r w:rsidR="007A2BCF" w:rsidRPr="005E1773">
              <w:t>59</w:t>
            </w:r>
            <w:r w:rsidRPr="005E1773">
              <w:t xml:space="preserve">, </w:t>
            </w:r>
            <w:r w:rsidR="007F6E50" w:rsidRPr="005E1773">
              <w:t>-0.13</w:t>
            </w:r>
            <w:r w:rsidRPr="005E1773">
              <w:t>)</w:t>
            </w:r>
          </w:p>
        </w:tc>
      </w:tr>
      <w:tr w:rsidR="00BB1578" w:rsidRPr="005E1773" w14:paraId="635FDDDF" w14:textId="77777777" w:rsidTr="001A28C8">
        <w:tc>
          <w:tcPr>
            <w:tcW w:w="5812" w:type="dxa"/>
          </w:tcPr>
          <w:p w14:paraId="4FF38A73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77C1DD9E" w14:textId="02DE263E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</w:t>
            </w:r>
            <w:r w:rsidR="007A2BCF" w:rsidRPr="005E1773">
              <w:t>43</w:t>
            </w:r>
            <w:r w:rsidRPr="005E1773">
              <w:t xml:space="preserve"> (-0.</w:t>
            </w:r>
            <w:r w:rsidR="007F6E50" w:rsidRPr="005E1773">
              <w:t>68</w:t>
            </w:r>
            <w:r w:rsidRPr="005E1773">
              <w:t xml:space="preserve">, </w:t>
            </w:r>
            <w:r w:rsidR="007F6E50" w:rsidRPr="005E1773">
              <w:t>-</w:t>
            </w:r>
            <w:r w:rsidRPr="005E1773">
              <w:t>0.</w:t>
            </w:r>
            <w:r w:rsidR="007F6E50" w:rsidRPr="005E1773">
              <w:t>18</w:t>
            </w:r>
            <w:r w:rsidRPr="005E1773">
              <w:t>)</w:t>
            </w:r>
          </w:p>
        </w:tc>
      </w:tr>
      <w:tr w:rsidR="00BB1578" w:rsidRPr="005E1773" w14:paraId="0D613DBE" w14:textId="77777777" w:rsidTr="001A28C8">
        <w:tc>
          <w:tcPr>
            <w:tcW w:w="8931" w:type="dxa"/>
            <w:gridSpan w:val="2"/>
          </w:tcPr>
          <w:p w14:paraId="0ECB8C99" w14:textId="77777777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Social environment domain score</w:t>
            </w:r>
          </w:p>
        </w:tc>
      </w:tr>
      <w:tr w:rsidR="00BB1578" w:rsidRPr="005E1773" w14:paraId="4E37CD38" w14:textId="77777777" w:rsidTr="001A28C8">
        <w:tc>
          <w:tcPr>
            <w:tcW w:w="5812" w:type="dxa"/>
          </w:tcPr>
          <w:p w14:paraId="668A6395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3FC6F1D2" w14:textId="1F6DC5EF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952BC4" w:rsidRPr="005E1773">
              <w:t>24</w:t>
            </w:r>
            <w:r w:rsidRPr="005E1773">
              <w:t xml:space="preserve"> (0.0</w:t>
            </w:r>
            <w:r w:rsidR="00952BC4" w:rsidRPr="005E1773">
              <w:t>1</w:t>
            </w:r>
            <w:r w:rsidRPr="005E1773">
              <w:t>, 0.</w:t>
            </w:r>
            <w:r w:rsidR="00952BC4" w:rsidRPr="005E1773">
              <w:t>48</w:t>
            </w:r>
            <w:r w:rsidRPr="005E1773">
              <w:t>)</w:t>
            </w:r>
          </w:p>
        </w:tc>
      </w:tr>
      <w:tr w:rsidR="00BB1578" w:rsidRPr="005E1773" w14:paraId="532EAE73" w14:textId="77777777" w:rsidTr="001A28C8">
        <w:tc>
          <w:tcPr>
            <w:tcW w:w="5812" w:type="dxa"/>
          </w:tcPr>
          <w:p w14:paraId="4DC8C592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638A7EC8" w14:textId="3DDFD723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952BC4" w:rsidRPr="005E1773">
              <w:t>03</w:t>
            </w:r>
            <w:r w:rsidRPr="005E1773">
              <w:t xml:space="preserve"> (-0.</w:t>
            </w:r>
            <w:r w:rsidR="00FE6537" w:rsidRPr="005E1773">
              <w:t>22</w:t>
            </w:r>
            <w:r w:rsidRPr="005E1773">
              <w:t>, 0.</w:t>
            </w:r>
            <w:r w:rsidR="00FE6537" w:rsidRPr="005E1773">
              <w:t>28</w:t>
            </w:r>
            <w:r w:rsidRPr="005E1773">
              <w:t>)</w:t>
            </w:r>
          </w:p>
        </w:tc>
      </w:tr>
      <w:tr w:rsidR="00BB1578" w:rsidRPr="005E1773" w14:paraId="16306680" w14:textId="77777777" w:rsidTr="001A28C8">
        <w:tc>
          <w:tcPr>
            <w:tcW w:w="5812" w:type="dxa"/>
          </w:tcPr>
          <w:p w14:paraId="40E74BEB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483E397E" w14:textId="0A5B60FE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952BC4" w:rsidRPr="005E1773">
              <w:t>22</w:t>
            </w:r>
            <w:r w:rsidRPr="005E1773">
              <w:t xml:space="preserve"> (</w:t>
            </w:r>
            <w:r w:rsidR="00FE6537" w:rsidRPr="005E1773">
              <w:t>-</w:t>
            </w:r>
            <w:r w:rsidRPr="005E1773">
              <w:t>0.0</w:t>
            </w:r>
            <w:r w:rsidR="00FE6537" w:rsidRPr="005E1773">
              <w:t>5</w:t>
            </w:r>
            <w:r w:rsidRPr="005E1773">
              <w:t>, 0.</w:t>
            </w:r>
            <w:r w:rsidR="00FE6537" w:rsidRPr="005E1773">
              <w:t>48</w:t>
            </w:r>
            <w:r w:rsidRPr="005E1773">
              <w:t>)</w:t>
            </w:r>
          </w:p>
        </w:tc>
      </w:tr>
      <w:tr w:rsidR="00BB1578" w:rsidRPr="005E1773" w14:paraId="740209E7" w14:textId="77777777" w:rsidTr="001A28C8">
        <w:tc>
          <w:tcPr>
            <w:tcW w:w="8931" w:type="dxa"/>
            <w:gridSpan w:val="2"/>
          </w:tcPr>
          <w:p w14:paraId="4B18F4AE" w14:textId="77777777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Natural environment domain score</w:t>
            </w:r>
          </w:p>
        </w:tc>
      </w:tr>
      <w:tr w:rsidR="00BB1578" w:rsidRPr="005E1773" w14:paraId="55F3AC9E" w14:textId="77777777" w:rsidTr="001A28C8">
        <w:tc>
          <w:tcPr>
            <w:tcW w:w="5812" w:type="dxa"/>
          </w:tcPr>
          <w:p w14:paraId="0D42CB4C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34B319DB" w14:textId="514F1826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4</w:t>
            </w:r>
            <w:r w:rsidR="00D06C5B" w:rsidRPr="005E1773">
              <w:t>8</w:t>
            </w:r>
            <w:r w:rsidRPr="005E1773">
              <w:t xml:space="preserve"> (0.2</w:t>
            </w:r>
            <w:r w:rsidR="00D06C5B" w:rsidRPr="005E1773">
              <w:t>4</w:t>
            </w:r>
            <w:r w:rsidRPr="005E1773">
              <w:t>, 0.</w:t>
            </w:r>
            <w:r w:rsidR="00D06C5B" w:rsidRPr="005E1773">
              <w:t>72</w:t>
            </w:r>
            <w:r w:rsidRPr="005E1773">
              <w:t>)</w:t>
            </w:r>
          </w:p>
        </w:tc>
      </w:tr>
      <w:tr w:rsidR="00BB1578" w:rsidRPr="005E1773" w14:paraId="589F60EC" w14:textId="77777777" w:rsidTr="001A28C8">
        <w:tc>
          <w:tcPr>
            <w:tcW w:w="5812" w:type="dxa"/>
          </w:tcPr>
          <w:p w14:paraId="0031FCDF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679EF810" w14:textId="34744809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7</w:t>
            </w:r>
            <w:r w:rsidR="00D06C5B" w:rsidRPr="005E1773">
              <w:t>5</w:t>
            </w:r>
            <w:r w:rsidRPr="005E1773">
              <w:t xml:space="preserve"> (0.4</w:t>
            </w:r>
            <w:r w:rsidR="0018437E" w:rsidRPr="005E1773">
              <w:t>8</w:t>
            </w:r>
            <w:r w:rsidRPr="005E1773">
              <w:t xml:space="preserve">, </w:t>
            </w:r>
            <w:r w:rsidR="0018437E" w:rsidRPr="005E1773">
              <w:t>1.02</w:t>
            </w:r>
            <w:r w:rsidRPr="005E1773">
              <w:t>)</w:t>
            </w:r>
          </w:p>
        </w:tc>
      </w:tr>
      <w:tr w:rsidR="00BB1578" w:rsidRPr="005E1773" w14:paraId="1C27FEBF" w14:textId="77777777" w:rsidTr="001A28C8">
        <w:tc>
          <w:tcPr>
            <w:tcW w:w="5812" w:type="dxa"/>
          </w:tcPr>
          <w:p w14:paraId="75562B5A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</w:tcPr>
          <w:p w14:paraId="341EC994" w14:textId="11E1385B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0.</w:t>
            </w:r>
            <w:r w:rsidR="00D06C5B" w:rsidRPr="005E1773">
              <w:t>83</w:t>
            </w:r>
            <w:r w:rsidRPr="005E1773">
              <w:t xml:space="preserve"> (0.5</w:t>
            </w:r>
            <w:r w:rsidR="0018437E" w:rsidRPr="005E1773">
              <w:t>3</w:t>
            </w:r>
            <w:r w:rsidRPr="005E1773">
              <w:t>, 1.</w:t>
            </w:r>
            <w:r w:rsidR="0018437E" w:rsidRPr="005E1773">
              <w:t>14</w:t>
            </w:r>
            <w:r w:rsidRPr="005E1773">
              <w:t>)</w:t>
            </w:r>
          </w:p>
        </w:tc>
      </w:tr>
      <w:tr w:rsidR="00BB1578" w:rsidRPr="005E1773" w14:paraId="40575BCD" w14:textId="77777777" w:rsidTr="001A28C8">
        <w:tc>
          <w:tcPr>
            <w:tcW w:w="8931" w:type="dxa"/>
            <w:gridSpan w:val="2"/>
          </w:tcPr>
          <w:p w14:paraId="30D11E9C" w14:textId="62606203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Child</w:t>
            </w:r>
            <w:r w:rsidR="00205D0E">
              <w:t>-</w:t>
            </w:r>
            <w:r w:rsidRPr="005E1773">
              <w:t>relevant destinations domain score</w:t>
            </w:r>
          </w:p>
        </w:tc>
      </w:tr>
      <w:tr w:rsidR="00BB1578" w:rsidRPr="005E1773" w14:paraId="1488168D" w14:textId="77777777" w:rsidTr="001A28C8">
        <w:tc>
          <w:tcPr>
            <w:tcW w:w="5812" w:type="dxa"/>
          </w:tcPr>
          <w:p w14:paraId="72699D1D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2</w:t>
            </w:r>
          </w:p>
        </w:tc>
        <w:tc>
          <w:tcPr>
            <w:tcW w:w="3119" w:type="dxa"/>
          </w:tcPr>
          <w:p w14:paraId="72251AF5" w14:textId="5B65ECB9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0</w:t>
            </w:r>
            <w:r w:rsidR="004B7DA9" w:rsidRPr="005E1773">
              <w:t>5</w:t>
            </w:r>
            <w:r w:rsidRPr="005E1773">
              <w:t xml:space="preserve"> (-0.2</w:t>
            </w:r>
            <w:r w:rsidR="004342A7" w:rsidRPr="005E1773">
              <w:t>8</w:t>
            </w:r>
            <w:r w:rsidRPr="005E1773">
              <w:t>, 0.1</w:t>
            </w:r>
            <w:r w:rsidR="004342A7" w:rsidRPr="005E1773">
              <w:t>8</w:t>
            </w:r>
            <w:r w:rsidRPr="005E1773">
              <w:t>)</w:t>
            </w:r>
          </w:p>
        </w:tc>
      </w:tr>
      <w:tr w:rsidR="00BB1578" w:rsidRPr="005E1773" w14:paraId="79596B7E" w14:textId="77777777" w:rsidTr="001A28C8">
        <w:tc>
          <w:tcPr>
            <w:tcW w:w="5812" w:type="dxa"/>
          </w:tcPr>
          <w:p w14:paraId="43D5E847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3</w:t>
            </w:r>
          </w:p>
        </w:tc>
        <w:tc>
          <w:tcPr>
            <w:tcW w:w="3119" w:type="dxa"/>
          </w:tcPr>
          <w:p w14:paraId="370942EE" w14:textId="4398A3BC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2</w:t>
            </w:r>
            <w:r w:rsidR="004B7DA9" w:rsidRPr="005E1773">
              <w:t>0</w:t>
            </w:r>
            <w:r w:rsidRPr="005E1773">
              <w:t xml:space="preserve"> (-0.4</w:t>
            </w:r>
            <w:r w:rsidR="00716544" w:rsidRPr="005E1773">
              <w:t>4</w:t>
            </w:r>
            <w:r w:rsidRPr="005E1773">
              <w:t>, 0.0</w:t>
            </w:r>
            <w:r w:rsidR="00716544" w:rsidRPr="005E1773">
              <w:t>4</w:t>
            </w:r>
            <w:r w:rsidRPr="005E1773">
              <w:t>)</w:t>
            </w:r>
          </w:p>
        </w:tc>
      </w:tr>
      <w:tr w:rsidR="00BB1578" w:rsidRPr="005E1773" w14:paraId="4427ADA3" w14:textId="77777777" w:rsidTr="001A28C8">
        <w:tc>
          <w:tcPr>
            <w:tcW w:w="5812" w:type="dxa"/>
            <w:tcBorders>
              <w:bottom w:val="single" w:sz="4" w:space="0" w:color="auto"/>
            </w:tcBorders>
          </w:tcPr>
          <w:p w14:paraId="767DB07D" w14:textId="77777777" w:rsidR="00BB1578" w:rsidRPr="005E1773" w:rsidRDefault="00BB1578" w:rsidP="004040B9">
            <w:pPr>
              <w:spacing w:before="0" w:after="0"/>
              <w:ind w:left="177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Quartile 4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E0F8329" w14:textId="594E93C3" w:rsidR="00BB1578" w:rsidRPr="005E1773" w:rsidRDefault="00BB1578" w:rsidP="004040B9">
            <w:pPr>
              <w:spacing w:before="0" w:after="0"/>
              <w:rPr>
                <w:rFonts w:eastAsia="Times New Roman" w:cs="Times New Roman"/>
                <w:kern w:val="0"/>
                <w14:ligatures w14:val="none"/>
              </w:rPr>
            </w:pPr>
            <w:r w:rsidRPr="005E1773">
              <w:t>-0.</w:t>
            </w:r>
            <w:r w:rsidR="004B7DA9" w:rsidRPr="005E1773">
              <w:t>32</w:t>
            </w:r>
            <w:r w:rsidRPr="005E1773">
              <w:t xml:space="preserve"> (-0.</w:t>
            </w:r>
            <w:r w:rsidR="00716544" w:rsidRPr="005E1773">
              <w:t>58</w:t>
            </w:r>
            <w:r w:rsidRPr="005E1773">
              <w:t>, -0.</w:t>
            </w:r>
            <w:r w:rsidR="00716544" w:rsidRPr="005E1773">
              <w:t>06</w:t>
            </w:r>
            <w:r w:rsidRPr="005E1773">
              <w:t>)</w:t>
            </w:r>
          </w:p>
        </w:tc>
      </w:tr>
    </w:tbl>
    <w:p w14:paraId="413D15B7" w14:textId="4F3F4E43" w:rsidR="00317563" w:rsidRPr="005E1773" w:rsidRDefault="00317563" w:rsidP="00317563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Data presented are </w:t>
      </w:r>
      <w:r w:rsidR="002F5738">
        <w:rPr>
          <w:rFonts w:eastAsia="Times New Roman" w:cs="Times New Roman"/>
          <w:kern w:val="0"/>
          <w:sz w:val="20"/>
          <w:szCs w:val="20"/>
          <w14:ligatures w14:val="none"/>
        </w:rPr>
        <w:t>b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-coefficient (95% confidence interval) for each quartile of exposure (reference = quartile 1).</w:t>
      </w:r>
    </w:p>
    <w:p w14:paraId="5F76DC9A" w14:textId="55C50879" w:rsidR="00317563" w:rsidRPr="005E1773" w:rsidRDefault="00317563" w:rsidP="00317563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Adjusted models control for age at time of EDI assessment, sex, English as a second language, lone parent household, maternal age, </w:t>
      </w:r>
      <w:r w:rsidR="0070423D" w:rsidRPr="005E1773">
        <w:rPr>
          <w:rFonts w:eastAsia="Times New Roman" w:cs="Times New Roman"/>
          <w:kern w:val="0"/>
          <w:sz w:val="20"/>
          <w:szCs w:val="20"/>
          <w14:ligatures w14:val="none"/>
        </w:rPr>
        <w:t>Medical Services Plan (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MSP</w:t>
      </w:r>
      <w:r w:rsidR="0070423D" w:rsidRPr="005E1773">
        <w:rPr>
          <w:rFonts w:eastAsia="Times New Roman" w:cs="Times New Roman"/>
          <w:kern w:val="0"/>
          <w:sz w:val="20"/>
          <w:szCs w:val="20"/>
          <w14:ligatures w14:val="none"/>
        </w:rPr>
        <w:t>)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subsidy, neighborhood-level material deprivation, and neighborhood-level residential instability. Models include random effect for teacher ID.</w:t>
      </w:r>
    </w:p>
    <w:p w14:paraId="6DF9F8F4" w14:textId="77777777" w:rsidR="00317563" w:rsidRPr="005E1773" w:rsidRDefault="00317563" w:rsidP="00317563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ll estimated effects and 95% confidence intervals are rounded.</w:t>
      </w:r>
    </w:p>
    <w:p w14:paraId="29D08FE5" w14:textId="02E2F1A9" w:rsidR="00317563" w:rsidRPr="005E1773" w:rsidRDefault="00317563" w:rsidP="00317563">
      <w:pPr>
        <w:autoSpaceDE w:val="0"/>
        <w:autoSpaceDN w:val="0"/>
        <w:adjustRightInd w:val="0"/>
        <w:spacing w:before="0" w:after="24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EDI, Early Development Instrument. </w:t>
      </w:r>
    </w:p>
    <w:p w14:paraId="5CD3CC2C" w14:textId="3A6888A9" w:rsidR="004912E0" w:rsidRPr="005E1773" w:rsidRDefault="004912E0" w:rsidP="001A7342">
      <w:pPr>
        <w:spacing w:before="0"/>
        <w:rPr>
          <w:rFonts w:eastAsia="Times New Roman" w:cs="Times New Roman"/>
          <w:b/>
          <w:bCs/>
          <w:kern w:val="0"/>
          <w14:ligatures w14:val="none"/>
        </w:rPr>
        <w:sectPr w:rsidR="004912E0" w:rsidRPr="005E1773" w:rsidSect="0080338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3F08FB3" w14:textId="6F26A42E" w:rsidR="001A7342" w:rsidRPr="005E1773" w:rsidRDefault="001A7342" w:rsidP="001A7342">
      <w:pPr>
        <w:spacing w:before="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="Times New Roman"/>
          <w:b/>
          <w:bCs/>
          <w:kern w:val="0"/>
          <w14:ligatures w14:val="none"/>
        </w:rPr>
        <w:t>Table S</w:t>
      </w:r>
      <w:r w:rsidR="00A56F3E">
        <w:rPr>
          <w:rFonts w:eastAsia="Times New Roman" w:cs="Times New Roman"/>
          <w:b/>
          <w:bCs/>
          <w:kern w:val="0"/>
          <w14:ligatures w14:val="none"/>
        </w:rPr>
        <w:t>5</w:t>
      </w:r>
      <w:r w:rsidRPr="005E1773">
        <w:rPr>
          <w:rFonts w:eastAsia="Times New Roman" w:cs="Times New Roman"/>
          <w:kern w:val="0"/>
          <w14:ligatures w14:val="none"/>
        </w:rPr>
        <w:t xml:space="preserve">. Adjusted associations between neighborhood playability and domain scores of early childhood development (range: 0-10) among Metro Vancouver children (n= </w:t>
      </w:r>
      <w:r w:rsidR="00CE3BA4" w:rsidRPr="005E1773">
        <w:rPr>
          <w:rFonts w:eastAsia="Times New Roman" w:cs="Times New Roman"/>
          <w:kern w:val="0"/>
          <w14:ligatures w14:val="none"/>
        </w:rPr>
        <w:t>30,126</w:t>
      </w:r>
      <w:r w:rsidRPr="005E1773">
        <w:rPr>
          <w:rFonts w:eastAsia="Times New Roman" w:cs="Times New Roman"/>
          <w:kern w:val="0"/>
          <w14:ligatures w14:val="none"/>
        </w:rPr>
        <w:t>).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52"/>
        <w:gridCol w:w="2253"/>
        <w:gridCol w:w="2253"/>
        <w:gridCol w:w="2253"/>
        <w:gridCol w:w="2253"/>
      </w:tblGrid>
      <w:tr w:rsidR="001A7342" w:rsidRPr="005E1773" w14:paraId="5B2A0E1B" w14:textId="77777777" w:rsidTr="00675C49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EC59838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xposure</w:t>
            </w:r>
          </w:p>
          <w:p w14:paraId="7D6DA682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5096C18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hysical health and well-being</w:t>
            </w:r>
          </w:p>
          <w:p w14:paraId="7299C754" w14:textId="15A10020" w:rsidR="00EC5AB3" w:rsidRPr="005E1773" w:rsidRDefault="00F618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b</w:t>
            </w:r>
            <w:r w:rsidR="00EC5AB3"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-coefficient (95% CI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14B7E0D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Social competence</w:t>
            </w:r>
          </w:p>
          <w:p w14:paraId="0EB4FC42" w14:textId="77777777" w:rsidR="00EC5AB3" w:rsidRPr="005E1773" w:rsidRDefault="00EC5A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  <w:p w14:paraId="1080D655" w14:textId="63836509" w:rsidR="00EC5AB3" w:rsidRPr="005E1773" w:rsidRDefault="00F618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b</w:t>
            </w:r>
            <w:r w:rsidR="00EC5AB3"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-coefficient (95% CI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BFA5669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motional maturity</w:t>
            </w:r>
          </w:p>
          <w:p w14:paraId="7A14181F" w14:textId="77777777" w:rsidR="00EC5AB3" w:rsidRPr="005E1773" w:rsidRDefault="00EC5A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</w:p>
          <w:p w14:paraId="39AB3540" w14:textId="0C47182A" w:rsidR="00EC5AB3" w:rsidRPr="005E1773" w:rsidRDefault="00F618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b</w:t>
            </w:r>
            <w:r w:rsidR="00EC5AB3"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-coefficient (95% CI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DBECABC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Language and cognitive development</w:t>
            </w:r>
          </w:p>
          <w:p w14:paraId="78269ED4" w14:textId="496751D3" w:rsidR="00EC5AB3" w:rsidRPr="005E1773" w:rsidRDefault="00F618B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b</w:t>
            </w:r>
            <w:r w:rsidR="00EC5AB3"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-coefficient (95% CI)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0F0A147F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Communication skills and general knowledge</w:t>
            </w:r>
          </w:p>
          <w:p w14:paraId="7CA82F43" w14:textId="15F3FEE1" w:rsidR="00EC5AB3" w:rsidRPr="005E1773" w:rsidRDefault="00FB07F3" w:rsidP="001A7342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b</w:t>
            </w:r>
            <w:r w:rsidR="00EC5AB3"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-coefficient (95% CI)</w:t>
            </w:r>
          </w:p>
        </w:tc>
      </w:tr>
      <w:tr w:rsidR="001A7342" w:rsidRPr="005E1773" w14:paraId="707A18CD" w14:textId="77777777" w:rsidTr="00675C49">
        <w:tc>
          <w:tcPr>
            <w:tcW w:w="1696" w:type="dxa"/>
            <w:tcBorders>
              <w:top w:val="single" w:sz="4" w:space="0" w:color="auto"/>
            </w:tcBorders>
          </w:tcPr>
          <w:p w14:paraId="776C09E2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P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06C40869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9834770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C585C5F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4DC6354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5DB7DE9" w14:textId="77777777" w:rsidR="001A7342" w:rsidRPr="005E1773" w:rsidRDefault="001A7342" w:rsidP="001A734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05E5439E" w14:textId="77777777" w:rsidTr="004040B9">
        <w:tc>
          <w:tcPr>
            <w:tcW w:w="1696" w:type="dxa"/>
          </w:tcPr>
          <w:p w14:paraId="1716636A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50F0A58F" w14:textId="0E6FB06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1 (-0.04, 0.05)</w:t>
            </w:r>
          </w:p>
        </w:tc>
        <w:tc>
          <w:tcPr>
            <w:tcW w:w="2253" w:type="dxa"/>
          </w:tcPr>
          <w:p w14:paraId="3B0C46CD" w14:textId="48D33A1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2 (-0.08, 0.04)</w:t>
            </w:r>
          </w:p>
        </w:tc>
        <w:tc>
          <w:tcPr>
            <w:tcW w:w="2253" w:type="dxa"/>
          </w:tcPr>
          <w:p w14:paraId="6104F6DE" w14:textId="3014F81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0 (-0.04, 0.05)</w:t>
            </w:r>
          </w:p>
        </w:tc>
        <w:tc>
          <w:tcPr>
            <w:tcW w:w="2253" w:type="dxa"/>
          </w:tcPr>
          <w:p w14:paraId="167F9F08" w14:textId="546879E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6 (-0.12, -0.01)</w:t>
            </w:r>
          </w:p>
        </w:tc>
        <w:tc>
          <w:tcPr>
            <w:tcW w:w="2253" w:type="dxa"/>
          </w:tcPr>
          <w:p w14:paraId="3904BD77" w14:textId="752753D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4 (-0.12, 0.04)</w:t>
            </w:r>
          </w:p>
        </w:tc>
      </w:tr>
      <w:tr w:rsidR="00675C49" w:rsidRPr="005E1773" w14:paraId="7B368CDF" w14:textId="77777777" w:rsidTr="004040B9">
        <w:tc>
          <w:tcPr>
            <w:tcW w:w="1696" w:type="dxa"/>
          </w:tcPr>
          <w:p w14:paraId="475FBF84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3F4310DB" w14:textId="4719602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5 (0.00, 0.09)</w:t>
            </w:r>
          </w:p>
        </w:tc>
        <w:tc>
          <w:tcPr>
            <w:tcW w:w="2253" w:type="dxa"/>
          </w:tcPr>
          <w:p w14:paraId="0AEA7C9A" w14:textId="338B35E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7 (0.01, 0.13)</w:t>
            </w:r>
          </w:p>
        </w:tc>
        <w:tc>
          <w:tcPr>
            <w:tcW w:w="2253" w:type="dxa"/>
          </w:tcPr>
          <w:p w14:paraId="60BAC7A8" w14:textId="7E9EAD8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5 (0.00, 0.10)</w:t>
            </w:r>
          </w:p>
        </w:tc>
        <w:tc>
          <w:tcPr>
            <w:tcW w:w="2253" w:type="dxa"/>
          </w:tcPr>
          <w:p w14:paraId="788A5C35" w14:textId="31AB650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1 (-0.05, 0.07)</w:t>
            </w:r>
          </w:p>
        </w:tc>
        <w:tc>
          <w:tcPr>
            <w:tcW w:w="2253" w:type="dxa"/>
          </w:tcPr>
          <w:p w14:paraId="6F0057D6" w14:textId="6105581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-0.02, 0.14)</w:t>
            </w:r>
          </w:p>
        </w:tc>
      </w:tr>
      <w:tr w:rsidR="00675C49" w:rsidRPr="005E1773" w14:paraId="5BB1CA9A" w14:textId="77777777" w:rsidTr="004040B9">
        <w:tc>
          <w:tcPr>
            <w:tcW w:w="1696" w:type="dxa"/>
          </w:tcPr>
          <w:p w14:paraId="76C74902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</w:tcPr>
          <w:p w14:paraId="5648D79F" w14:textId="2875495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0.02, 0.11)</w:t>
            </w:r>
          </w:p>
        </w:tc>
        <w:tc>
          <w:tcPr>
            <w:tcW w:w="2253" w:type="dxa"/>
          </w:tcPr>
          <w:p w14:paraId="4384DF61" w14:textId="368AD11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0.00, 0.12)</w:t>
            </w:r>
          </w:p>
        </w:tc>
        <w:tc>
          <w:tcPr>
            <w:tcW w:w="2253" w:type="dxa"/>
          </w:tcPr>
          <w:p w14:paraId="5B7A664D" w14:textId="2C049BF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2, 0.09)</w:t>
            </w:r>
          </w:p>
        </w:tc>
        <w:tc>
          <w:tcPr>
            <w:tcW w:w="2253" w:type="dxa"/>
          </w:tcPr>
          <w:p w14:paraId="01B37E8E" w14:textId="10FD953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2 (-0.04, 0.08)</w:t>
            </w:r>
          </w:p>
        </w:tc>
        <w:tc>
          <w:tcPr>
            <w:tcW w:w="2253" w:type="dxa"/>
          </w:tcPr>
          <w:p w14:paraId="5E0AB43F" w14:textId="0684345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1 (0.03, 0.20)</w:t>
            </w:r>
          </w:p>
        </w:tc>
      </w:tr>
      <w:tr w:rsidR="00675C49" w:rsidRPr="005E1773" w14:paraId="08189F7B" w14:textId="77777777" w:rsidTr="004040B9">
        <w:tc>
          <w:tcPr>
            <w:tcW w:w="1696" w:type="dxa"/>
          </w:tcPr>
          <w:p w14:paraId="4EB64E23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TED</w:t>
            </w:r>
          </w:p>
        </w:tc>
        <w:tc>
          <w:tcPr>
            <w:tcW w:w="2252" w:type="dxa"/>
          </w:tcPr>
          <w:p w14:paraId="42E06689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35CA7D19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342DEE11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6112CEAD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298FAE26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334DF602" w14:textId="77777777" w:rsidTr="004040B9">
        <w:tc>
          <w:tcPr>
            <w:tcW w:w="1696" w:type="dxa"/>
          </w:tcPr>
          <w:p w14:paraId="33AAE396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3DE9CA48" w14:textId="15C5C88C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0.00, 0.09)</w:t>
            </w:r>
          </w:p>
        </w:tc>
        <w:tc>
          <w:tcPr>
            <w:tcW w:w="2253" w:type="dxa"/>
          </w:tcPr>
          <w:p w14:paraId="4D020F5C" w14:textId="18D82D3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9 (0.03, 0.15)</w:t>
            </w:r>
          </w:p>
        </w:tc>
        <w:tc>
          <w:tcPr>
            <w:tcW w:w="2253" w:type="dxa"/>
          </w:tcPr>
          <w:p w14:paraId="63142924" w14:textId="65C2C56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-0.01, 0.09)</w:t>
            </w:r>
          </w:p>
        </w:tc>
        <w:tc>
          <w:tcPr>
            <w:tcW w:w="2253" w:type="dxa"/>
          </w:tcPr>
          <w:p w14:paraId="177B396D" w14:textId="6ACF1BF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5 (-0.01, 0.10)</w:t>
            </w:r>
          </w:p>
        </w:tc>
        <w:tc>
          <w:tcPr>
            <w:tcW w:w="2253" w:type="dxa"/>
          </w:tcPr>
          <w:p w14:paraId="6D56BAED" w14:textId="384C7C3D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1 (0.03, 0.18)</w:t>
            </w:r>
          </w:p>
        </w:tc>
      </w:tr>
      <w:tr w:rsidR="00675C49" w:rsidRPr="005E1773" w14:paraId="445882BC" w14:textId="77777777" w:rsidTr="004040B9">
        <w:tc>
          <w:tcPr>
            <w:tcW w:w="1696" w:type="dxa"/>
          </w:tcPr>
          <w:p w14:paraId="50E37162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4081A175" w14:textId="2B70E65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2, 0.07)</w:t>
            </w:r>
          </w:p>
        </w:tc>
        <w:tc>
          <w:tcPr>
            <w:tcW w:w="2253" w:type="dxa"/>
          </w:tcPr>
          <w:p w14:paraId="481BCBB6" w14:textId="69470C6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0.00, 0.12)</w:t>
            </w:r>
          </w:p>
        </w:tc>
        <w:tc>
          <w:tcPr>
            <w:tcW w:w="2253" w:type="dxa"/>
          </w:tcPr>
          <w:p w14:paraId="6D62E686" w14:textId="0401372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2 (-0.03, 0.06)</w:t>
            </w:r>
          </w:p>
        </w:tc>
        <w:tc>
          <w:tcPr>
            <w:tcW w:w="2253" w:type="dxa"/>
          </w:tcPr>
          <w:p w14:paraId="0632819E" w14:textId="50E6116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2 (-0.04, 0.07)</w:t>
            </w:r>
          </w:p>
        </w:tc>
        <w:tc>
          <w:tcPr>
            <w:tcW w:w="2253" w:type="dxa"/>
          </w:tcPr>
          <w:p w14:paraId="5AA34345" w14:textId="65B36F8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2 (0.04, 0.20)</w:t>
            </w:r>
          </w:p>
        </w:tc>
      </w:tr>
      <w:tr w:rsidR="00675C49" w:rsidRPr="005E1773" w14:paraId="27ED2FB1" w14:textId="77777777" w:rsidTr="004040B9">
        <w:tc>
          <w:tcPr>
            <w:tcW w:w="1696" w:type="dxa"/>
          </w:tcPr>
          <w:p w14:paraId="129C49E1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</w:tcPr>
          <w:p w14:paraId="10CAFF94" w14:textId="1BA9FC3E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1, 0.08)</w:t>
            </w:r>
          </w:p>
        </w:tc>
        <w:tc>
          <w:tcPr>
            <w:tcW w:w="2253" w:type="dxa"/>
          </w:tcPr>
          <w:p w14:paraId="56BB8524" w14:textId="2FCAA36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0 (0.03, 0.16)</w:t>
            </w:r>
          </w:p>
        </w:tc>
        <w:tc>
          <w:tcPr>
            <w:tcW w:w="2253" w:type="dxa"/>
          </w:tcPr>
          <w:p w14:paraId="72EF8EA4" w14:textId="54BA1BD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-0.01, 0.09)</w:t>
            </w:r>
          </w:p>
        </w:tc>
        <w:tc>
          <w:tcPr>
            <w:tcW w:w="2253" w:type="dxa"/>
          </w:tcPr>
          <w:p w14:paraId="6B401E3D" w14:textId="4A3BF34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 xml:space="preserve">0.04 (-0.02, 0.10) </w:t>
            </w:r>
          </w:p>
        </w:tc>
        <w:tc>
          <w:tcPr>
            <w:tcW w:w="2253" w:type="dxa"/>
          </w:tcPr>
          <w:p w14:paraId="15D50352" w14:textId="0BEA741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1 (0.02, 0.19)</w:t>
            </w:r>
          </w:p>
        </w:tc>
      </w:tr>
      <w:tr w:rsidR="00675C49" w:rsidRPr="005E1773" w14:paraId="0E5376BC" w14:textId="77777777" w:rsidTr="004040B9">
        <w:tc>
          <w:tcPr>
            <w:tcW w:w="1696" w:type="dxa"/>
          </w:tcPr>
          <w:p w14:paraId="514B570A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SFP</w:t>
            </w:r>
          </w:p>
        </w:tc>
        <w:tc>
          <w:tcPr>
            <w:tcW w:w="2252" w:type="dxa"/>
          </w:tcPr>
          <w:p w14:paraId="52570E3F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70CA6B23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207D1F45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7B254FC9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6172DB49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19606F8E" w14:textId="77777777" w:rsidTr="004040B9">
        <w:tc>
          <w:tcPr>
            <w:tcW w:w="1696" w:type="dxa"/>
          </w:tcPr>
          <w:p w14:paraId="32FEBD66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71B4C73F" w14:textId="3C746482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6 (-0.11, -0.02)</w:t>
            </w:r>
          </w:p>
        </w:tc>
        <w:tc>
          <w:tcPr>
            <w:tcW w:w="2253" w:type="dxa"/>
          </w:tcPr>
          <w:p w14:paraId="3F4CA9E2" w14:textId="58409402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8 (-0.14, -0.02)</w:t>
            </w:r>
          </w:p>
        </w:tc>
        <w:tc>
          <w:tcPr>
            <w:tcW w:w="2253" w:type="dxa"/>
          </w:tcPr>
          <w:p w14:paraId="7B1E0F73" w14:textId="407B073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6 (-0.11, -0.01)</w:t>
            </w:r>
          </w:p>
        </w:tc>
        <w:tc>
          <w:tcPr>
            <w:tcW w:w="2253" w:type="dxa"/>
          </w:tcPr>
          <w:p w14:paraId="4B43B280" w14:textId="4ACF9CF2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9 (-0.15, -0.04)</w:t>
            </w:r>
          </w:p>
        </w:tc>
        <w:tc>
          <w:tcPr>
            <w:tcW w:w="2253" w:type="dxa"/>
          </w:tcPr>
          <w:p w14:paraId="7F23BEEC" w14:textId="2D37C5E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9 (-0.17, -0.02)</w:t>
            </w:r>
          </w:p>
        </w:tc>
      </w:tr>
      <w:tr w:rsidR="00675C49" w:rsidRPr="005E1773" w14:paraId="01A2F3B1" w14:textId="77777777" w:rsidTr="004040B9">
        <w:tc>
          <w:tcPr>
            <w:tcW w:w="1696" w:type="dxa"/>
          </w:tcPr>
          <w:p w14:paraId="23A44BF7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7103111A" w14:textId="7640B76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1 (-0.05, 0.03)</w:t>
            </w:r>
          </w:p>
        </w:tc>
        <w:tc>
          <w:tcPr>
            <w:tcW w:w="2253" w:type="dxa"/>
          </w:tcPr>
          <w:p w14:paraId="1DB41280" w14:textId="045CEFE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1 (-0.07, 0.05)</w:t>
            </w:r>
          </w:p>
        </w:tc>
        <w:tc>
          <w:tcPr>
            <w:tcW w:w="2253" w:type="dxa"/>
          </w:tcPr>
          <w:p w14:paraId="20367C50" w14:textId="56E0605C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1 (-0.04, 0.06)</w:t>
            </w:r>
          </w:p>
        </w:tc>
        <w:tc>
          <w:tcPr>
            <w:tcW w:w="2253" w:type="dxa"/>
          </w:tcPr>
          <w:p w14:paraId="654BCB4C" w14:textId="4FAF850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10 (-0.16, -0.05)</w:t>
            </w:r>
          </w:p>
        </w:tc>
        <w:tc>
          <w:tcPr>
            <w:tcW w:w="2253" w:type="dxa"/>
          </w:tcPr>
          <w:p w14:paraId="27C31254" w14:textId="682EF83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7 (-0.15, 0.00)</w:t>
            </w:r>
          </w:p>
        </w:tc>
      </w:tr>
      <w:tr w:rsidR="00675C49" w:rsidRPr="005E1773" w14:paraId="65BE652B" w14:textId="77777777" w:rsidTr="004040B9">
        <w:tc>
          <w:tcPr>
            <w:tcW w:w="1696" w:type="dxa"/>
          </w:tcPr>
          <w:p w14:paraId="636B723D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</w:tcPr>
          <w:p w14:paraId="2C0A7D0F" w14:textId="206D1BE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0 (-0.05, 0.04)</w:t>
            </w:r>
          </w:p>
        </w:tc>
        <w:tc>
          <w:tcPr>
            <w:tcW w:w="2253" w:type="dxa"/>
          </w:tcPr>
          <w:p w14:paraId="296C60CC" w14:textId="21E9E51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5 (-0.11, 0.01)</w:t>
            </w:r>
          </w:p>
        </w:tc>
        <w:tc>
          <w:tcPr>
            <w:tcW w:w="2253" w:type="dxa"/>
          </w:tcPr>
          <w:p w14:paraId="3DCA3C5D" w14:textId="5CDC470C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4 (-0.09, 0.01)</w:t>
            </w:r>
          </w:p>
        </w:tc>
        <w:tc>
          <w:tcPr>
            <w:tcW w:w="2253" w:type="dxa"/>
          </w:tcPr>
          <w:p w14:paraId="127A95DA" w14:textId="1B8F6F8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10 (-0.16, -0.04)</w:t>
            </w:r>
          </w:p>
        </w:tc>
        <w:tc>
          <w:tcPr>
            <w:tcW w:w="2253" w:type="dxa"/>
          </w:tcPr>
          <w:p w14:paraId="03D38C6A" w14:textId="6EA080AC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0 (-0.08, 0.08)</w:t>
            </w:r>
          </w:p>
        </w:tc>
      </w:tr>
      <w:tr w:rsidR="00675C49" w:rsidRPr="005E1773" w14:paraId="2E43C93A" w14:textId="77777777" w:rsidTr="004040B9">
        <w:tc>
          <w:tcPr>
            <w:tcW w:w="1696" w:type="dxa"/>
          </w:tcPr>
          <w:p w14:paraId="543C1855" w14:textId="242A3CA6" w:rsidR="00675C49" w:rsidRPr="005E1773" w:rsidRDefault="000B05FB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SED</w:t>
            </w:r>
          </w:p>
        </w:tc>
        <w:tc>
          <w:tcPr>
            <w:tcW w:w="2252" w:type="dxa"/>
          </w:tcPr>
          <w:p w14:paraId="207E5C6F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2AACC2DA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40BBE556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0359DA4E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29188F72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3F748637" w14:textId="77777777" w:rsidTr="004040B9">
        <w:tc>
          <w:tcPr>
            <w:tcW w:w="1696" w:type="dxa"/>
          </w:tcPr>
          <w:p w14:paraId="798B947A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7ACC076D" w14:textId="4F7298E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5 (0.01, 0.10)</w:t>
            </w:r>
          </w:p>
        </w:tc>
        <w:tc>
          <w:tcPr>
            <w:tcW w:w="2253" w:type="dxa"/>
          </w:tcPr>
          <w:p w14:paraId="0045CB3A" w14:textId="54F2E4DD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-0.00, 0.12)</w:t>
            </w:r>
          </w:p>
        </w:tc>
        <w:tc>
          <w:tcPr>
            <w:tcW w:w="2253" w:type="dxa"/>
          </w:tcPr>
          <w:p w14:paraId="10920F78" w14:textId="6EFC950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2 (-0.03, 0.07)</w:t>
            </w:r>
          </w:p>
        </w:tc>
        <w:tc>
          <w:tcPr>
            <w:tcW w:w="2253" w:type="dxa"/>
          </w:tcPr>
          <w:p w14:paraId="4E682631" w14:textId="7A60FA8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0.00, 0.12)</w:t>
            </w:r>
          </w:p>
        </w:tc>
        <w:tc>
          <w:tcPr>
            <w:tcW w:w="2253" w:type="dxa"/>
          </w:tcPr>
          <w:p w14:paraId="0C8E0578" w14:textId="7578361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2 (0.04, 0.20)</w:t>
            </w:r>
          </w:p>
        </w:tc>
      </w:tr>
      <w:tr w:rsidR="00675C49" w:rsidRPr="005E1773" w14:paraId="7EAA77F1" w14:textId="77777777" w:rsidTr="004040B9">
        <w:tc>
          <w:tcPr>
            <w:tcW w:w="1696" w:type="dxa"/>
          </w:tcPr>
          <w:p w14:paraId="744DB99A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64D6500A" w14:textId="52FC156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-0.01, 0.09)</w:t>
            </w:r>
          </w:p>
        </w:tc>
        <w:tc>
          <w:tcPr>
            <w:tcW w:w="2253" w:type="dxa"/>
          </w:tcPr>
          <w:p w14:paraId="0CC97CA8" w14:textId="44341F3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-0.02, 0.11)</w:t>
            </w:r>
          </w:p>
        </w:tc>
        <w:tc>
          <w:tcPr>
            <w:tcW w:w="2253" w:type="dxa"/>
          </w:tcPr>
          <w:p w14:paraId="28BFF786" w14:textId="2D1FE7F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1 (-0.04, 0.06)</w:t>
            </w:r>
          </w:p>
        </w:tc>
        <w:tc>
          <w:tcPr>
            <w:tcW w:w="2253" w:type="dxa"/>
          </w:tcPr>
          <w:p w14:paraId="678795E3" w14:textId="36D6640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3, 0.09)</w:t>
            </w:r>
          </w:p>
        </w:tc>
        <w:tc>
          <w:tcPr>
            <w:tcW w:w="2253" w:type="dxa"/>
          </w:tcPr>
          <w:p w14:paraId="578E06DF" w14:textId="6A1CA7DA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6, 0.11)</w:t>
            </w:r>
          </w:p>
        </w:tc>
      </w:tr>
      <w:tr w:rsidR="00675C49" w:rsidRPr="005E1773" w14:paraId="35F70B1D" w14:textId="77777777" w:rsidTr="004040B9">
        <w:tc>
          <w:tcPr>
            <w:tcW w:w="1696" w:type="dxa"/>
          </w:tcPr>
          <w:p w14:paraId="6CC85E12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</w:tcPr>
          <w:p w14:paraId="5DCDCCC0" w14:textId="1FBF951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0.01, 0.11)</w:t>
            </w:r>
          </w:p>
        </w:tc>
        <w:tc>
          <w:tcPr>
            <w:tcW w:w="2253" w:type="dxa"/>
          </w:tcPr>
          <w:p w14:paraId="3B34D777" w14:textId="13C6E4D4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7 (0.01, 0.14)</w:t>
            </w:r>
          </w:p>
        </w:tc>
        <w:tc>
          <w:tcPr>
            <w:tcW w:w="2253" w:type="dxa"/>
          </w:tcPr>
          <w:p w14:paraId="753AB16A" w14:textId="225571BD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3 (-0.03, 0.08)</w:t>
            </w:r>
          </w:p>
        </w:tc>
        <w:tc>
          <w:tcPr>
            <w:tcW w:w="2253" w:type="dxa"/>
          </w:tcPr>
          <w:p w14:paraId="67B530C2" w14:textId="69BEA79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6 (-0.01, 0.12)</w:t>
            </w:r>
          </w:p>
        </w:tc>
        <w:tc>
          <w:tcPr>
            <w:tcW w:w="2253" w:type="dxa"/>
          </w:tcPr>
          <w:p w14:paraId="2D1C690E" w14:textId="5045543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2 (0.03, 0.21)</w:t>
            </w:r>
          </w:p>
        </w:tc>
      </w:tr>
      <w:tr w:rsidR="00675C49" w:rsidRPr="005E1773" w14:paraId="52EB1533" w14:textId="77777777" w:rsidTr="004040B9">
        <w:tc>
          <w:tcPr>
            <w:tcW w:w="1696" w:type="dxa"/>
          </w:tcPr>
          <w:p w14:paraId="617226E2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NED</w:t>
            </w:r>
          </w:p>
        </w:tc>
        <w:tc>
          <w:tcPr>
            <w:tcW w:w="2252" w:type="dxa"/>
          </w:tcPr>
          <w:p w14:paraId="734A93A6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0F0F488F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585F5629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5C795648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35EFFDDF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76C8CE5E" w14:textId="77777777" w:rsidTr="004040B9">
        <w:tc>
          <w:tcPr>
            <w:tcW w:w="1696" w:type="dxa"/>
          </w:tcPr>
          <w:p w14:paraId="1F99206B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507D6902" w14:textId="0EBC622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8 (0.04, 0.13)</w:t>
            </w:r>
          </w:p>
        </w:tc>
        <w:tc>
          <w:tcPr>
            <w:tcW w:w="2253" w:type="dxa"/>
          </w:tcPr>
          <w:p w14:paraId="76325E25" w14:textId="6C0D3C8A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1 (0.05, 0.17)</w:t>
            </w:r>
          </w:p>
        </w:tc>
        <w:tc>
          <w:tcPr>
            <w:tcW w:w="2253" w:type="dxa"/>
          </w:tcPr>
          <w:p w14:paraId="0552AB47" w14:textId="52D86EF2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7 (0.02, 0.12)</w:t>
            </w:r>
          </w:p>
        </w:tc>
        <w:tc>
          <w:tcPr>
            <w:tcW w:w="2253" w:type="dxa"/>
          </w:tcPr>
          <w:p w14:paraId="4F8183C1" w14:textId="1AA1411E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2 (-0.03, 0.08)</w:t>
            </w:r>
          </w:p>
        </w:tc>
        <w:tc>
          <w:tcPr>
            <w:tcW w:w="2253" w:type="dxa"/>
          </w:tcPr>
          <w:p w14:paraId="36A86F76" w14:textId="54251AA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7 (0.09, 0.25)</w:t>
            </w:r>
          </w:p>
        </w:tc>
      </w:tr>
      <w:tr w:rsidR="00675C49" w:rsidRPr="005E1773" w14:paraId="3AD0D1F1" w14:textId="77777777" w:rsidTr="004040B9">
        <w:tc>
          <w:tcPr>
            <w:tcW w:w="1696" w:type="dxa"/>
          </w:tcPr>
          <w:p w14:paraId="10A1D773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2BD30E73" w14:textId="69D39A5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2 (0.07, 0.17)</w:t>
            </w:r>
          </w:p>
        </w:tc>
        <w:tc>
          <w:tcPr>
            <w:tcW w:w="2253" w:type="dxa"/>
          </w:tcPr>
          <w:p w14:paraId="5ADE2A0B" w14:textId="75D5390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6 (0.09, 0.22)</w:t>
            </w:r>
          </w:p>
        </w:tc>
        <w:tc>
          <w:tcPr>
            <w:tcW w:w="2253" w:type="dxa"/>
          </w:tcPr>
          <w:p w14:paraId="17FFC0CA" w14:textId="0FF97C3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3 (0.08, 0.19)</w:t>
            </w:r>
          </w:p>
        </w:tc>
        <w:tc>
          <w:tcPr>
            <w:tcW w:w="2253" w:type="dxa"/>
          </w:tcPr>
          <w:p w14:paraId="4993C239" w14:textId="22D848E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4 (-0.02, 0.11)</w:t>
            </w:r>
          </w:p>
        </w:tc>
        <w:tc>
          <w:tcPr>
            <w:tcW w:w="2253" w:type="dxa"/>
          </w:tcPr>
          <w:p w14:paraId="448EF16E" w14:textId="11AF28C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25 (0.16, 0.33</w:t>
            </w:r>
            <w:r w:rsidR="001D2D8B" w:rsidRPr="005E1773">
              <w:rPr>
                <w:sz w:val="21"/>
                <w:szCs w:val="21"/>
              </w:rPr>
              <w:t>)</w:t>
            </w:r>
          </w:p>
        </w:tc>
      </w:tr>
      <w:tr w:rsidR="00675C49" w:rsidRPr="005E1773" w14:paraId="65C90F86" w14:textId="77777777" w:rsidTr="004040B9">
        <w:tc>
          <w:tcPr>
            <w:tcW w:w="1696" w:type="dxa"/>
          </w:tcPr>
          <w:p w14:paraId="7812E13D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</w:tcPr>
          <w:p w14:paraId="0757E76F" w14:textId="07BCADB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5 (0.09, 0.20)</w:t>
            </w:r>
          </w:p>
        </w:tc>
        <w:tc>
          <w:tcPr>
            <w:tcW w:w="2253" w:type="dxa"/>
          </w:tcPr>
          <w:p w14:paraId="525653FB" w14:textId="6C621C2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8 (0.11, 0.26)</w:t>
            </w:r>
          </w:p>
        </w:tc>
        <w:tc>
          <w:tcPr>
            <w:tcW w:w="2253" w:type="dxa"/>
          </w:tcPr>
          <w:p w14:paraId="54E0A909" w14:textId="0ADDEA1E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13 (0.08, 0.19)</w:t>
            </w:r>
          </w:p>
        </w:tc>
        <w:tc>
          <w:tcPr>
            <w:tcW w:w="2253" w:type="dxa"/>
          </w:tcPr>
          <w:p w14:paraId="49C1AAD7" w14:textId="7E6B495A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8 (0.02, 0.15)</w:t>
            </w:r>
          </w:p>
        </w:tc>
        <w:tc>
          <w:tcPr>
            <w:tcW w:w="2253" w:type="dxa"/>
          </w:tcPr>
          <w:p w14:paraId="25C3DB84" w14:textId="74E9F455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23 (0.13, 0.33)</w:t>
            </w:r>
          </w:p>
        </w:tc>
      </w:tr>
      <w:tr w:rsidR="00675C49" w:rsidRPr="005E1773" w14:paraId="0970C093" w14:textId="77777777" w:rsidTr="004040B9">
        <w:tc>
          <w:tcPr>
            <w:tcW w:w="1696" w:type="dxa"/>
          </w:tcPr>
          <w:p w14:paraId="6D6566D6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CRD</w:t>
            </w:r>
          </w:p>
        </w:tc>
        <w:tc>
          <w:tcPr>
            <w:tcW w:w="2252" w:type="dxa"/>
          </w:tcPr>
          <w:p w14:paraId="662713CE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042FAD9E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34242977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6A57945E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253" w:type="dxa"/>
          </w:tcPr>
          <w:p w14:paraId="3CE3C7B2" w14:textId="7777777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675C49" w:rsidRPr="005E1773" w14:paraId="04C7ED43" w14:textId="77777777" w:rsidTr="004040B9">
        <w:tc>
          <w:tcPr>
            <w:tcW w:w="1696" w:type="dxa"/>
          </w:tcPr>
          <w:p w14:paraId="459870C3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252" w:type="dxa"/>
          </w:tcPr>
          <w:p w14:paraId="042ACCE0" w14:textId="3CF5C26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1 (-0.05, 0.04)</w:t>
            </w:r>
          </w:p>
        </w:tc>
        <w:tc>
          <w:tcPr>
            <w:tcW w:w="2253" w:type="dxa"/>
          </w:tcPr>
          <w:p w14:paraId="79024D4B" w14:textId="45FA8AFA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1 (-0.07, 0.04)</w:t>
            </w:r>
          </w:p>
        </w:tc>
        <w:tc>
          <w:tcPr>
            <w:tcW w:w="2253" w:type="dxa"/>
          </w:tcPr>
          <w:p w14:paraId="685C1E9E" w14:textId="513C4DB7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0 (-0.05, 0.04)</w:t>
            </w:r>
          </w:p>
        </w:tc>
        <w:tc>
          <w:tcPr>
            <w:tcW w:w="2253" w:type="dxa"/>
          </w:tcPr>
          <w:p w14:paraId="310F94A7" w14:textId="35E240D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2 (-0.08, 0.03)</w:t>
            </w:r>
          </w:p>
        </w:tc>
        <w:tc>
          <w:tcPr>
            <w:tcW w:w="2253" w:type="dxa"/>
          </w:tcPr>
          <w:p w14:paraId="3DC68ACF" w14:textId="4AF646A3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01 (-0.07, 0.09)</w:t>
            </w:r>
          </w:p>
        </w:tc>
      </w:tr>
      <w:tr w:rsidR="00675C49" w:rsidRPr="005E1773" w14:paraId="2D800587" w14:textId="77777777" w:rsidTr="004040B9">
        <w:tc>
          <w:tcPr>
            <w:tcW w:w="1696" w:type="dxa"/>
          </w:tcPr>
          <w:p w14:paraId="04E5D073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252" w:type="dxa"/>
          </w:tcPr>
          <w:p w14:paraId="7F7A8C96" w14:textId="4E4F5DC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6 (-0.10, -0.01)</w:t>
            </w:r>
          </w:p>
        </w:tc>
        <w:tc>
          <w:tcPr>
            <w:tcW w:w="2253" w:type="dxa"/>
          </w:tcPr>
          <w:p w14:paraId="1B705B45" w14:textId="2EDB5C8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3 (-0.09, 0.03)</w:t>
            </w:r>
          </w:p>
        </w:tc>
        <w:tc>
          <w:tcPr>
            <w:tcW w:w="2253" w:type="dxa"/>
          </w:tcPr>
          <w:p w14:paraId="406A1473" w14:textId="39FFD896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0 (-0.05, 0.05)</w:t>
            </w:r>
          </w:p>
        </w:tc>
        <w:tc>
          <w:tcPr>
            <w:tcW w:w="2253" w:type="dxa"/>
          </w:tcPr>
          <w:p w14:paraId="409F43F6" w14:textId="55CDBA11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7 (-0.13, -0.01)</w:t>
            </w:r>
          </w:p>
        </w:tc>
        <w:tc>
          <w:tcPr>
            <w:tcW w:w="2253" w:type="dxa"/>
          </w:tcPr>
          <w:p w14:paraId="38FF1972" w14:textId="3B3519E8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6 (-0.14, 0.02)</w:t>
            </w:r>
          </w:p>
        </w:tc>
      </w:tr>
      <w:tr w:rsidR="00675C49" w:rsidRPr="005E1773" w14:paraId="1FBD89BB" w14:textId="77777777" w:rsidTr="004040B9">
        <w:trPr>
          <w:trHeight w:val="140"/>
        </w:trPr>
        <w:tc>
          <w:tcPr>
            <w:tcW w:w="1696" w:type="dxa"/>
            <w:tcBorders>
              <w:bottom w:val="single" w:sz="4" w:space="0" w:color="auto"/>
            </w:tcBorders>
          </w:tcPr>
          <w:p w14:paraId="2360E117" w14:textId="77777777" w:rsidR="00675C49" w:rsidRPr="005E1773" w:rsidRDefault="00675C49" w:rsidP="00675C49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6A7E90D" w14:textId="5067F40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8 (-0.13, -0.03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2A46C52" w14:textId="3F0A29FB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9 (-0.15, -0.02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8DC3C09" w14:textId="03F94FD0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5 (-0.10, -0.00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3F81298" w14:textId="0E7798EF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08 (-0.14, -0.02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EEE1C39" w14:textId="1D32CF69" w:rsidR="00675C49" w:rsidRPr="005E1773" w:rsidRDefault="00675C49" w:rsidP="00675C49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-0.10 (-0.19. -0.02)</w:t>
            </w:r>
          </w:p>
        </w:tc>
      </w:tr>
    </w:tbl>
    <w:p w14:paraId="4559884D" w14:textId="72D2802D" w:rsidR="001A7342" w:rsidRPr="005E1773" w:rsidRDefault="001A7342" w:rsidP="001A7342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Data presented are </w:t>
      </w:r>
      <w:r w:rsidR="0090732B">
        <w:rPr>
          <w:rFonts w:eastAsia="Times New Roman" w:cs="Times New Roman"/>
          <w:kern w:val="0"/>
          <w:sz w:val="20"/>
          <w:szCs w:val="20"/>
          <w14:ligatures w14:val="none"/>
        </w:rPr>
        <w:t>b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-coefficient (95% confidence interval) for each quartile of exposure (reference = quartile 1).</w:t>
      </w:r>
    </w:p>
    <w:p w14:paraId="16CEC2C0" w14:textId="3681D290" w:rsidR="001A7342" w:rsidRPr="005E1773" w:rsidRDefault="001A7342" w:rsidP="001A7342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Adjusted models control for age at time of EDI assessment, sex, English as a second language, lone parent household, maternal age, </w:t>
      </w:r>
      <w:r w:rsidR="0070423D" w:rsidRPr="005E1773">
        <w:rPr>
          <w:rFonts w:eastAsia="Times New Roman" w:cs="Times New Roman"/>
          <w:kern w:val="0"/>
          <w:sz w:val="20"/>
          <w:szCs w:val="20"/>
          <w14:ligatures w14:val="none"/>
        </w:rPr>
        <w:t>Medical Services Plan (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MSP</w:t>
      </w:r>
      <w:r w:rsidR="0070423D" w:rsidRPr="005E1773">
        <w:rPr>
          <w:rFonts w:eastAsia="Times New Roman" w:cs="Times New Roman"/>
          <w:kern w:val="0"/>
          <w:sz w:val="20"/>
          <w:szCs w:val="20"/>
          <w14:ligatures w14:val="none"/>
        </w:rPr>
        <w:t>)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subsidy, neighborhood-level material deprivation, and neighborhood-level residential instability. Models include random effect for teacher ID.</w:t>
      </w:r>
    </w:p>
    <w:p w14:paraId="1511EBE3" w14:textId="77777777" w:rsidR="001A7342" w:rsidRPr="005E1773" w:rsidRDefault="001A7342" w:rsidP="001A7342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ll estimated effects and 95% confidence intervals are rounded.</w:t>
      </w:r>
    </w:p>
    <w:p w14:paraId="04CFCE22" w14:textId="3ADAA205" w:rsidR="001A7342" w:rsidRPr="005E1773" w:rsidRDefault="001A7342" w:rsidP="001A7342">
      <w:pPr>
        <w:spacing w:before="0" w:after="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PS, composite playability score; TED, traffic environment domain score; SFP, spaces for play domain score; </w:t>
      </w:r>
      <w:r w:rsidR="000B05FB" w:rsidRPr="005E1773">
        <w:rPr>
          <w:rFonts w:eastAsia="Times New Roman" w:cs="Times New Roman"/>
          <w:kern w:val="0"/>
          <w:sz w:val="20"/>
          <w:szCs w:val="20"/>
          <w14:ligatures w14:val="none"/>
        </w:rPr>
        <w:t>SED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, social environment domain score; NED, natural environment domain score; CRD, child</w:t>
      </w:r>
      <w:r w:rsidR="00205D0E">
        <w:rPr>
          <w:rFonts w:eastAsia="Times New Roman" w:cs="Times New Roman"/>
          <w:kern w:val="0"/>
          <w:sz w:val="20"/>
          <w:szCs w:val="20"/>
          <w14:ligatures w14:val="none"/>
        </w:rPr>
        <w:t>-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relevant destinations domain score.</w:t>
      </w:r>
    </w:p>
    <w:p w14:paraId="748C7336" w14:textId="77777777" w:rsidR="001A7342" w:rsidRPr="005E1773" w:rsidRDefault="001A7342" w:rsidP="00F83617"/>
    <w:p w14:paraId="2759BB35" w14:textId="77777777" w:rsidR="001A7342" w:rsidRPr="005E1773" w:rsidRDefault="001A7342" w:rsidP="00F83617">
      <w:pPr>
        <w:sectPr w:rsidR="001A7342" w:rsidRPr="005E1773" w:rsidSect="00FF70B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582BAA" w14:textId="0C3F6B1C" w:rsidR="00094AA4" w:rsidRPr="005E1773" w:rsidRDefault="00094AA4" w:rsidP="00094AA4">
      <w:pPr>
        <w:spacing w:before="0"/>
        <w:rPr>
          <w:rFonts w:eastAsia="Times New Roman" w:cs="Times New Roman"/>
          <w:kern w:val="0"/>
          <w14:ligatures w14:val="none"/>
        </w:rPr>
      </w:pPr>
      <w:r w:rsidRPr="005E1773">
        <w:rPr>
          <w:rFonts w:eastAsia="Times New Roman" w:cs="Times New Roman"/>
          <w:b/>
          <w:bCs/>
          <w:kern w:val="0"/>
          <w14:ligatures w14:val="none"/>
        </w:rPr>
        <w:t>Table S</w:t>
      </w:r>
      <w:r w:rsidR="00A56F3E">
        <w:rPr>
          <w:rFonts w:eastAsia="Times New Roman" w:cs="Times New Roman"/>
          <w:b/>
          <w:bCs/>
          <w:kern w:val="0"/>
          <w14:ligatures w14:val="none"/>
        </w:rPr>
        <w:t>6</w:t>
      </w:r>
      <w:r w:rsidRPr="005E1773">
        <w:rPr>
          <w:rFonts w:eastAsia="Times New Roman" w:cs="Times New Roman"/>
          <w:kern w:val="0"/>
          <w14:ligatures w14:val="none"/>
        </w:rPr>
        <w:t xml:space="preserve">. Unadjusted and adjusted associations between neighborhood playability and overall EDI vulnerability among Metro Vancouver children (n= </w:t>
      </w:r>
      <w:r w:rsidR="00CE3BA4" w:rsidRPr="005E1773">
        <w:rPr>
          <w:rFonts w:eastAsia="Times New Roman" w:cs="Times New Roman"/>
          <w:kern w:val="0"/>
          <w14:ligatures w14:val="none"/>
        </w:rPr>
        <w:t>30,126</w:t>
      </w:r>
      <w:r w:rsidRPr="005E1773">
        <w:rPr>
          <w:rFonts w:eastAsia="Times New Roman" w:cs="Times New Roman"/>
          <w:kern w:val="0"/>
          <w14:ligatures w14:val="none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551"/>
        <w:gridCol w:w="2404"/>
      </w:tblGrid>
      <w:tr w:rsidR="00094AA4" w:rsidRPr="005E1773" w14:paraId="1257BCF2" w14:textId="77777777" w:rsidTr="004040B9">
        <w:tc>
          <w:tcPr>
            <w:tcW w:w="43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900781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Exposure</w:t>
            </w:r>
          </w:p>
        </w:tc>
        <w:tc>
          <w:tcPr>
            <w:tcW w:w="4955" w:type="dxa"/>
            <w:gridSpan w:val="2"/>
            <w:tcBorders>
              <w:top w:val="single" w:sz="4" w:space="0" w:color="auto"/>
            </w:tcBorders>
          </w:tcPr>
          <w:p w14:paraId="677CA552" w14:textId="0D931D45" w:rsidR="00094AA4" w:rsidRPr="005E1773" w:rsidRDefault="00094AA4" w:rsidP="00094AA4">
            <w:pPr>
              <w:snapToGrid w:val="0"/>
              <w:spacing w:before="0" w:after="0"/>
              <w:contextualSpacing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Total EDI vulnerability</w:t>
            </w:r>
          </w:p>
          <w:p w14:paraId="33DF233D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Odds ratio (95% CI)</w:t>
            </w:r>
          </w:p>
        </w:tc>
      </w:tr>
      <w:tr w:rsidR="00094AA4" w:rsidRPr="005E1773" w14:paraId="425B40D0" w14:textId="77777777" w:rsidTr="004040B9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4AF844F7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7A8249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Unadjusted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43E4FA18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Adjusted</w:t>
            </w:r>
          </w:p>
        </w:tc>
      </w:tr>
      <w:tr w:rsidR="00094AA4" w:rsidRPr="005E1773" w14:paraId="390B459E" w14:textId="77777777" w:rsidTr="004040B9">
        <w:tc>
          <w:tcPr>
            <w:tcW w:w="9350" w:type="dxa"/>
            <w:gridSpan w:val="3"/>
          </w:tcPr>
          <w:p w14:paraId="41D23A16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Composite playability score</w:t>
            </w:r>
          </w:p>
        </w:tc>
      </w:tr>
      <w:tr w:rsidR="00956023" w:rsidRPr="005E1773" w14:paraId="56AE6E07" w14:textId="77777777" w:rsidTr="004040B9">
        <w:tc>
          <w:tcPr>
            <w:tcW w:w="4395" w:type="dxa"/>
          </w:tcPr>
          <w:p w14:paraId="007AA042" w14:textId="77777777" w:rsidR="00956023" w:rsidRPr="005E1773" w:rsidRDefault="00956023" w:rsidP="00956023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7B62BFFE" w14:textId="7BB6FB27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4 (0.87, 1.01)</w:t>
            </w:r>
          </w:p>
        </w:tc>
        <w:tc>
          <w:tcPr>
            <w:tcW w:w="2404" w:type="dxa"/>
          </w:tcPr>
          <w:p w14:paraId="166C6013" w14:textId="3A964980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4 (0.96, 1.12)</w:t>
            </w:r>
          </w:p>
        </w:tc>
      </w:tr>
      <w:tr w:rsidR="00956023" w:rsidRPr="005E1773" w14:paraId="78CB32E0" w14:textId="77777777" w:rsidTr="004040B9">
        <w:tc>
          <w:tcPr>
            <w:tcW w:w="4395" w:type="dxa"/>
          </w:tcPr>
          <w:p w14:paraId="7CBFD410" w14:textId="77777777" w:rsidR="00956023" w:rsidRPr="005E1773" w:rsidRDefault="00956023" w:rsidP="00956023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66375BA0" w14:textId="7359DBC0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1 (0.75, 0.87)</w:t>
            </w:r>
          </w:p>
        </w:tc>
        <w:tc>
          <w:tcPr>
            <w:tcW w:w="2404" w:type="dxa"/>
          </w:tcPr>
          <w:p w14:paraId="74C30607" w14:textId="4F678F63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5 (0.88, 1.03)</w:t>
            </w:r>
          </w:p>
        </w:tc>
      </w:tr>
      <w:tr w:rsidR="00956023" w:rsidRPr="005E1773" w14:paraId="5F28D22E" w14:textId="77777777" w:rsidTr="004040B9">
        <w:tc>
          <w:tcPr>
            <w:tcW w:w="4395" w:type="dxa"/>
          </w:tcPr>
          <w:p w14:paraId="266BB0CA" w14:textId="77777777" w:rsidR="00956023" w:rsidRPr="005E1773" w:rsidRDefault="00956023" w:rsidP="00956023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</w:tcPr>
          <w:p w14:paraId="0C6A0124" w14:textId="5950521B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70 (0.64, 0.76)</w:t>
            </w:r>
          </w:p>
        </w:tc>
        <w:tc>
          <w:tcPr>
            <w:tcW w:w="2404" w:type="dxa"/>
          </w:tcPr>
          <w:p w14:paraId="59BA67B1" w14:textId="796AAB4C" w:rsidR="00956023" w:rsidRPr="005E1773" w:rsidRDefault="00956023" w:rsidP="00956023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0 (0.82, 0.98)</w:t>
            </w:r>
          </w:p>
        </w:tc>
      </w:tr>
      <w:tr w:rsidR="00094AA4" w:rsidRPr="005E1773" w14:paraId="6C8C81DC" w14:textId="77777777" w:rsidTr="004040B9">
        <w:tc>
          <w:tcPr>
            <w:tcW w:w="9350" w:type="dxa"/>
            <w:gridSpan w:val="3"/>
          </w:tcPr>
          <w:p w14:paraId="3C142998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Traffic environment domain score</w:t>
            </w:r>
          </w:p>
        </w:tc>
      </w:tr>
      <w:tr w:rsidR="00BF600C" w:rsidRPr="005E1773" w14:paraId="63BB8136" w14:textId="77777777" w:rsidTr="004040B9">
        <w:tc>
          <w:tcPr>
            <w:tcW w:w="4395" w:type="dxa"/>
          </w:tcPr>
          <w:p w14:paraId="655EC65D" w14:textId="77777777" w:rsidR="00BF600C" w:rsidRPr="005E1773" w:rsidRDefault="00BF600C" w:rsidP="00BF600C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7FECB7EC" w14:textId="56D396CF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7 (0.90, 1.05)</w:t>
            </w:r>
          </w:p>
        </w:tc>
        <w:tc>
          <w:tcPr>
            <w:tcW w:w="2404" w:type="dxa"/>
          </w:tcPr>
          <w:p w14:paraId="3758C648" w14:textId="4C32F50F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4 (0.87, 1.02)</w:t>
            </w:r>
          </w:p>
        </w:tc>
      </w:tr>
      <w:tr w:rsidR="00BF600C" w:rsidRPr="005E1773" w14:paraId="5ED7A63A" w14:textId="77777777" w:rsidTr="004040B9">
        <w:tc>
          <w:tcPr>
            <w:tcW w:w="4395" w:type="dxa"/>
          </w:tcPr>
          <w:p w14:paraId="2B58D247" w14:textId="77777777" w:rsidR="00BF600C" w:rsidRPr="005E1773" w:rsidRDefault="00BF600C" w:rsidP="00BF600C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0987C995" w14:textId="6B781731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1 (0.93, 1.09)</w:t>
            </w:r>
          </w:p>
        </w:tc>
        <w:tc>
          <w:tcPr>
            <w:tcW w:w="2404" w:type="dxa"/>
          </w:tcPr>
          <w:p w14:paraId="394D2029" w14:textId="2525B465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6 (0.88, 1.04)</w:t>
            </w:r>
          </w:p>
        </w:tc>
      </w:tr>
      <w:tr w:rsidR="00BF600C" w:rsidRPr="005E1773" w14:paraId="3B8EAB15" w14:textId="77777777" w:rsidTr="004040B9">
        <w:tc>
          <w:tcPr>
            <w:tcW w:w="4395" w:type="dxa"/>
          </w:tcPr>
          <w:p w14:paraId="1210D70A" w14:textId="77777777" w:rsidR="00BF600C" w:rsidRPr="005E1773" w:rsidRDefault="00BF600C" w:rsidP="00BF600C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</w:tcPr>
          <w:p w14:paraId="2B16578D" w14:textId="64EAB8D7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1 (0.93, 1.09)</w:t>
            </w:r>
          </w:p>
        </w:tc>
        <w:tc>
          <w:tcPr>
            <w:tcW w:w="2404" w:type="dxa"/>
          </w:tcPr>
          <w:p w14:paraId="1329898D" w14:textId="7B43E30C" w:rsidR="00BF600C" w:rsidRPr="005E1773" w:rsidRDefault="00BF600C" w:rsidP="00BF600C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5 (0.87, 1.03)</w:t>
            </w:r>
          </w:p>
        </w:tc>
      </w:tr>
      <w:tr w:rsidR="00094AA4" w:rsidRPr="005E1773" w14:paraId="7BA1580C" w14:textId="77777777" w:rsidTr="004040B9">
        <w:tc>
          <w:tcPr>
            <w:tcW w:w="9350" w:type="dxa"/>
            <w:gridSpan w:val="3"/>
          </w:tcPr>
          <w:p w14:paraId="6B461BB1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Spaces for play domain score</w:t>
            </w:r>
          </w:p>
        </w:tc>
      </w:tr>
      <w:tr w:rsidR="000F293E" w:rsidRPr="005E1773" w14:paraId="54043899" w14:textId="77777777" w:rsidTr="004040B9">
        <w:tc>
          <w:tcPr>
            <w:tcW w:w="4395" w:type="dxa"/>
          </w:tcPr>
          <w:p w14:paraId="77BBC336" w14:textId="77777777" w:rsidR="000F293E" w:rsidRPr="005E1773" w:rsidRDefault="000F293E" w:rsidP="000F293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793CDC62" w14:textId="6CA39AD6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6 (0.98, 1.14)</w:t>
            </w:r>
          </w:p>
        </w:tc>
        <w:tc>
          <w:tcPr>
            <w:tcW w:w="2404" w:type="dxa"/>
          </w:tcPr>
          <w:p w14:paraId="2EDF9FDA" w14:textId="0C3A8C7B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9 (1.01, 1.18)</w:t>
            </w:r>
          </w:p>
        </w:tc>
      </w:tr>
      <w:tr w:rsidR="000F293E" w:rsidRPr="005E1773" w14:paraId="79016F07" w14:textId="77777777" w:rsidTr="004040B9">
        <w:tc>
          <w:tcPr>
            <w:tcW w:w="4395" w:type="dxa"/>
          </w:tcPr>
          <w:p w14:paraId="40FC2D95" w14:textId="77777777" w:rsidR="000F293E" w:rsidRPr="005E1773" w:rsidRDefault="000F293E" w:rsidP="000F293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256D8B77" w14:textId="24DFA588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9 (0.91, 1.06)</w:t>
            </w:r>
          </w:p>
        </w:tc>
        <w:tc>
          <w:tcPr>
            <w:tcW w:w="2404" w:type="dxa"/>
          </w:tcPr>
          <w:p w14:paraId="768C2201" w14:textId="0F2C2BE2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4 (0.96, 1.13)</w:t>
            </w:r>
          </w:p>
        </w:tc>
      </w:tr>
      <w:tr w:rsidR="000F293E" w:rsidRPr="005E1773" w14:paraId="5A7679D3" w14:textId="77777777" w:rsidTr="004040B9">
        <w:tc>
          <w:tcPr>
            <w:tcW w:w="4395" w:type="dxa"/>
          </w:tcPr>
          <w:p w14:paraId="470D6AAF" w14:textId="77777777" w:rsidR="000F293E" w:rsidRPr="005E1773" w:rsidRDefault="000F293E" w:rsidP="000F293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</w:tcPr>
          <w:p w14:paraId="68C2A140" w14:textId="7F4E0BF1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3 (0.86, 1.00)</w:t>
            </w:r>
          </w:p>
        </w:tc>
        <w:tc>
          <w:tcPr>
            <w:tcW w:w="2404" w:type="dxa"/>
          </w:tcPr>
          <w:p w14:paraId="0DB100C0" w14:textId="0E3643F8" w:rsidR="000F293E" w:rsidRPr="005E1773" w:rsidRDefault="000F293E" w:rsidP="000F293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8 (0.99, 1.17)</w:t>
            </w:r>
          </w:p>
        </w:tc>
      </w:tr>
      <w:tr w:rsidR="00094AA4" w:rsidRPr="005E1773" w14:paraId="5AD2DC89" w14:textId="77777777" w:rsidTr="004040B9">
        <w:tc>
          <w:tcPr>
            <w:tcW w:w="9350" w:type="dxa"/>
            <w:gridSpan w:val="3"/>
          </w:tcPr>
          <w:p w14:paraId="0E2C76B6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Social environment domain score</w:t>
            </w:r>
          </w:p>
        </w:tc>
      </w:tr>
      <w:tr w:rsidR="000974BE" w:rsidRPr="005E1773" w14:paraId="4FAC0025" w14:textId="77777777" w:rsidTr="004040B9">
        <w:tc>
          <w:tcPr>
            <w:tcW w:w="4395" w:type="dxa"/>
          </w:tcPr>
          <w:p w14:paraId="66636B5A" w14:textId="77777777" w:rsidR="000974BE" w:rsidRPr="005E1773" w:rsidRDefault="000974BE" w:rsidP="000974B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0F1A5801" w14:textId="3D2C068D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5 (0.79, 0.92)</w:t>
            </w:r>
          </w:p>
        </w:tc>
        <w:tc>
          <w:tcPr>
            <w:tcW w:w="2404" w:type="dxa"/>
          </w:tcPr>
          <w:p w14:paraId="00AEDEF5" w14:textId="5D042E15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1 (0.84, 0.99)</w:t>
            </w:r>
          </w:p>
        </w:tc>
      </w:tr>
      <w:tr w:rsidR="000974BE" w:rsidRPr="005E1773" w14:paraId="7E6D22F1" w14:textId="77777777" w:rsidTr="004040B9">
        <w:tc>
          <w:tcPr>
            <w:tcW w:w="4395" w:type="dxa"/>
          </w:tcPr>
          <w:p w14:paraId="148E6C8D" w14:textId="77777777" w:rsidR="000974BE" w:rsidRPr="005E1773" w:rsidRDefault="000974BE" w:rsidP="000974B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36E72BC0" w14:textId="0468B3D3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0 (0.74, 0.86)</w:t>
            </w:r>
          </w:p>
        </w:tc>
        <w:tc>
          <w:tcPr>
            <w:tcW w:w="2404" w:type="dxa"/>
          </w:tcPr>
          <w:p w14:paraId="5D862603" w14:textId="665CB284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3 (0.85, 1.01)</w:t>
            </w:r>
          </w:p>
        </w:tc>
      </w:tr>
      <w:tr w:rsidR="000974BE" w:rsidRPr="005E1773" w14:paraId="157D7B61" w14:textId="77777777" w:rsidTr="004040B9">
        <w:tc>
          <w:tcPr>
            <w:tcW w:w="4395" w:type="dxa"/>
          </w:tcPr>
          <w:p w14:paraId="3BE2804C" w14:textId="77777777" w:rsidR="000974BE" w:rsidRPr="005E1773" w:rsidRDefault="000974BE" w:rsidP="000974BE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</w:tcPr>
          <w:p w14:paraId="7B60AA1D" w14:textId="3FC7511C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69 (0.64, 0.75)</w:t>
            </w:r>
          </w:p>
        </w:tc>
        <w:tc>
          <w:tcPr>
            <w:tcW w:w="2404" w:type="dxa"/>
          </w:tcPr>
          <w:p w14:paraId="466B17D1" w14:textId="5C7F867F" w:rsidR="000974BE" w:rsidRPr="005E1773" w:rsidRDefault="000974BE" w:rsidP="000974BE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9 (0.81, 0.97)</w:t>
            </w:r>
          </w:p>
        </w:tc>
      </w:tr>
      <w:tr w:rsidR="00094AA4" w:rsidRPr="005E1773" w14:paraId="484F3162" w14:textId="77777777" w:rsidTr="004040B9">
        <w:tc>
          <w:tcPr>
            <w:tcW w:w="9350" w:type="dxa"/>
            <w:gridSpan w:val="3"/>
          </w:tcPr>
          <w:p w14:paraId="09F2F289" w14:textId="77777777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Natural environment domain score</w:t>
            </w:r>
          </w:p>
        </w:tc>
      </w:tr>
      <w:tr w:rsidR="00570D82" w:rsidRPr="005E1773" w14:paraId="621659E8" w14:textId="77777777" w:rsidTr="004040B9">
        <w:tc>
          <w:tcPr>
            <w:tcW w:w="4395" w:type="dxa"/>
          </w:tcPr>
          <w:p w14:paraId="21265E9C" w14:textId="77777777" w:rsidR="00570D82" w:rsidRPr="005E1773" w:rsidRDefault="00570D82" w:rsidP="00570D82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580850A0" w14:textId="2357A27C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1 (0.75, 0.87)</w:t>
            </w:r>
          </w:p>
        </w:tc>
        <w:tc>
          <w:tcPr>
            <w:tcW w:w="2404" w:type="dxa"/>
          </w:tcPr>
          <w:p w14:paraId="5209EEAE" w14:textId="6A6F099A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94 (0.87, 1.02)</w:t>
            </w:r>
          </w:p>
        </w:tc>
      </w:tr>
      <w:tr w:rsidR="00570D82" w:rsidRPr="005E1773" w14:paraId="2DEEC472" w14:textId="77777777" w:rsidTr="004040B9">
        <w:tc>
          <w:tcPr>
            <w:tcW w:w="4395" w:type="dxa"/>
          </w:tcPr>
          <w:p w14:paraId="0E840B2D" w14:textId="77777777" w:rsidR="00570D82" w:rsidRPr="005E1773" w:rsidRDefault="00570D82" w:rsidP="00570D82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7AAD746B" w14:textId="74013B8C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62 (0.57, 0.67)</w:t>
            </w:r>
          </w:p>
        </w:tc>
        <w:tc>
          <w:tcPr>
            <w:tcW w:w="2404" w:type="dxa"/>
          </w:tcPr>
          <w:p w14:paraId="6B581A1D" w14:textId="6E565527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81 (0.74, 0.88)</w:t>
            </w:r>
          </w:p>
        </w:tc>
      </w:tr>
      <w:tr w:rsidR="00570D82" w:rsidRPr="005E1773" w14:paraId="787F8347" w14:textId="77777777" w:rsidTr="004040B9">
        <w:tc>
          <w:tcPr>
            <w:tcW w:w="4395" w:type="dxa"/>
          </w:tcPr>
          <w:p w14:paraId="3BF31145" w14:textId="77777777" w:rsidR="00570D82" w:rsidRPr="005E1773" w:rsidRDefault="00570D82" w:rsidP="00570D82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</w:tcPr>
          <w:p w14:paraId="76EA6552" w14:textId="010DBD92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50 (0.46, 0.55)</w:t>
            </w:r>
          </w:p>
        </w:tc>
        <w:tc>
          <w:tcPr>
            <w:tcW w:w="2404" w:type="dxa"/>
          </w:tcPr>
          <w:p w14:paraId="193DF227" w14:textId="072E3C05" w:rsidR="00570D82" w:rsidRPr="005E1773" w:rsidRDefault="00570D82" w:rsidP="00570D82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0.78 (0.71, 0.86)</w:t>
            </w:r>
          </w:p>
        </w:tc>
      </w:tr>
      <w:tr w:rsidR="00094AA4" w:rsidRPr="005E1773" w14:paraId="70ED0486" w14:textId="77777777" w:rsidTr="004040B9">
        <w:tc>
          <w:tcPr>
            <w:tcW w:w="9350" w:type="dxa"/>
            <w:gridSpan w:val="3"/>
          </w:tcPr>
          <w:p w14:paraId="4EDC3513" w14:textId="6E27B4EE" w:rsidR="00094AA4" w:rsidRPr="005E1773" w:rsidRDefault="00094AA4" w:rsidP="00094AA4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Child</w:t>
            </w:r>
            <w:r w:rsidR="00205D0E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relevant destinations domain score</w:t>
            </w:r>
          </w:p>
        </w:tc>
      </w:tr>
      <w:tr w:rsidR="005A2D68" w:rsidRPr="005E1773" w14:paraId="77E20566" w14:textId="77777777" w:rsidTr="004040B9">
        <w:tc>
          <w:tcPr>
            <w:tcW w:w="4395" w:type="dxa"/>
          </w:tcPr>
          <w:p w14:paraId="4FD374BA" w14:textId="77777777" w:rsidR="005A2D68" w:rsidRPr="005E1773" w:rsidRDefault="005A2D68" w:rsidP="005A2D68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2</w:t>
            </w:r>
          </w:p>
        </w:tc>
        <w:tc>
          <w:tcPr>
            <w:tcW w:w="2551" w:type="dxa"/>
          </w:tcPr>
          <w:p w14:paraId="7E31DAB5" w14:textId="13C14537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14 (1.05, 1.23)</w:t>
            </w:r>
          </w:p>
        </w:tc>
        <w:tc>
          <w:tcPr>
            <w:tcW w:w="2404" w:type="dxa"/>
          </w:tcPr>
          <w:p w14:paraId="59A05B79" w14:textId="4A012C40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 xml:space="preserve">1.02 (0.93, 1.10) </w:t>
            </w:r>
          </w:p>
        </w:tc>
      </w:tr>
      <w:tr w:rsidR="005A2D68" w:rsidRPr="005E1773" w14:paraId="51077475" w14:textId="77777777" w:rsidTr="004040B9">
        <w:tc>
          <w:tcPr>
            <w:tcW w:w="4395" w:type="dxa"/>
          </w:tcPr>
          <w:p w14:paraId="34F60F18" w14:textId="77777777" w:rsidR="005A2D68" w:rsidRPr="005E1773" w:rsidRDefault="005A2D68" w:rsidP="005A2D68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3</w:t>
            </w:r>
          </w:p>
        </w:tc>
        <w:tc>
          <w:tcPr>
            <w:tcW w:w="2551" w:type="dxa"/>
          </w:tcPr>
          <w:p w14:paraId="5EADDB11" w14:textId="78891333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28 (1.18, 1.38)</w:t>
            </w:r>
          </w:p>
        </w:tc>
        <w:tc>
          <w:tcPr>
            <w:tcW w:w="2404" w:type="dxa"/>
          </w:tcPr>
          <w:p w14:paraId="4EBA02BA" w14:textId="0AC59B99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07 (0.98, 1.16)</w:t>
            </w:r>
          </w:p>
        </w:tc>
      </w:tr>
      <w:tr w:rsidR="005A2D68" w:rsidRPr="005E1773" w14:paraId="1D448D97" w14:textId="77777777" w:rsidTr="004040B9">
        <w:tc>
          <w:tcPr>
            <w:tcW w:w="4395" w:type="dxa"/>
            <w:tcBorders>
              <w:bottom w:val="single" w:sz="4" w:space="0" w:color="auto"/>
            </w:tcBorders>
          </w:tcPr>
          <w:p w14:paraId="260B9302" w14:textId="77777777" w:rsidR="005A2D68" w:rsidRPr="005E1773" w:rsidRDefault="005A2D68" w:rsidP="005A2D68">
            <w:pPr>
              <w:spacing w:before="0" w:after="0"/>
              <w:ind w:left="177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  <w:t>Quartile 4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51379C9" w14:textId="3DB28746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41 (1.30, 1.53)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7733E77D" w14:textId="04FC4E57" w:rsidR="005A2D68" w:rsidRPr="005E1773" w:rsidRDefault="005A2D68" w:rsidP="005A2D68">
            <w:pPr>
              <w:spacing w:before="0" w:after="0"/>
              <w:rPr>
                <w:rFonts w:eastAsia="Times New Roman" w:cs="Times New Roman"/>
                <w:kern w:val="0"/>
                <w:sz w:val="21"/>
                <w:szCs w:val="21"/>
                <w14:ligatures w14:val="none"/>
              </w:rPr>
            </w:pPr>
            <w:r w:rsidRPr="005E1773">
              <w:rPr>
                <w:sz w:val="21"/>
                <w:szCs w:val="21"/>
              </w:rPr>
              <w:t>1.15 (1.06, 1.26)</w:t>
            </w:r>
          </w:p>
        </w:tc>
      </w:tr>
    </w:tbl>
    <w:p w14:paraId="69F891F9" w14:textId="2C4C7A93" w:rsidR="00094AA4" w:rsidRPr="005E1773" w:rsidRDefault="00094AA4" w:rsidP="00094AA4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Data are odds ratio (95% confidence interval) of developmental vulnerability (</w:t>
      </w:r>
      <w:r w:rsidR="007D5897" w:rsidRPr="005E1773">
        <w:rPr>
          <w:rFonts w:eastAsia="Times New Roman" w:cs="Times New Roman"/>
          <w:kern w:val="0"/>
          <w:sz w:val="20"/>
          <w:szCs w:val="20"/>
          <w14:ligatures w14:val="none"/>
        </w:rPr>
        <w:t>reference = no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) for each quartile of exposure (reference = quartile 1).</w:t>
      </w:r>
    </w:p>
    <w:p w14:paraId="0004FF89" w14:textId="0899EA32" w:rsidR="00094AA4" w:rsidRPr="005E1773" w:rsidRDefault="00094AA4" w:rsidP="00094AA4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djusted models control for age at time of EDI assessment, sex, English as a second language, lone parent household, maternal age,</w:t>
      </w:r>
      <w:r w:rsidR="003D1FDC"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Medical Services Plan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</w:t>
      </w:r>
      <w:r w:rsidR="003D1FDC" w:rsidRPr="005E1773">
        <w:rPr>
          <w:rFonts w:eastAsia="Times New Roman" w:cs="Times New Roman"/>
          <w:kern w:val="0"/>
          <w:sz w:val="20"/>
          <w:szCs w:val="20"/>
          <w14:ligatures w14:val="none"/>
        </w:rPr>
        <w:t>(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MSP</w:t>
      </w:r>
      <w:r w:rsidR="003D1FDC" w:rsidRPr="005E1773">
        <w:rPr>
          <w:rFonts w:eastAsia="Times New Roman" w:cs="Times New Roman"/>
          <w:kern w:val="0"/>
          <w:sz w:val="20"/>
          <w:szCs w:val="20"/>
          <w14:ligatures w14:val="none"/>
        </w:rPr>
        <w:t>)</w:t>
      </w: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 xml:space="preserve"> subsidy, neighborhood-level material deprivation, and neighborhood-level residential instability. Models include random effect for teacher ID.</w:t>
      </w:r>
    </w:p>
    <w:p w14:paraId="5ACBEAD5" w14:textId="77777777" w:rsidR="00094AA4" w:rsidRPr="005E1773" w:rsidRDefault="00094AA4" w:rsidP="00094AA4">
      <w:pPr>
        <w:autoSpaceDE w:val="0"/>
        <w:autoSpaceDN w:val="0"/>
        <w:adjustRightInd w:val="0"/>
        <w:spacing w:before="0" w:after="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All estimated effects and 95% confidence intervals are rounded.</w:t>
      </w:r>
    </w:p>
    <w:p w14:paraId="6B78B40A" w14:textId="44FF40EF" w:rsidR="00CC7F1D" w:rsidRPr="00C955B9" w:rsidRDefault="003D1FDC" w:rsidP="00C955B9">
      <w:pPr>
        <w:autoSpaceDE w:val="0"/>
        <w:autoSpaceDN w:val="0"/>
        <w:adjustRightInd w:val="0"/>
        <w:spacing w:before="0" w:after="240"/>
        <w:rPr>
          <w:rFonts w:eastAsia="Times New Roman" w:cs="Times New Roman"/>
          <w:kern w:val="0"/>
          <w:sz w:val="20"/>
          <w:szCs w:val="20"/>
          <w14:ligatures w14:val="none"/>
        </w:rPr>
      </w:pPr>
      <w:r w:rsidRPr="005E1773">
        <w:rPr>
          <w:rFonts w:eastAsia="Times New Roman" w:cs="Times New Roman"/>
          <w:kern w:val="0"/>
          <w:sz w:val="20"/>
          <w:szCs w:val="20"/>
          <w14:ligatures w14:val="none"/>
        </w:rPr>
        <w:t>EDI, Early Development Instrument.</w:t>
      </w:r>
      <w:r w:rsidRPr="00D0284A">
        <w:rPr>
          <w:rFonts w:eastAsia="Times New Roman" w:cs="Times New Roman"/>
          <w:kern w:val="0"/>
          <w:sz w:val="20"/>
          <w:szCs w:val="20"/>
          <w14:ligatures w14:val="none"/>
        </w:rPr>
        <w:t xml:space="preserve"> </w:t>
      </w:r>
    </w:p>
    <w:sectPr w:rsidR="00CC7F1D" w:rsidRPr="00C955B9" w:rsidSect="0080338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1398F" w14:textId="77777777" w:rsidR="00C35878" w:rsidRDefault="00C35878" w:rsidP="009E5055">
      <w:r>
        <w:separator/>
      </w:r>
    </w:p>
  </w:endnote>
  <w:endnote w:type="continuationSeparator" w:id="0">
    <w:p w14:paraId="58FEC11D" w14:textId="77777777" w:rsidR="00C35878" w:rsidRDefault="00C35878" w:rsidP="009E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762673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2CFE7C" w14:textId="716015CF" w:rsidR="007F4539" w:rsidRDefault="007F4539" w:rsidP="00404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0CBFF5" w14:textId="77777777" w:rsidR="007F4539" w:rsidRDefault="007F4539" w:rsidP="009E50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6643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2D191" w14:textId="79D93A3E" w:rsidR="007F4539" w:rsidRDefault="007F4539" w:rsidP="004040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BD9B12" w14:textId="77777777" w:rsidR="007F4539" w:rsidRDefault="007F4539" w:rsidP="009E50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1DBD3" w14:textId="77777777" w:rsidR="00C35878" w:rsidRDefault="00C35878" w:rsidP="009E5055">
      <w:r>
        <w:separator/>
      </w:r>
    </w:p>
  </w:footnote>
  <w:footnote w:type="continuationSeparator" w:id="0">
    <w:p w14:paraId="3DD0E33B" w14:textId="77777777" w:rsidR="00C35878" w:rsidRDefault="00C35878" w:rsidP="009E5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D1D32"/>
    <w:multiLevelType w:val="hybridMultilevel"/>
    <w:tmpl w:val="E03E2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E2C93"/>
    <w:multiLevelType w:val="hybridMultilevel"/>
    <w:tmpl w:val="5C78EC0E"/>
    <w:lvl w:ilvl="0" w:tplc="BE1CC0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7053F"/>
    <w:multiLevelType w:val="hybridMultilevel"/>
    <w:tmpl w:val="33B89B44"/>
    <w:lvl w:ilvl="0" w:tplc="128262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86557"/>
    <w:multiLevelType w:val="hybridMultilevel"/>
    <w:tmpl w:val="0F3816C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963F98"/>
    <w:multiLevelType w:val="hybridMultilevel"/>
    <w:tmpl w:val="E5B633D6"/>
    <w:lvl w:ilvl="0" w:tplc="CBCE32E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FA261F"/>
    <w:multiLevelType w:val="hybridMultilevel"/>
    <w:tmpl w:val="5E9274CA"/>
    <w:lvl w:ilvl="0" w:tplc="4E044EE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61B46"/>
    <w:multiLevelType w:val="hybridMultilevel"/>
    <w:tmpl w:val="1E7CD8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956419"/>
    <w:multiLevelType w:val="hybridMultilevel"/>
    <w:tmpl w:val="CDDE7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F62E8F"/>
    <w:multiLevelType w:val="hybridMultilevel"/>
    <w:tmpl w:val="88F6DCF6"/>
    <w:lvl w:ilvl="0" w:tplc="222C4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31F3A"/>
    <w:multiLevelType w:val="hybridMultilevel"/>
    <w:tmpl w:val="78F266C0"/>
    <w:lvl w:ilvl="0" w:tplc="BE1CC0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555CD0"/>
    <w:multiLevelType w:val="hybridMultilevel"/>
    <w:tmpl w:val="A67A1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925653">
    <w:abstractNumId w:val="7"/>
  </w:num>
  <w:num w:numId="2" w16cid:durableId="2059551721">
    <w:abstractNumId w:val="0"/>
  </w:num>
  <w:num w:numId="3" w16cid:durableId="387261977">
    <w:abstractNumId w:val="10"/>
  </w:num>
  <w:num w:numId="4" w16cid:durableId="1489514558">
    <w:abstractNumId w:val="3"/>
  </w:num>
  <w:num w:numId="5" w16cid:durableId="347870268">
    <w:abstractNumId w:val="6"/>
  </w:num>
  <w:num w:numId="6" w16cid:durableId="740253131">
    <w:abstractNumId w:val="4"/>
  </w:num>
  <w:num w:numId="7" w16cid:durableId="1522548946">
    <w:abstractNumId w:val="2"/>
  </w:num>
  <w:num w:numId="8" w16cid:durableId="797068514">
    <w:abstractNumId w:val="5"/>
  </w:num>
  <w:num w:numId="9" w16cid:durableId="687298403">
    <w:abstractNumId w:val="8"/>
  </w:num>
  <w:num w:numId="10" w16cid:durableId="1738939702">
    <w:abstractNumId w:val="1"/>
  </w:num>
  <w:num w:numId="11" w16cid:durableId="217584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55"/>
    <w:rsid w:val="0000029E"/>
    <w:rsid w:val="000003F4"/>
    <w:rsid w:val="00000621"/>
    <w:rsid w:val="0000082A"/>
    <w:rsid w:val="00000A5A"/>
    <w:rsid w:val="0000134A"/>
    <w:rsid w:val="000016F1"/>
    <w:rsid w:val="00001716"/>
    <w:rsid w:val="00001A88"/>
    <w:rsid w:val="0000237F"/>
    <w:rsid w:val="00003505"/>
    <w:rsid w:val="00003EED"/>
    <w:rsid w:val="00004B5D"/>
    <w:rsid w:val="000059B4"/>
    <w:rsid w:val="00005E2A"/>
    <w:rsid w:val="000060AE"/>
    <w:rsid w:val="00007555"/>
    <w:rsid w:val="0000761F"/>
    <w:rsid w:val="0001108E"/>
    <w:rsid w:val="0001123F"/>
    <w:rsid w:val="00011417"/>
    <w:rsid w:val="00011612"/>
    <w:rsid w:val="00011BFC"/>
    <w:rsid w:val="00012E15"/>
    <w:rsid w:val="00013E41"/>
    <w:rsid w:val="00014519"/>
    <w:rsid w:val="0001465D"/>
    <w:rsid w:val="0001492A"/>
    <w:rsid w:val="00014EB8"/>
    <w:rsid w:val="00015E92"/>
    <w:rsid w:val="00016B41"/>
    <w:rsid w:val="00017A3D"/>
    <w:rsid w:val="00017B33"/>
    <w:rsid w:val="00020EA0"/>
    <w:rsid w:val="000210ED"/>
    <w:rsid w:val="00021A7A"/>
    <w:rsid w:val="00021EC8"/>
    <w:rsid w:val="00021ECA"/>
    <w:rsid w:val="00024214"/>
    <w:rsid w:val="000248BF"/>
    <w:rsid w:val="00025747"/>
    <w:rsid w:val="000263B5"/>
    <w:rsid w:val="00027451"/>
    <w:rsid w:val="00030740"/>
    <w:rsid w:val="00030FEC"/>
    <w:rsid w:val="00032052"/>
    <w:rsid w:val="00032CB2"/>
    <w:rsid w:val="00032D2B"/>
    <w:rsid w:val="000331C8"/>
    <w:rsid w:val="000333C9"/>
    <w:rsid w:val="00033DB5"/>
    <w:rsid w:val="00034618"/>
    <w:rsid w:val="00035982"/>
    <w:rsid w:val="0003623D"/>
    <w:rsid w:val="00036713"/>
    <w:rsid w:val="00037BE8"/>
    <w:rsid w:val="0004079B"/>
    <w:rsid w:val="000411FB"/>
    <w:rsid w:val="00041508"/>
    <w:rsid w:val="00041A4B"/>
    <w:rsid w:val="00041BAD"/>
    <w:rsid w:val="00042128"/>
    <w:rsid w:val="0004245E"/>
    <w:rsid w:val="0004270E"/>
    <w:rsid w:val="00042ADA"/>
    <w:rsid w:val="0004303D"/>
    <w:rsid w:val="000433C5"/>
    <w:rsid w:val="00043743"/>
    <w:rsid w:val="00043F01"/>
    <w:rsid w:val="00044401"/>
    <w:rsid w:val="00044A1F"/>
    <w:rsid w:val="00044B8B"/>
    <w:rsid w:val="000451A6"/>
    <w:rsid w:val="00045533"/>
    <w:rsid w:val="00046085"/>
    <w:rsid w:val="0004696E"/>
    <w:rsid w:val="00046AEC"/>
    <w:rsid w:val="00047FA3"/>
    <w:rsid w:val="00051391"/>
    <w:rsid w:val="0005140A"/>
    <w:rsid w:val="00052408"/>
    <w:rsid w:val="00052AB1"/>
    <w:rsid w:val="00053096"/>
    <w:rsid w:val="00053A65"/>
    <w:rsid w:val="00054DCD"/>
    <w:rsid w:val="00055123"/>
    <w:rsid w:val="0005542C"/>
    <w:rsid w:val="000557E5"/>
    <w:rsid w:val="00055964"/>
    <w:rsid w:val="00056E49"/>
    <w:rsid w:val="000571EB"/>
    <w:rsid w:val="0005747D"/>
    <w:rsid w:val="0006027C"/>
    <w:rsid w:val="0006056F"/>
    <w:rsid w:val="00060E5C"/>
    <w:rsid w:val="0006112E"/>
    <w:rsid w:val="00061957"/>
    <w:rsid w:val="00061B3B"/>
    <w:rsid w:val="0006210E"/>
    <w:rsid w:val="000624FD"/>
    <w:rsid w:val="000628F7"/>
    <w:rsid w:val="0006354E"/>
    <w:rsid w:val="00064309"/>
    <w:rsid w:val="000644A6"/>
    <w:rsid w:val="000649F3"/>
    <w:rsid w:val="000670DF"/>
    <w:rsid w:val="000671FA"/>
    <w:rsid w:val="00067B27"/>
    <w:rsid w:val="00067E83"/>
    <w:rsid w:val="000700D0"/>
    <w:rsid w:val="000705AF"/>
    <w:rsid w:val="000715A1"/>
    <w:rsid w:val="000723CE"/>
    <w:rsid w:val="00072442"/>
    <w:rsid w:val="00074417"/>
    <w:rsid w:val="00074714"/>
    <w:rsid w:val="00074C7F"/>
    <w:rsid w:val="00075856"/>
    <w:rsid w:val="00077B17"/>
    <w:rsid w:val="00077E14"/>
    <w:rsid w:val="00080075"/>
    <w:rsid w:val="00080215"/>
    <w:rsid w:val="00080F18"/>
    <w:rsid w:val="00081EF0"/>
    <w:rsid w:val="00082095"/>
    <w:rsid w:val="000825C6"/>
    <w:rsid w:val="000826F4"/>
    <w:rsid w:val="0008272F"/>
    <w:rsid w:val="00084554"/>
    <w:rsid w:val="000845E0"/>
    <w:rsid w:val="00084917"/>
    <w:rsid w:val="000850C6"/>
    <w:rsid w:val="000852C5"/>
    <w:rsid w:val="0008559B"/>
    <w:rsid w:val="00085A10"/>
    <w:rsid w:val="00085AE9"/>
    <w:rsid w:val="0008649C"/>
    <w:rsid w:val="000867A7"/>
    <w:rsid w:val="000867C8"/>
    <w:rsid w:val="0008694E"/>
    <w:rsid w:val="00087368"/>
    <w:rsid w:val="000879A6"/>
    <w:rsid w:val="00087AB2"/>
    <w:rsid w:val="000901D2"/>
    <w:rsid w:val="00090556"/>
    <w:rsid w:val="00090886"/>
    <w:rsid w:val="000909BA"/>
    <w:rsid w:val="000916B1"/>
    <w:rsid w:val="00091A03"/>
    <w:rsid w:val="00092B21"/>
    <w:rsid w:val="000931C5"/>
    <w:rsid w:val="000940E9"/>
    <w:rsid w:val="00094A99"/>
    <w:rsid w:val="00094AA4"/>
    <w:rsid w:val="000956FC"/>
    <w:rsid w:val="00096B1D"/>
    <w:rsid w:val="000971B3"/>
    <w:rsid w:val="000974BE"/>
    <w:rsid w:val="00097998"/>
    <w:rsid w:val="000A073D"/>
    <w:rsid w:val="000A0F4D"/>
    <w:rsid w:val="000A100B"/>
    <w:rsid w:val="000A1CD8"/>
    <w:rsid w:val="000A1CE2"/>
    <w:rsid w:val="000A1DE1"/>
    <w:rsid w:val="000A1EC4"/>
    <w:rsid w:val="000A26E6"/>
    <w:rsid w:val="000A31EE"/>
    <w:rsid w:val="000A3AED"/>
    <w:rsid w:val="000A3C4F"/>
    <w:rsid w:val="000A4524"/>
    <w:rsid w:val="000A4959"/>
    <w:rsid w:val="000A4C4C"/>
    <w:rsid w:val="000A5BD4"/>
    <w:rsid w:val="000A65C2"/>
    <w:rsid w:val="000A6B7C"/>
    <w:rsid w:val="000A6C14"/>
    <w:rsid w:val="000A7342"/>
    <w:rsid w:val="000A7C81"/>
    <w:rsid w:val="000B023E"/>
    <w:rsid w:val="000B035D"/>
    <w:rsid w:val="000B0438"/>
    <w:rsid w:val="000B05FB"/>
    <w:rsid w:val="000B272C"/>
    <w:rsid w:val="000B30E1"/>
    <w:rsid w:val="000B3308"/>
    <w:rsid w:val="000B3BD5"/>
    <w:rsid w:val="000B3E66"/>
    <w:rsid w:val="000B3EC3"/>
    <w:rsid w:val="000B48D9"/>
    <w:rsid w:val="000B59F4"/>
    <w:rsid w:val="000B5A65"/>
    <w:rsid w:val="000B78F7"/>
    <w:rsid w:val="000B7AF9"/>
    <w:rsid w:val="000C054C"/>
    <w:rsid w:val="000C0928"/>
    <w:rsid w:val="000C095A"/>
    <w:rsid w:val="000C0AAA"/>
    <w:rsid w:val="000C0B89"/>
    <w:rsid w:val="000C1CEC"/>
    <w:rsid w:val="000C2776"/>
    <w:rsid w:val="000C2804"/>
    <w:rsid w:val="000C28D9"/>
    <w:rsid w:val="000C2DF5"/>
    <w:rsid w:val="000C3738"/>
    <w:rsid w:val="000C3779"/>
    <w:rsid w:val="000C3EAA"/>
    <w:rsid w:val="000C5746"/>
    <w:rsid w:val="000C5FC7"/>
    <w:rsid w:val="000C648E"/>
    <w:rsid w:val="000D1E4D"/>
    <w:rsid w:val="000D239E"/>
    <w:rsid w:val="000D324A"/>
    <w:rsid w:val="000D4854"/>
    <w:rsid w:val="000D493D"/>
    <w:rsid w:val="000D4DB6"/>
    <w:rsid w:val="000D5A7C"/>
    <w:rsid w:val="000D6168"/>
    <w:rsid w:val="000D620D"/>
    <w:rsid w:val="000D629B"/>
    <w:rsid w:val="000D657D"/>
    <w:rsid w:val="000D6F9B"/>
    <w:rsid w:val="000D7B7C"/>
    <w:rsid w:val="000D7F92"/>
    <w:rsid w:val="000E090C"/>
    <w:rsid w:val="000E0EC4"/>
    <w:rsid w:val="000E1226"/>
    <w:rsid w:val="000E15DB"/>
    <w:rsid w:val="000E1EFA"/>
    <w:rsid w:val="000E2934"/>
    <w:rsid w:val="000E33AB"/>
    <w:rsid w:val="000E3A69"/>
    <w:rsid w:val="000E3DBB"/>
    <w:rsid w:val="000E3E0B"/>
    <w:rsid w:val="000E3E1C"/>
    <w:rsid w:val="000E42D0"/>
    <w:rsid w:val="000E470F"/>
    <w:rsid w:val="000E4E12"/>
    <w:rsid w:val="000E5C0C"/>
    <w:rsid w:val="000E5DF3"/>
    <w:rsid w:val="000E61BB"/>
    <w:rsid w:val="000E6876"/>
    <w:rsid w:val="000F043B"/>
    <w:rsid w:val="000F1856"/>
    <w:rsid w:val="000F27D5"/>
    <w:rsid w:val="000F293E"/>
    <w:rsid w:val="000F2BB5"/>
    <w:rsid w:val="000F378F"/>
    <w:rsid w:val="000F44A5"/>
    <w:rsid w:val="000F5050"/>
    <w:rsid w:val="000F505E"/>
    <w:rsid w:val="000F52E9"/>
    <w:rsid w:val="000F550C"/>
    <w:rsid w:val="000F5911"/>
    <w:rsid w:val="000F5CC0"/>
    <w:rsid w:val="000F7C3F"/>
    <w:rsid w:val="0010032F"/>
    <w:rsid w:val="001003DF"/>
    <w:rsid w:val="0010093F"/>
    <w:rsid w:val="001012EB"/>
    <w:rsid w:val="001022A6"/>
    <w:rsid w:val="0010295A"/>
    <w:rsid w:val="00102F87"/>
    <w:rsid w:val="001032BD"/>
    <w:rsid w:val="00103C12"/>
    <w:rsid w:val="001041F6"/>
    <w:rsid w:val="001050AF"/>
    <w:rsid w:val="00105487"/>
    <w:rsid w:val="00105704"/>
    <w:rsid w:val="00105BAC"/>
    <w:rsid w:val="001102AD"/>
    <w:rsid w:val="0011100F"/>
    <w:rsid w:val="001112DE"/>
    <w:rsid w:val="001115AA"/>
    <w:rsid w:val="00111C60"/>
    <w:rsid w:val="00111F1F"/>
    <w:rsid w:val="001123D3"/>
    <w:rsid w:val="001145C7"/>
    <w:rsid w:val="00114927"/>
    <w:rsid w:val="00114E7D"/>
    <w:rsid w:val="00114E99"/>
    <w:rsid w:val="0011604C"/>
    <w:rsid w:val="001166D0"/>
    <w:rsid w:val="0011679F"/>
    <w:rsid w:val="00116F71"/>
    <w:rsid w:val="00116FB9"/>
    <w:rsid w:val="00117BAE"/>
    <w:rsid w:val="001200F9"/>
    <w:rsid w:val="00121B6E"/>
    <w:rsid w:val="00121C4C"/>
    <w:rsid w:val="00121EC4"/>
    <w:rsid w:val="001227A7"/>
    <w:rsid w:val="00124AF5"/>
    <w:rsid w:val="001261AD"/>
    <w:rsid w:val="00126326"/>
    <w:rsid w:val="00127056"/>
    <w:rsid w:val="00127956"/>
    <w:rsid w:val="00130563"/>
    <w:rsid w:val="00130CCE"/>
    <w:rsid w:val="001314A4"/>
    <w:rsid w:val="00131877"/>
    <w:rsid w:val="00132213"/>
    <w:rsid w:val="00132FE4"/>
    <w:rsid w:val="0013370A"/>
    <w:rsid w:val="0013504F"/>
    <w:rsid w:val="001364F3"/>
    <w:rsid w:val="00136503"/>
    <w:rsid w:val="00136DEE"/>
    <w:rsid w:val="0013789E"/>
    <w:rsid w:val="00137A94"/>
    <w:rsid w:val="00137DC1"/>
    <w:rsid w:val="00140745"/>
    <w:rsid w:val="001408BC"/>
    <w:rsid w:val="0014142A"/>
    <w:rsid w:val="001421A0"/>
    <w:rsid w:val="00142FA8"/>
    <w:rsid w:val="00144404"/>
    <w:rsid w:val="00144CEB"/>
    <w:rsid w:val="00145517"/>
    <w:rsid w:val="0014581F"/>
    <w:rsid w:val="00145D0B"/>
    <w:rsid w:val="001462C9"/>
    <w:rsid w:val="00146323"/>
    <w:rsid w:val="0014633A"/>
    <w:rsid w:val="00146444"/>
    <w:rsid w:val="00147587"/>
    <w:rsid w:val="00147706"/>
    <w:rsid w:val="00147BF3"/>
    <w:rsid w:val="00150702"/>
    <w:rsid w:val="001509E7"/>
    <w:rsid w:val="00150AD6"/>
    <w:rsid w:val="0015106B"/>
    <w:rsid w:val="001516A7"/>
    <w:rsid w:val="001516FC"/>
    <w:rsid w:val="00152402"/>
    <w:rsid w:val="00152A3D"/>
    <w:rsid w:val="00153EF5"/>
    <w:rsid w:val="0015522B"/>
    <w:rsid w:val="001554C5"/>
    <w:rsid w:val="001555AC"/>
    <w:rsid w:val="00155667"/>
    <w:rsid w:val="001559CB"/>
    <w:rsid w:val="00155D29"/>
    <w:rsid w:val="00155DDE"/>
    <w:rsid w:val="00155FE4"/>
    <w:rsid w:val="0015644F"/>
    <w:rsid w:val="00156A14"/>
    <w:rsid w:val="001572EA"/>
    <w:rsid w:val="00160C73"/>
    <w:rsid w:val="0016113A"/>
    <w:rsid w:val="00161C96"/>
    <w:rsid w:val="001629EB"/>
    <w:rsid w:val="00163874"/>
    <w:rsid w:val="00163DC7"/>
    <w:rsid w:val="00164081"/>
    <w:rsid w:val="0016411A"/>
    <w:rsid w:val="00164420"/>
    <w:rsid w:val="00164C8C"/>
    <w:rsid w:val="00164CEB"/>
    <w:rsid w:val="00165184"/>
    <w:rsid w:val="001656EA"/>
    <w:rsid w:val="00165E05"/>
    <w:rsid w:val="001675A6"/>
    <w:rsid w:val="00167C12"/>
    <w:rsid w:val="0017002F"/>
    <w:rsid w:val="0017043A"/>
    <w:rsid w:val="001711A7"/>
    <w:rsid w:val="00172027"/>
    <w:rsid w:val="00173774"/>
    <w:rsid w:val="00175086"/>
    <w:rsid w:val="00176776"/>
    <w:rsid w:val="00176A66"/>
    <w:rsid w:val="00176DBB"/>
    <w:rsid w:val="00177977"/>
    <w:rsid w:val="00177A7B"/>
    <w:rsid w:val="00177BCE"/>
    <w:rsid w:val="00180388"/>
    <w:rsid w:val="00180BF9"/>
    <w:rsid w:val="00181A8F"/>
    <w:rsid w:val="00181D51"/>
    <w:rsid w:val="00181E09"/>
    <w:rsid w:val="00181EB0"/>
    <w:rsid w:val="00182034"/>
    <w:rsid w:val="0018218D"/>
    <w:rsid w:val="00182975"/>
    <w:rsid w:val="00183EC0"/>
    <w:rsid w:val="00183FA3"/>
    <w:rsid w:val="001841E9"/>
    <w:rsid w:val="0018437E"/>
    <w:rsid w:val="001849FB"/>
    <w:rsid w:val="00185071"/>
    <w:rsid w:val="00185E02"/>
    <w:rsid w:val="00185EA3"/>
    <w:rsid w:val="00186331"/>
    <w:rsid w:val="00186407"/>
    <w:rsid w:val="001867B0"/>
    <w:rsid w:val="00186ECD"/>
    <w:rsid w:val="001872D5"/>
    <w:rsid w:val="00187BB0"/>
    <w:rsid w:val="00187E9F"/>
    <w:rsid w:val="00191A60"/>
    <w:rsid w:val="00191B5A"/>
    <w:rsid w:val="00192A57"/>
    <w:rsid w:val="00193853"/>
    <w:rsid w:val="00193956"/>
    <w:rsid w:val="00193BA6"/>
    <w:rsid w:val="00193EAA"/>
    <w:rsid w:val="001963AC"/>
    <w:rsid w:val="001966FA"/>
    <w:rsid w:val="00196BFC"/>
    <w:rsid w:val="00196CBB"/>
    <w:rsid w:val="00196F87"/>
    <w:rsid w:val="00197C6C"/>
    <w:rsid w:val="001A0229"/>
    <w:rsid w:val="001A0439"/>
    <w:rsid w:val="001A0851"/>
    <w:rsid w:val="001A0E41"/>
    <w:rsid w:val="001A1CD5"/>
    <w:rsid w:val="001A28C8"/>
    <w:rsid w:val="001A2902"/>
    <w:rsid w:val="001A2C1B"/>
    <w:rsid w:val="001A380E"/>
    <w:rsid w:val="001A3D53"/>
    <w:rsid w:val="001A3E09"/>
    <w:rsid w:val="001A4276"/>
    <w:rsid w:val="001A4DED"/>
    <w:rsid w:val="001A4EAD"/>
    <w:rsid w:val="001A580B"/>
    <w:rsid w:val="001A5857"/>
    <w:rsid w:val="001A5A92"/>
    <w:rsid w:val="001A5C65"/>
    <w:rsid w:val="001A718D"/>
    <w:rsid w:val="001A7342"/>
    <w:rsid w:val="001B0BB2"/>
    <w:rsid w:val="001B0FEB"/>
    <w:rsid w:val="001B1755"/>
    <w:rsid w:val="001B282E"/>
    <w:rsid w:val="001B2AF3"/>
    <w:rsid w:val="001B33C4"/>
    <w:rsid w:val="001B3426"/>
    <w:rsid w:val="001B41FA"/>
    <w:rsid w:val="001B46A9"/>
    <w:rsid w:val="001B4721"/>
    <w:rsid w:val="001B4F6C"/>
    <w:rsid w:val="001B5233"/>
    <w:rsid w:val="001B5C88"/>
    <w:rsid w:val="001B6DB9"/>
    <w:rsid w:val="001B6EE3"/>
    <w:rsid w:val="001B754C"/>
    <w:rsid w:val="001C02AD"/>
    <w:rsid w:val="001C1129"/>
    <w:rsid w:val="001C15FA"/>
    <w:rsid w:val="001C1EB6"/>
    <w:rsid w:val="001C290C"/>
    <w:rsid w:val="001C2B5E"/>
    <w:rsid w:val="001C38BA"/>
    <w:rsid w:val="001C38F5"/>
    <w:rsid w:val="001C3D8F"/>
    <w:rsid w:val="001C3EB0"/>
    <w:rsid w:val="001C44FF"/>
    <w:rsid w:val="001C533E"/>
    <w:rsid w:val="001C57A9"/>
    <w:rsid w:val="001C5A52"/>
    <w:rsid w:val="001C5E05"/>
    <w:rsid w:val="001C66D3"/>
    <w:rsid w:val="001C69A8"/>
    <w:rsid w:val="001C704B"/>
    <w:rsid w:val="001C7126"/>
    <w:rsid w:val="001C7B1C"/>
    <w:rsid w:val="001D02EF"/>
    <w:rsid w:val="001D0E0B"/>
    <w:rsid w:val="001D1EF0"/>
    <w:rsid w:val="001D241A"/>
    <w:rsid w:val="001D26FB"/>
    <w:rsid w:val="001D2D8B"/>
    <w:rsid w:val="001D3753"/>
    <w:rsid w:val="001D506E"/>
    <w:rsid w:val="001D5906"/>
    <w:rsid w:val="001D5B42"/>
    <w:rsid w:val="001D6967"/>
    <w:rsid w:val="001D6E64"/>
    <w:rsid w:val="001D743A"/>
    <w:rsid w:val="001D7D25"/>
    <w:rsid w:val="001E02AD"/>
    <w:rsid w:val="001E02BC"/>
    <w:rsid w:val="001E080F"/>
    <w:rsid w:val="001E08D9"/>
    <w:rsid w:val="001E0A6D"/>
    <w:rsid w:val="001E0EFD"/>
    <w:rsid w:val="001E1A00"/>
    <w:rsid w:val="001E1E66"/>
    <w:rsid w:val="001E1EC3"/>
    <w:rsid w:val="001E2191"/>
    <w:rsid w:val="001E227C"/>
    <w:rsid w:val="001E30C3"/>
    <w:rsid w:val="001E3393"/>
    <w:rsid w:val="001E362C"/>
    <w:rsid w:val="001E379F"/>
    <w:rsid w:val="001E5DDA"/>
    <w:rsid w:val="001E6E08"/>
    <w:rsid w:val="001E7914"/>
    <w:rsid w:val="001E7C5F"/>
    <w:rsid w:val="001F007B"/>
    <w:rsid w:val="001F08F5"/>
    <w:rsid w:val="001F1F8C"/>
    <w:rsid w:val="001F3895"/>
    <w:rsid w:val="001F4438"/>
    <w:rsid w:val="001F5720"/>
    <w:rsid w:val="001F5A5A"/>
    <w:rsid w:val="001F6C2F"/>
    <w:rsid w:val="001F730A"/>
    <w:rsid w:val="001F77F1"/>
    <w:rsid w:val="001F79A1"/>
    <w:rsid w:val="001F7AE2"/>
    <w:rsid w:val="001F7F29"/>
    <w:rsid w:val="002004D5"/>
    <w:rsid w:val="00200FF2"/>
    <w:rsid w:val="0020408A"/>
    <w:rsid w:val="00204A65"/>
    <w:rsid w:val="002051ED"/>
    <w:rsid w:val="0020565B"/>
    <w:rsid w:val="00205A78"/>
    <w:rsid w:val="00205D0E"/>
    <w:rsid w:val="002062C5"/>
    <w:rsid w:val="002066D1"/>
    <w:rsid w:val="002075FD"/>
    <w:rsid w:val="00207E29"/>
    <w:rsid w:val="002100E5"/>
    <w:rsid w:val="00211612"/>
    <w:rsid w:val="00212671"/>
    <w:rsid w:val="00212EAA"/>
    <w:rsid w:val="002133E3"/>
    <w:rsid w:val="0021397C"/>
    <w:rsid w:val="00213C6A"/>
    <w:rsid w:val="00213DA7"/>
    <w:rsid w:val="00213FBE"/>
    <w:rsid w:val="00214198"/>
    <w:rsid w:val="002141EA"/>
    <w:rsid w:val="00215A59"/>
    <w:rsid w:val="00216235"/>
    <w:rsid w:val="00216757"/>
    <w:rsid w:val="00216CBA"/>
    <w:rsid w:val="002170E5"/>
    <w:rsid w:val="00217431"/>
    <w:rsid w:val="00217ECD"/>
    <w:rsid w:val="00220188"/>
    <w:rsid w:val="00220B52"/>
    <w:rsid w:val="0022124A"/>
    <w:rsid w:val="002214F1"/>
    <w:rsid w:val="002216F5"/>
    <w:rsid w:val="002238BE"/>
    <w:rsid w:val="002249DA"/>
    <w:rsid w:val="0022549A"/>
    <w:rsid w:val="00225D0E"/>
    <w:rsid w:val="00225F38"/>
    <w:rsid w:val="002261CB"/>
    <w:rsid w:val="002266B7"/>
    <w:rsid w:val="00226796"/>
    <w:rsid w:val="00227D53"/>
    <w:rsid w:val="00230173"/>
    <w:rsid w:val="0023037C"/>
    <w:rsid w:val="002308BA"/>
    <w:rsid w:val="00230B5D"/>
    <w:rsid w:val="00230C36"/>
    <w:rsid w:val="00231123"/>
    <w:rsid w:val="00231C63"/>
    <w:rsid w:val="00231E4D"/>
    <w:rsid w:val="0023315F"/>
    <w:rsid w:val="0023319C"/>
    <w:rsid w:val="00233451"/>
    <w:rsid w:val="00233AFD"/>
    <w:rsid w:val="00233B1B"/>
    <w:rsid w:val="002346E3"/>
    <w:rsid w:val="00234FC2"/>
    <w:rsid w:val="00235214"/>
    <w:rsid w:val="00235A67"/>
    <w:rsid w:val="00235AAF"/>
    <w:rsid w:val="00235DFC"/>
    <w:rsid w:val="00236EC3"/>
    <w:rsid w:val="00237810"/>
    <w:rsid w:val="002378FA"/>
    <w:rsid w:val="0023794C"/>
    <w:rsid w:val="00237C47"/>
    <w:rsid w:val="002401DF"/>
    <w:rsid w:val="00240725"/>
    <w:rsid w:val="002408A3"/>
    <w:rsid w:val="0024122F"/>
    <w:rsid w:val="00242267"/>
    <w:rsid w:val="002426E1"/>
    <w:rsid w:val="002427F7"/>
    <w:rsid w:val="0024288D"/>
    <w:rsid w:val="002429F7"/>
    <w:rsid w:val="00242D03"/>
    <w:rsid w:val="0024333F"/>
    <w:rsid w:val="00244173"/>
    <w:rsid w:val="00244FFE"/>
    <w:rsid w:val="0024509D"/>
    <w:rsid w:val="00245350"/>
    <w:rsid w:val="002453E3"/>
    <w:rsid w:val="002461B3"/>
    <w:rsid w:val="00246FC8"/>
    <w:rsid w:val="002470E2"/>
    <w:rsid w:val="00250113"/>
    <w:rsid w:val="0025173A"/>
    <w:rsid w:val="002521C2"/>
    <w:rsid w:val="0025224A"/>
    <w:rsid w:val="002527B8"/>
    <w:rsid w:val="0025289B"/>
    <w:rsid w:val="00253AFF"/>
    <w:rsid w:val="00253C0E"/>
    <w:rsid w:val="0025438D"/>
    <w:rsid w:val="00254545"/>
    <w:rsid w:val="00255036"/>
    <w:rsid w:val="00257B30"/>
    <w:rsid w:val="00257B8E"/>
    <w:rsid w:val="00261799"/>
    <w:rsid w:val="002620DE"/>
    <w:rsid w:val="002622C3"/>
    <w:rsid w:val="0026237F"/>
    <w:rsid w:val="0026245B"/>
    <w:rsid w:val="002628DF"/>
    <w:rsid w:val="0026292A"/>
    <w:rsid w:val="00262D55"/>
    <w:rsid w:val="002630A2"/>
    <w:rsid w:val="002633CB"/>
    <w:rsid w:val="002634BA"/>
    <w:rsid w:val="00263C31"/>
    <w:rsid w:val="00263D0B"/>
    <w:rsid w:val="00263EC6"/>
    <w:rsid w:val="00264B03"/>
    <w:rsid w:val="00264B95"/>
    <w:rsid w:val="00264FA8"/>
    <w:rsid w:val="002659BE"/>
    <w:rsid w:val="00265B0A"/>
    <w:rsid w:val="002663E6"/>
    <w:rsid w:val="0026715D"/>
    <w:rsid w:val="00267A11"/>
    <w:rsid w:val="0027090A"/>
    <w:rsid w:val="00271071"/>
    <w:rsid w:val="0027154A"/>
    <w:rsid w:val="00271870"/>
    <w:rsid w:val="00271BDE"/>
    <w:rsid w:val="002723AB"/>
    <w:rsid w:val="002730F7"/>
    <w:rsid w:val="002737DB"/>
    <w:rsid w:val="002741E9"/>
    <w:rsid w:val="00274358"/>
    <w:rsid w:val="002747E6"/>
    <w:rsid w:val="002748A3"/>
    <w:rsid w:val="002748E5"/>
    <w:rsid w:val="00275818"/>
    <w:rsid w:val="00275E3F"/>
    <w:rsid w:val="00276A8C"/>
    <w:rsid w:val="00276B37"/>
    <w:rsid w:val="002778B3"/>
    <w:rsid w:val="002778EA"/>
    <w:rsid w:val="002806C2"/>
    <w:rsid w:val="00280BA2"/>
    <w:rsid w:val="00280D9E"/>
    <w:rsid w:val="00281054"/>
    <w:rsid w:val="00281184"/>
    <w:rsid w:val="00281FBA"/>
    <w:rsid w:val="002823D1"/>
    <w:rsid w:val="002826D3"/>
    <w:rsid w:val="002828C7"/>
    <w:rsid w:val="00282FF0"/>
    <w:rsid w:val="0028306A"/>
    <w:rsid w:val="002837B4"/>
    <w:rsid w:val="00283A1D"/>
    <w:rsid w:val="0028465D"/>
    <w:rsid w:val="00284DD4"/>
    <w:rsid w:val="00285218"/>
    <w:rsid w:val="002856C0"/>
    <w:rsid w:val="00285BCC"/>
    <w:rsid w:val="00286A0C"/>
    <w:rsid w:val="00287538"/>
    <w:rsid w:val="00290245"/>
    <w:rsid w:val="00291B64"/>
    <w:rsid w:val="0029249F"/>
    <w:rsid w:val="00292FEF"/>
    <w:rsid w:val="00293362"/>
    <w:rsid w:val="002933E7"/>
    <w:rsid w:val="00293A18"/>
    <w:rsid w:val="002947CC"/>
    <w:rsid w:val="00294FD2"/>
    <w:rsid w:val="002963A2"/>
    <w:rsid w:val="00296D9D"/>
    <w:rsid w:val="0029760E"/>
    <w:rsid w:val="00297BF4"/>
    <w:rsid w:val="002A0273"/>
    <w:rsid w:val="002A0707"/>
    <w:rsid w:val="002A123F"/>
    <w:rsid w:val="002A1FBB"/>
    <w:rsid w:val="002A2503"/>
    <w:rsid w:val="002A2D05"/>
    <w:rsid w:val="002A3E2D"/>
    <w:rsid w:val="002A43BD"/>
    <w:rsid w:val="002A448F"/>
    <w:rsid w:val="002A5A20"/>
    <w:rsid w:val="002A6655"/>
    <w:rsid w:val="002A6A40"/>
    <w:rsid w:val="002A6D0D"/>
    <w:rsid w:val="002A7006"/>
    <w:rsid w:val="002A70DD"/>
    <w:rsid w:val="002A73B7"/>
    <w:rsid w:val="002A749D"/>
    <w:rsid w:val="002A7906"/>
    <w:rsid w:val="002B0A32"/>
    <w:rsid w:val="002B0E4B"/>
    <w:rsid w:val="002B13D9"/>
    <w:rsid w:val="002B1625"/>
    <w:rsid w:val="002B1BA4"/>
    <w:rsid w:val="002B1BDA"/>
    <w:rsid w:val="002B1C9C"/>
    <w:rsid w:val="002B1D5A"/>
    <w:rsid w:val="002B250C"/>
    <w:rsid w:val="002B41DA"/>
    <w:rsid w:val="002B4E6A"/>
    <w:rsid w:val="002B68E6"/>
    <w:rsid w:val="002B7316"/>
    <w:rsid w:val="002B75AA"/>
    <w:rsid w:val="002B7D34"/>
    <w:rsid w:val="002C0A51"/>
    <w:rsid w:val="002C0D74"/>
    <w:rsid w:val="002C0E9B"/>
    <w:rsid w:val="002C1162"/>
    <w:rsid w:val="002C1180"/>
    <w:rsid w:val="002C15E9"/>
    <w:rsid w:val="002C1B64"/>
    <w:rsid w:val="002C1FD7"/>
    <w:rsid w:val="002C2943"/>
    <w:rsid w:val="002C2C45"/>
    <w:rsid w:val="002C309C"/>
    <w:rsid w:val="002C36F7"/>
    <w:rsid w:val="002C370E"/>
    <w:rsid w:val="002C43AC"/>
    <w:rsid w:val="002C492B"/>
    <w:rsid w:val="002C54FF"/>
    <w:rsid w:val="002C5947"/>
    <w:rsid w:val="002C6092"/>
    <w:rsid w:val="002D0031"/>
    <w:rsid w:val="002D01FB"/>
    <w:rsid w:val="002D06D6"/>
    <w:rsid w:val="002D0B4F"/>
    <w:rsid w:val="002D148F"/>
    <w:rsid w:val="002D2211"/>
    <w:rsid w:val="002D2303"/>
    <w:rsid w:val="002D24DB"/>
    <w:rsid w:val="002D2693"/>
    <w:rsid w:val="002D2712"/>
    <w:rsid w:val="002D3045"/>
    <w:rsid w:val="002D307F"/>
    <w:rsid w:val="002D4415"/>
    <w:rsid w:val="002D4FBC"/>
    <w:rsid w:val="002D5794"/>
    <w:rsid w:val="002D5CDB"/>
    <w:rsid w:val="002D5F42"/>
    <w:rsid w:val="002D65B3"/>
    <w:rsid w:val="002D6A91"/>
    <w:rsid w:val="002D7011"/>
    <w:rsid w:val="002D78C3"/>
    <w:rsid w:val="002D78F8"/>
    <w:rsid w:val="002D7B60"/>
    <w:rsid w:val="002E0F42"/>
    <w:rsid w:val="002E11E6"/>
    <w:rsid w:val="002E1796"/>
    <w:rsid w:val="002E1C62"/>
    <w:rsid w:val="002E1F3C"/>
    <w:rsid w:val="002E2953"/>
    <w:rsid w:val="002E39AF"/>
    <w:rsid w:val="002E4390"/>
    <w:rsid w:val="002E4ADB"/>
    <w:rsid w:val="002E4F2A"/>
    <w:rsid w:val="002E5489"/>
    <w:rsid w:val="002E5FC1"/>
    <w:rsid w:val="002E70D8"/>
    <w:rsid w:val="002E7D61"/>
    <w:rsid w:val="002E7EDD"/>
    <w:rsid w:val="002F1E43"/>
    <w:rsid w:val="002F283D"/>
    <w:rsid w:val="002F2D90"/>
    <w:rsid w:val="002F35F9"/>
    <w:rsid w:val="002F38F2"/>
    <w:rsid w:val="002F43C9"/>
    <w:rsid w:val="002F4C01"/>
    <w:rsid w:val="002F50FB"/>
    <w:rsid w:val="002F559E"/>
    <w:rsid w:val="002F570E"/>
    <w:rsid w:val="002F5738"/>
    <w:rsid w:val="002F62C1"/>
    <w:rsid w:val="002F63E2"/>
    <w:rsid w:val="002F6956"/>
    <w:rsid w:val="002F6C59"/>
    <w:rsid w:val="002F6E1C"/>
    <w:rsid w:val="002F734C"/>
    <w:rsid w:val="002F7FF5"/>
    <w:rsid w:val="003009B6"/>
    <w:rsid w:val="003010DC"/>
    <w:rsid w:val="00301480"/>
    <w:rsid w:val="0030243F"/>
    <w:rsid w:val="0030343A"/>
    <w:rsid w:val="00303918"/>
    <w:rsid w:val="00303C73"/>
    <w:rsid w:val="00303E02"/>
    <w:rsid w:val="003043CD"/>
    <w:rsid w:val="00304419"/>
    <w:rsid w:val="00304714"/>
    <w:rsid w:val="003049BC"/>
    <w:rsid w:val="003059F2"/>
    <w:rsid w:val="0030608C"/>
    <w:rsid w:val="0030613F"/>
    <w:rsid w:val="0030664F"/>
    <w:rsid w:val="00306650"/>
    <w:rsid w:val="00306741"/>
    <w:rsid w:val="00306CAE"/>
    <w:rsid w:val="00306CE9"/>
    <w:rsid w:val="00307BA1"/>
    <w:rsid w:val="00310378"/>
    <w:rsid w:val="00310D16"/>
    <w:rsid w:val="00311C3C"/>
    <w:rsid w:val="00313405"/>
    <w:rsid w:val="003137DA"/>
    <w:rsid w:val="00313B39"/>
    <w:rsid w:val="00313D4F"/>
    <w:rsid w:val="0031471E"/>
    <w:rsid w:val="00314D26"/>
    <w:rsid w:val="00315C30"/>
    <w:rsid w:val="00317563"/>
    <w:rsid w:val="003177CD"/>
    <w:rsid w:val="003203ED"/>
    <w:rsid w:val="0032112C"/>
    <w:rsid w:val="0032119E"/>
    <w:rsid w:val="003213AF"/>
    <w:rsid w:val="00321B19"/>
    <w:rsid w:val="00321BE5"/>
    <w:rsid w:val="00322091"/>
    <w:rsid w:val="00322403"/>
    <w:rsid w:val="003224F0"/>
    <w:rsid w:val="00322BA3"/>
    <w:rsid w:val="00322C7D"/>
    <w:rsid w:val="00322C9B"/>
    <w:rsid w:val="00322D6C"/>
    <w:rsid w:val="00323FA4"/>
    <w:rsid w:val="0032496C"/>
    <w:rsid w:val="00325278"/>
    <w:rsid w:val="003255F6"/>
    <w:rsid w:val="00325997"/>
    <w:rsid w:val="003260E7"/>
    <w:rsid w:val="00326446"/>
    <w:rsid w:val="00327207"/>
    <w:rsid w:val="00330E6A"/>
    <w:rsid w:val="00331B57"/>
    <w:rsid w:val="00331DD2"/>
    <w:rsid w:val="00331E12"/>
    <w:rsid w:val="003321D6"/>
    <w:rsid w:val="0033221D"/>
    <w:rsid w:val="0033258A"/>
    <w:rsid w:val="00332785"/>
    <w:rsid w:val="003337F7"/>
    <w:rsid w:val="0033407D"/>
    <w:rsid w:val="00334297"/>
    <w:rsid w:val="00334CC9"/>
    <w:rsid w:val="00334DE3"/>
    <w:rsid w:val="00335167"/>
    <w:rsid w:val="003354E5"/>
    <w:rsid w:val="00337AE7"/>
    <w:rsid w:val="0034006C"/>
    <w:rsid w:val="00340124"/>
    <w:rsid w:val="003403B8"/>
    <w:rsid w:val="003409F5"/>
    <w:rsid w:val="00340FE7"/>
    <w:rsid w:val="003419E2"/>
    <w:rsid w:val="00342536"/>
    <w:rsid w:val="00342B33"/>
    <w:rsid w:val="003432A4"/>
    <w:rsid w:val="00343671"/>
    <w:rsid w:val="00343F30"/>
    <w:rsid w:val="00344011"/>
    <w:rsid w:val="003450F6"/>
    <w:rsid w:val="00345900"/>
    <w:rsid w:val="00345A14"/>
    <w:rsid w:val="00345E17"/>
    <w:rsid w:val="00346AF4"/>
    <w:rsid w:val="00347182"/>
    <w:rsid w:val="003475D3"/>
    <w:rsid w:val="00347CFE"/>
    <w:rsid w:val="00350426"/>
    <w:rsid w:val="00350A4D"/>
    <w:rsid w:val="003513BF"/>
    <w:rsid w:val="003515D6"/>
    <w:rsid w:val="003544E7"/>
    <w:rsid w:val="00354AF8"/>
    <w:rsid w:val="003560FC"/>
    <w:rsid w:val="00356153"/>
    <w:rsid w:val="00356226"/>
    <w:rsid w:val="003563C5"/>
    <w:rsid w:val="00356D69"/>
    <w:rsid w:val="00357222"/>
    <w:rsid w:val="003576B9"/>
    <w:rsid w:val="00357749"/>
    <w:rsid w:val="003617DE"/>
    <w:rsid w:val="00361AE3"/>
    <w:rsid w:val="00362FB4"/>
    <w:rsid w:val="00363BCD"/>
    <w:rsid w:val="003642D0"/>
    <w:rsid w:val="0036511D"/>
    <w:rsid w:val="003659A3"/>
    <w:rsid w:val="003670CA"/>
    <w:rsid w:val="003673CD"/>
    <w:rsid w:val="0036768E"/>
    <w:rsid w:val="00367710"/>
    <w:rsid w:val="00367C09"/>
    <w:rsid w:val="0037014E"/>
    <w:rsid w:val="003705F3"/>
    <w:rsid w:val="0037142E"/>
    <w:rsid w:val="00371731"/>
    <w:rsid w:val="00371B54"/>
    <w:rsid w:val="00371E6E"/>
    <w:rsid w:val="0037207D"/>
    <w:rsid w:val="003727C0"/>
    <w:rsid w:val="00372FE2"/>
    <w:rsid w:val="00373098"/>
    <w:rsid w:val="003732B9"/>
    <w:rsid w:val="003737ED"/>
    <w:rsid w:val="003740BD"/>
    <w:rsid w:val="0037525F"/>
    <w:rsid w:val="003752BF"/>
    <w:rsid w:val="0037581D"/>
    <w:rsid w:val="00375B6C"/>
    <w:rsid w:val="00376035"/>
    <w:rsid w:val="003764A3"/>
    <w:rsid w:val="00376CB6"/>
    <w:rsid w:val="00376D28"/>
    <w:rsid w:val="003770DA"/>
    <w:rsid w:val="00377AB5"/>
    <w:rsid w:val="00377D3E"/>
    <w:rsid w:val="00377FA8"/>
    <w:rsid w:val="00380C53"/>
    <w:rsid w:val="00380E2A"/>
    <w:rsid w:val="00381113"/>
    <w:rsid w:val="0038166E"/>
    <w:rsid w:val="00381A06"/>
    <w:rsid w:val="00382588"/>
    <w:rsid w:val="0038280B"/>
    <w:rsid w:val="0038306A"/>
    <w:rsid w:val="003832BF"/>
    <w:rsid w:val="00383FE0"/>
    <w:rsid w:val="00384671"/>
    <w:rsid w:val="00384B0A"/>
    <w:rsid w:val="0038581A"/>
    <w:rsid w:val="003868FC"/>
    <w:rsid w:val="00391082"/>
    <w:rsid w:val="00392291"/>
    <w:rsid w:val="00392488"/>
    <w:rsid w:val="0039283E"/>
    <w:rsid w:val="003934F5"/>
    <w:rsid w:val="0039379D"/>
    <w:rsid w:val="003939D0"/>
    <w:rsid w:val="00394198"/>
    <w:rsid w:val="00394CE7"/>
    <w:rsid w:val="00394E2B"/>
    <w:rsid w:val="00396A15"/>
    <w:rsid w:val="00396D2D"/>
    <w:rsid w:val="003A248E"/>
    <w:rsid w:val="003A2B9A"/>
    <w:rsid w:val="003A2C7B"/>
    <w:rsid w:val="003A3705"/>
    <w:rsid w:val="003A3707"/>
    <w:rsid w:val="003A3C7C"/>
    <w:rsid w:val="003A3CBF"/>
    <w:rsid w:val="003A5148"/>
    <w:rsid w:val="003A58E2"/>
    <w:rsid w:val="003A5A39"/>
    <w:rsid w:val="003A680A"/>
    <w:rsid w:val="003A6827"/>
    <w:rsid w:val="003A6D15"/>
    <w:rsid w:val="003A746B"/>
    <w:rsid w:val="003A77B1"/>
    <w:rsid w:val="003B01FD"/>
    <w:rsid w:val="003B0C63"/>
    <w:rsid w:val="003B0ED5"/>
    <w:rsid w:val="003B1C21"/>
    <w:rsid w:val="003B1FC6"/>
    <w:rsid w:val="003B2098"/>
    <w:rsid w:val="003B2520"/>
    <w:rsid w:val="003B3187"/>
    <w:rsid w:val="003B3591"/>
    <w:rsid w:val="003B39CE"/>
    <w:rsid w:val="003B5164"/>
    <w:rsid w:val="003B67B2"/>
    <w:rsid w:val="003B6D53"/>
    <w:rsid w:val="003B76E6"/>
    <w:rsid w:val="003C0BA6"/>
    <w:rsid w:val="003C0D24"/>
    <w:rsid w:val="003C16F7"/>
    <w:rsid w:val="003C1DB7"/>
    <w:rsid w:val="003C2515"/>
    <w:rsid w:val="003C3603"/>
    <w:rsid w:val="003C3BDB"/>
    <w:rsid w:val="003C47EC"/>
    <w:rsid w:val="003C4B7D"/>
    <w:rsid w:val="003C4C28"/>
    <w:rsid w:val="003C5A05"/>
    <w:rsid w:val="003C5B2D"/>
    <w:rsid w:val="003C5E93"/>
    <w:rsid w:val="003C651D"/>
    <w:rsid w:val="003C669C"/>
    <w:rsid w:val="003C6704"/>
    <w:rsid w:val="003C702B"/>
    <w:rsid w:val="003C7788"/>
    <w:rsid w:val="003C7897"/>
    <w:rsid w:val="003C7C59"/>
    <w:rsid w:val="003C7C99"/>
    <w:rsid w:val="003C7F41"/>
    <w:rsid w:val="003D0DDE"/>
    <w:rsid w:val="003D0E6A"/>
    <w:rsid w:val="003D1D35"/>
    <w:rsid w:val="003D1EED"/>
    <w:rsid w:val="003D1FDC"/>
    <w:rsid w:val="003D2568"/>
    <w:rsid w:val="003D2641"/>
    <w:rsid w:val="003D312C"/>
    <w:rsid w:val="003D31A0"/>
    <w:rsid w:val="003D3A91"/>
    <w:rsid w:val="003D44FC"/>
    <w:rsid w:val="003D4AAE"/>
    <w:rsid w:val="003D5FF0"/>
    <w:rsid w:val="003D64B0"/>
    <w:rsid w:val="003D6A2B"/>
    <w:rsid w:val="003D6E2F"/>
    <w:rsid w:val="003D725D"/>
    <w:rsid w:val="003E002B"/>
    <w:rsid w:val="003E0B30"/>
    <w:rsid w:val="003E0F1D"/>
    <w:rsid w:val="003E15A1"/>
    <w:rsid w:val="003E17DF"/>
    <w:rsid w:val="003E24F2"/>
    <w:rsid w:val="003E26D0"/>
    <w:rsid w:val="003E3EFD"/>
    <w:rsid w:val="003E400F"/>
    <w:rsid w:val="003E4B39"/>
    <w:rsid w:val="003E4C4F"/>
    <w:rsid w:val="003E5167"/>
    <w:rsid w:val="003E5615"/>
    <w:rsid w:val="003E5D70"/>
    <w:rsid w:val="003E5FA7"/>
    <w:rsid w:val="003E69B9"/>
    <w:rsid w:val="003E6E41"/>
    <w:rsid w:val="003E7B36"/>
    <w:rsid w:val="003E7CAD"/>
    <w:rsid w:val="003F0A2B"/>
    <w:rsid w:val="003F1044"/>
    <w:rsid w:val="003F1239"/>
    <w:rsid w:val="003F351B"/>
    <w:rsid w:val="003F4152"/>
    <w:rsid w:val="003F42A5"/>
    <w:rsid w:val="003F5A8F"/>
    <w:rsid w:val="003F6255"/>
    <w:rsid w:val="003F79FA"/>
    <w:rsid w:val="003F7DC7"/>
    <w:rsid w:val="0040132F"/>
    <w:rsid w:val="004014F6"/>
    <w:rsid w:val="0040186B"/>
    <w:rsid w:val="00401E43"/>
    <w:rsid w:val="0040236F"/>
    <w:rsid w:val="004024DF"/>
    <w:rsid w:val="00402580"/>
    <w:rsid w:val="004026E8"/>
    <w:rsid w:val="00402B02"/>
    <w:rsid w:val="00402E04"/>
    <w:rsid w:val="004030B5"/>
    <w:rsid w:val="00403D8D"/>
    <w:rsid w:val="00403E22"/>
    <w:rsid w:val="004040B9"/>
    <w:rsid w:val="004045EF"/>
    <w:rsid w:val="00404FFD"/>
    <w:rsid w:val="00405618"/>
    <w:rsid w:val="004058DC"/>
    <w:rsid w:val="00405C34"/>
    <w:rsid w:val="004068AD"/>
    <w:rsid w:val="00406CDC"/>
    <w:rsid w:val="00407315"/>
    <w:rsid w:val="004076DF"/>
    <w:rsid w:val="00410631"/>
    <w:rsid w:val="004108A9"/>
    <w:rsid w:val="00410C0B"/>
    <w:rsid w:val="00410D7F"/>
    <w:rsid w:val="00412F3A"/>
    <w:rsid w:val="00413420"/>
    <w:rsid w:val="00413A2B"/>
    <w:rsid w:val="00413EFF"/>
    <w:rsid w:val="004143BC"/>
    <w:rsid w:val="00414BA5"/>
    <w:rsid w:val="00415893"/>
    <w:rsid w:val="00416B3D"/>
    <w:rsid w:val="00417264"/>
    <w:rsid w:val="004173BE"/>
    <w:rsid w:val="0041768D"/>
    <w:rsid w:val="00420012"/>
    <w:rsid w:val="00420328"/>
    <w:rsid w:val="00421213"/>
    <w:rsid w:val="004217E2"/>
    <w:rsid w:val="00421B22"/>
    <w:rsid w:val="004222E3"/>
    <w:rsid w:val="004229AA"/>
    <w:rsid w:val="00422B05"/>
    <w:rsid w:val="00423401"/>
    <w:rsid w:val="00423B3C"/>
    <w:rsid w:val="00424A68"/>
    <w:rsid w:val="00425182"/>
    <w:rsid w:val="0042585E"/>
    <w:rsid w:val="004258DF"/>
    <w:rsid w:val="00426C02"/>
    <w:rsid w:val="00427A00"/>
    <w:rsid w:val="00427BF2"/>
    <w:rsid w:val="00430695"/>
    <w:rsid w:val="004325D0"/>
    <w:rsid w:val="00432718"/>
    <w:rsid w:val="004328AC"/>
    <w:rsid w:val="004328C8"/>
    <w:rsid w:val="004328E3"/>
    <w:rsid w:val="00432E87"/>
    <w:rsid w:val="00433490"/>
    <w:rsid w:val="00433EA1"/>
    <w:rsid w:val="004342A7"/>
    <w:rsid w:val="00434ACE"/>
    <w:rsid w:val="004350DE"/>
    <w:rsid w:val="004351A7"/>
    <w:rsid w:val="00436378"/>
    <w:rsid w:val="004366C2"/>
    <w:rsid w:val="004368E6"/>
    <w:rsid w:val="0043697B"/>
    <w:rsid w:val="00436B4E"/>
    <w:rsid w:val="0043747C"/>
    <w:rsid w:val="00437BA2"/>
    <w:rsid w:val="00441A06"/>
    <w:rsid w:val="00441B63"/>
    <w:rsid w:val="00442CB0"/>
    <w:rsid w:val="004436C9"/>
    <w:rsid w:val="00443A44"/>
    <w:rsid w:val="00443C07"/>
    <w:rsid w:val="00443FDD"/>
    <w:rsid w:val="00445D85"/>
    <w:rsid w:val="004468E2"/>
    <w:rsid w:val="00446FB4"/>
    <w:rsid w:val="00447C73"/>
    <w:rsid w:val="00447F2D"/>
    <w:rsid w:val="00447FA1"/>
    <w:rsid w:val="004503FE"/>
    <w:rsid w:val="004508CF"/>
    <w:rsid w:val="00451914"/>
    <w:rsid w:val="00452AAE"/>
    <w:rsid w:val="00452FC9"/>
    <w:rsid w:val="0045488B"/>
    <w:rsid w:val="0045496C"/>
    <w:rsid w:val="00455019"/>
    <w:rsid w:val="0045535A"/>
    <w:rsid w:val="00455AC6"/>
    <w:rsid w:val="00456EC2"/>
    <w:rsid w:val="00456EC8"/>
    <w:rsid w:val="004577DF"/>
    <w:rsid w:val="00457AA1"/>
    <w:rsid w:val="0046007A"/>
    <w:rsid w:val="004602A4"/>
    <w:rsid w:val="004607A0"/>
    <w:rsid w:val="004608D0"/>
    <w:rsid w:val="00460997"/>
    <w:rsid w:val="00460AC3"/>
    <w:rsid w:val="00460C54"/>
    <w:rsid w:val="00460FA9"/>
    <w:rsid w:val="004622F1"/>
    <w:rsid w:val="00462D97"/>
    <w:rsid w:val="00464F2A"/>
    <w:rsid w:val="004652ED"/>
    <w:rsid w:val="00467949"/>
    <w:rsid w:val="0047078F"/>
    <w:rsid w:val="00470CEA"/>
    <w:rsid w:val="0047186B"/>
    <w:rsid w:val="00471E52"/>
    <w:rsid w:val="00472535"/>
    <w:rsid w:val="00472721"/>
    <w:rsid w:val="00472953"/>
    <w:rsid w:val="00473B6F"/>
    <w:rsid w:val="00473CE8"/>
    <w:rsid w:val="00474185"/>
    <w:rsid w:val="0047427F"/>
    <w:rsid w:val="00475123"/>
    <w:rsid w:val="0047554D"/>
    <w:rsid w:val="00475B9B"/>
    <w:rsid w:val="00475FE9"/>
    <w:rsid w:val="0047649F"/>
    <w:rsid w:val="00476635"/>
    <w:rsid w:val="00476EBF"/>
    <w:rsid w:val="00477DCB"/>
    <w:rsid w:val="00480066"/>
    <w:rsid w:val="0048035F"/>
    <w:rsid w:val="004805A6"/>
    <w:rsid w:val="00480681"/>
    <w:rsid w:val="00480D0B"/>
    <w:rsid w:val="00481716"/>
    <w:rsid w:val="004822BD"/>
    <w:rsid w:val="00482CED"/>
    <w:rsid w:val="00483020"/>
    <w:rsid w:val="004839B4"/>
    <w:rsid w:val="00485029"/>
    <w:rsid w:val="00485176"/>
    <w:rsid w:val="0048517B"/>
    <w:rsid w:val="0048618A"/>
    <w:rsid w:val="0048718B"/>
    <w:rsid w:val="00487678"/>
    <w:rsid w:val="00487BF7"/>
    <w:rsid w:val="00487D0B"/>
    <w:rsid w:val="0049096E"/>
    <w:rsid w:val="004911DC"/>
    <w:rsid w:val="004912E0"/>
    <w:rsid w:val="00491855"/>
    <w:rsid w:val="0049272B"/>
    <w:rsid w:val="0049283C"/>
    <w:rsid w:val="0049348B"/>
    <w:rsid w:val="004935FB"/>
    <w:rsid w:val="00494034"/>
    <w:rsid w:val="004945DF"/>
    <w:rsid w:val="00494996"/>
    <w:rsid w:val="0049613D"/>
    <w:rsid w:val="00496965"/>
    <w:rsid w:val="004A040B"/>
    <w:rsid w:val="004A09F8"/>
    <w:rsid w:val="004A149B"/>
    <w:rsid w:val="004A1EC5"/>
    <w:rsid w:val="004A240C"/>
    <w:rsid w:val="004A25FA"/>
    <w:rsid w:val="004A2730"/>
    <w:rsid w:val="004A297B"/>
    <w:rsid w:val="004A3584"/>
    <w:rsid w:val="004A35D7"/>
    <w:rsid w:val="004A3682"/>
    <w:rsid w:val="004A3804"/>
    <w:rsid w:val="004A4353"/>
    <w:rsid w:val="004A461A"/>
    <w:rsid w:val="004A462F"/>
    <w:rsid w:val="004A5805"/>
    <w:rsid w:val="004A60FE"/>
    <w:rsid w:val="004A6101"/>
    <w:rsid w:val="004A6389"/>
    <w:rsid w:val="004A69A9"/>
    <w:rsid w:val="004A6AE2"/>
    <w:rsid w:val="004A7AE8"/>
    <w:rsid w:val="004A7FE0"/>
    <w:rsid w:val="004B0371"/>
    <w:rsid w:val="004B0FC8"/>
    <w:rsid w:val="004B1A6A"/>
    <w:rsid w:val="004B303D"/>
    <w:rsid w:val="004B3277"/>
    <w:rsid w:val="004B39ED"/>
    <w:rsid w:val="004B3F04"/>
    <w:rsid w:val="004B401A"/>
    <w:rsid w:val="004B5AA1"/>
    <w:rsid w:val="004B5FD8"/>
    <w:rsid w:val="004B62FC"/>
    <w:rsid w:val="004B72C4"/>
    <w:rsid w:val="004B7C94"/>
    <w:rsid w:val="004B7DA9"/>
    <w:rsid w:val="004C001F"/>
    <w:rsid w:val="004C0788"/>
    <w:rsid w:val="004C09C4"/>
    <w:rsid w:val="004C0C7E"/>
    <w:rsid w:val="004C10BD"/>
    <w:rsid w:val="004C15AC"/>
    <w:rsid w:val="004C164B"/>
    <w:rsid w:val="004C1966"/>
    <w:rsid w:val="004C1DFC"/>
    <w:rsid w:val="004C2615"/>
    <w:rsid w:val="004C2A44"/>
    <w:rsid w:val="004C2D2F"/>
    <w:rsid w:val="004C352B"/>
    <w:rsid w:val="004C40CC"/>
    <w:rsid w:val="004C44E8"/>
    <w:rsid w:val="004C4A37"/>
    <w:rsid w:val="004C4B8A"/>
    <w:rsid w:val="004C4C13"/>
    <w:rsid w:val="004C4C68"/>
    <w:rsid w:val="004C6D36"/>
    <w:rsid w:val="004C7462"/>
    <w:rsid w:val="004C74DE"/>
    <w:rsid w:val="004D029C"/>
    <w:rsid w:val="004D087F"/>
    <w:rsid w:val="004D0CF3"/>
    <w:rsid w:val="004D13CD"/>
    <w:rsid w:val="004D2197"/>
    <w:rsid w:val="004D26F9"/>
    <w:rsid w:val="004D2E74"/>
    <w:rsid w:val="004D2FA9"/>
    <w:rsid w:val="004D3205"/>
    <w:rsid w:val="004D3668"/>
    <w:rsid w:val="004D4013"/>
    <w:rsid w:val="004D48A2"/>
    <w:rsid w:val="004D4A1A"/>
    <w:rsid w:val="004D4ADB"/>
    <w:rsid w:val="004D4C61"/>
    <w:rsid w:val="004D4F1E"/>
    <w:rsid w:val="004D60AB"/>
    <w:rsid w:val="004D61EE"/>
    <w:rsid w:val="004D63F9"/>
    <w:rsid w:val="004D7458"/>
    <w:rsid w:val="004D7BF0"/>
    <w:rsid w:val="004E0423"/>
    <w:rsid w:val="004E0446"/>
    <w:rsid w:val="004E0B9B"/>
    <w:rsid w:val="004E0FD6"/>
    <w:rsid w:val="004E167A"/>
    <w:rsid w:val="004E19E1"/>
    <w:rsid w:val="004E2BA1"/>
    <w:rsid w:val="004E340F"/>
    <w:rsid w:val="004E36DC"/>
    <w:rsid w:val="004E3878"/>
    <w:rsid w:val="004E3E97"/>
    <w:rsid w:val="004E4D43"/>
    <w:rsid w:val="004E59BE"/>
    <w:rsid w:val="004E664A"/>
    <w:rsid w:val="004E7355"/>
    <w:rsid w:val="004F0069"/>
    <w:rsid w:val="004F07ED"/>
    <w:rsid w:val="004F0B7D"/>
    <w:rsid w:val="004F1153"/>
    <w:rsid w:val="004F117D"/>
    <w:rsid w:val="004F124D"/>
    <w:rsid w:val="004F1844"/>
    <w:rsid w:val="004F18BF"/>
    <w:rsid w:val="004F1D14"/>
    <w:rsid w:val="004F209B"/>
    <w:rsid w:val="004F2AA8"/>
    <w:rsid w:val="004F2F57"/>
    <w:rsid w:val="004F3E03"/>
    <w:rsid w:val="004F406D"/>
    <w:rsid w:val="004F4C90"/>
    <w:rsid w:val="004F51A8"/>
    <w:rsid w:val="004F52F6"/>
    <w:rsid w:val="004F59D5"/>
    <w:rsid w:val="004F715E"/>
    <w:rsid w:val="004F7AA1"/>
    <w:rsid w:val="00500738"/>
    <w:rsid w:val="00500A49"/>
    <w:rsid w:val="00500BB3"/>
    <w:rsid w:val="00502EF2"/>
    <w:rsid w:val="00503016"/>
    <w:rsid w:val="00503761"/>
    <w:rsid w:val="005043CA"/>
    <w:rsid w:val="00505075"/>
    <w:rsid w:val="00505762"/>
    <w:rsid w:val="00505FAA"/>
    <w:rsid w:val="0050609B"/>
    <w:rsid w:val="005060AF"/>
    <w:rsid w:val="00506189"/>
    <w:rsid w:val="005067F0"/>
    <w:rsid w:val="0050735C"/>
    <w:rsid w:val="005073AF"/>
    <w:rsid w:val="00507B06"/>
    <w:rsid w:val="005106E1"/>
    <w:rsid w:val="00510CA4"/>
    <w:rsid w:val="00511FE4"/>
    <w:rsid w:val="00513881"/>
    <w:rsid w:val="0051429D"/>
    <w:rsid w:val="0051462A"/>
    <w:rsid w:val="005155F9"/>
    <w:rsid w:val="00515CA2"/>
    <w:rsid w:val="0051636A"/>
    <w:rsid w:val="00516DDC"/>
    <w:rsid w:val="00516E54"/>
    <w:rsid w:val="00517500"/>
    <w:rsid w:val="00517EA8"/>
    <w:rsid w:val="005200EB"/>
    <w:rsid w:val="00521071"/>
    <w:rsid w:val="005211F2"/>
    <w:rsid w:val="00521A76"/>
    <w:rsid w:val="00522404"/>
    <w:rsid w:val="0052250B"/>
    <w:rsid w:val="005259B2"/>
    <w:rsid w:val="00525E93"/>
    <w:rsid w:val="00525F8A"/>
    <w:rsid w:val="005265A4"/>
    <w:rsid w:val="005266F6"/>
    <w:rsid w:val="0052685E"/>
    <w:rsid w:val="00526B09"/>
    <w:rsid w:val="00526CF5"/>
    <w:rsid w:val="00526D57"/>
    <w:rsid w:val="00527052"/>
    <w:rsid w:val="00527636"/>
    <w:rsid w:val="00527935"/>
    <w:rsid w:val="00527D8E"/>
    <w:rsid w:val="00530AFA"/>
    <w:rsid w:val="00530D06"/>
    <w:rsid w:val="00533705"/>
    <w:rsid w:val="00533976"/>
    <w:rsid w:val="00533B7B"/>
    <w:rsid w:val="00533C0E"/>
    <w:rsid w:val="00534A82"/>
    <w:rsid w:val="005354E6"/>
    <w:rsid w:val="005355CE"/>
    <w:rsid w:val="005369D7"/>
    <w:rsid w:val="00536E33"/>
    <w:rsid w:val="0053741D"/>
    <w:rsid w:val="00537654"/>
    <w:rsid w:val="00537BCA"/>
    <w:rsid w:val="00540332"/>
    <w:rsid w:val="00540EEC"/>
    <w:rsid w:val="00541008"/>
    <w:rsid w:val="00541136"/>
    <w:rsid w:val="0054193F"/>
    <w:rsid w:val="00541C45"/>
    <w:rsid w:val="0054249C"/>
    <w:rsid w:val="00542B00"/>
    <w:rsid w:val="005439B2"/>
    <w:rsid w:val="00543F53"/>
    <w:rsid w:val="00544762"/>
    <w:rsid w:val="0054487A"/>
    <w:rsid w:val="00544ADD"/>
    <w:rsid w:val="00544BD1"/>
    <w:rsid w:val="005451C9"/>
    <w:rsid w:val="00545543"/>
    <w:rsid w:val="00545737"/>
    <w:rsid w:val="00546201"/>
    <w:rsid w:val="005463B8"/>
    <w:rsid w:val="00546F3F"/>
    <w:rsid w:val="0054772F"/>
    <w:rsid w:val="00547ECE"/>
    <w:rsid w:val="00550606"/>
    <w:rsid w:val="00550A9F"/>
    <w:rsid w:val="005518DD"/>
    <w:rsid w:val="005518F8"/>
    <w:rsid w:val="005523DA"/>
    <w:rsid w:val="00552B24"/>
    <w:rsid w:val="00552E14"/>
    <w:rsid w:val="00552E21"/>
    <w:rsid w:val="00553A99"/>
    <w:rsid w:val="00553E3D"/>
    <w:rsid w:val="005542FB"/>
    <w:rsid w:val="00554613"/>
    <w:rsid w:val="0055499A"/>
    <w:rsid w:val="00554B5D"/>
    <w:rsid w:val="00555F47"/>
    <w:rsid w:val="00556255"/>
    <w:rsid w:val="00556476"/>
    <w:rsid w:val="00556544"/>
    <w:rsid w:val="00556B05"/>
    <w:rsid w:val="005570C2"/>
    <w:rsid w:val="00557195"/>
    <w:rsid w:val="00557663"/>
    <w:rsid w:val="00557C08"/>
    <w:rsid w:val="00557F75"/>
    <w:rsid w:val="00560743"/>
    <w:rsid w:val="00561E67"/>
    <w:rsid w:val="00561FE6"/>
    <w:rsid w:val="005622F0"/>
    <w:rsid w:val="00562689"/>
    <w:rsid w:val="00562A8E"/>
    <w:rsid w:val="00562B70"/>
    <w:rsid w:val="00562E01"/>
    <w:rsid w:val="00563124"/>
    <w:rsid w:val="00563301"/>
    <w:rsid w:val="005635C1"/>
    <w:rsid w:val="0056428A"/>
    <w:rsid w:val="0056525A"/>
    <w:rsid w:val="0056573A"/>
    <w:rsid w:val="005658C0"/>
    <w:rsid w:val="005665D8"/>
    <w:rsid w:val="00566F68"/>
    <w:rsid w:val="005670F5"/>
    <w:rsid w:val="00567521"/>
    <w:rsid w:val="00567525"/>
    <w:rsid w:val="00570138"/>
    <w:rsid w:val="0057082D"/>
    <w:rsid w:val="00570D2A"/>
    <w:rsid w:val="00570D82"/>
    <w:rsid w:val="00571455"/>
    <w:rsid w:val="00571474"/>
    <w:rsid w:val="00571A43"/>
    <w:rsid w:val="00572DBC"/>
    <w:rsid w:val="0057351F"/>
    <w:rsid w:val="0057489E"/>
    <w:rsid w:val="00575065"/>
    <w:rsid w:val="00575802"/>
    <w:rsid w:val="00575DD9"/>
    <w:rsid w:val="005771C9"/>
    <w:rsid w:val="005771D2"/>
    <w:rsid w:val="0057725E"/>
    <w:rsid w:val="005778E8"/>
    <w:rsid w:val="00577A44"/>
    <w:rsid w:val="005808B5"/>
    <w:rsid w:val="00580A0B"/>
    <w:rsid w:val="00580AFE"/>
    <w:rsid w:val="0058155C"/>
    <w:rsid w:val="00581BAE"/>
    <w:rsid w:val="005827D5"/>
    <w:rsid w:val="00582D0D"/>
    <w:rsid w:val="005832E6"/>
    <w:rsid w:val="00584B0A"/>
    <w:rsid w:val="00584E88"/>
    <w:rsid w:val="00585970"/>
    <w:rsid w:val="005859D1"/>
    <w:rsid w:val="00586E7C"/>
    <w:rsid w:val="00587676"/>
    <w:rsid w:val="00587E45"/>
    <w:rsid w:val="00587F1A"/>
    <w:rsid w:val="00590EAD"/>
    <w:rsid w:val="005911A7"/>
    <w:rsid w:val="00592BCD"/>
    <w:rsid w:val="00592FDF"/>
    <w:rsid w:val="005931A8"/>
    <w:rsid w:val="00593DEA"/>
    <w:rsid w:val="00594759"/>
    <w:rsid w:val="00594F20"/>
    <w:rsid w:val="0059545A"/>
    <w:rsid w:val="00596464"/>
    <w:rsid w:val="005964A8"/>
    <w:rsid w:val="00596C38"/>
    <w:rsid w:val="00597B61"/>
    <w:rsid w:val="00597C34"/>
    <w:rsid w:val="005A03EA"/>
    <w:rsid w:val="005A1735"/>
    <w:rsid w:val="005A1776"/>
    <w:rsid w:val="005A190E"/>
    <w:rsid w:val="005A1D43"/>
    <w:rsid w:val="005A217E"/>
    <w:rsid w:val="005A2D01"/>
    <w:rsid w:val="005A2D68"/>
    <w:rsid w:val="005A337C"/>
    <w:rsid w:val="005A3651"/>
    <w:rsid w:val="005A3DB6"/>
    <w:rsid w:val="005A3EFB"/>
    <w:rsid w:val="005A4137"/>
    <w:rsid w:val="005A49A4"/>
    <w:rsid w:val="005A6066"/>
    <w:rsid w:val="005A6168"/>
    <w:rsid w:val="005A632F"/>
    <w:rsid w:val="005A707D"/>
    <w:rsid w:val="005A7AEC"/>
    <w:rsid w:val="005B0752"/>
    <w:rsid w:val="005B0994"/>
    <w:rsid w:val="005B16A4"/>
    <w:rsid w:val="005B1A51"/>
    <w:rsid w:val="005B1C9D"/>
    <w:rsid w:val="005B2210"/>
    <w:rsid w:val="005B3270"/>
    <w:rsid w:val="005B3B7A"/>
    <w:rsid w:val="005B3EE2"/>
    <w:rsid w:val="005B4A36"/>
    <w:rsid w:val="005B4CE7"/>
    <w:rsid w:val="005B5690"/>
    <w:rsid w:val="005B5EF1"/>
    <w:rsid w:val="005B7307"/>
    <w:rsid w:val="005B7727"/>
    <w:rsid w:val="005C08E7"/>
    <w:rsid w:val="005C118E"/>
    <w:rsid w:val="005C25EC"/>
    <w:rsid w:val="005C26A7"/>
    <w:rsid w:val="005C27AD"/>
    <w:rsid w:val="005C2A16"/>
    <w:rsid w:val="005C328E"/>
    <w:rsid w:val="005C32CF"/>
    <w:rsid w:val="005C32DE"/>
    <w:rsid w:val="005C3541"/>
    <w:rsid w:val="005C3639"/>
    <w:rsid w:val="005C3E85"/>
    <w:rsid w:val="005C45D1"/>
    <w:rsid w:val="005C45F4"/>
    <w:rsid w:val="005C46BE"/>
    <w:rsid w:val="005C4746"/>
    <w:rsid w:val="005C4B90"/>
    <w:rsid w:val="005C4BA1"/>
    <w:rsid w:val="005C4ED9"/>
    <w:rsid w:val="005C5E35"/>
    <w:rsid w:val="005C6D6D"/>
    <w:rsid w:val="005C7566"/>
    <w:rsid w:val="005D10AC"/>
    <w:rsid w:val="005D1CE4"/>
    <w:rsid w:val="005D1D92"/>
    <w:rsid w:val="005D252A"/>
    <w:rsid w:val="005D308F"/>
    <w:rsid w:val="005D349B"/>
    <w:rsid w:val="005D35E7"/>
    <w:rsid w:val="005D3E30"/>
    <w:rsid w:val="005D43EE"/>
    <w:rsid w:val="005D4514"/>
    <w:rsid w:val="005D4522"/>
    <w:rsid w:val="005D4FB8"/>
    <w:rsid w:val="005D5305"/>
    <w:rsid w:val="005D5A0E"/>
    <w:rsid w:val="005D5B1B"/>
    <w:rsid w:val="005D5E04"/>
    <w:rsid w:val="005D5E98"/>
    <w:rsid w:val="005D600B"/>
    <w:rsid w:val="005D605E"/>
    <w:rsid w:val="005D703A"/>
    <w:rsid w:val="005D73FF"/>
    <w:rsid w:val="005D796A"/>
    <w:rsid w:val="005D7E32"/>
    <w:rsid w:val="005E1286"/>
    <w:rsid w:val="005E154B"/>
    <w:rsid w:val="005E1773"/>
    <w:rsid w:val="005E3483"/>
    <w:rsid w:val="005E3E56"/>
    <w:rsid w:val="005E4177"/>
    <w:rsid w:val="005E4CAF"/>
    <w:rsid w:val="005E5581"/>
    <w:rsid w:val="005E610A"/>
    <w:rsid w:val="005E7C75"/>
    <w:rsid w:val="005F11A4"/>
    <w:rsid w:val="005F11AD"/>
    <w:rsid w:val="005F1992"/>
    <w:rsid w:val="005F1D63"/>
    <w:rsid w:val="005F1E1B"/>
    <w:rsid w:val="005F2E29"/>
    <w:rsid w:val="005F3AAC"/>
    <w:rsid w:val="005F3D02"/>
    <w:rsid w:val="005F4DF6"/>
    <w:rsid w:val="005F55AC"/>
    <w:rsid w:val="005F5BDB"/>
    <w:rsid w:val="005F62C1"/>
    <w:rsid w:val="005F7170"/>
    <w:rsid w:val="005F7229"/>
    <w:rsid w:val="005F74F3"/>
    <w:rsid w:val="00600027"/>
    <w:rsid w:val="00600730"/>
    <w:rsid w:val="006017BF"/>
    <w:rsid w:val="00601E0C"/>
    <w:rsid w:val="006021EB"/>
    <w:rsid w:val="00602445"/>
    <w:rsid w:val="00602568"/>
    <w:rsid w:val="006028B6"/>
    <w:rsid w:val="00602B15"/>
    <w:rsid w:val="00604AA0"/>
    <w:rsid w:val="00604FE8"/>
    <w:rsid w:val="006058F1"/>
    <w:rsid w:val="00605FE7"/>
    <w:rsid w:val="00606580"/>
    <w:rsid w:val="006073AF"/>
    <w:rsid w:val="0060765D"/>
    <w:rsid w:val="00610171"/>
    <w:rsid w:val="00611229"/>
    <w:rsid w:val="00611B5D"/>
    <w:rsid w:val="00611E68"/>
    <w:rsid w:val="00612E39"/>
    <w:rsid w:val="0061332D"/>
    <w:rsid w:val="0061335D"/>
    <w:rsid w:val="0061353B"/>
    <w:rsid w:val="00613B69"/>
    <w:rsid w:val="00613D5C"/>
    <w:rsid w:val="0061402A"/>
    <w:rsid w:val="00614B76"/>
    <w:rsid w:val="00615D26"/>
    <w:rsid w:val="00615F74"/>
    <w:rsid w:val="00616B1C"/>
    <w:rsid w:val="00616CA9"/>
    <w:rsid w:val="006175C3"/>
    <w:rsid w:val="00617DCA"/>
    <w:rsid w:val="00620BA7"/>
    <w:rsid w:val="00620DF7"/>
    <w:rsid w:val="006219D9"/>
    <w:rsid w:val="00621E32"/>
    <w:rsid w:val="006220D3"/>
    <w:rsid w:val="00622339"/>
    <w:rsid w:val="00623E53"/>
    <w:rsid w:val="00623E5B"/>
    <w:rsid w:val="006247A7"/>
    <w:rsid w:val="006251D2"/>
    <w:rsid w:val="00625393"/>
    <w:rsid w:val="00625ECC"/>
    <w:rsid w:val="00625F29"/>
    <w:rsid w:val="00626948"/>
    <w:rsid w:val="00627497"/>
    <w:rsid w:val="00627724"/>
    <w:rsid w:val="00627E91"/>
    <w:rsid w:val="00630D97"/>
    <w:rsid w:val="006310AD"/>
    <w:rsid w:val="00631100"/>
    <w:rsid w:val="0063160D"/>
    <w:rsid w:val="00631CCC"/>
    <w:rsid w:val="0063318D"/>
    <w:rsid w:val="00633EBC"/>
    <w:rsid w:val="00634C51"/>
    <w:rsid w:val="00634F22"/>
    <w:rsid w:val="00635668"/>
    <w:rsid w:val="0063570D"/>
    <w:rsid w:val="00635BE1"/>
    <w:rsid w:val="0063687F"/>
    <w:rsid w:val="0063762A"/>
    <w:rsid w:val="0063776E"/>
    <w:rsid w:val="006379B7"/>
    <w:rsid w:val="006401A7"/>
    <w:rsid w:val="006402AA"/>
    <w:rsid w:val="0064170C"/>
    <w:rsid w:val="006417DA"/>
    <w:rsid w:val="00641911"/>
    <w:rsid w:val="00641A4A"/>
    <w:rsid w:val="00641B16"/>
    <w:rsid w:val="0064241C"/>
    <w:rsid w:val="00642557"/>
    <w:rsid w:val="0064324F"/>
    <w:rsid w:val="006448A3"/>
    <w:rsid w:val="00644E0C"/>
    <w:rsid w:val="00645765"/>
    <w:rsid w:val="00647515"/>
    <w:rsid w:val="00647564"/>
    <w:rsid w:val="006500E3"/>
    <w:rsid w:val="00650420"/>
    <w:rsid w:val="00651C8C"/>
    <w:rsid w:val="00651EEC"/>
    <w:rsid w:val="00651F0E"/>
    <w:rsid w:val="00652991"/>
    <w:rsid w:val="00652D24"/>
    <w:rsid w:val="00652EE3"/>
    <w:rsid w:val="00653E67"/>
    <w:rsid w:val="00654157"/>
    <w:rsid w:val="00654732"/>
    <w:rsid w:val="00654BEB"/>
    <w:rsid w:val="0065508E"/>
    <w:rsid w:val="00655605"/>
    <w:rsid w:val="00657025"/>
    <w:rsid w:val="0065747A"/>
    <w:rsid w:val="0065775C"/>
    <w:rsid w:val="006607EA"/>
    <w:rsid w:val="006616C9"/>
    <w:rsid w:val="0066176D"/>
    <w:rsid w:val="0066208C"/>
    <w:rsid w:val="00662D78"/>
    <w:rsid w:val="006638E3"/>
    <w:rsid w:val="0066463D"/>
    <w:rsid w:val="00664C86"/>
    <w:rsid w:val="006650EF"/>
    <w:rsid w:val="006651FA"/>
    <w:rsid w:val="00665692"/>
    <w:rsid w:val="0066671C"/>
    <w:rsid w:val="00666AFD"/>
    <w:rsid w:val="00666BC9"/>
    <w:rsid w:val="0066727D"/>
    <w:rsid w:val="006675C2"/>
    <w:rsid w:val="006676BD"/>
    <w:rsid w:val="00667936"/>
    <w:rsid w:val="00667E50"/>
    <w:rsid w:val="00667FF3"/>
    <w:rsid w:val="00670BBA"/>
    <w:rsid w:val="0067273B"/>
    <w:rsid w:val="006730B1"/>
    <w:rsid w:val="0067360D"/>
    <w:rsid w:val="00673AAB"/>
    <w:rsid w:val="00674CD0"/>
    <w:rsid w:val="00675C49"/>
    <w:rsid w:val="0067610E"/>
    <w:rsid w:val="00677026"/>
    <w:rsid w:val="00677985"/>
    <w:rsid w:val="006806EF"/>
    <w:rsid w:val="0068172B"/>
    <w:rsid w:val="0068279A"/>
    <w:rsid w:val="00683847"/>
    <w:rsid w:val="00684613"/>
    <w:rsid w:val="00684622"/>
    <w:rsid w:val="006879EA"/>
    <w:rsid w:val="00687A06"/>
    <w:rsid w:val="00690133"/>
    <w:rsid w:val="00690DE0"/>
    <w:rsid w:val="00691166"/>
    <w:rsid w:val="006920D1"/>
    <w:rsid w:val="006922C9"/>
    <w:rsid w:val="00692428"/>
    <w:rsid w:val="006933C8"/>
    <w:rsid w:val="00693B03"/>
    <w:rsid w:val="006948A5"/>
    <w:rsid w:val="00694F99"/>
    <w:rsid w:val="006954ED"/>
    <w:rsid w:val="00695748"/>
    <w:rsid w:val="00695AC2"/>
    <w:rsid w:val="00696090"/>
    <w:rsid w:val="00696FE9"/>
    <w:rsid w:val="006970C0"/>
    <w:rsid w:val="00697135"/>
    <w:rsid w:val="006A01F7"/>
    <w:rsid w:val="006A171A"/>
    <w:rsid w:val="006A1F1D"/>
    <w:rsid w:val="006A2437"/>
    <w:rsid w:val="006A3849"/>
    <w:rsid w:val="006A3B8F"/>
    <w:rsid w:val="006A3CDF"/>
    <w:rsid w:val="006A3E7F"/>
    <w:rsid w:val="006A48D0"/>
    <w:rsid w:val="006A5263"/>
    <w:rsid w:val="006A5C0D"/>
    <w:rsid w:val="006A69EC"/>
    <w:rsid w:val="006A6B88"/>
    <w:rsid w:val="006A7154"/>
    <w:rsid w:val="006A76A0"/>
    <w:rsid w:val="006B1600"/>
    <w:rsid w:val="006B1958"/>
    <w:rsid w:val="006B1BDA"/>
    <w:rsid w:val="006B2B68"/>
    <w:rsid w:val="006B2BF0"/>
    <w:rsid w:val="006B2D08"/>
    <w:rsid w:val="006B2D74"/>
    <w:rsid w:val="006B30C8"/>
    <w:rsid w:val="006B335C"/>
    <w:rsid w:val="006B4984"/>
    <w:rsid w:val="006B5256"/>
    <w:rsid w:val="006B563D"/>
    <w:rsid w:val="006B65BE"/>
    <w:rsid w:val="006B6EFA"/>
    <w:rsid w:val="006B6FB8"/>
    <w:rsid w:val="006B7CA2"/>
    <w:rsid w:val="006B7F5E"/>
    <w:rsid w:val="006C084D"/>
    <w:rsid w:val="006C25C5"/>
    <w:rsid w:val="006C289E"/>
    <w:rsid w:val="006C2AB6"/>
    <w:rsid w:val="006C2CE4"/>
    <w:rsid w:val="006C339D"/>
    <w:rsid w:val="006C3CB0"/>
    <w:rsid w:val="006C6312"/>
    <w:rsid w:val="006C6377"/>
    <w:rsid w:val="006C7328"/>
    <w:rsid w:val="006D009F"/>
    <w:rsid w:val="006D09FA"/>
    <w:rsid w:val="006D0A01"/>
    <w:rsid w:val="006D108C"/>
    <w:rsid w:val="006D1456"/>
    <w:rsid w:val="006D1CA3"/>
    <w:rsid w:val="006D1E90"/>
    <w:rsid w:val="006D2885"/>
    <w:rsid w:val="006D3953"/>
    <w:rsid w:val="006D3DBE"/>
    <w:rsid w:val="006D3E2B"/>
    <w:rsid w:val="006D47DF"/>
    <w:rsid w:val="006D52DF"/>
    <w:rsid w:val="006D5E72"/>
    <w:rsid w:val="006D5EF4"/>
    <w:rsid w:val="006D61B6"/>
    <w:rsid w:val="006D64EC"/>
    <w:rsid w:val="006D6D0B"/>
    <w:rsid w:val="006D7208"/>
    <w:rsid w:val="006D7FF9"/>
    <w:rsid w:val="006E0561"/>
    <w:rsid w:val="006E08E8"/>
    <w:rsid w:val="006E0EC6"/>
    <w:rsid w:val="006E2F6F"/>
    <w:rsid w:val="006E2FC0"/>
    <w:rsid w:val="006E36E0"/>
    <w:rsid w:val="006E3CD4"/>
    <w:rsid w:val="006E44B4"/>
    <w:rsid w:val="006E4755"/>
    <w:rsid w:val="006E48B5"/>
    <w:rsid w:val="006E5EE2"/>
    <w:rsid w:val="006E6003"/>
    <w:rsid w:val="006E6098"/>
    <w:rsid w:val="006E78B9"/>
    <w:rsid w:val="006E7C47"/>
    <w:rsid w:val="006E7F5E"/>
    <w:rsid w:val="006F0C55"/>
    <w:rsid w:val="006F0D4A"/>
    <w:rsid w:val="006F1024"/>
    <w:rsid w:val="006F1652"/>
    <w:rsid w:val="006F1C4B"/>
    <w:rsid w:val="006F3717"/>
    <w:rsid w:val="006F40C2"/>
    <w:rsid w:val="006F4973"/>
    <w:rsid w:val="006F49FE"/>
    <w:rsid w:val="006F4BE9"/>
    <w:rsid w:val="006F52F2"/>
    <w:rsid w:val="006F553B"/>
    <w:rsid w:val="006F61AA"/>
    <w:rsid w:val="006F6B1C"/>
    <w:rsid w:val="006F70AA"/>
    <w:rsid w:val="006F7846"/>
    <w:rsid w:val="0070039F"/>
    <w:rsid w:val="007013E5"/>
    <w:rsid w:val="00701A42"/>
    <w:rsid w:val="00701C4A"/>
    <w:rsid w:val="00702E04"/>
    <w:rsid w:val="0070423D"/>
    <w:rsid w:val="0070449E"/>
    <w:rsid w:val="007059BA"/>
    <w:rsid w:val="00705ED1"/>
    <w:rsid w:val="007060C9"/>
    <w:rsid w:val="0070682F"/>
    <w:rsid w:val="00710175"/>
    <w:rsid w:val="00710184"/>
    <w:rsid w:val="00711288"/>
    <w:rsid w:val="007119A9"/>
    <w:rsid w:val="00711D81"/>
    <w:rsid w:val="00711E14"/>
    <w:rsid w:val="0071253D"/>
    <w:rsid w:val="007127F6"/>
    <w:rsid w:val="00713946"/>
    <w:rsid w:val="00713969"/>
    <w:rsid w:val="00714E56"/>
    <w:rsid w:val="00715011"/>
    <w:rsid w:val="007157EE"/>
    <w:rsid w:val="00715AE0"/>
    <w:rsid w:val="00716080"/>
    <w:rsid w:val="00716544"/>
    <w:rsid w:val="00716A42"/>
    <w:rsid w:val="00721112"/>
    <w:rsid w:val="00721544"/>
    <w:rsid w:val="00722DBC"/>
    <w:rsid w:val="0072310C"/>
    <w:rsid w:val="0072387F"/>
    <w:rsid w:val="00723DFC"/>
    <w:rsid w:val="0072436F"/>
    <w:rsid w:val="00724685"/>
    <w:rsid w:val="00724890"/>
    <w:rsid w:val="00724B20"/>
    <w:rsid w:val="00724D35"/>
    <w:rsid w:val="00724EEC"/>
    <w:rsid w:val="007251F4"/>
    <w:rsid w:val="00725932"/>
    <w:rsid w:val="00726665"/>
    <w:rsid w:val="00726AA9"/>
    <w:rsid w:val="00727D51"/>
    <w:rsid w:val="00730F97"/>
    <w:rsid w:val="007317D1"/>
    <w:rsid w:val="00732124"/>
    <w:rsid w:val="00734168"/>
    <w:rsid w:val="00734690"/>
    <w:rsid w:val="0073488B"/>
    <w:rsid w:val="00734D38"/>
    <w:rsid w:val="00734EAF"/>
    <w:rsid w:val="00735822"/>
    <w:rsid w:val="007359C6"/>
    <w:rsid w:val="00736085"/>
    <w:rsid w:val="007369BB"/>
    <w:rsid w:val="00736A53"/>
    <w:rsid w:val="007377E4"/>
    <w:rsid w:val="00740A3E"/>
    <w:rsid w:val="0074174A"/>
    <w:rsid w:val="00741A4A"/>
    <w:rsid w:val="00743939"/>
    <w:rsid w:val="00743A0C"/>
    <w:rsid w:val="00744212"/>
    <w:rsid w:val="0074450D"/>
    <w:rsid w:val="007449E0"/>
    <w:rsid w:val="00744CC3"/>
    <w:rsid w:val="00744CC4"/>
    <w:rsid w:val="007450A3"/>
    <w:rsid w:val="007463AE"/>
    <w:rsid w:val="007468E6"/>
    <w:rsid w:val="00747433"/>
    <w:rsid w:val="0075022F"/>
    <w:rsid w:val="0075164F"/>
    <w:rsid w:val="007519C3"/>
    <w:rsid w:val="00751B9D"/>
    <w:rsid w:val="0075298C"/>
    <w:rsid w:val="00753557"/>
    <w:rsid w:val="007548F0"/>
    <w:rsid w:val="0075519A"/>
    <w:rsid w:val="0075528B"/>
    <w:rsid w:val="00755F63"/>
    <w:rsid w:val="0075735A"/>
    <w:rsid w:val="0075745C"/>
    <w:rsid w:val="00757467"/>
    <w:rsid w:val="0075755E"/>
    <w:rsid w:val="00757ACC"/>
    <w:rsid w:val="0076011B"/>
    <w:rsid w:val="007601D5"/>
    <w:rsid w:val="007615F2"/>
    <w:rsid w:val="0076164B"/>
    <w:rsid w:val="00761DC1"/>
    <w:rsid w:val="007625BE"/>
    <w:rsid w:val="00762706"/>
    <w:rsid w:val="007630F1"/>
    <w:rsid w:val="00763F99"/>
    <w:rsid w:val="00765769"/>
    <w:rsid w:val="00765CE6"/>
    <w:rsid w:val="00765E08"/>
    <w:rsid w:val="00766051"/>
    <w:rsid w:val="00766D83"/>
    <w:rsid w:val="00767051"/>
    <w:rsid w:val="007671BC"/>
    <w:rsid w:val="007676A6"/>
    <w:rsid w:val="00767752"/>
    <w:rsid w:val="00767CDE"/>
    <w:rsid w:val="00770571"/>
    <w:rsid w:val="00770FEE"/>
    <w:rsid w:val="00771357"/>
    <w:rsid w:val="007715CF"/>
    <w:rsid w:val="00772170"/>
    <w:rsid w:val="0077275B"/>
    <w:rsid w:val="007729B1"/>
    <w:rsid w:val="00772A71"/>
    <w:rsid w:val="00773381"/>
    <w:rsid w:val="0077361F"/>
    <w:rsid w:val="007737D2"/>
    <w:rsid w:val="00773DE7"/>
    <w:rsid w:val="00774416"/>
    <w:rsid w:val="00775258"/>
    <w:rsid w:val="00775FA5"/>
    <w:rsid w:val="0077680E"/>
    <w:rsid w:val="00776D0D"/>
    <w:rsid w:val="00776F54"/>
    <w:rsid w:val="007774CD"/>
    <w:rsid w:val="00777D2E"/>
    <w:rsid w:val="00780110"/>
    <w:rsid w:val="00780279"/>
    <w:rsid w:val="007806E8"/>
    <w:rsid w:val="007808CB"/>
    <w:rsid w:val="00780A17"/>
    <w:rsid w:val="00781724"/>
    <w:rsid w:val="00781731"/>
    <w:rsid w:val="00781C2C"/>
    <w:rsid w:val="00782143"/>
    <w:rsid w:val="007833A8"/>
    <w:rsid w:val="007835FC"/>
    <w:rsid w:val="0078388D"/>
    <w:rsid w:val="00783B13"/>
    <w:rsid w:val="00783CE6"/>
    <w:rsid w:val="0078412F"/>
    <w:rsid w:val="00784493"/>
    <w:rsid w:val="007847A0"/>
    <w:rsid w:val="00784962"/>
    <w:rsid w:val="00784E36"/>
    <w:rsid w:val="00785B29"/>
    <w:rsid w:val="007860C9"/>
    <w:rsid w:val="0078659D"/>
    <w:rsid w:val="00786E02"/>
    <w:rsid w:val="00787DAB"/>
    <w:rsid w:val="00787DD2"/>
    <w:rsid w:val="00787EA1"/>
    <w:rsid w:val="007906F0"/>
    <w:rsid w:val="00790CB4"/>
    <w:rsid w:val="00790E9A"/>
    <w:rsid w:val="00793971"/>
    <w:rsid w:val="00793BDA"/>
    <w:rsid w:val="00794D53"/>
    <w:rsid w:val="007953C0"/>
    <w:rsid w:val="00795F11"/>
    <w:rsid w:val="00796708"/>
    <w:rsid w:val="00796A5E"/>
    <w:rsid w:val="00796EA5"/>
    <w:rsid w:val="007978AC"/>
    <w:rsid w:val="00797FF6"/>
    <w:rsid w:val="007A1306"/>
    <w:rsid w:val="007A1566"/>
    <w:rsid w:val="007A179B"/>
    <w:rsid w:val="007A1916"/>
    <w:rsid w:val="007A1C91"/>
    <w:rsid w:val="007A1EBC"/>
    <w:rsid w:val="007A2BCF"/>
    <w:rsid w:val="007A358F"/>
    <w:rsid w:val="007A36BD"/>
    <w:rsid w:val="007A3952"/>
    <w:rsid w:val="007A46A8"/>
    <w:rsid w:val="007A48E4"/>
    <w:rsid w:val="007A4BAB"/>
    <w:rsid w:val="007A4F35"/>
    <w:rsid w:val="007A50CC"/>
    <w:rsid w:val="007A512B"/>
    <w:rsid w:val="007A6716"/>
    <w:rsid w:val="007A6805"/>
    <w:rsid w:val="007A722B"/>
    <w:rsid w:val="007A774D"/>
    <w:rsid w:val="007B08D1"/>
    <w:rsid w:val="007B13EF"/>
    <w:rsid w:val="007B1EBD"/>
    <w:rsid w:val="007B3172"/>
    <w:rsid w:val="007B328F"/>
    <w:rsid w:val="007B35DA"/>
    <w:rsid w:val="007B380A"/>
    <w:rsid w:val="007B3C89"/>
    <w:rsid w:val="007B3EE7"/>
    <w:rsid w:val="007B457B"/>
    <w:rsid w:val="007B51E6"/>
    <w:rsid w:val="007B655F"/>
    <w:rsid w:val="007B6955"/>
    <w:rsid w:val="007B6DF7"/>
    <w:rsid w:val="007B6E42"/>
    <w:rsid w:val="007B72C0"/>
    <w:rsid w:val="007B7B3E"/>
    <w:rsid w:val="007C0013"/>
    <w:rsid w:val="007C08A7"/>
    <w:rsid w:val="007C0942"/>
    <w:rsid w:val="007C0B71"/>
    <w:rsid w:val="007C0EFA"/>
    <w:rsid w:val="007C26B6"/>
    <w:rsid w:val="007C2D05"/>
    <w:rsid w:val="007C2E82"/>
    <w:rsid w:val="007C3216"/>
    <w:rsid w:val="007C4362"/>
    <w:rsid w:val="007C4538"/>
    <w:rsid w:val="007C4660"/>
    <w:rsid w:val="007C5CE0"/>
    <w:rsid w:val="007C66EE"/>
    <w:rsid w:val="007C735E"/>
    <w:rsid w:val="007C7B35"/>
    <w:rsid w:val="007C7EC8"/>
    <w:rsid w:val="007D0533"/>
    <w:rsid w:val="007D14DF"/>
    <w:rsid w:val="007D1A3D"/>
    <w:rsid w:val="007D20CA"/>
    <w:rsid w:val="007D2AFF"/>
    <w:rsid w:val="007D3122"/>
    <w:rsid w:val="007D316E"/>
    <w:rsid w:val="007D3AA0"/>
    <w:rsid w:val="007D42B6"/>
    <w:rsid w:val="007D436A"/>
    <w:rsid w:val="007D4600"/>
    <w:rsid w:val="007D4D03"/>
    <w:rsid w:val="007D4E1E"/>
    <w:rsid w:val="007D534B"/>
    <w:rsid w:val="007D565A"/>
    <w:rsid w:val="007D57DA"/>
    <w:rsid w:val="007D5897"/>
    <w:rsid w:val="007D5CE5"/>
    <w:rsid w:val="007D5F31"/>
    <w:rsid w:val="007D647A"/>
    <w:rsid w:val="007D716B"/>
    <w:rsid w:val="007D7AE3"/>
    <w:rsid w:val="007D7C2E"/>
    <w:rsid w:val="007E0DBC"/>
    <w:rsid w:val="007E131C"/>
    <w:rsid w:val="007E2CCF"/>
    <w:rsid w:val="007E37E6"/>
    <w:rsid w:val="007E38A3"/>
    <w:rsid w:val="007E3906"/>
    <w:rsid w:val="007E6614"/>
    <w:rsid w:val="007E708E"/>
    <w:rsid w:val="007E73AC"/>
    <w:rsid w:val="007E7642"/>
    <w:rsid w:val="007F0869"/>
    <w:rsid w:val="007F0D30"/>
    <w:rsid w:val="007F1046"/>
    <w:rsid w:val="007F11F8"/>
    <w:rsid w:val="007F12D6"/>
    <w:rsid w:val="007F1B0F"/>
    <w:rsid w:val="007F2118"/>
    <w:rsid w:val="007F2A26"/>
    <w:rsid w:val="007F2E52"/>
    <w:rsid w:val="007F4429"/>
    <w:rsid w:val="007F4539"/>
    <w:rsid w:val="007F48E5"/>
    <w:rsid w:val="007F5192"/>
    <w:rsid w:val="007F5621"/>
    <w:rsid w:val="007F5DB5"/>
    <w:rsid w:val="007F5E31"/>
    <w:rsid w:val="007F637B"/>
    <w:rsid w:val="007F66CF"/>
    <w:rsid w:val="007F6CBB"/>
    <w:rsid w:val="007F6E0C"/>
    <w:rsid w:val="007F6E50"/>
    <w:rsid w:val="007F7730"/>
    <w:rsid w:val="007F7928"/>
    <w:rsid w:val="007F796F"/>
    <w:rsid w:val="007F7DCF"/>
    <w:rsid w:val="00800258"/>
    <w:rsid w:val="00800CC8"/>
    <w:rsid w:val="008010C9"/>
    <w:rsid w:val="008016B0"/>
    <w:rsid w:val="008017FD"/>
    <w:rsid w:val="00801DFB"/>
    <w:rsid w:val="00802543"/>
    <w:rsid w:val="008029D3"/>
    <w:rsid w:val="00802A1F"/>
    <w:rsid w:val="0080323A"/>
    <w:rsid w:val="00803385"/>
    <w:rsid w:val="008045E4"/>
    <w:rsid w:val="00804826"/>
    <w:rsid w:val="00804976"/>
    <w:rsid w:val="00804A43"/>
    <w:rsid w:val="00804D1B"/>
    <w:rsid w:val="0080584D"/>
    <w:rsid w:val="008064AF"/>
    <w:rsid w:val="008073AB"/>
    <w:rsid w:val="0080748A"/>
    <w:rsid w:val="0080750D"/>
    <w:rsid w:val="00810E48"/>
    <w:rsid w:val="0081264F"/>
    <w:rsid w:val="008137D4"/>
    <w:rsid w:val="00813860"/>
    <w:rsid w:val="00813D1D"/>
    <w:rsid w:val="0081472D"/>
    <w:rsid w:val="00814BB8"/>
    <w:rsid w:val="008150AE"/>
    <w:rsid w:val="00815EDE"/>
    <w:rsid w:val="00815FE9"/>
    <w:rsid w:val="00816DB3"/>
    <w:rsid w:val="00816F1C"/>
    <w:rsid w:val="0081708A"/>
    <w:rsid w:val="008200D5"/>
    <w:rsid w:val="008203C0"/>
    <w:rsid w:val="0082072C"/>
    <w:rsid w:val="008215F3"/>
    <w:rsid w:val="0082356B"/>
    <w:rsid w:val="00823ED1"/>
    <w:rsid w:val="0082455E"/>
    <w:rsid w:val="00825A26"/>
    <w:rsid w:val="00826366"/>
    <w:rsid w:val="00826C6B"/>
    <w:rsid w:val="00827C97"/>
    <w:rsid w:val="00827CF0"/>
    <w:rsid w:val="0083006D"/>
    <w:rsid w:val="00831D85"/>
    <w:rsid w:val="00831F04"/>
    <w:rsid w:val="0083273F"/>
    <w:rsid w:val="00833362"/>
    <w:rsid w:val="00833466"/>
    <w:rsid w:val="008339ED"/>
    <w:rsid w:val="00833B4D"/>
    <w:rsid w:val="008341CC"/>
    <w:rsid w:val="00835666"/>
    <w:rsid w:val="008357FF"/>
    <w:rsid w:val="008366FF"/>
    <w:rsid w:val="00836AB9"/>
    <w:rsid w:val="00837CB2"/>
    <w:rsid w:val="00837E99"/>
    <w:rsid w:val="008408A1"/>
    <w:rsid w:val="00842EE9"/>
    <w:rsid w:val="0084317C"/>
    <w:rsid w:val="0084329F"/>
    <w:rsid w:val="00843C60"/>
    <w:rsid w:val="00844244"/>
    <w:rsid w:val="00845BB6"/>
    <w:rsid w:val="00845DED"/>
    <w:rsid w:val="00845F3E"/>
    <w:rsid w:val="00847398"/>
    <w:rsid w:val="008504DF"/>
    <w:rsid w:val="00852297"/>
    <w:rsid w:val="0085230E"/>
    <w:rsid w:val="00852E53"/>
    <w:rsid w:val="00853019"/>
    <w:rsid w:val="008530FE"/>
    <w:rsid w:val="008538F5"/>
    <w:rsid w:val="00854127"/>
    <w:rsid w:val="00854208"/>
    <w:rsid w:val="0085454F"/>
    <w:rsid w:val="008547D2"/>
    <w:rsid w:val="00854896"/>
    <w:rsid w:val="00854C2C"/>
    <w:rsid w:val="008553BF"/>
    <w:rsid w:val="00856AA0"/>
    <w:rsid w:val="008574BA"/>
    <w:rsid w:val="008577C4"/>
    <w:rsid w:val="008605CF"/>
    <w:rsid w:val="00861337"/>
    <w:rsid w:val="008617E2"/>
    <w:rsid w:val="00861B12"/>
    <w:rsid w:val="0086242E"/>
    <w:rsid w:val="0086291B"/>
    <w:rsid w:val="008629E6"/>
    <w:rsid w:val="00863640"/>
    <w:rsid w:val="008638C9"/>
    <w:rsid w:val="00863D56"/>
    <w:rsid w:val="00864A8C"/>
    <w:rsid w:val="00865256"/>
    <w:rsid w:val="008655B7"/>
    <w:rsid w:val="008658BF"/>
    <w:rsid w:val="0086592A"/>
    <w:rsid w:val="00865D39"/>
    <w:rsid w:val="00867281"/>
    <w:rsid w:val="00867FD4"/>
    <w:rsid w:val="00870E1E"/>
    <w:rsid w:val="008710E4"/>
    <w:rsid w:val="00871666"/>
    <w:rsid w:val="008727CE"/>
    <w:rsid w:val="00872AA1"/>
    <w:rsid w:val="00872BCA"/>
    <w:rsid w:val="00873CC2"/>
    <w:rsid w:val="0087411A"/>
    <w:rsid w:val="0087464D"/>
    <w:rsid w:val="008766B2"/>
    <w:rsid w:val="008773AC"/>
    <w:rsid w:val="0087760C"/>
    <w:rsid w:val="0088041B"/>
    <w:rsid w:val="008806FC"/>
    <w:rsid w:val="00880CE5"/>
    <w:rsid w:val="0088188E"/>
    <w:rsid w:val="0088232A"/>
    <w:rsid w:val="008828CA"/>
    <w:rsid w:val="00882D17"/>
    <w:rsid w:val="00883AD1"/>
    <w:rsid w:val="00883F3E"/>
    <w:rsid w:val="008843E6"/>
    <w:rsid w:val="00884923"/>
    <w:rsid w:val="00884957"/>
    <w:rsid w:val="00884C95"/>
    <w:rsid w:val="008855E4"/>
    <w:rsid w:val="00886393"/>
    <w:rsid w:val="008877C7"/>
    <w:rsid w:val="008919E0"/>
    <w:rsid w:val="008922E8"/>
    <w:rsid w:val="00892761"/>
    <w:rsid w:val="00893018"/>
    <w:rsid w:val="008937AE"/>
    <w:rsid w:val="00893D27"/>
    <w:rsid w:val="00894922"/>
    <w:rsid w:val="00894B39"/>
    <w:rsid w:val="00894C1C"/>
    <w:rsid w:val="00894FE2"/>
    <w:rsid w:val="00895B56"/>
    <w:rsid w:val="00896598"/>
    <w:rsid w:val="00896716"/>
    <w:rsid w:val="008976C7"/>
    <w:rsid w:val="00897969"/>
    <w:rsid w:val="00897D45"/>
    <w:rsid w:val="008A0845"/>
    <w:rsid w:val="008A0BC7"/>
    <w:rsid w:val="008A0E18"/>
    <w:rsid w:val="008A0E9D"/>
    <w:rsid w:val="008A1332"/>
    <w:rsid w:val="008A2652"/>
    <w:rsid w:val="008A2E65"/>
    <w:rsid w:val="008A3020"/>
    <w:rsid w:val="008A3588"/>
    <w:rsid w:val="008A4638"/>
    <w:rsid w:val="008A474C"/>
    <w:rsid w:val="008A4F14"/>
    <w:rsid w:val="008A5776"/>
    <w:rsid w:val="008A7CAF"/>
    <w:rsid w:val="008B02A3"/>
    <w:rsid w:val="008B0CC9"/>
    <w:rsid w:val="008B15EC"/>
    <w:rsid w:val="008B1DE2"/>
    <w:rsid w:val="008B20D9"/>
    <w:rsid w:val="008B2383"/>
    <w:rsid w:val="008B2428"/>
    <w:rsid w:val="008B34BB"/>
    <w:rsid w:val="008B3FAB"/>
    <w:rsid w:val="008B4007"/>
    <w:rsid w:val="008B4B4F"/>
    <w:rsid w:val="008B4DE5"/>
    <w:rsid w:val="008B5F4E"/>
    <w:rsid w:val="008B6174"/>
    <w:rsid w:val="008B6DD6"/>
    <w:rsid w:val="008B74A2"/>
    <w:rsid w:val="008B75E4"/>
    <w:rsid w:val="008B7BC1"/>
    <w:rsid w:val="008B7E74"/>
    <w:rsid w:val="008C00D4"/>
    <w:rsid w:val="008C037C"/>
    <w:rsid w:val="008C0392"/>
    <w:rsid w:val="008C08B9"/>
    <w:rsid w:val="008C09E6"/>
    <w:rsid w:val="008C1153"/>
    <w:rsid w:val="008C1A24"/>
    <w:rsid w:val="008C1AF7"/>
    <w:rsid w:val="008C1E87"/>
    <w:rsid w:val="008C3121"/>
    <w:rsid w:val="008C3203"/>
    <w:rsid w:val="008C3685"/>
    <w:rsid w:val="008C3975"/>
    <w:rsid w:val="008C3A61"/>
    <w:rsid w:val="008C4193"/>
    <w:rsid w:val="008C55FC"/>
    <w:rsid w:val="008C6D3C"/>
    <w:rsid w:val="008C7EE6"/>
    <w:rsid w:val="008D0243"/>
    <w:rsid w:val="008D0897"/>
    <w:rsid w:val="008D1015"/>
    <w:rsid w:val="008D21A0"/>
    <w:rsid w:val="008D25F3"/>
    <w:rsid w:val="008D279C"/>
    <w:rsid w:val="008D411E"/>
    <w:rsid w:val="008D49E7"/>
    <w:rsid w:val="008D6362"/>
    <w:rsid w:val="008D6C87"/>
    <w:rsid w:val="008D6CB9"/>
    <w:rsid w:val="008D74BD"/>
    <w:rsid w:val="008D7A96"/>
    <w:rsid w:val="008D7DB7"/>
    <w:rsid w:val="008E05B8"/>
    <w:rsid w:val="008E0B9A"/>
    <w:rsid w:val="008E253B"/>
    <w:rsid w:val="008E33AE"/>
    <w:rsid w:val="008E621A"/>
    <w:rsid w:val="008E7551"/>
    <w:rsid w:val="008E7641"/>
    <w:rsid w:val="008E76A8"/>
    <w:rsid w:val="008E76D5"/>
    <w:rsid w:val="008E774B"/>
    <w:rsid w:val="008F0142"/>
    <w:rsid w:val="008F0918"/>
    <w:rsid w:val="008F0E2E"/>
    <w:rsid w:val="008F0F6B"/>
    <w:rsid w:val="008F2022"/>
    <w:rsid w:val="008F20A5"/>
    <w:rsid w:val="008F2BAE"/>
    <w:rsid w:val="008F3374"/>
    <w:rsid w:val="008F3921"/>
    <w:rsid w:val="008F3C4F"/>
    <w:rsid w:val="008F3E8F"/>
    <w:rsid w:val="008F4789"/>
    <w:rsid w:val="008F52E4"/>
    <w:rsid w:val="008F7037"/>
    <w:rsid w:val="008F70E4"/>
    <w:rsid w:val="008F738D"/>
    <w:rsid w:val="008F7DB9"/>
    <w:rsid w:val="00900C10"/>
    <w:rsid w:val="00900F0D"/>
    <w:rsid w:val="00901DC8"/>
    <w:rsid w:val="00903E35"/>
    <w:rsid w:val="00904447"/>
    <w:rsid w:val="009052C8"/>
    <w:rsid w:val="009053E3"/>
    <w:rsid w:val="00905860"/>
    <w:rsid w:val="00906724"/>
    <w:rsid w:val="0090732B"/>
    <w:rsid w:val="00907747"/>
    <w:rsid w:val="009108FB"/>
    <w:rsid w:val="00910B8D"/>
    <w:rsid w:val="00911451"/>
    <w:rsid w:val="009115B2"/>
    <w:rsid w:val="00911CEC"/>
    <w:rsid w:val="00911DE0"/>
    <w:rsid w:val="00912034"/>
    <w:rsid w:val="00912853"/>
    <w:rsid w:val="00912A3A"/>
    <w:rsid w:val="00913599"/>
    <w:rsid w:val="00913F2A"/>
    <w:rsid w:val="00913FE3"/>
    <w:rsid w:val="009146A2"/>
    <w:rsid w:val="00914A03"/>
    <w:rsid w:val="00915392"/>
    <w:rsid w:val="00915675"/>
    <w:rsid w:val="009157B3"/>
    <w:rsid w:val="00915AA9"/>
    <w:rsid w:val="00915B3D"/>
    <w:rsid w:val="00916048"/>
    <w:rsid w:val="00916078"/>
    <w:rsid w:val="009163E1"/>
    <w:rsid w:val="00916F14"/>
    <w:rsid w:val="0091730A"/>
    <w:rsid w:val="00917746"/>
    <w:rsid w:val="00917D8D"/>
    <w:rsid w:val="009207AE"/>
    <w:rsid w:val="0092179C"/>
    <w:rsid w:val="009222AB"/>
    <w:rsid w:val="0092255B"/>
    <w:rsid w:val="009225CB"/>
    <w:rsid w:val="00922828"/>
    <w:rsid w:val="00922B19"/>
    <w:rsid w:val="009239B2"/>
    <w:rsid w:val="00923D6F"/>
    <w:rsid w:val="00925417"/>
    <w:rsid w:val="009261B6"/>
    <w:rsid w:val="00926C45"/>
    <w:rsid w:val="00927109"/>
    <w:rsid w:val="00927D21"/>
    <w:rsid w:val="00930EE3"/>
    <w:rsid w:val="00931027"/>
    <w:rsid w:val="009310DE"/>
    <w:rsid w:val="0093142F"/>
    <w:rsid w:val="00931458"/>
    <w:rsid w:val="00931B68"/>
    <w:rsid w:val="00931BE5"/>
    <w:rsid w:val="00931C9B"/>
    <w:rsid w:val="009320FD"/>
    <w:rsid w:val="00932A1E"/>
    <w:rsid w:val="00932E30"/>
    <w:rsid w:val="00932F33"/>
    <w:rsid w:val="0093344D"/>
    <w:rsid w:val="00933D5D"/>
    <w:rsid w:val="00933E77"/>
    <w:rsid w:val="0093484B"/>
    <w:rsid w:val="009354ED"/>
    <w:rsid w:val="0093597D"/>
    <w:rsid w:val="009359C9"/>
    <w:rsid w:val="009362B9"/>
    <w:rsid w:val="009369AD"/>
    <w:rsid w:val="00936F02"/>
    <w:rsid w:val="00937369"/>
    <w:rsid w:val="009379BC"/>
    <w:rsid w:val="00940553"/>
    <w:rsid w:val="0094091B"/>
    <w:rsid w:val="00940BE5"/>
    <w:rsid w:val="00940CA3"/>
    <w:rsid w:val="00940D62"/>
    <w:rsid w:val="009413AC"/>
    <w:rsid w:val="00942802"/>
    <w:rsid w:val="009442FA"/>
    <w:rsid w:val="0094531C"/>
    <w:rsid w:val="00945665"/>
    <w:rsid w:val="00945B70"/>
    <w:rsid w:val="00946285"/>
    <w:rsid w:val="009463AD"/>
    <w:rsid w:val="0094640C"/>
    <w:rsid w:val="00946666"/>
    <w:rsid w:val="00946CA7"/>
    <w:rsid w:val="00946DDC"/>
    <w:rsid w:val="00950D07"/>
    <w:rsid w:val="00952BC4"/>
    <w:rsid w:val="00953620"/>
    <w:rsid w:val="00953753"/>
    <w:rsid w:val="0095466C"/>
    <w:rsid w:val="00954A78"/>
    <w:rsid w:val="0095549B"/>
    <w:rsid w:val="00955849"/>
    <w:rsid w:val="00955D69"/>
    <w:rsid w:val="00955F0B"/>
    <w:rsid w:val="00956023"/>
    <w:rsid w:val="009568AC"/>
    <w:rsid w:val="00957166"/>
    <w:rsid w:val="00957591"/>
    <w:rsid w:val="00962AD4"/>
    <w:rsid w:val="00963B49"/>
    <w:rsid w:val="00964250"/>
    <w:rsid w:val="00964471"/>
    <w:rsid w:val="009647DA"/>
    <w:rsid w:val="00964875"/>
    <w:rsid w:val="00964898"/>
    <w:rsid w:val="009656E9"/>
    <w:rsid w:val="00966251"/>
    <w:rsid w:val="0096631E"/>
    <w:rsid w:val="009663F0"/>
    <w:rsid w:val="00967370"/>
    <w:rsid w:val="009673FD"/>
    <w:rsid w:val="0096780A"/>
    <w:rsid w:val="00967DD3"/>
    <w:rsid w:val="00967DE2"/>
    <w:rsid w:val="00967F43"/>
    <w:rsid w:val="00970988"/>
    <w:rsid w:val="00970DC7"/>
    <w:rsid w:val="009721C5"/>
    <w:rsid w:val="00973041"/>
    <w:rsid w:val="00974283"/>
    <w:rsid w:val="00974915"/>
    <w:rsid w:val="00975820"/>
    <w:rsid w:val="00975951"/>
    <w:rsid w:val="009773D5"/>
    <w:rsid w:val="00980CD5"/>
    <w:rsid w:val="00980EAF"/>
    <w:rsid w:val="00982C51"/>
    <w:rsid w:val="00982F7F"/>
    <w:rsid w:val="00983B9A"/>
    <w:rsid w:val="009841F1"/>
    <w:rsid w:val="009847C1"/>
    <w:rsid w:val="00985C49"/>
    <w:rsid w:val="00985E4A"/>
    <w:rsid w:val="0098673C"/>
    <w:rsid w:val="00986B85"/>
    <w:rsid w:val="00986BEF"/>
    <w:rsid w:val="009873C0"/>
    <w:rsid w:val="00987424"/>
    <w:rsid w:val="00987B50"/>
    <w:rsid w:val="00990ABE"/>
    <w:rsid w:val="00990BAF"/>
    <w:rsid w:val="00990EF5"/>
    <w:rsid w:val="0099168F"/>
    <w:rsid w:val="00991EF9"/>
    <w:rsid w:val="009925BB"/>
    <w:rsid w:val="009926EE"/>
    <w:rsid w:val="0099283D"/>
    <w:rsid w:val="009944B9"/>
    <w:rsid w:val="00994AE5"/>
    <w:rsid w:val="00994AF5"/>
    <w:rsid w:val="00994D7B"/>
    <w:rsid w:val="00994ED6"/>
    <w:rsid w:val="00995006"/>
    <w:rsid w:val="00995441"/>
    <w:rsid w:val="0099557C"/>
    <w:rsid w:val="00995E6A"/>
    <w:rsid w:val="00996442"/>
    <w:rsid w:val="009975F3"/>
    <w:rsid w:val="00997C14"/>
    <w:rsid w:val="009A0233"/>
    <w:rsid w:val="009A0E6D"/>
    <w:rsid w:val="009A11FF"/>
    <w:rsid w:val="009A1476"/>
    <w:rsid w:val="009A1ADA"/>
    <w:rsid w:val="009A27A8"/>
    <w:rsid w:val="009A2D70"/>
    <w:rsid w:val="009A35D1"/>
    <w:rsid w:val="009A3C65"/>
    <w:rsid w:val="009A448F"/>
    <w:rsid w:val="009A4E9B"/>
    <w:rsid w:val="009A61A7"/>
    <w:rsid w:val="009A64B4"/>
    <w:rsid w:val="009A707E"/>
    <w:rsid w:val="009A7388"/>
    <w:rsid w:val="009A7996"/>
    <w:rsid w:val="009B02C6"/>
    <w:rsid w:val="009B053D"/>
    <w:rsid w:val="009B1990"/>
    <w:rsid w:val="009B1FF0"/>
    <w:rsid w:val="009B2380"/>
    <w:rsid w:val="009B26AE"/>
    <w:rsid w:val="009B37CC"/>
    <w:rsid w:val="009B3ED7"/>
    <w:rsid w:val="009B4F7F"/>
    <w:rsid w:val="009B57BB"/>
    <w:rsid w:val="009B5B1F"/>
    <w:rsid w:val="009B5F3B"/>
    <w:rsid w:val="009B6F48"/>
    <w:rsid w:val="009B7B47"/>
    <w:rsid w:val="009C047D"/>
    <w:rsid w:val="009C052E"/>
    <w:rsid w:val="009C07D7"/>
    <w:rsid w:val="009C084B"/>
    <w:rsid w:val="009C0FC1"/>
    <w:rsid w:val="009C245E"/>
    <w:rsid w:val="009C2651"/>
    <w:rsid w:val="009C3765"/>
    <w:rsid w:val="009C4861"/>
    <w:rsid w:val="009C49FF"/>
    <w:rsid w:val="009C4C78"/>
    <w:rsid w:val="009C5BCA"/>
    <w:rsid w:val="009C6012"/>
    <w:rsid w:val="009C6AF0"/>
    <w:rsid w:val="009C70B1"/>
    <w:rsid w:val="009D0053"/>
    <w:rsid w:val="009D09CE"/>
    <w:rsid w:val="009D2125"/>
    <w:rsid w:val="009D3126"/>
    <w:rsid w:val="009D375D"/>
    <w:rsid w:val="009D3C6A"/>
    <w:rsid w:val="009D422D"/>
    <w:rsid w:val="009D68D5"/>
    <w:rsid w:val="009D77BA"/>
    <w:rsid w:val="009D79AA"/>
    <w:rsid w:val="009E06D3"/>
    <w:rsid w:val="009E0864"/>
    <w:rsid w:val="009E0C97"/>
    <w:rsid w:val="009E0F3F"/>
    <w:rsid w:val="009E115C"/>
    <w:rsid w:val="009E1869"/>
    <w:rsid w:val="009E1C79"/>
    <w:rsid w:val="009E20A7"/>
    <w:rsid w:val="009E260B"/>
    <w:rsid w:val="009E2A51"/>
    <w:rsid w:val="009E3875"/>
    <w:rsid w:val="009E41B7"/>
    <w:rsid w:val="009E4D99"/>
    <w:rsid w:val="009E5055"/>
    <w:rsid w:val="009E50FA"/>
    <w:rsid w:val="009E670C"/>
    <w:rsid w:val="009E6B4E"/>
    <w:rsid w:val="009E6EE8"/>
    <w:rsid w:val="009E7256"/>
    <w:rsid w:val="009E74CA"/>
    <w:rsid w:val="009E78A3"/>
    <w:rsid w:val="009E79E8"/>
    <w:rsid w:val="009F01AA"/>
    <w:rsid w:val="009F041D"/>
    <w:rsid w:val="009F05B5"/>
    <w:rsid w:val="009F0A33"/>
    <w:rsid w:val="009F0E48"/>
    <w:rsid w:val="009F0EDB"/>
    <w:rsid w:val="009F16CE"/>
    <w:rsid w:val="009F1A3E"/>
    <w:rsid w:val="009F254A"/>
    <w:rsid w:val="009F2847"/>
    <w:rsid w:val="009F2EC4"/>
    <w:rsid w:val="009F2FEE"/>
    <w:rsid w:val="009F3060"/>
    <w:rsid w:val="009F30B7"/>
    <w:rsid w:val="009F31DF"/>
    <w:rsid w:val="009F3585"/>
    <w:rsid w:val="009F3779"/>
    <w:rsid w:val="009F3B56"/>
    <w:rsid w:val="009F3C54"/>
    <w:rsid w:val="009F3DE1"/>
    <w:rsid w:val="009F4154"/>
    <w:rsid w:val="009F49EB"/>
    <w:rsid w:val="009F4CD3"/>
    <w:rsid w:val="009F500E"/>
    <w:rsid w:val="009F5251"/>
    <w:rsid w:val="009F5504"/>
    <w:rsid w:val="009F56E1"/>
    <w:rsid w:val="009F5F8B"/>
    <w:rsid w:val="009F677E"/>
    <w:rsid w:val="00A008F0"/>
    <w:rsid w:val="00A00A7B"/>
    <w:rsid w:val="00A01403"/>
    <w:rsid w:val="00A02E3A"/>
    <w:rsid w:val="00A033D8"/>
    <w:rsid w:val="00A03DA3"/>
    <w:rsid w:val="00A04B7C"/>
    <w:rsid w:val="00A05145"/>
    <w:rsid w:val="00A05C83"/>
    <w:rsid w:val="00A0654A"/>
    <w:rsid w:val="00A06667"/>
    <w:rsid w:val="00A0677E"/>
    <w:rsid w:val="00A06A29"/>
    <w:rsid w:val="00A06E54"/>
    <w:rsid w:val="00A0761E"/>
    <w:rsid w:val="00A10F8D"/>
    <w:rsid w:val="00A11083"/>
    <w:rsid w:val="00A110A4"/>
    <w:rsid w:val="00A118CE"/>
    <w:rsid w:val="00A1197E"/>
    <w:rsid w:val="00A11FD6"/>
    <w:rsid w:val="00A13581"/>
    <w:rsid w:val="00A13FEB"/>
    <w:rsid w:val="00A14143"/>
    <w:rsid w:val="00A1420A"/>
    <w:rsid w:val="00A1460E"/>
    <w:rsid w:val="00A14B53"/>
    <w:rsid w:val="00A1551A"/>
    <w:rsid w:val="00A16004"/>
    <w:rsid w:val="00A16199"/>
    <w:rsid w:val="00A1626A"/>
    <w:rsid w:val="00A1652F"/>
    <w:rsid w:val="00A16727"/>
    <w:rsid w:val="00A1788D"/>
    <w:rsid w:val="00A17C15"/>
    <w:rsid w:val="00A2094D"/>
    <w:rsid w:val="00A20AEF"/>
    <w:rsid w:val="00A215D0"/>
    <w:rsid w:val="00A21BA2"/>
    <w:rsid w:val="00A21CB8"/>
    <w:rsid w:val="00A21E08"/>
    <w:rsid w:val="00A2211C"/>
    <w:rsid w:val="00A22990"/>
    <w:rsid w:val="00A22AA4"/>
    <w:rsid w:val="00A2327C"/>
    <w:rsid w:val="00A234A6"/>
    <w:rsid w:val="00A240D4"/>
    <w:rsid w:val="00A24405"/>
    <w:rsid w:val="00A245F3"/>
    <w:rsid w:val="00A256AC"/>
    <w:rsid w:val="00A25DFE"/>
    <w:rsid w:val="00A25EC7"/>
    <w:rsid w:val="00A26334"/>
    <w:rsid w:val="00A2653A"/>
    <w:rsid w:val="00A265DA"/>
    <w:rsid w:val="00A26803"/>
    <w:rsid w:val="00A26C6C"/>
    <w:rsid w:val="00A26E18"/>
    <w:rsid w:val="00A30209"/>
    <w:rsid w:val="00A30653"/>
    <w:rsid w:val="00A30BE3"/>
    <w:rsid w:val="00A31151"/>
    <w:rsid w:val="00A31A0D"/>
    <w:rsid w:val="00A32164"/>
    <w:rsid w:val="00A32C49"/>
    <w:rsid w:val="00A32D2C"/>
    <w:rsid w:val="00A331F1"/>
    <w:rsid w:val="00A349F1"/>
    <w:rsid w:val="00A34A8C"/>
    <w:rsid w:val="00A34E69"/>
    <w:rsid w:val="00A35680"/>
    <w:rsid w:val="00A3581C"/>
    <w:rsid w:val="00A35A8C"/>
    <w:rsid w:val="00A36694"/>
    <w:rsid w:val="00A36F04"/>
    <w:rsid w:val="00A37671"/>
    <w:rsid w:val="00A37E2E"/>
    <w:rsid w:val="00A40432"/>
    <w:rsid w:val="00A406C6"/>
    <w:rsid w:val="00A40A0E"/>
    <w:rsid w:val="00A417B2"/>
    <w:rsid w:val="00A41EC5"/>
    <w:rsid w:val="00A42290"/>
    <w:rsid w:val="00A4260B"/>
    <w:rsid w:val="00A431C7"/>
    <w:rsid w:val="00A435F4"/>
    <w:rsid w:val="00A43785"/>
    <w:rsid w:val="00A44677"/>
    <w:rsid w:val="00A448D2"/>
    <w:rsid w:val="00A44AB0"/>
    <w:rsid w:val="00A450D8"/>
    <w:rsid w:val="00A45617"/>
    <w:rsid w:val="00A4584E"/>
    <w:rsid w:val="00A45E7F"/>
    <w:rsid w:val="00A4634F"/>
    <w:rsid w:val="00A47196"/>
    <w:rsid w:val="00A500BC"/>
    <w:rsid w:val="00A503E5"/>
    <w:rsid w:val="00A516C7"/>
    <w:rsid w:val="00A5196B"/>
    <w:rsid w:val="00A52337"/>
    <w:rsid w:val="00A5294F"/>
    <w:rsid w:val="00A53A5F"/>
    <w:rsid w:val="00A53B4A"/>
    <w:rsid w:val="00A541A5"/>
    <w:rsid w:val="00A54A49"/>
    <w:rsid w:val="00A5517E"/>
    <w:rsid w:val="00A5595F"/>
    <w:rsid w:val="00A55DD4"/>
    <w:rsid w:val="00A56A03"/>
    <w:rsid w:val="00A56F3E"/>
    <w:rsid w:val="00A5784E"/>
    <w:rsid w:val="00A57E39"/>
    <w:rsid w:val="00A606F0"/>
    <w:rsid w:val="00A6073B"/>
    <w:rsid w:val="00A6126C"/>
    <w:rsid w:val="00A612DC"/>
    <w:rsid w:val="00A61943"/>
    <w:rsid w:val="00A62C13"/>
    <w:rsid w:val="00A62C7B"/>
    <w:rsid w:val="00A62CCF"/>
    <w:rsid w:val="00A635DE"/>
    <w:rsid w:val="00A640B1"/>
    <w:rsid w:val="00A640D2"/>
    <w:rsid w:val="00A643EE"/>
    <w:rsid w:val="00A64408"/>
    <w:rsid w:val="00A644E1"/>
    <w:rsid w:val="00A645E2"/>
    <w:rsid w:val="00A65186"/>
    <w:rsid w:val="00A65891"/>
    <w:rsid w:val="00A65EB2"/>
    <w:rsid w:val="00A702E1"/>
    <w:rsid w:val="00A70453"/>
    <w:rsid w:val="00A70C5F"/>
    <w:rsid w:val="00A70D29"/>
    <w:rsid w:val="00A70E31"/>
    <w:rsid w:val="00A70ECF"/>
    <w:rsid w:val="00A72C04"/>
    <w:rsid w:val="00A72E55"/>
    <w:rsid w:val="00A73879"/>
    <w:rsid w:val="00A739B9"/>
    <w:rsid w:val="00A741D3"/>
    <w:rsid w:val="00A74997"/>
    <w:rsid w:val="00A75E8A"/>
    <w:rsid w:val="00A76005"/>
    <w:rsid w:val="00A76141"/>
    <w:rsid w:val="00A76292"/>
    <w:rsid w:val="00A76413"/>
    <w:rsid w:val="00A7646E"/>
    <w:rsid w:val="00A772D1"/>
    <w:rsid w:val="00A773F3"/>
    <w:rsid w:val="00A8050D"/>
    <w:rsid w:val="00A80BA2"/>
    <w:rsid w:val="00A80C24"/>
    <w:rsid w:val="00A844E3"/>
    <w:rsid w:val="00A84E92"/>
    <w:rsid w:val="00A857C2"/>
    <w:rsid w:val="00A8594E"/>
    <w:rsid w:val="00A85A29"/>
    <w:rsid w:val="00A8732B"/>
    <w:rsid w:val="00A90F33"/>
    <w:rsid w:val="00A92222"/>
    <w:rsid w:val="00A92355"/>
    <w:rsid w:val="00A92C09"/>
    <w:rsid w:val="00A935F6"/>
    <w:rsid w:val="00A93AEC"/>
    <w:rsid w:val="00A9469F"/>
    <w:rsid w:val="00A9480D"/>
    <w:rsid w:val="00A94C90"/>
    <w:rsid w:val="00A95073"/>
    <w:rsid w:val="00A965C6"/>
    <w:rsid w:val="00A96785"/>
    <w:rsid w:val="00A96A49"/>
    <w:rsid w:val="00A9753D"/>
    <w:rsid w:val="00A977CC"/>
    <w:rsid w:val="00A97BF0"/>
    <w:rsid w:val="00AA0085"/>
    <w:rsid w:val="00AA08B0"/>
    <w:rsid w:val="00AA0E62"/>
    <w:rsid w:val="00AA1353"/>
    <w:rsid w:val="00AA1405"/>
    <w:rsid w:val="00AA1D4C"/>
    <w:rsid w:val="00AA23D0"/>
    <w:rsid w:val="00AA2AD1"/>
    <w:rsid w:val="00AA2D3C"/>
    <w:rsid w:val="00AA3252"/>
    <w:rsid w:val="00AA3EAF"/>
    <w:rsid w:val="00AA442F"/>
    <w:rsid w:val="00AA491D"/>
    <w:rsid w:val="00AA492F"/>
    <w:rsid w:val="00AA5796"/>
    <w:rsid w:val="00AA6461"/>
    <w:rsid w:val="00AA67E9"/>
    <w:rsid w:val="00AA6957"/>
    <w:rsid w:val="00AA6A54"/>
    <w:rsid w:val="00AA6EE3"/>
    <w:rsid w:val="00AA6F4C"/>
    <w:rsid w:val="00AB0752"/>
    <w:rsid w:val="00AB1110"/>
    <w:rsid w:val="00AB14C4"/>
    <w:rsid w:val="00AB1EF3"/>
    <w:rsid w:val="00AB22E2"/>
    <w:rsid w:val="00AB2578"/>
    <w:rsid w:val="00AB2E6D"/>
    <w:rsid w:val="00AB3801"/>
    <w:rsid w:val="00AB3A48"/>
    <w:rsid w:val="00AB3AC0"/>
    <w:rsid w:val="00AB3DEC"/>
    <w:rsid w:val="00AB517E"/>
    <w:rsid w:val="00AB58F0"/>
    <w:rsid w:val="00AB61C3"/>
    <w:rsid w:val="00AB6476"/>
    <w:rsid w:val="00AC0070"/>
    <w:rsid w:val="00AC0CF6"/>
    <w:rsid w:val="00AC1213"/>
    <w:rsid w:val="00AC12DC"/>
    <w:rsid w:val="00AC1D77"/>
    <w:rsid w:val="00AC2508"/>
    <w:rsid w:val="00AC253A"/>
    <w:rsid w:val="00AC25C5"/>
    <w:rsid w:val="00AC2744"/>
    <w:rsid w:val="00AC2D8C"/>
    <w:rsid w:val="00AC4355"/>
    <w:rsid w:val="00AC49A8"/>
    <w:rsid w:val="00AC49F1"/>
    <w:rsid w:val="00AC637A"/>
    <w:rsid w:val="00AC765F"/>
    <w:rsid w:val="00AC7A30"/>
    <w:rsid w:val="00AD073E"/>
    <w:rsid w:val="00AD14F3"/>
    <w:rsid w:val="00AD1D29"/>
    <w:rsid w:val="00AD1E3D"/>
    <w:rsid w:val="00AD23A9"/>
    <w:rsid w:val="00AD293A"/>
    <w:rsid w:val="00AD2FB2"/>
    <w:rsid w:val="00AD34B0"/>
    <w:rsid w:val="00AD3937"/>
    <w:rsid w:val="00AD4629"/>
    <w:rsid w:val="00AD5612"/>
    <w:rsid w:val="00AD6189"/>
    <w:rsid w:val="00AD689A"/>
    <w:rsid w:val="00AD6FF8"/>
    <w:rsid w:val="00AD732A"/>
    <w:rsid w:val="00AD7704"/>
    <w:rsid w:val="00AD772B"/>
    <w:rsid w:val="00AE0EE2"/>
    <w:rsid w:val="00AE21B5"/>
    <w:rsid w:val="00AE2948"/>
    <w:rsid w:val="00AE2F1A"/>
    <w:rsid w:val="00AE49F4"/>
    <w:rsid w:val="00AE5F86"/>
    <w:rsid w:val="00AE72D5"/>
    <w:rsid w:val="00AF0B39"/>
    <w:rsid w:val="00AF1771"/>
    <w:rsid w:val="00AF3102"/>
    <w:rsid w:val="00AF348E"/>
    <w:rsid w:val="00AF3625"/>
    <w:rsid w:val="00AF4F2E"/>
    <w:rsid w:val="00AF5A03"/>
    <w:rsid w:val="00AF6E82"/>
    <w:rsid w:val="00AF7198"/>
    <w:rsid w:val="00AF78E9"/>
    <w:rsid w:val="00AF7C22"/>
    <w:rsid w:val="00B01ABE"/>
    <w:rsid w:val="00B01D04"/>
    <w:rsid w:val="00B02449"/>
    <w:rsid w:val="00B034B3"/>
    <w:rsid w:val="00B03CCB"/>
    <w:rsid w:val="00B03DF7"/>
    <w:rsid w:val="00B03F0F"/>
    <w:rsid w:val="00B03FA0"/>
    <w:rsid w:val="00B04D6B"/>
    <w:rsid w:val="00B05378"/>
    <w:rsid w:val="00B05AC1"/>
    <w:rsid w:val="00B05B40"/>
    <w:rsid w:val="00B0644C"/>
    <w:rsid w:val="00B06AC1"/>
    <w:rsid w:val="00B07249"/>
    <w:rsid w:val="00B0746F"/>
    <w:rsid w:val="00B074AC"/>
    <w:rsid w:val="00B11350"/>
    <w:rsid w:val="00B11EC3"/>
    <w:rsid w:val="00B132BB"/>
    <w:rsid w:val="00B13A12"/>
    <w:rsid w:val="00B14A66"/>
    <w:rsid w:val="00B16381"/>
    <w:rsid w:val="00B1683E"/>
    <w:rsid w:val="00B16EA4"/>
    <w:rsid w:val="00B16F38"/>
    <w:rsid w:val="00B170FB"/>
    <w:rsid w:val="00B1771B"/>
    <w:rsid w:val="00B17C23"/>
    <w:rsid w:val="00B17E23"/>
    <w:rsid w:val="00B20609"/>
    <w:rsid w:val="00B20C49"/>
    <w:rsid w:val="00B2117F"/>
    <w:rsid w:val="00B21672"/>
    <w:rsid w:val="00B21F13"/>
    <w:rsid w:val="00B22445"/>
    <w:rsid w:val="00B22618"/>
    <w:rsid w:val="00B226C0"/>
    <w:rsid w:val="00B22B3C"/>
    <w:rsid w:val="00B22EF6"/>
    <w:rsid w:val="00B22F92"/>
    <w:rsid w:val="00B2312B"/>
    <w:rsid w:val="00B23ACE"/>
    <w:rsid w:val="00B24302"/>
    <w:rsid w:val="00B24C13"/>
    <w:rsid w:val="00B24C59"/>
    <w:rsid w:val="00B2514D"/>
    <w:rsid w:val="00B25275"/>
    <w:rsid w:val="00B25589"/>
    <w:rsid w:val="00B25A35"/>
    <w:rsid w:val="00B25CAD"/>
    <w:rsid w:val="00B26DC0"/>
    <w:rsid w:val="00B27EB8"/>
    <w:rsid w:val="00B300C7"/>
    <w:rsid w:val="00B307D9"/>
    <w:rsid w:val="00B30F56"/>
    <w:rsid w:val="00B312D7"/>
    <w:rsid w:val="00B31AF9"/>
    <w:rsid w:val="00B321C3"/>
    <w:rsid w:val="00B3281C"/>
    <w:rsid w:val="00B33767"/>
    <w:rsid w:val="00B3376F"/>
    <w:rsid w:val="00B33E55"/>
    <w:rsid w:val="00B349BC"/>
    <w:rsid w:val="00B35798"/>
    <w:rsid w:val="00B35B70"/>
    <w:rsid w:val="00B36FF0"/>
    <w:rsid w:val="00B377D9"/>
    <w:rsid w:val="00B37824"/>
    <w:rsid w:val="00B37B08"/>
    <w:rsid w:val="00B37BA7"/>
    <w:rsid w:val="00B40071"/>
    <w:rsid w:val="00B403B8"/>
    <w:rsid w:val="00B40955"/>
    <w:rsid w:val="00B409AA"/>
    <w:rsid w:val="00B4121A"/>
    <w:rsid w:val="00B42732"/>
    <w:rsid w:val="00B42B1C"/>
    <w:rsid w:val="00B42F35"/>
    <w:rsid w:val="00B4357F"/>
    <w:rsid w:val="00B436D5"/>
    <w:rsid w:val="00B43B1F"/>
    <w:rsid w:val="00B43B3E"/>
    <w:rsid w:val="00B44F5A"/>
    <w:rsid w:val="00B452BB"/>
    <w:rsid w:val="00B45465"/>
    <w:rsid w:val="00B460EA"/>
    <w:rsid w:val="00B4658F"/>
    <w:rsid w:val="00B47CD2"/>
    <w:rsid w:val="00B47D8B"/>
    <w:rsid w:val="00B5079A"/>
    <w:rsid w:val="00B50856"/>
    <w:rsid w:val="00B5124D"/>
    <w:rsid w:val="00B51781"/>
    <w:rsid w:val="00B51E05"/>
    <w:rsid w:val="00B51FBF"/>
    <w:rsid w:val="00B52360"/>
    <w:rsid w:val="00B5244D"/>
    <w:rsid w:val="00B52B3E"/>
    <w:rsid w:val="00B52FC5"/>
    <w:rsid w:val="00B53415"/>
    <w:rsid w:val="00B535EB"/>
    <w:rsid w:val="00B53ED2"/>
    <w:rsid w:val="00B53FE0"/>
    <w:rsid w:val="00B54871"/>
    <w:rsid w:val="00B54D4F"/>
    <w:rsid w:val="00B54F09"/>
    <w:rsid w:val="00B55BC0"/>
    <w:rsid w:val="00B5602A"/>
    <w:rsid w:val="00B5604B"/>
    <w:rsid w:val="00B56148"/>
    <w:rsid w:val="00B56624"/>
    <w:rsid w:val="00B56631"/>
    <w:rsid w:val="00B568CF"/>
    <w:rsid w:val="00B56E40"/>
    <w:rsid w:val="00B56FA6"/>
    <w:rsid w:val="00B602A1"/>
    <w:rsid w:val="00B6079B"/>
    <w:rsid w:val="00B615CC"/>
    <w:rsid w:val="00B618A0"/>
    <w:rsid w:val="00B619EE"/>
    <w:rsid w:val="00B61BFC"/>
    <w:rsid w:val="00B61F11"/>
    <w:rsid w:val="00B627A4"/>
    <w:rsid w:val="00B62D75"/>
    <w:rsid w:val="00B63143"/>
    <w:rsid w:val="00B639A5"/>
    <w:rsid w:val="00B65299"/>
    <w:rsid w:val="00B66EC5"/>
    <w:rsid w:val="00B70B5E"/>
    <w:rsid w:val="00B70CF8"/>
    <w:rsid w:val="00B71660"/>
    <w:rsid w:val="00B718A7"/>
    <w:rsid w:val="00B72A0F"/>
    <w:rsid w:val="00B7306F"/>
    <w:rsid w:val="00B7324A"/>
    <w:rsid w:val="00B73449"/>
    <w:rsid w:val="00B73562"/>
    <w:rsid w:val="00B73824"/>
    <w:rsid w:val="00B73B64"/>
    <w:rsid w:val="00B73B90"/>
    <w:rsid w:val="00B74921"/>
    <w:rsid w:val="00B7492A"/>
    <w:rsid w:val="00B75581"/>
    <w:rsid w:val="00B759F5"/>
    <w:rsid w:val="00B75CBE"/>
    <w:rsid w:val="00B75D82"/>
    <w:rsid w:val="00B76187"/>
    <w:rsid w:val="00B76697"/>
    <w:rsid w:val="00B76EEC"/>
    <w:rsid w:val="00B76FC9"/>
    <w:rsid w:val="00B77795"/>
    <w:rsid w:val="00B779CE"/>
    <w:rsid w:val="00B77B1E"/>
    <w:rsid w:val="00B80087"/>
    <w:rsid w:val="00B8058B"/>
    <w:rsid w:val="00B8115A"/>
    <w:rsid w:val="00B812FA"/>
    <w:rsid w:val="00B81384"/>
    <w:rsid w:val="00B81A1F"/>
    <w:rsid w:val="00B8294F"/>
    <w:rsid w:val="00B82C06"/>
    <w:rsid w:val="00B8341D"/>
    <w:rsid w:val="00B8362D"/>
    <w:rsid w:val="00B83766"/>
    <w:rsid w:val="00B83F05"/>
    <w:rsid w:val="00B845DF"/>
    <w:rsid w:val="00B86D4A"/>
    <w:rsid w:val="00B87BE0"/>
    <w:rsid w:val="00B90430"/>
    <w:rsid w:val="00B90A21"/>
    <w:rsid w:val="00B90D03"/>
    <w:rsid w:val="00B90D90"/>
    <w:rsid w:val="00B9134B"/>
    <w:rsid w:val="00B91A72"/>
    <w:rsid w:val="00B91BD1"/>
    <w:rsid w:val="00B91BE4"/>
    <w:rsid w:val="00B9256A"/>
    <w:rsid w:val="00B928FF"/>
    <w:rsid w:val="00B92ED2"/>
    <w:rsid w:val="00B93631"/>
    <w:rsid w:val="00B937A4"/>
    <w:rsid w:val="00B93D48"/>
    <w:rsid w:val="00B94665"/>
    <w:rsid w:val="00B952CC"/>
    <w:rsid w:val="00B95706"/>
    <w:rsid w:val="00B96119"/>
    <w:rsid w:val="00B96519"/>
    <w:rsid w:val="00B975B6"/>
    <w:rsid w:val="00BA079E"/>
    <w:rsid w:val="00BA3C87"/>
    <w:rsid w:val="00BA536E"/>
    <w:rsid w:val="00BA5A7E"/>
    <w:rsid w:val="00BA5C1C"/>
    <w:rsid w:val="00BA69E3"/>
    <w:rsid w:val="00BA6C37"/>
    <w:rsid w:val="00BA6EA4"/>
    <w:rsid w:val="00BA6F5C"/>
    <w:rsid w:val="00BA72C2"/>
    <w:rsid w:val="00BB0491"/>
    <w:rsid w:val="00BB0647"/>
    <w:rsid w:val="00BB11B3"/>
    <w:rsid w:val="00BB12CD"/>
    <w:rsid w:val="00BB1578"/>
    <w:rsid w:val="00BB2DBD"/>
    <w:rsid w:val="00BB2DC0"/>
    <w:rsid w:val="00BB40B5"/>
    <w:rsid w:val="00BB48E7"/>
    <w:rsid w:val="00BB510E"/>
    <w:rsid w:val="00BB579D"/>
    <w:rsid w:val="00BB5987"/>
    <w:rsid w:val="00BB6097"/>
    <w:rsid w:val="00BB63A3"/>
    <w:rsid w:val="00BB6B42"/>
    <w:rsid w:val="00BB70D4"/>
    <w:rsid w:val="00BB76B4"/>
    <w:rsid w:val="00BB7A6F"/>
    <w:rsid w:val="00BB7CB2"/>
    <w:rsid w:val="00BB7D62"/>
    <w:rsid w:val="00BC0C40"/>
    <w:rsid w:val="00BC0F51"/>
    <w:rsid w:val="00BC17F1"/>
    <w:rsid w:val="00BC1B65"/>
    <w:rsid w:val="00BC2600"/>
    <w:rsid w:val="00BC26C4"/>
    <w:rsid w:val="00BC2A8E"/>
    <w:rsid w:val="00BC36B1"/>
    <w:rsid w:val="00BC37A8"/>
    <w:rsid w:val="00BC3DFB"/>
    <w:rsid w:val="00BC404D"/>
    <w:rsid w:val="00BC5161"/>
    <w:rsid w:val="00BC5C6A"/>
    <w:rsid w:val="00BC5DD1"/>
    <w:rsid w:val="00BC6040"/>
    <w:rsid w:val="00BC67F9"/>
    <w:rsid w:val="00BC7403"/>
    <w:rsid w:val="00BD0172"/>
    <w:rsid w:val="00BD16A8"/>
    <w:rsid w:val="00BD1EC8"/>
    <w:rsid w:val="00BD22D3"/>
    <w:rsid w:val="00BD326F"/>
    <w:rsid w:val="00BD4817"/>
    <w:rsid w:val="00BD4EDA"/>
    <w:rsid w:val="00BD5263"/>
    <w:rsid w:val="00BD52A4"/>
    <w:rsid w:val="00BD5CAD"/>
    <w:rsid w:val="00BD5E8F"/>
    <w:rsid w:val="00BE038A"/>
    <w:rsid w:val="00BE1427"/>
    <w:rsid w:val="00BE1DEA"/>
    <w:rsid w:val="00BE2000"/>
    <w:rsid w:val="00BE253E"/>
    <w:rsid w:val="00BE2CCA"/>
    <w:rsid w:val="00BE372E"/>
    <w:rsid w:val="00BE3A9B"/>
    <w:rsid w:val="00BE3AE5"/>
    <w:rsid w:val="00BE3B37"/>
    <w:rsid w:val="00BE4CC0"/>
    <w:rsid w:val="00BE4F19"/>
    <w:rsid w:val="00BE53BC"/>
    <w:rsid w:val="00BE548F"/>
    <w:rsid w:val="00BE5675"/>
    <w:rsid w:val="00BE604F"/>
    <w:rsid w:val="00BE64A8"/>
    <w:rsid w:val="00BE70F1"/>
    <w:rsid w:val="00BE726F"/>
    <w:rsid w:val="00BE7D35"/>
    <w:rsid w:val="00BF0DB7"/>
    <w:rsid w:val="00BF0FD2"/>
    <w:rsid w:val="00BF19AD"/>
    <w:rsid w:val="00BF1D24"/>
    <w:rsid w:val="00BF1D66"/>
    <w:rsid w:val="00BF1EE5"/>
    <w:rsid w:val="00BF24E8"/>
    <w:rsid w:val="00BF2523"/>
    <w:rsid w:val="00BF28EE"/>
    <w:rsid w:val="00BF2D9A"/>
    <w:rsid w:val="00BF3757"/>
    <w:rsid w:val="00BF40E7"/>
    <w:rsid w:val="00BF44C7"/>
    <w:rsid w:val="00BF49EA"/>
    <w:rsid w:val="00BF600C"/>
    <w:rsid w:val="00BF6173"/>
    <w:rsid w:val="00BF6AA2"/>
    <w:rsid w:val="00BF74EF"/>
    <w:rsid w:val="00BF7797"/>
    <w:rsid w:val="00BF7ACF"/>
    <w:rsid w:val="00C002A7"/>
    <w:rsid w:val="00C002FC"/>
    <w:rsid w:val="00C0184A"/>
    <w:rsid w:val="00C01DAF"/>
    <w:rsid w:val="00C03C82"/>
    <w:rsid w:val="00C03CD6"/>
    <w:rsid w:val="00C05A68"/>
    <w:rsid w:val="00C05A8B"/>
    <w:rsid w:val="00C068B3"/>
    <w:rsid w:val="00C102B5"/>
    <w:rsid w:val="00C124C2"/>
    <w:rsid w:val="00C12B63"/>
    <w:rsid w:val="00C14AC7"/>
    <w:rsid w:val="00C14F95"/>
    <w:rsid w:val="00C15447"/>
    <w:rsid w:val="00C15FC7"/>
    <w:rsid w:val="00C167E6"/>
    <w:rsid w:val="00C17518"/>
    <w:rsid w:val="00C17631"/>
    <w:rsid w:val="00C17A20"/>
    <w:rsid w:val="00C203AD"/>
    <w:rsid w:val="00C20F8F"/>
    <w:rsid w:val="00C21092"/>
    <w:rsid w:val="00C223A6"/>
    <w:rsid w:val="00C23405"/>
    <w:rsid w:val="00C243B1"/>
    <w:rsid w:val="00C24ED0"/>
    <w:rsid w:val="00C25AA2"/>
    <w:rsid w:val="00C25D97"/>
    <w:rsid w:val="00C25F2B"/>
    <w:rsid w:val="00C26846"/>
    <w:rsid w:val="00C26A12"/>
    <w:rsid w:val="00C26B3F"/>
    <w:rsid w:val="00C2797E"/>
    <w:rsid w:val="00C30F7F"/>
    <w:rsid w:val="00C31F14"/>
    <w:rsid w:val="00C33673"/>
    <w:rsid w:val="00C336D4"/>
    <w:rsid w:val="00C34518"/>
    <w:rsid w:val="00C35878"/>
    <w:rsid w:val="00C358FF"/>
    <w:rsid w:val="00C35B65"/>
    <w:rsid w:val="00C36551"/>
    <w:rsid w:val="00C37188"/>
    <w:rsid w:val="00C37239"/>
    <w:rsid w:val="00C37AEB"/>
    <w:rsid w:val="00C41407"/>
    <w:rsid w:val="00C41E20"/>
    <w:rsid w:val="00C422AD"/>
    <w:rsid w:val="00C4326C"/>
    <w:rsid w:val="00C4362B"/>
    <w:rsid w:val="00C44607"/>
    <w:rsid w:val="00C4488C"/>
    <w:rsid w:val="00C44CD1"/>
    <w:rsid w:val="00C45C04"/>
    <w:rsid w:val="00C4664E"/>
    <w:rsid w:val="00C46981"/>
    <w:rsid w:val="00C469C8"/>
    <w:rsid w:val="00C473F3"/>
    <w:rsid w:val="00C47A6C"/>
    <w:rsid w:val="00C47D33"/>
    <w:rsid w:val="00C51379"/>
    <w:rsid w:val="00C51BAF"/>
    <w:rsid w:val="00C52860"/>
    <w:rsid w:val="00C52B83"/>
    <w:rsid w:val="00C53230"/>
    <w:rsid w:val="00C5339E"/>
    <w:rsid w:val="00C53AE3"/>
    <w:rsid w:val="00C54525"/>
    <w:rsid w:val="00C552E5"/>
    <w:rsid w:val="00C55672"/>
    <w:rsid w:val="00C5580E"/>
    <w:rsid w:val="00C5686F"/>
    <w:rsid w:val="00C57FDA"/>
    <w:rsid w:val="00C6060E"/>
    <w:rsid w:val="00C60CF8"/>
    <w:rsid w:val="00C61741"/>
    <w:rsid w:val="00C62233"/>
    <w:rsid w:val="00C62B04"/>
    <w:rsid w:val="00C62E42"/>
    <w:rsid w:val="00C638E9"/>
    <w:rsid w:val="00C6476A"/>
    <w:rsid w:val="00C652FB"/>
    <w:rsid w:val="00C65B18"/>
    <w:rsid w:val="00C66082"/>
    <w:rsid w:val="00C67732"/>
    <w:rsid w:val="00C71BEF"/>
    <w:rsid w:val="00C724EC"/>
    <w:rsid w:val="00C72968"/>
    <w:rsid w:val="00C72D31"/>
    <w:rsid w:val="00C73572"/>
    <w:rsid w:val="00C7358E"/>
    <w:rsid w:val="00C73A15"/>
    <w:rsid w:val="00C74282"/>
    <w:rsid w:val="00C74284"/>
    <w:rsid w:val="00C74C65"/>
    <w:rsid w:val="00C74CC9"/>
    <w:rsid w:val="00C74F81"/>
    <w:rsid w:val="00C7698E"/>
    <w:rsid w:val="00C774E4"/>
    <w:rsid w:val="00C77820"/>
    <w:rsid w:val="00C77C7B"/>
    <w:rsid w:val="00C77D75"/>
    <w:rsid w:val="00C8006C"/>
    <w:rsid w:val="00C81EA1"/>
    <w:rsid w:val="00C81F2A"/>
    <w:rsid w:val="00C823C8"/>
    <w:rsid w:val="00C827FD"/>
    <w:rsid w:val="00C85CE2"/>
    <w:rsid w:val="00C85FE2"/>
    <w:rsid w:val="00C87145"/>
    <w:rsid w:val="00C8714F"/>
    <w:rsid w:val="00C878D7"/>
    <w:rsid w:val="00C878FD"/>
    <w:rsid w:val="00C879AF"/>
    <w:rsid w:val="00C91360"/>
    <w:rsid w:val="00C91CB6"/>
    <w:rsid w:val="00C92DD0"/>
    <w:rsid w:val="00C93E3E"/>
    <w:rsid w:val="00C9480A"/>
    <w:rsid w:val="00C94810"/>
    <w:rsid w:val="00C950AF"/>
    <w:rsid w:val="00C955B9"/>
    <w:rsid w:val="00C95ECE"/>
    <w:rsid w:val="00C961DD"/>
    <w:rsid w:val="00C964B9"/>
    <w:rsid w:val="00C96566"/>
    <w:rsid w:val="00C968F0"/>
    <w:rsid w:val="00C96ADF"/>
    <w:rsid w:val="00C96D3E"/>
    <w:rsid w:val="00C96DF5"/>
    <w:rsid w:val="00C976A8"/>
    <w:rsid w:val="00C97892"/>
    <w:rsid w:val="00CA0613"/>
    <w:rsid w:val="00CA0821"/>
    <w:rsid w:val="00CA3436"/>
    <w:rsid w:val="00CA402A"/>
    <w:rsid w:val="00CA579B"/>
    <w:rsid w:val="00CA5C59"/>
    <w:rsid w:val="00CA5D35"/>
    <w:rsid w:val="00CA6C10"/>
    <w:rsid w:val="00CA78BE"/>
    <w:rsid w:val="00CA7B67"/>
    <w:rsid w:val="00CA7DC9"/>
    <w:rsid w:val="00CB0233"/>
    <w:rsid w:val="00CB05AA"/>
    <w:rsid w:val="00CB1017"/>
    <w:rsid w:val="00CB1A78"/>
    <w:rsid w:val="00CB23C4"/>
    <w:rsid w:val="00CB25B6"/>
    <w:rsid w:val="00CB2866"/>
    <w:rsid w:val="00CB28D3"/>
    <w:rsid w:val="00CB2972"/>
    <w:rsid w:val="00CB2D26"/>
    <w:rsid w:val="00CB328B"/>
    <w:rsid w:val="00CB3F90"/>
    <w:rsid w:val="00CB447C"/>
    <w:rsid w:val="00CB5680"/>
    <w:rsid w:val="00CB631C"/>
    <w:rsid w:val="00CB76F1"/>
    <w:rsid w:val="00CB7CE5"/>
    <w:rsid w:val="00CB7DB4"/>
    <w:rsid w:val="00CC0EC9"/>
    <w:rsid w:val="00CC12B0"/>
    <w:rsid w:val="00CC1404"/>
    <w:rsid w:val="00CC16B8"/>
    <w:rsid w:val="00CC18CD"/>
    <w:rsid w:val="00CC2498"/>
    <w:rsid w:val="00CC380D"/>
    <w:rsid w:val="00CC53DF"/>
    <w:rsid w:val="00CC5507"/>
    <w:rsid w:val="00CC56D8"/>
    <w:rsid w:val="00CC5DA9"/>
    <w:rsid w:val="00CC6D3E"/>
    <w:rsid w:val="00CC70FA"/>
    <w:rsid w:val="00CC72E6"/>
    <w:rsid w:val="00CC7A56"/>
    <w:rsid w:val="00CC7E75"/>
    <w:rsid w:val="00CC7EC2"/>
    <w:rsid w:val="00CC7F1D"/>
    <w:rsid w:val="00CD0510"/>
    <w:rsid w:val="00CD0615"/>
    <w:rsid w:val="00CD11E8"/>
    <w:rsid w:val="00CD12D9"/>
    <w:rsid w:val="00CD19DC"/>
    <w:rsid w:val="00CD2448"/>
    <w:rsid w:val="00CD248F"/>
    <w:rsid w:val="00CD26D1"/>
    <w:rsid w:val="00CD2E45"/>
    <w:rsid w:val="00CD2E93"/>
    <w:rsid w:val="00CD3A6D"/>
    <w:rsid w:val="00CD3E84"/>
    <w:rsid w:val="00CD3E87"/>
    <w:rsid w:val="00CD40FA"/>
    <w:rsid w:val="00CD63F7"/>
    <w:rsid w:val="00CD64B3"/>
    <w:rsid w:val="00CD6865"/>
    <w:rsid w:val="00CD6D87"/>
    <w:rsid w:val="00CD74F8"/>
    <w:rsid w:val="00CE0379"/>
    <w:rsid w:val="00CE0656"/>
    <w:rsid w:val="00CE16EF"/>
    <w:rsid w:val="00CE2938"/>
    <w:rsid w:val="00CE2DC7"/>
    <w:rsid w:val="00CE302A"/>
    <w:rsid w:val="00CE3615"/>
    <w:rsid w:val="00CE3BA4"/>
    <w:rsid w:val="00CE3C35"/>
    <w:rsid w:val="00CE3DF3"/>
    <w:rsid w:val="00CE4052"/>
    <w:rsid w:val="00CE51EB"/>
    <w:rsid w:val="00CE524F"/>
    <w:rsid w:val="00CE5E90"/>
    <w:rsid w:val="00CE661E"/>
    <w:rsid w:val="00CE67F2"/>
    <w:rsid w:val="00CE7E8C"/>
    <w:rsid w:val="00CF0B06"/>
    <w:rsid w:val="00CF11C4"/>
    <w:rsid w:val="00CF1332"/>
    <w:rsid w:val="00CF192D"/>
    <w:rsid w:val="00CF1DB0"/>
    <w:rsid w:val="00CF2065"/>
    <w:rsid w:val="00CF2AC8"/>
    <w:rsid w:val="00CF2C22"/>
    <w:rsid w:val="00CF30B9"/>
    <w:rsid w:val="00CF355D"/>
    <w:rsid w:val="00CF59B0"/>
    <w:rsid w:val="00CF5C0E"/>
    <w:rsid w:val="00CF5F88"/>
    <w:rsid w:val="00CF6212"/>
    <w:rsid w:val="00CF621D"/>
    <w:rsid w:val="00CF676D"/>
    <w:rsid w:val="00CF777E"/>
    <w:rsid w:val="00D005FA"/>
    <w:rsid w:val="00D006DD"/>
    <w:rsid w:val="00D009F0"/>
    <w:rsid w:val="00D00B9D"/>
    <w:rsid w:val="00D00BC9"/>
    <w:rsid w:val="00D020ED"/>
    <w:rsid w:val="00D0284A"/>
    <w:rsid w:val="00D02BF3"/>
    <w:rsid w:val="00D03209"/>
    <w:rsid w:val="00D04085"/>
    <w:rsid w:val="00D04212"/>
    <w:rsid w:val="00D04600"/>
    <w:rsid w:val="00D04A61"/>
    <w:rsid w:val="00D05793"/>
    <w:rsid w:val="00D057B7"/>
    <w:rsid w:val="00D05ACC"/>
    <w:rsid w:val="00D06C5B"/>
    <w:rsid w:val="00D06ECA"/>
    <w:rsid w:val="00D07247"/>
    <w:rsid w:val="00D072A2"/>
    <w:rsid w:val="00D0778A"/>
    <w:rsid w:val="00D10A14"/>
    <w:rsid w:val="00D112BC"/>
    <w:rsid w:val="00D112E9"/>
    <w:rsid w:val="00D11A5D"/>
    <w:rsid w:val="00D12DE4"/>
    <w:rsid w:val="00D1317B"/>
    <w:rsid w:val="00D139DD"/>
    <w:rsid w:val="00D14016"/>
    <w:rsid w:val="00D1403A"/>
    <w:rsid w:val="00D1406C"/>
    <w:rsid w:val="00D147D5"/>
    <w:rsid w:val="00D152B5"/>
    <w:rsid w:val="00D1531E"/>
    <w:rsid w:val="00D15F53"/>
    <w:rsid w:val="00D17104"/>
    <w:rsid w:val="00D171B0"/>
    <w:rsid w:val="00D17232"/>
    <w:rsid w:val="00D176DB"/>
    <w:rsid w:val="00D17910"/>
    <w:rsid w:val="00D20744"/>
    <w:rsid w:val="00D2082C"/>
    <w:rsid w:val="00D211BF"/>
    <w:rsid w:val="00D2159F"/>
    <w:rsid w:val="00D2330B"/>
    <w:rsid w:val="00D23A87"/>
    <w:rsid w:val="00D23AC2"/>
    <w:rsid w:val="00D24C6E"/>
    <w:rsid w:val="00D24D20"/>
    <w:rsid w:val="00D25303"/>
    <w:rsid w:val="00D26227"/>
    <w:rsid w:val="00D26F45"/>
    <w:rsid w:val="00D276FA"/>
    <w:rsid w:val="00D3012B"/>
    <w:rsid w:val="00D304FF"/>
    <w:rsid w:val="00D31A01"/>
    <w:rsid w:val="00D31AF8"/>
    <w:rsid w:val="00D33078"/>
    <w:rsid w:val="00D33184"/>
    <w:rsid w:val="00D34422"/>
    <w:rsid w:val="00D34AED"/>
    <w:rsid w:val="00D350C8"/>
    <w:rsid w:val="00D3739D"/>
    <w:rsid w:val="00D37736"/>
    <w:rsid w:val="00D37BF2"/>
    <w:rsid w:val="00D37F6C"/>
    <w:rsid w:val="00D406D2"/>
    <w:rsid w:val="00D40B24"/>
    <w:rsid w:val="00D4181E"/>
    <w:rsid w:val="00D42B28"/>
    <w:rsid w:val="00D445BA"/>
    <w:rsid w:val="00D4495B"/>
    <w:rsid w:val="00D451F1"/>
    <w:rsid w:val="00D454DE"/>
    <w:rsid w:val="00D462B2"/>
    <w:rsid w:val="00D47A9D"/>
    <w:rsid w:val="00D50B11"/>
    <w:rsid w:val="00D50CD5"/>
    <w:rsid w:val="00D517F9"/>
    <w:rsid w:val="00D51E40"/>
    <w:rsid w:val="00D52F15"/>
    <w:rsid w:val="00D5313A"/>
    <w:rsid w:val="00D5323A"/>
    <w:rsid w:val="00D532B1"/>
    <w:rsid w:val="00D543B1"/>
    <w:rsid w:val="00D5468F"/>
    <w:rsid w:val="00D546D2"/>
    <w:rsid w:val="00D5501E"/>
    <w:rsid w:val="00D55924"/>
    <w:rsid w:val="00D559C9"/>
    <w:rsid w:val="00D5641F"/>
    <w:rsid w:val="00D56567"/>
    <w:rsid w:val="00D5688E"/>
    <w:rsid w:val="00D56C57"/>
    <w:rsid w:val="00D570B3"/>
    <w:rsid w:val="00D5774B"/>
    <w:rsid w:val="00D5775A"/>
    <w:rsid w:val="00D5785C"/>
    <w:rsid w:val="00D57A0D"/>
    <w:rsid w:val="00D60003"/>
    <w:rsid w:val="00D6076B"/>
    <w:rsid w:val="00D60C2C"/>
    <w:rsid w:val="00D60D32"/>
    <w:rsid w:val="00D6133C"/>
    <w:rsid w:val="00D6140A"/>
    <w:rsid w:val="00D6172A"/>
    <w:rsid w:val="00D62081"/>
    <w:rsid w:val="00D620BD"/>
    <w:rsid w:val="00D62674"/>
    <w:rsid w:val="00D64BC6"/>
    <w:rsid w:val="00D65044"/>
    <w:rsid w:val="00D653E1"/>
    <w:rsid w:val="00D655C0"/>
    <w:rsid w:val="00D659F3"/>
    <w:rsid w:val="00D65C54"/>
    <w:rsid w:val="00D6677C"/>
    <w:rsid w:val="00D669B7"/>
    <w:rsid w:val="00D66B96"/>
    <w:rsid w:val="00D66DA1"/>
    <w:rsid w:val="00D670B4"/>
    <w:rsid w:val="00D6720F"/>
    <w:rsid w:val="00D67D19"/>
    <w:rsid w:val="00D729D1"/>
    <w:rsid w:val="00D7328D"/>
    <w:rsid w:val="00D734DE"/>
    <w:rsid w:val="00D741D2"/>
    <w:rsid w:val="00D7434A"/>
    <w:rsid w:val="00D754E2"/>
    <w:rsid w:val="00D75716"/>
    <w:rsid w:val="00D761A3"/>
    <w:rsid w:val="00D776DC"/>
    <w:rsid w:val="00D77ED8"/>
    <w:rsid w:val="00D80049"/>
    <w:rsid w:val="00D80410"/>
    <w:rsid w:val="00D813F1"/>
    <w:rsid w:val="00D81E1D"/>
    <w:rsid w:val="00D84277"/>
    <w:rsid w:val="00D85F2E"/>
    <w:rsid w:val="00D863A3"/>
    <w:rsid w:val="00D8650B"/>
    <w:rsid w:val="00D87113"/>
    <w:rsid w:val="00D873C8"/>
    <w:rsid w:val="00D87D08"/>
    <w:rsid w:val="00D9079A"/>
    <w:rsid w:val="00D912F1"/>
    <w:rsid w:val="00D9135C"/>
    <w:rsid w:val="00D9205E"/>
    <w:rsid w:val="00D9239C"/>
    <w:rsid w:val="00D92796"/>
    <w:rsid w:val="00D92847"/>
    <w:rsid w:val="00D9301F"/>
    <w:rsid w:val="00D93232"/>
    <w:rsid w:val="00D93EFA"/>
    <w:rsid w:val="00D94602"/>
    <w:rsid w:val="00D9460F"/>
    <w:rsid w:val="00D94CDA"/>
    <w:rsid w:val="00D95036"/>
    <w:rsid w:val="00D955BE"/>
    <w:rsid w:val="00D958E8"/>
    <w:rsid w:val="00D964EA"/>
    <w:rsid w:val="00D97607"/>
    <w:rsid w:val="00D978D5"/>
    <w:rsid w:val="00D97D71"/>
    <w:rsid w:val="00DA1BBD"/>
    <w:rsid w:val="00DA2212"/>
    <w:rsid w:val="00DA2866"/>
    <w:rsid w:val="00DA32D7"/>
    <w:rsid w:val="00DA3655"/>
    <w:rsid w:val="00DA366B"/>
    <w:rsid w:val="00DA3C92"/>
    <w:rsid w:val="00DA473A"/>
    <w:rsid w:val="00DA49EE"/>
    <w:rsid w:val="00DA5BF8"/>
    <w:rsid w:val="00DA5DD1"/>
    <w:rsid w:val="00DA60B7"/>
    <w:rsid w:val="00DA62B8"/>
    <w:rsid w:val="00DA65D3"/>
    <w:rsid w:val="00DA6772"/>
    <w:rsid w:val="00DA696C"/>
    <w:rsid w:val="00DA6D95"/>
    <w:rsid w:val="00DA7210"/>
    <w:rsid w:val="00DB1C5E"/>
    <w:rsid w:val="00DB1FC8"/>
    <w:rsid w:val="00DB2A19"/>
    <w:rsid w:val="00DB2D6E"/>
    <w:rsid w:val="00DB3502"/>
    <w:rsid w:val="00DB363C"/>
    <w:rsid w:val="00DB39D7"/>
    <w:rsid w:val="00DB3FFA"/>
    <w:rsid w:val="00DB47F8"/>
    <w:rsid w:val="00DB56BE"/>
    <w:rsid w:val="00DB5BDC"/>
    <w:rsid w:val="00DB5DF9"/>
    <w:rsid w:val="00DB6958"/>
    <w:rsid w:val="00DB699C"/>
    <w:rsid w:val="00DB6DFA"/>
    <w:rsid w:val="00DB70FC"/>
    <w:rsid w:val="00DB7854"/>
    <w:rsid w:val="00DB7C29"/>
    <w:rsid w:val="00DB7CE0"/>
    <w:rsid w:val="00DB7D2F"/>
    <w:rsid w:val="00DB7F9F"/>
    <w:rsid w:val="00DC0023"/>
    <w:rsid w:val="00DC0F71"/>
    <w:rsid w:val="00DC19AD"/>
    <w:rsid w:val="00DC1CAA"/>
    <w:rsid w:val="00DC27A8"/>
    <w:rsid w:val="00DC3231"/>
    <w:rsid w:val="00DC374C"/>
    <w:rsid w:val="00DC3A7A"/>
    <w:rsid w:val="00DC3B83"/>
    <w:rsid w:val="00DC3CFA"/>
    <w:rsid w:val="00DC4595"/>
    <w:rsid w:val="00DC4CA2"/>
    <w:rsid w:val="00DC4D5A"/>
    <w:rsid w:val="00DC4FAC"/>
    <w:rsid w:val="00DC6DFB"/>
    <w:rsid w:val="00DC7EEB"/>
    <w:rsid w:val="00DD00AF"/>
    <w:rsid w:val="00DD043C"/>
    <w:rsid w:val="00DD0830"/>
    <w:rsid w:val="00DD0F5F"/>
    <w:rsid w:val="00DD1299"/>
    <w:rsid w:val="00DD1401"/>
    <w:rsid w:val="00DD2B79"/>
    <w:rsid w:val="00DD3053"/>
    <w:rsid w:val="00DD30D9"/>
    <w:rsid w:val="00DD326B"/>
    <w:rsid w:val="00DD327A"/>
    <w:rsid w:val="00DD333D"/>
    <w:rsid w:val="00DD33CD"/>
    <w:rsid w:val="00DD3BE9"/>
    <w:rsid w:val="00DD3D21"/>
    <w:rsid w:val="00DD5169"/>
    <w:rsid w:val="00DD575F"/>
    <w:rsid w:val="00DD5E6B"/>
    <w:rsid w:val="00DD6900"/>
    <w:rsid w:val="00DD6DFE"/>
    <w:rsid w:val="00DD6E61"/>
    <w:rsid w:val="00DD76F2"/>
    <w:rsid w:val="00DD79E6"/>
    <w:rsid w:val="00DE1470"/>
    <w:rsid w:val="00DE15F9"/>
    <w:rsid w:val="00DE1CF5"/>
    <w:rsid w:val="00DE2670"/>
    <w:rsid w:val="00DE28C2"/>
    <w:rsid w:val="00DE2A1F"/>
    <w:rsid w:val="00DE32C5"/>
    <w:rsid w:val="00DE33B9"/>
    <w:rsid w:val="00DE374C"/>
    <w:rsid w:val="00DE39C0"/>
    <w:rsid w:val="00DE73A9"/>
    <w:rsid w:val="00DF003A"/>
    <w:rsid w:val="00DF0977"/>
    <w:rsid w:val="00DF1020"/>
    <w:rsid w:val="00DF1304"/>
    <w:rsid w:val="00DF1702"/>
    <w:rsid w:val="00DF29B2"/>
    <w:rsid w:val="00DF29B3"/>
    <w:rsid w:val="00DF2B7D"/>
    <w:rsid w:val="00DF2B85"/>
    <w:rsid w:val="00DF2D47"/>
    <w:rsid w:val="00DF5F20"/>
    <w:rsid w:val="00DF6C18"/>
    <w:rsid w:val="00E000C3"/>
    <w:rsid w:val="00E016A5"/>
    <w:rsid w:val="00E02A57"/>
    <w:rsid w:val="00E03477"/>
    <w:rsid w:val="00E038DC"/>
    <w:rsid w:val="00E03B3B"/>
    <w:rsid w:val="00E04A4B"/>
    <w:rsid w:val="00E04C25"/>
    <w:rsid w:val="00E060E7"/>
    <w:rsid w:val="00E06761"/>
    <w:rsid w:val="00E06FDB"/>
    <w:rsid w:val="00E07686"/>
    <w:rsid w:val="00E11040"/>
    <w:rsid w:val="00E12A5E"/>
    <w:rsid w:val="00E12BFB"/>
    <w:rsid w:val="00E13153"/>
    <w:rsid w:val="00E1322F"/>
    <w:rsid w:val="00E13652"/>
    <w:rsid w:val="00E13C05"/>
    <w:rsid w:val="00E146DA"/>
    <w:rsid w:val="00E14D92"/>
    <w:rsid w:val="00E151E6"/>
    <w:rsid w:val="00E163E5"/>
    <w:rsid w:val="00E16748"/>
    <w:rsid w:val="00E17DCD"/>
    <w:rsid w:val="00E20BC5"/>
    <w:rsid w:val="00E211FC"/>
    <w:rsid w:val="00E214A2"/>
    <w:rsid w:val="00E21C78"/>
    <w:rsid w:val="00E225C2"/>
    <w:rsid w:val="00E22A2A"/>
    <w:rsid w:val="00E233C1"/>
    <w:rsid w:val="00E23CB2"/>
    <w:rsid w:val="00E2427E"/>
    <w:rsid w:val="00E24F40"/>
    <w:rsid w:val="00E251A1"/>
    <w:rsid w:val="00E2538C"/>
    <w:rsid w:val="00E25A80"/>
    <w:rsid w:val="00E25E76"/>
    <w:rsid w:val="00E26156"/>
    <w:rsid w:val="00E26736"/>
    <w:rsid w:val="00E27716"/>
    <w:rsid w:val="00E2794C"/>
    <w:rsid w:val="00E30BCB"/>
    <w:rsid w:val="00E312AE"/>
    <w:rsid w:val="00E31803"/>
    <w:rsid w:val="00E33016"/>
    <w:rsid w:val="00E34241"/>
    <w:rsid w:val="00E346C7"/>
    <w:rsid w:val="00E35983"/>
    <w:rsid w:val="00E367A2"/>
    <w:rsid w:val="00E37090"/>
    <w:rsid w:val="00E374AE"/>
    <w:rsid w:val="00E37657"/>
    <w:rsid w:val="00E37F7C"/>
    <w:rsid w:val="00E406A4"/>
    <w:rsid w:val="00E417C3"/>
    <w:rsid w:val="00E417E8"/>
    <w:rsid w:val="00E41A0C"/>
    <w:rsid w:val="00E41B4A"/>
    <w:rsid w:val="00E42355"/>
    <w:rsid w:val="00E43922"/>
    <w:rsid w:val="00E44359"/>
    <w:rsid w:val="00E44395"/>
    <w:rsid w:val="00E450FE"/>
    <w:rsid w:val="00E455D7"/>
    <w:rsid w:val="00E469FE"/>
    <w:rsid w:val="00E46ABB"/>
    <w:rsid w:val="00E472CF"/>
    <w:rsid w:val="00E474B2"/>
    <w:rsid w:val="00E4758C"/>
    <w:rsid w:val="00E50032"/>
    <w:rsid w:val="00E506B4"/>
    <w:rsid w:val="00E5097B"/>
    <w:rsid w:val="00E50BB4"/>
    <w:rsid w:val="00E50D27"/>
    <w:rsid w:val="00E5128A"/>
    <w:rsid w:val="00E51A36"/>
    <w:rsid w:val="00E52508"/>
    <w:rsid w:val="00E52543"/>
    <w:rsid w:val="00E52A00"/>
    <w:rsid w:val="00E53015"/>
    <w:rsid w:val="00E5366B"/>
    <w:rsid w:val="00E5422F"/>
    <w:rsid w:val="00E5426E"/>
    <w:rsid w:val="00E542FE"/>
    <w:rsid w:val="00E54A40"/>
    <w:rsid w:val="00E55439"/>
    <w:rsid w:val="00E558DE"/>
    <w:rsid w:val="00E55A3A"/>
    <w:rsid w:val="00E56651"/>
    <w:rsid w:val="00E56734"/>
    <w:rsid w:val="00E56946"/>
    <w:rsid w:val="00E56FBC"/>
    <w:rsid w:val="00E5717D"/>
    <w:rsid w:val="00E571AD"/>
    <w:rsid w:val="00E57577"/>
    <w:rsid w:val="00E57B79"/>
    <w:rsid w:val="00E57D5D"/>
    <w:rsid w:val="00E60F71"/>
    <w:rsid w:val="00E6115D"/>
    <w:rsid w:val="00E612CF"/>
    <w:rsid w:val="00E61611"/>
    <w:rsid w:val="00E61803"/>
    <w:rsid w:val="00E625E2"/>
    <w:rsid w:val="00E62F74"/>
    <w:rsid w:val="00E63262"/>
    <w:rsid w:val="00E634B1"/>
    <w:rsid w:val="00E63BD7"/>
    <w:rsid w:val="00E6423B"/>
    <w:rsid w:val="00E67804"/>
    <w:rsid w:val="00E679D1"/>
    <w:rsid w:val="00E70053"/>
    <w:rsid w:val="00E703D5"/>
    <w:rsid w:val="00E70450"/>
    <w:rsid w:val="00E705FC"/>
    <w:rsid w:val="00E70D9A"/>
    <w:rsid w:val="00E71306"/>
    <w:rsid w:val="00E719C5"/>
    <w:rsid w:val="00E71DC2"/>
    <w:rsid w:val="00E7281F"/>
    <w:rsid w:val="00E73045"/>
    <w:rsid w:val="00E7322D"/>
    <w:rsid w:val="00E739BC"/>
    <w:rsid w:val="00E73D05"/>
    <w:rsid w:val="00E73FCA"/>
    <w:rsid w:val="00E74804"/>
    <w:rsid w:val="00E74BC5"/>
    <w:rsid w:val="00E75429"/>
    <w:rsid w:val="00E76C9A"/>
    <w:rsid w:val="00E76EE2"/>
    <w:rsid w:val="00E771A3"/>
    <w:rsid w:val="00E77672"/>
    <w:rsid w:val="00E7778F"/>
    <w:rsid w:val="00E77E78"/>
    <w:rsid w:val="00E77F52"/>
    <w:rsid w:val="00E80971"/>
    <w:rsid w:val="00E816B9"/>
    <w:rsid w:val="00E8231A"/>
    <w:rsid w:val="00E83316"/>
    <w:rsid w:val="00E837A5"/>
    <w:rsid w:val="00E83961"/>
    <w:rsid w:val="00E85810"/>
    <w:rsid w:val="00E85FFE"/>
    <w:rsid w:val="00E86121"/>
    <w:rsid w:val="00E90299"/>
    <w:rsid w:val="00E90983"/>
    <w:rsid w:val="00E90C91"/>
    <w:rsid w:val="00E911D3"/>
    <w:rsid w:val="00E917D6"/>
    <w:rsid w:val="00E91BF0"/>
    <w:rsid w:val="00E92244"/>
    <w:rsid w:val="00E922B8"/>
    <w:rsid w:val="00E92918"/>
    <w:rsid w:val="00E93161"/>
    <w:rsid w:val="00E95152"/>
    <w:rsid w:val="00E954B5"/>
    <w:rsid w:val="00E95792"/>
    <w:rsid w:val="00E95C06"/>
    <w:rsid w:val="00E96676"/>
    <w:rsid w:val="00E96F06"/>
    <w:rsid w:val="00E96FB8"/>
    <w:rsid w:val="00E9714C"/>
    <w:rsid w:val="00E97734"/>
    <w:rsid w:val="00E97BFD"/>
    <w:rsid w:val="00E97DFF"/>
    <w:rsid w:val="00EA0659"/>
    <w:rsid w:val="00EA07DF"/>
    <w:rsid w:val="00EA098C"/>
    <w:rsid w:val="00EA2470"/>
    <w:rsid w:val="00EA25A3"/>
    <w:rsid w:val="00EA29B1"/>
    <w:rsid w:val="00EA34F1"/>
    <w:rsid w:val="00EA355B"/>
    <w:rsid w:val="00EA3AE0"/>
    <w:rsid w:val="00EA3FD4"/>
    <w:rsid w:val="00EA4620"/>
    <w:rsid w:val="00EA4AD2"/>
    <w:rsid w:val="00EA508B"/>
    <w:rsid w:val="00EA6F4B"/>
    <w:rsid w:val="00EA787E"/>
    <w:rsid w:val="00EB0BAF"/>
    <w:rsid w:val="00EB0E23"/>
    <w:rsid w:val="00EB13E0"/>
    <w:rsid w:val="00EB1EBD"/>
    <w:rsid w:val="00EB3622"/>
    <w:rsid w:val="00EB3F4F"/>
    <w:rsid w:val="00EB47AB"/>
    <w:rsid w:val="00EB4889"/>
    <w:rsid w:val="00EB4988"/>
    <w:rsid w:val="00EB4AC6"/>
    <w:rsid w:val="00EB500A"/>
    <w:rsid w:val="00EB50FA"/>
    <w:rsid w:val="00EB536E"/>
    <w:rsid w:val="00EB5DBA"/>
    <w:rsid w:val="00EB5E26"/>
    <w:rsid w:val="00EB6ABC"/>
    <w:rsid w:val="00EB6B15"/>
    <w:rsid w:val="00EB70B3"/>
    <w:rsid w:val="00EB7379"/>
    <w:rsid w:val="00EB7C63"/>
    <w:rsid w:val="00EC0201"/>
    <w:rsid w:val="00EC2A4B"/>
    <w:rsid w:val="00EC2DF9"/>
    <w:rsid w:val="00EC4A6A"/>
    <w:rsid w:val="00EC4D7D"/>
    <w:rsid w:val="00EC508B"/>
    <w:rsid w:val="00EC5AB3"/>
    <w:rsid w:val="00EC61AA"/>
    <w:rsid w:val="00EC69F6"/>
    <w:rsid w:val="00EC769F"/>
    <w:rsid w:val="00EC7A3A"/>
    <w:rsid w:val="00ED02D3"/>
    <w:rsid w:val="00ED1978"/>
    <w:rsid w:val="00ED1DD1"/>
    <w:rsid w:val="00ED2120"/>
    <w:rsid w:val="00ED28E0"/>
    <w:rsid w:val="00ED2B21"/>
    <w:rsid w:val="00ED3434"/>
    <w:rsid w:val="00ED35A8"/>
    <w:rsid w:val="00ED37A4"/>
    <w:rsid w:val="00ED3948"/>
    <w:rsid w:val="00ED4177"/>
    <w:rsid w:val="00ED4381"/>
    <w:rsid w:val="00ED4425"/>
    <w:rsid w:val="00ED55FD"/>
    <w:rsid w:val="00ED568E"/>
    <w:rsid w:val="00ED6115"/>
    <w:rsid w:val="00ED6CE2"/>
    <w:rsid w:val="00ED6D2E"/>
    <w:rsid w:val="00ED7659"/>
    <w:rsid w:val="00EE0785"/>
    <w:rsid w:val="00EE0A4C"/>
    <w:rsid w:val="00EE17BD"/>
    <w:rsid w:val="00EE18F8"/>
    <w:rsid w:val="00EE35A2"/>
    <w:rsid w:val="00EE388B"/>
    <w:rsid w:val="00EE38CB"/>
    <w:rsid w:val="00EE3AB3"/>
    <w:rsid w:val="00EE3B89"/>
    <w:rsid w:val="00EE40C1"/>
    <w:rsid w:val="00EE4396"/>
    <w:rsid w:val="00EE4AFD"/>
    <w:rsid w:val="00EE523E"/>
    <w:rsid w:val="00EE5274"/>
    <w:rsid w:val="00EE54C5"/>
    <w:rsid w:val="00EE618D"/>
    <w:rsid w:val="00EE641F"/>
    <w:rsid w:val="00EE6485"/>
    <w:rsid w:val="00EE660F"/>
    <w:rsid w:val="00EE6A17"/>
    <w:rsid w:val="00EE7149"/>
    <w:rsid w:val="00EF0302"/>
    <w:rsid w:val="00EF0AC0"/>
    <w:rsid w:val="00EF1A76"/>
    <w:rsid w:val="00EF2AAA"/>
    <w:rsid w:val="00EF2C51"/>
    <w:rsid w:val="00EF327C"/>
    <w:rsid w:val="00EF348E"/>
    <w:rsid w:val="00EF4765"/>
    <w:rsid w:val="00EF4795"/>
    <w:rsid w:val="00EF4EA7"/>
    <w:rsid w:val="00EF5C4C"/>
    <w:rsid w:val="00EF5C52"/>
    <w:rsid w:val="00EF5E2C"/>
    <w:rsid w:val="00EF646E"/>
    <w:rsid w:val="00EF665A"/>
    <w:rsid w:val="00EF683B"/>
    <w:rsid w:val="00EF77F8"/>
    <w:rsid w:val="00EF7A19"/>
    <w:rsid w:val="00EF7F8F"/>
    <w:rsid w:val="00F00989"/>
    <w:rsid w:val="00F00CA0"/>
    <w:rsid w:val="00F01BCA"/>
    <w:rsid w:val="00F029DA"/>
    <w:rsid w:val="00F02A2B"/>
    <w:rsid w:val="00F02FCA"/>
    <w:rsid w:val="00F03C39"/>
    <w:rsid w:val="00F05BCC"/>
    <w:rsid w:val="00F05F36"/>
    <w:rsid w:val="00F06522"/>
    <w:rsid w:val="00F06DAC"/>
    <w:rsid w:val="00F070B1"/>
    <w:rsid w:val="00F07734"/>
    <w:rsid w:val="00F077EB"/>
    <w:rsid w:val="00F07D69"/>
    <w:rsid w:val="00F10C12"/>
    <w:rsid w:val="00F10C6B"/>
    <w:rsid w:val="00F11022"/>
    <w:rsid w:val="00F111AD"/>
    <w:rsid w:val="00F112D0"/>
    <w:rsid w:val="00F12C91"/>
    <w:rsid w:val="00F12FD5"/>
    <w:rsid w:val="00F1432B"/>
    <w:rsid w:val="00F144E9"/>
    <w:rsid w:val="00F154B1"/>
    <w:rsid w:val="00F2063C"/>
    <w:rsid w:val="00F20820"/>
    <w:rsid w:val="00F20AC3"/>
    <w:rsid w:val="00F21128"/>
    <w:rsid w:val="00F213B3"/>
    <w:rsid w:val="00F22DC9"/>
    <w:rsid w:val="00F236FF"/>
    <w:rsid w:val="00F2388D"/>
    <w:rsid w:val="00F249C8"/>
    <w:rsid w:val="00F24A86"/>
    <w:rsid w:val="00F24D03"/>
    <w:rsid w:val="00F24E71"/>
    <w:rsid w:val="00F252E0"/>
    <w:rsid w:val="00F26955"/>
    <w:rsid w:val="00F26C73"/>
    <w:rsid w:val="00F26FC3"/>
    <w:rsid w:val="00F271F4"/>
    <w:rsid w:val="00F2722E"/>
    <w:rsid w:val="00F31652"/>
    <w:rsid w:val="00F34227"/>
    <w:rsid w:val="00F3437F"/>
    <w:rsid w:val="00F3479D"/>
    <w:rsid w:val="00F34B82"/>
    <w:rsid w:val="00F351E8"/>
    <w:rsid w:val="00F353B5"/>
    <w:rsid w:val="00F354BF"/>
    <w:rsid w:val="00F357C1"/>
    <w:rsid w:val="00F35BD5"/>
    <w:rsid w:val="00F36C8D"/>
    <w:rsid w:val="00F37122"/>
    <w:rsid w:val="00F37227"/>
    <w:rsid w:val="00F37327"/>
    <w:rsid w:val="00F3738C"/>
    <w:rsid w:val="00F3743D"/>
    <w:rsid w:val="00F37A42"/>
    <w:rsid w:val="00F402B7"/>
    <w:rsid w:val="00F4096F"/>
    <w:rsid w:val="00F424A7"/>
    <w:rsid w:val="00F42AEA"/>
    <w:rsid w:val="00F44427"/>
    <w:rsid w:val="00F44A2A"/>
    <w:rsid w:val="00F45E76"/>
    <w:rsid w:val="00F46560"/>
    <w:rsid w:val="00F46B6D"/>
    <w:rsid w:val="00F47804"/>
    <w:rsid w:val="00F51B2C"/>
    <w:rsid w:val="00F52B2D"/>
    <w:rsid w:val="00F52F0A"/>
    <w:rsid w:val="00F537DF"/>
    <w:rsid w:val="00F53C2C"/>
    <w:rsid w:val="00F53C41"/>
    <w:rsid w:val="00F53E8E"/>
    <w:rsid w:val="00F5405D"/>
    <w:rsid w:val="00F543EB"/>
    <w:rsid w:val="00F54ED8"/>
    <w:rsid w:val="00F55A58"/>
    <w:rsid w:val="00F562C8"/>
    <w:rsid w:val="00F56458"/>
    <w:rsid w:val="00F56603"/>
    <w:rsid w:val="00F57510"/>
    <w:rsid w:val="00F6051B"/>
    <w:rsid w:val="00F60A9C"/>
    <w:rsid w:val="00F618B3"/>
    <w:rsid w:val="00F624F8"/>
    <w:rsid w:val="00F626A0"/>
    <w:rsid w:val="00F6318F"/>
    <w:rsid w:val="00F63B4D"/>
    <w:rsid w:val="00F64E48"/>
    <w:rsid w:val="00F677F0"/>
    <w:rsid w:val="00F67932"/>
    <w:rsid w:val="00F67CD0"/>
    <w:rsid w:val="00F70498"/>
    <w:rsid w:val="00F7098B"/>
    <w:rsid w:val="00F70F04"/>
    <w:rsid w:val="00F71CDA"/>
    <w:rsid w:val="00F71FC9"/>
    <w:rsid w:val="00F725E6"/>
    <w:rsid w:val="00F72EE8"/>
    <w:rsid w:val="00F73592"/>
    <w:rsid w:val="00F73D38"/>
    <w:rsid w:val="00F74110"/>
    <w:rsid w:val="00F7429E"/>
    <w:rsid w:val="00F75598"/>
    <w:rsid w:val="00F7569F"/>
    <w:rsid w:val="00F75DAC"/>
    <w:rsid w:val="00F76E65"/>
    <w:rsid w:val="00F815D5"/>
    <w:rsid w:val="00F81F93"/>
    <w:rsid w:val="00F83155"/>
    <w:rsid w:val="00F83617"/>
    <w:rsid w:val="00F83B23"/>
    <w:rsid w:val="00F844C9"/>
    <w:rsid w:val="00F84544"/>
    <w:rsid w:val="00F85459"/>
    <w:rsid w:val="00F85CD7"/>
    <w:rsid w:val="00F8636A"/>
    <w:rsid w:val="00F8763E"/>
    <w:rsid w:val="00F87780"/>
    <w:rsid w:val="00F9074E"/>
    <w:rsid w:val="00F91225"/>
    <w:rsid w:val="00F91851"/>
    <w:rsid w:val="00F91BFA"/>
    <w:rsid w:val="00F91E6A"/>
    <w:rsid w:val="00F92C70"/>
    <w:rsid w:val="00F93A1C"/>
    <w:rsid w:val="00F93AA0"/>
    <w:rsid w:val="00F93AF1"/>
    <w:rsid w:val="00F93D3C"/>
    <w:rsid w:val="00F945C2"/>
    <w:rsid w:val="00F95C6D"/>
    <w:rsid w:val="00F965FD"/>
    <w:rsid w:val="00F96B3E"/>
    <w:rsid w:val="00F96BE5"/>
    <w:rsid w:val="00F97F99"/>
    <w:rsid w:val="00FA01F0"/>
    <w:rsid w:val="00FA068D"/>
    <w:rsid w:val="00FA108F"/>
    <w:rsid w:val="00FA1BDF"/>
    <w:rsid w:val="00FA24CD"/>
    <w:rsid w:val="00FA2D05"/>
    <w:rsid w:val="00FA3A8F"/>
    <w:rsid w:val="00FA6D78"/>
    <w:rsid w:val="00FA6DA3"/>
    <w:rsid w:val="00FA7860"/>
    <w:rsid w:val="00FA7886"/>
    <w:rsid w:val="00FA78F4"/>
    <w:rsid w:val="00FA7924"/>
    <w:rsid w:val="00FA7C2E"/>
    <w:rsid w:val="00FA7C43"/>
    <w:rsid w:val="00FA7EFC"/>
    <w:rsid w:val="00FB07F3"/>
    <w:rsid w:val="00FB1A3A"/>
    <w:rsid w:val="00FB1B23"/>
    <w:rsid w:val="00FB1DE5"/>
    <w:rsid w:val="00FB1F90"/>
    <w:rsid w:val="00FB24CD"/>
    <w:rsid w:val="00FB2CC7"/>
    <w:rsid w:val="00FB2E68"/>
    <w:rsid w:val="00FB3E32"/>
    <w:rsid w:val="00FB44C6"/>
    <w:rsid w:val="00FB53DF"/>
    <w:rsid w:val="00FB5435"/>
    <w:rsid w:val="00FB5DD1"/>
    <w:rsid w:val="00FB6004"/>
    <w:rsid w:val="00FB6E08"/>
    <w:rsid w:val="00FB782E"/>
    <w:rsid w:val="00FB7ED2"/>
    <w:rsid w:val="00FC04F0"/>
    <w:rsid w:val="00FC0F3D"/>
    <w:rsid w:val="00FC271B"/>
    <w:rsid w:val="00FC28F0"/>
    <w:rsid w:val="00FC3079"/>
    <w:rsid w:val="00FC3BFA"/>
    <w:rsid w:val="00FC40C6"/>
    <w:rsid w:val="00FC47BA"/>
    <w:rsid w:val="00FC4BC3"/>
    <w:rsid w:val="00FC73FE"/>
    <w:rsid w:val="00FC7422"/>
    <w:rsid w:val="00FC797B"/>
    <w:rsid w:val="00FD03E1"/>
    <w:rsid w:val="00FD0A42"/>
    <w:rsid w:val="00FD0C51"/>
    <w:rsid w:val="00FD12E5"/>
    <w:rsid w:val="00FD16A1"/>
    <w:rsid w:val="00FD297C"/>
    <w:rsid w:val="00FD2FF0"/>
    <w:rsid w:val="00FD344C"/>
    <w:rsid w:val="00FD3702"/>
    <w:rsid w:val="00FD4087"/>
    <w:rsid w:val="00FD444F"/>
    <w:rsid w:val="00FD5CBB"/>
    <w:rsid w:val="00FD614F"/>
    <w:rsid w:val="00FD6275"/>
    <w:rsid w:val="00FD6406"/>
    <w:rsid w:val="00FD6893"/>
    <w:rsid w:val="00FD6D0F"/>
    <w:rsid w:val="00FD6E13"/>
    <w:rsid w:val="00FD7B67"/>
    <w:rsid w:val="00FD7BB8"/>
    <w:rsid w:val="00FE0373"/>
    <w:rsid w:val="00FE0D8D"/>
    <w:rsid w:val="00FE1746"/>
    <w:rsid w:val="00FE1819"/>
    <w:rsid w:val="00FE1E7F"/>
    <w:rsid w:val="00FE27CE"/>
    <w:rsid w:val="00FE2E85"/>
    <w:rsid w:val="00FE3390"/>
    <w:rsid w:val="00FE3394"/>
    <w:rsid w:val="00FE5591"/>
    <w:rsid w:val="00FE60F2"/>
    <w:rsid w:val="00FE6126"/>
    <w:rsid w:val="00FE6537"/>
    <w:rsid w:val="00FE671F"/>
    <w:rsid w:val="00FE6FAA"/>
    <w:rsid w:val="00FE70FD"/>
    <w:rsid w:val="00FE71F0"/>
    <w:rsid w:val="00FE7D23"/>
    <w:rsid w:val="00FF0928"/>
    <w:rsid w:val="00FF0F50"/>
    <w:rsid w:val="00FF1163"/>
    <w:rsid w:val="00FF1261"/>
    <w:rsid w:val="00FF1940"/>
    <w:rsid w:val="00FF1A8B"/>
    <w:rsid w:val="00FF1CB6"/>
    <w:rsid w:val="00FF2132"/>
    <w:rsid w:val="00FF2721"/>
    <w:rsid w:val="00FF3125"/>
    <w:rsid w:val="00FF3FB9"/>
    <w:rsid w:val="00FF4A0A"/>
    <w:rsid w:val="00FF4FF8"/>
    <w:rsid w:val="00FF52C9"/>
    <w:rsid w:val="00FF56A7"/>
    <w:rsid w:val="00FF5737"/>
    <w:rsid w:val="00FF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06D3D"/>
  <w15:chartTrackingRefBased/>
  <w15:docId w15:val="{3943ED24-8FEC-5E4E-804B-DC158657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3CD"/>
    <w:pPr>
      <w:spacing w:before="120" w:after="1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055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055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9F3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0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0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0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0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055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5055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649F3"/>
    <w:rPr>
      <w:rFonts w:ascii="Times New Roman" w:eastAsiaTheme="majorEastAsia" w:hAnsi="Times New Roman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0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0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0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05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E50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505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E5055"/>
  </w:style>
  <w:style w:type="character" w:styleId="CommentReference">
    <w:name w:val="annotation reference"/>
    <w:basedOn w:val="DefaultParagraphFont"/>
    <w:uiPriority w:val="99"/>
    <w:semiHidden/>
    <w:unhideWhenUsed/>
    <w:rsid w:val="00AB3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A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A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A48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96A49"/>
    <w:pPr>
      <w:spacing w:after="0" w:line="480" w:lineRule="auto"/>
      <w:ind w:left="720" w:hanging="720"/>
    </w:pPr>
  </w:style>
  <w:style w:type="table" w:customStyle="1" w:styleId="Table">
    <w:name w:val="Table"/>
    <w:semiHidden/>
    <w:unhideWhenUsed/>
    <w:qFormat/>
    <w:rsid w:val="00886393"/>
    <w:pPr>
      <w:spacing w:after="200"/>
    </w:pPr>
    <w:rPr>
      <w:kern w:val="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90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73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3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3DF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C245E"/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CD248F"/>
    <w:pPr>
      <w:spacing w:before="100" w:beforeAutospacing="1" w:after="100" w:afterAutospacing="1"/>
    </w:pPr>
    <w:rPr>
      <w:rFonts w:eastAsia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CD248F"/>
  </w:style>
  <w:style w:type="character" w:customStyle="1" w:styleId="searchhighlight">
    <w:name w:val="searchhighlight"/>
    <w:basedOn w:val="DefaultParagraphFont"/>
    <w:rsid w:val="00CD248F"/>
  </w:style>
  <w:style w:type="character" w:customStyle="1" w:styleId="anchor-text">
    <w:name w:val="anchor-text"/>
    <w:basedOn w:val="DefaultParagraphFont"/>
    <w:rsid w:val="006E2FC0"/>
  </w:style>
  <w:style w:type="character" w:customStyle="1" w:styleId="title-text">
    <w:name w:val="title-text"/>
    <w:basedOn w:val="DefaultParagraphFont"/>
    <w:rsid w:val="002A0707"/>
  </w:style>
  <w:style w:type="paragraph" w:styleId="BalloonText">
    <w:name w:val="Balloon Text"/>
    <w:basedOn w:val="Normal"/>
    <w:link w:val="BalloonTextChar"/>
    <w:uiPriority w:val="99"/>
    <w:semiHidden/>
    <w:unhideWhenUsed/>
    <w:rsid w:val="005622F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22F0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622F0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AC0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8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7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727557648AA40B029C215891F95C5" ma:contentTypeVersion="18" ma:contentTypeDescription="Create a new document." ma:contentTypeScope="" ma:versionID="2db6ca2c2e63ab36ba362c9b935d06be">
  <xsd:schema xmlns:xsd="http://www.w3.org/2001/XMLSchema" xmlns:xs="http://www.w3.org/2001/XMLSchema" xmlns:p="http://schemas.microsoft.com/office/2006/metadata/properties" xmlns:ns3="8c008993-a31f-4b40-b1f3-88dd9c6e1924" xmlns:ns4="360018dd-41eb-4458-b1d4-4b46a95a2b02" targetNamespace="http://schemas.microsoft.com/office/2006/metadata/properties" ma:root="true" ma:fieldsID="eb9ddcd67462351bdb39dfbe152b8da9" ns3:_="" ns4:_="">
    <xsd:import namespace="8c008993-a31f-4b40-b1f3-88dd9c6e1924"/>
    <xsd:import namespace="360018dd-41eb-4458-b1d4-4b46a95a2b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008993-a31f-4b40-b1f3-88dd9c6e19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018dd-41eb-4458-b1d4-4b46a95a2b0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008993-a31f-4b40-b1f3-88dd9c6e192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B37C68-958F-4D80-A477-844E5FA5D6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8BB9EB0-9331-49BC-BE44-2ED4140B5B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008993-a31f-4b40-b1f3-88dd9c6e1924"/>
    <ds:schemaRef ds:uri="360018dd-41eb-4458-b1d4-4b46a95a2b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45CD98-BEF8-4B17-B5FC-4B8CB9BEC2B5}">
  <ds:schemaRefs>
    <ds:schemaRef ds:uri="http://schemas.microsoft.com/office/2006/metadata/properties"/>
    <ds:schemaRef ds:uri="http://schemas.microsoft.com/office/infopath/2007/PartnerControls"/>
    <ds:schemaRef ds:uri="8c008993-a31f-4b40-b1f3-88dd9c6e1924"/>
  </ds:schemaRefs>
</ds:datastoreItem>
</file>

<file path=customXml/itemProps4.xml><?xml version="1.0" encoding="utf-8"?>
<ds:datastoreItem xmlns:ds="http://schemas.openxmlformats.org/officeDocument/2006/customXml" ds:itemID="{26094086-9917-4E50-84DD-41D206F076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836</Words>
  <Characters>1046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Ingrid</dc:creator>
  <cp:keywords/>
  <dc:description/>
  <cp:lastModifiedBy>Jarvis, Ingrid</cp:lastModifiedBy>
  <cp:revision>18</cp:revision>
  <dcterms:created xsi:type="dcterms:W3CDTF">2025-09-25T21:12:00Z</dcterms:created>
  <dcterms:modified xsi:type="dcterms:W3CDTF">2025-09-25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3OlnNCu"/&gt;&lt;style id="http://www.zotero.org/styles/apa" locale="en-CA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  <property fmtid="{D5CDD505-2E9C-101B-9397-08002B2CF9AE}" pid="4" name="ContentTypeId">
    <vt:lpwstr>0x010100483727557648AA40B029C215891F95C5</vt:lpwstr>
  </property>
</Properties>
</file>